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B7D56" w14:textId="151A0824" w:rsidR="002609FD" w:rsidRDefault="00FD2A0D">
      <w:pPr>
        <w:rPr>
          <w:b/>
          <w:bCs/>
        </w:rPr>
      </w:pPr>
      <w:r>
        <w:rPr>
          <w:b/>
          <w:bCs/>
        </w:rPr>
        <w:t xml:space="preserve">Table S1. </w:t>
      </w:r>
      <w:r w:rsidRPr="00FD2A0D">
        <w:rPr>
          <w:b/>
          <w:bCs/>
        </w:rPr>
        <w:t xml:space="preserve">Distribution of the </w:t>
      </w:r>
      <w:r w:rsidR="00E13B51">
        <w:rPr>
          <w:b/>
          <w:bCs/>
        </w:rPr>
        <w:t>recruited</w:t>
      </w:r>
      <w:r w:rsidRPr="00FD2A0D">
        <w:rPr>
          <w:b/>
          <w:bCs/>
        </w:rPr>
        <w:t xml:space="preserve"> households by 18 districts</w:t>
      </w:r>
      <w:r w:rsidR="002609FD">
        <w:rPr>
          <w:b/>
          <w:bCs/>
        </w:rPr>
        <w:br/>
      </w:r>
    </w:p>
    <w:tbl>
      <w:tblPr>
        <w:tblStyle w:val="PlainTable5"/>
        <w:tblW w:w="8768" w:type="dxa"/>
        <w:tblLook w:val="0620" w:firstRow="1" w:lastRow="0" w:firstColumn="0" w:lastColumn="0" w:noHBand="1" w:noVBand="1"/>
      </w:tblPr>
      <w:tblGrid>
        <w:gridCol w:w="2268"/>
        <w:gridCol w:w="1134"/>
        <w:gridCol w:w="1418"/>
        <w:gridCol w:w="1348"/>
        <w:gridCol w:w="1300"/>
        <w:gridCol w:w="1300"/>
      </w:tblGrid>
      <w:tr w:rsidR="002609FD" w:rsidRPr="002609FD" w14:paraId="53752C5E" w14:textId="77777777" w:rsidTr="00260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40377" w14:textId="77777777" w:rsidR="002609FD" w:rsidRPr="002609FD" w:rsidRDefault="002609FD" w:rsidP="001E081C">
            <w:pP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5C10C" w14:textId="32A74125" w:rsidR="002609FD" w:rsidRPr="002609FD" w:rsidRDefault="00ED0E74" w:rsidP="001E081C">
            <w:pP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u w:val="single"/>
              </w:rPr>
              <w:t>Recruited</w:t>
            </w:r>
            <w:r w:rsidR="002609FD" w:rsidRPr="002609F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u w:val="single"/>
              </w:rPr>
              <w:t xml:space="preserve"> households</w:t>
            </w:r>
          </w:p>
        </w:tc>
        <w:tc>
          <w:tcPr>
            <w:tcW w:w="264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BDAE0" w14:textId="77777777" w:rsidR="002609FD" w:rsidRPr="002609FD" w:rsidRDefault="002609FD" w:rsidP="001E081C">
            <w:pP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u w:val="single"/>
              </w:rPr>
            </w:pPr>
            <w:r w:rsidRPr="002609FD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  <w:u w:val="single"/>
              </w:rPr>
              <w:t>2021 Population Censu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8A456" w14:textId="77777777" w:rsidR="002609FD" w:rsidRPr="002609FD" w:rsidRDefault="002609FD" w:rsidP="001E081C">
            <w:pP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</w:p>
        </w:tc>
      </w:tr>
      <w:tr w:rsidR="002609FD" w:rsidRPr="002609FD" w14:paraId="221452CF" w14:textId="77777777" w:rsidTr="002609FD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33E3AB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sz w:val="22"/>
                <w:szCs w:val="22"/>
              </w:rPr>
              <w:t>Distri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208F0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0DB5A8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EB908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0D614B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A379C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ifference</w:t>
            </w:r>
          </w:p>
        </w:tc>
      </w:tr>
      <w:tr w:rsidR="002609FD" w:rsidRPr="002609FD" w14:paraId="42C1AA97" w14:textId="77777777" w:rsidTr="002609FD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B9A1B3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Central and Wester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7D02F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12E81E72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3.2%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  <w:hideMark/>
          </w:tcPr>
          <w:p w14:paraId="6DE4B089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889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79556FA7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3.3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14:paraId="5DA94B7C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1%</w:t>
            </w:r>
          </w:p>
        </w:tc>
      </w:tr>
      <w:tr w:rsidR="002609FD" w:rsidRPr="002609FD" w14:paraId="7E4AC568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ABA34D4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Eastern</w:t>
            </w:r>
          </w:p>
        </w:tc>
        <w:tc>
          <w:tcPr>
            <w:tcW w:w="1134" w:type="dxa"/>
            <w:noWrap/>
            <w:vAlign w:val="center"/>
            <w:hideMark/>
          </w:tcPr>
          <w:p w14:paraId="748977E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418" w:type="dxa"/>
            <w:vAlign w:val="center"/>
            <w:hideMark/>
          </w:tcPr>
          <w:p w14:paraId="58CA301C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7.6%</w:t>
            </w:r>
          </w:p>
        </w:tc>
        <w:tc>
          <w:tcPr>
            <w:tcW w:w="1348" w:type="dxa"/>
            <w:vAlign w:val="center"/>
            <w:hideMark/>
          </w:tcPr>
          <w:p w14:paraId="5FA495C9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88706</w:t>
            </w:r>
          </w:p>
        </w:tc>
        <w:tc>
          <w:tcPr>
            <w:tcW w:w="1300" w:type="dxa"/>
            <w:vAlign w:val="center"/>
            <w:hideMark/>
          </w:tcPr>
          <w:p w14:paraId="48132446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7.1%</w:t>
            </w:r>
          </w:p>
        </w:tc>
        <w:tc>
          <w:tcPr>
            <w:tcW w:w="1300" w:type="dxa"/>
            <w:vAlign w:val="center"/>
            <w:hideMark/>
          </w:tcPr>
          <w:p w14:paraId="21636C9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+0.6%</w:t>
            </w:r>
          </w:p>
        </w:tc>
      </w:tr>
      <w:tr w:rsidR="002609FD" w:rsidRPr="002609FD" w14:paraId="74FEDE15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5842916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Islands</w:t>
            </w:r>
          </w:p>
        </w:tc>
        <w:tc>
          <w:tcPr>
            <w:tcW w:w="1134" w:type="dxa"/>
            <w:noWrap/>
            <w:vAlign w:val="center"/>
            <w:hideMark/>
          </w:tcPr>
          <w:p w14:paraId="0A28DFA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18" w:type="dxa"/>
            <w:vAlign w:val="center"/>
            <w:hideMark/>
          </w:tcPr>
          <w:p w14:paraId="5D19A98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2.2%</w:t>
            </w:r>
          </w:p>
        </w:tc>
        <w:tc>
          <w:tcPr>
            <w:tcW w:w="1348" w:type="dxa"/>
            <w:vAlign w:val="center"/>
            <w:hideMark/>
          </w:tcPr>
          <w:p w14:paraId="3C8A0E17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67104</w:t>
            </w:r>
          </w:p>
        </w:tc>
        <w:tc>
          <w:tcPr>
            <w:tcW w:w="1300" w:type="dxa"/>
            <w:vAlign w:val="center"/>
            <w:hideMark/>
          </w:tcPr>
          <w:p w14:paraId="174B64F8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2.5%</w:t>
            </w:r>
          </w:p>
        </w:tc>
        <w:tc>
          <w:tcPr>
            <w:tcW w:w="1300" w:type="dxa"/>
            <w:vAlign w:val="center"/>
            <w:hideMark/>
          </w:tcPr>
          <w:p w14:paraId="426D450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3%</w:t>
            </w:r>
          </w:p>
        </w:tc>
      </w:tr>
      <w:tr w:rsidR="002609FD" w:rsidRPr="002609FD" w14:paraId="50F8EF3C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709ACE14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Kowloon City</w:t>
            </w:r>
          </w:p>
        </w:tc>
        <w:tc>
          <w:tcPr>
            <w:tcW w:w="1134" w:type="dxa"/>
            <w:noWrap/>
            <w:vAlign w:val="center"/>
            <w:hideMark/>
          </w:tcPr>
          <w:p w14:paraId="7DE0B83E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418" w:type="dxa"/>
            <w:vAlign w:val="center"/>
            <w:hideMark/>
          </w:tcPr>
          <w:p w14:paraId="310920C7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5.9%</w:t>
            </w:r>
          </w:p>
        </w:tc>
        <w:tc>
          <w:tcPr>
            <w:tcW w:w="1348" w:type="dxa"/>
            <w:vAlign w:val="center"/>
            <w:hideMark/>
          </w:tcPr>
          <w:p w14:paraId="463B4EAE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47023</w:t>
            </w:r>
          </w:p>
        </w:tc>
        <w:tc>
          <w:tcPr>
            <w:tcW w:w="1300" w:type="dxa"/>
            <w:vAlign w:val="center"/>
            <w:hideMark/>
          </w:tcPr>
          <w:p w14:paraId="6C4641A0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5.5%</w:t>
            </w:r>
          </w:p>
        </w:tc>
        <w:tc>
          <w:tcPr>
            <w:tcW w:w="1300" w:type="dxa"/>
            <w:vAlign w:val="center"/>
            <w:hideMark/>
          </w:tcPr>
          <w:p w14:paraId="5E507DD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+0.4%</w:t>
            </w:r>
          </w:p>
        </w:tc>
      </w:tr>
      <w:tr w:rsidR="002609FD" w:rsidRPr="002609FD" w14:paraId="7CEF0126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78FE9EDE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Kwai Tsing</w:t>
            </w:r>
          </w:p>
        </w:tc>
        <w:tc>
          <w:tcPr>
            <w:tcW w:w="1134" w:type="dxa"/>
            <w:noWrap/>
            <w:vAlign w:val="center"/>
            <w:hideMark/>
          </w:tcPr>
          <w:p w14:paraId="5B21B53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418" w:type="dxa"/>
            <w:vAlign w:val="center"/>
            <w:hideMark/>
          </w:tcPr>
          <w:p w14:paraId="3730ED19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6.4%</w:t>
            </w:r>
          </w:p>
        </w:tc>
        <w:tc>
          <w:tcPr>
            <w:tcW w:w="1348" w:type="dxa"/>
            <w:vAlign w:val="center"/>
            <w:hideMark/>
          </w:tcPr>
          <w:p w14:paraId="6B0498D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76604</w:t>
            </w:r>
          </w:p>
        </w:tc>
        <w:tc>
          <w:tcPr>
            <w:tcW w:w="1300" w:type="dxa"/>
            <w:vAlign w:val="center"/>
            <w:hideMark/>
          </w:tcPr>
          <w:p w14:paraId="2A6787B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6.6%</w:t>
            </w:r>
          </w:p>
        </w:tc>
        <w:tc>
          <w:tcPr>
            <w:tcW w:w="1300" w:type="dxa"/>
            <w:vAlign w:val="center"/>
            <w:hideMark/>
          </w:tcPr>
          <w:p w14:paraId="60CEE9D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2%</w:t>
            </w:r>
          </w:p>
        </w:tc>
      </w:tr>
      <w:tr w:rsidR="002609FD" w:rsidRPr="002609FD" w14:paraId="6836CC15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780C19A5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Kwun Tong</w:t>
            </w:r>
          </w:p>
        </w:tc>
        <w:tc>
          <w:tcPr>
            <w:tcW w:w="1134" w:type="dxa"/>
            <w:noWrap/>
            <w:vAlign w:val="center"/>
            <w:hideMark/>
          </w:tcPr>
          <w:p w14:paraId="0340BF1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18" w:type="dxa"/>
            <w:vAlign w:val="center"/>
            <w:hideMark/>
          </w:tcPr>
          <w:p w14:paraId="65F06BD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9.4%</w:t>
            </w:r>
          </w:p>
        </w:tc>
        <w:tc>
          <w:tcPr>
            <w:tcW w:w="1348" w:type="dxa"/>
            <w:vAlign w:val="center"/>
            <w:hideMark/>
          </w:tcPr>
          <w:p w14:paraId="5366DD32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247592</w:t>
            </w:r>
          </w:p>
        </w:tc>
        <w:tc>
          <w:tcPr>
            <w:tcW w:w="1300" w:type="dxa"/>
            <w:vAlign w:val="center"/>
            <w:hideMark/>
          </w:tcPr>
          <w:p w14:paraId="2C40A4D3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9.3%</w:t>
            </w:r>
          </w:p>
        </w:tc>
        <w:tc>
          <w:tcPr>
            <w:tcW w:w="1300" w:type="dxa"/>
            <w:vAlign w:val="center"/>
            <w:hideMark/>
          </w:tcPr>
          <w:p w14:paraId="47000E70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+0.1%</w:t>
            </w:r>
          </w:p>
        </w:tc>
      </w:tr>
      <w:tr w:rsidR="002609FD" w:rsidRPr="002609FD" w14:paraId="32DD2648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94022F7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1134" w:type="dxa"/>
            <w:noWrap/>
            <w:vAlign w:val="center"/>
            <w:hideMark/>
          </w:tcPr>
          <w:p w14:paraId="4C8A0F55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418" w:type="dxa"/>
            <w:vAlign w:val="center"/>
            <w:hideMark/>
          </w:tcPr>
          <w:p w14:paraId="677B1328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4.1%</w:t>
            </w:r>
          </w:p>
        </w:tc>
        <w:tc>
          <w:tcPr>
            <w:tcW w:w="1348" w:type="dxa"/>
            <w:vAlign w:val="center"/>
            <w:hideMark/>
          </w:tcPr>
          <w:p w14:paraId="779AD938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11433</w:t>
            </w:r>
          </w:p>
        </w:tc>
        <w:tc>
          <w:tcPr>
            <w:tcW w:w="1300" w:type="dxa"/>
            <w:vAlign w:val="center"/>
            <w:hideMark/>
          </w:tcPr>
          <w:p w14:paraId="0A8C2492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4.2%</w:t>
            </w:r>
          </w:p>
        </w:tc>
        <w:tc>
          <w:tcPr>
            <w:tcW w:w="1300" w:type="dxa"/>
            <w:vAlign w:val="center"/>
            <w:hideMark/>
          </w:tcPr>
          <w:p w14:paraId="3D63A5D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1%</w:t>
            </w:r>
          </w:p>
        </w:tc>
      </w:tr>
      <w:tr w:rsidR="002609FD" w:rsidRPr="002609FD" w14:paraId="032BCB28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69126C73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Sai Kung</w:t>
            </w:r>
          </w:p>
        </w:tc>
        <w:tc>
          <w:tcPr>
            <w:tcW w:w="1134" w:type="dxa"/>
            <w:noWrap/>
            <w:vAlign w:val="center"/>
            <w:hideMark/>
          </w:tcPr>
          <w:p w14:paraId="02D75EE2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418" w:type="dxa"/>
            <w:vAlign w:val="center"/>
            <w:hideMark/>
          </w:tcPr>
          <w:p w14:paraId="1B5FB52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6.6%</w:t>
            </w:r>
          </w:p>
        </w:tc>
        <w:tc>
          <w:tcPr>
            <w:tcW w:w="1348" w:type="dxa"/>
            <w:vAlign w:val="center"/>
            <w:hideMark/>
          </w:tcPr>
          <w:p w14:paraId="41B67E94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67771</w:t>
            </w:r>
          </w:p>
        </w:tc>
        <w:tc>
          <w:tcPr>
            <w:tcW w:w="1300" w:type="dxa"/>
            <w:vAlign w:val="center"/>
            <w:hideMark/>
          </w:tcPr>
          <w:p w14:paraId="1122CE95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6.3%</w:t>
            </w:r>
          </w:p>
        </w:tc>
        <w:tc>
          <w:tcPr>
            <w:tcW w:w="1300" w:type="dxa"/>
            <w:vAlign w:val="center"/>
            <w:hideMark/>
          </w:tcPr>
          <w:p w14:paraId="7F5BE34C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+0.4%</w:t>
            </w:r>
          </w:p>
        </w:tc>
      </w:tr>
      <w:tr w:rsidR="002609FD" w:rsidRPr="002609FD" w14:paraId="6C955405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421D6A6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Sham Shui Po</w:t>
            </w:r>
          </w:p>
        </w:tc>
        <w:tc>
          <w:tcPr>
            <w:tcW w:w="1134" w:type="dxa"/>
            <w:noWrap/>
            <w:vAlign w:val="center"/>
            <w:hideMark/>
          </w:tcPr>
          <w:p w14:paraId="7D8836C7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418" w:type="dxa"/>
            <w:vAlign w:val="center"/>
            <w:hideMark/>
          </w:tcPr>
          <w:p w14:paraId="6DAA721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5.7%</w:t>
            </w:r>
          </w:p>
        </w:tc>
        <w:tc>
          <w:tcPr>
            <w:tcW w:w="1348" w:type="dxa"/>
            <w:vAlign w:val="center"/>
            <w:hideMark/>
          </w:tcPr>
          <w:p w14:paraId="3EE6E718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65439</w:t>
            </w:r>
          </w:p>
        </w:tc>
        <w:tc>
          <w:tcPr>
            <w:tcW w:w="1300" w:type="dxa"/>
            <w:vAlign w:val="center"/>
            <w:hideMark/>
          </w:tcPr>
          <w:p w14:paraId="3B3C535E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6.2%</w:t>
            </w:r>
          </w:p>
        </w:tc>
        <w:tc>
          <w:tcPr>
            <w:tcW w:w="1300" w:type="dxa"/>
            <w:vAlign w:val="center"/>
            <w:hideMark/>
          </w:tcPr>
          <w:p w14:paraId="14571A36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5%</w:t>
            </w:r>
          </w:p>
        </w:tc>
      </w:tr>
      <w:tr w:rsidR="002609FD" w:rsidRPr="002609FD" w14:paraId="5B0BB4BC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37C52BD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Shatin</w:t>
            </w:r>
          </w:p>
        </w:tc>
        <w:tc>
          <w:tcPr>
            <w:tcW w:w="1134" w:type="dxa"/>
            <w:noWrap/>
            <w:vAlign w:val="center"/>
            <w:hideMark/>
          </w:tcPr>
          <w:p w14:paraId="222ECF43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418" w:type="dxa"/>
            <w:vAlign w:val="center"/>
            <w:hideMark/>
          </w:tcPr>
          <w:p w14:paraId="78D20B1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8.8%</w:t>
            </w:r>
          </w:p>
        </w:tc>
        <w:tc>
          <w:tcPr>
            <w:tcW w:w="1348" w:type="dxa"/>
            <w:vAlign w:val="center"/>
            <w:hideMark/>
          </w:tcPr>
          <w:p w14:paraId="2D014635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246425</w:t>
            </w:r>
          </w:p>
        </w:tc>
        <w:tc>
          <w:tcPr>
            <w:tcW w:w="1300" w:type="dxa"/>
            <w:vAlign w:val="center"/>
            <w:hideMark/>
          </w:tcPr>
          <w:p w14:paraId="24EF1DAC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9.2%</w:t>
            </w:r>
          </w:p>
        </w:tc>
        <w:tc>
          <w:tcPr>
            <w:tcW w:w="1300" w:type="dxa"/>
            <w:vAlign w:val="center"/>
            <w:hideMark/>
          </w:tcPr>
          <w:p w14:paraId="04520EB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4%</w:t>
            </w:r>
          </w:p>
        </w:tc>
      </w:tr>
      <w:tr w:rsidR="002609FD" w:rsidRPr="002609FD" w14:paraId="248A46F8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6B216ED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Southern</w:t>
            </w:r>
          </w:p>
        </w:tc>
        <w:tc>
          <w:tcPr>
            <w:tcW w:w="1134" w:type="dxa"/>
            <w:noWrap/>
            <w:vAlign w:val="center"/>
            <w:hideMark/>
          </w:tcPr>
          <w:p w14:paraId="7CA6AA3C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418" w:type="dxa"/>
            <w:vAlign w:val="center"/>
            <w:hideMark/>
          </w:tcPr>
          <w:p w14:paraId="20DDC88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3.3%</w:t>
            </w:r>
          </w:p>
        </w:tc>
        <w:tc>
          <w:tcPr>
            <w:tcW w:w="1348" w:type="dxa"/>
            <w:vAlign w:val="center"/>
            <w:hideMark/>
          </w:tcPr>
          <w:p w14:paraId="77634300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86479</w:t>
            </w:r>
          </w:p>
        </w:tc>
        <w:tc>
          <w:tcPr>
            <w:tcW w:w="1300" w:type="dxa"/>
            <w:vAlign w:val="center"/>
            <w:hideMark/>
          </w:tcPr>
          <w:p w14:paraId="360E5448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3.2%</w:t>
            </w:r>
          </w:p>
        </w:tc>
        <w:tc>
          <w:tcPr>
            <w:tcW w:w="1300" w:type="dxa"/>
            <w:vAlign w:val="center"/>
            <w:hideMark/>
          </w:tcPr>
          <w:p w14:paraId="5EC41C9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+0.0%</w:t>
            </w:r>
          </w:p>
        </w:tc>
      </w:tr>
      <w:tr w:rsidR="002609FD" w:rsidRPr="002609FD" w14:paraId="5AA5A286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67D157B5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Tai Po</w:t>
            </w:r>
          </w:p>
        </w:tc>
        <w:tc>
          <w:tcPr>
            <w:tcW w:w="1134" w:type="dxa"/>
            <w:noWrap/>
            <w:vAlign w:val="center"/>
            <w:hideMark/>
          </w:tcPr>
          <w:p w14:paraId="651E9CC2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418" w:type="dxa"/>
            <w:vAlign w:val="center"/>
            <w:hideMark/>
          </w:tcPr>
          <w:p w14:paraId="6270AEC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3.6%</w:t>
            </w:r>
          </w:p>
        </w:tc>
        <w:tc>
          <w:tcPr>
            <w:tcW w:w="1348" w:type="dxa"/>
            <w:vAlign w:val="center"/>
            <w:hideMark/>
          </w:tcPr>
          <w:p w14:paraId="17EE864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10747</w:t>
            </w:r>
          </w:p>
        </w:tc>
        <w:tc>
          <w:tcPr>
            <w:tcW w:w="1300" w:type="dxa"/>
            <w:vAlign w:val="center"/>
            <w:hideMark/>
          </w:tcPr>
          <w:p w14:paraId="34A308AC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4.1%</w:t>
            </w:r>
          </w:p>
        </w:tc>
        <w:tc>
          <w:tcPr>
            <w:tcW w:w="1300" w:type="dxa"/>
            <w:vAlign w:val="center"/>
            <w:hideMark/>
          </w:tcPr>
          <w:p w14:paraId="6D907A02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5%</w:t>
            </w:r>
          </w:p>
        </w:tc>
      </w:tr>
      <w:tr w:rsidR="002609FD" w:rsidRPr="002609FD" w14:paraId="0896D58C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F58DC0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Tsuen Wan</w:t>
            </w:r>
          </w:p>
        </w:tc>
        <w:tc>
          <w:tcPr>
            <w:tcW w:w="1134" w:type="dxa"/>
            <w:noWrap/>
            <w:vAlign w:val="center"/>
            <w:hideMark/>
          </w:tcPr>
          <w:p w14:paraId="2EFCC65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418" w:type="dxa"/>
            <w:vAlign w:val="center"/>
            <w:hideMark/>
          </w:tcPr>
          <w:p w14:paraId="3252B9E0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5.2%</w:t>
            </w:r>
          </w:p>
        </w:tc>
        <w:tc>
          <w:tcPr>
            <w:tcW w:w="1348" w:type="dxa"/>
            <w:vAlign w:val="center"/>
            <w:hideMark/>
          </w:tcPr>
          <w:p w14:paraId="2AB182E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14009</w:t>
            </w:r>
          </w:p>
        </w:tc>
        <w:tc>
          <w:tcPr>
            <w:tcW w:w="1300" w:type="dxa"/>
            <w:vAlign w:val="center"/>
            <w:hideMark/>
          </w:tcPr>
          <w:p w14:paraId="76F84237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4.3%</w:t>
            </w:r>
          </w:p>
        </w:tc>
        <w:tc>
          <w:tcPr>
            <w:tcW w:w="1300" w:type="dxa"/>
            <w:vAlign w:val="center"/>
            <w:hideMark/>
          </w:tcPr>
          <w:p w14:paraId="2D1137C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+1.0%</w:t>
            </w:r>
          </w:p>
        </w:tc>
      </w:tr>
      <w:tr w:rsidR="002609FD" w:rsidRPr="002609FD" w14:paraId="22F25E95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D8B0B1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Tuen Mun</w:t>
            </w:r>
          </w:p>
        </w:tc>
        <w:tc>
          <w:tcPr>
            <w:tcW w:w="1134" w:type="dxa"/>
            <w:noWrap/>
            <w:vAlign w:val="center"/>
            <w:hideMark/>
          </w:tcPr>
          <w:p w14:paraId="7A344F48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418" w:type="dxa"/>
            <w:vAlign w:val="center"/>
            <w:hideMark/>
          </w:tcPr>
          <w:p w14:paraId="43D281A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7.5%</w:t>
            </w:r>
          </w:p>
        </w:tc>
        <w:tc>
          <w:tcPr>
            <w:tcW w:w="1348" w:type="dxa"/>
            <w:vAlign w:val="center"/>
            <w:hideMark/>
          </w:tcPr>
          <w:p w14:paraId="7DC3DCB8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87202</w:t>
            </w:r>
          </w:p>
        </w:tc>
        <w:tc>
          <w:tcPr>
            <w:tcW w:w="1300" w:type="dxa"/>
            <w:vAlign w:val="center"/>
            <w:hideMark/>
          </w:tcPr>
          <w:p w14:paraId="5DF779E0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7.0%</w:t>
            </w:r>
          </w:p>
        </w:tc>
        <w:tc>
          <w:tcPr>
            <w:tcW w:w="1300" w:type="dxa"/>
            <w:vAlign w:val="center"/>
            <w:hideMark/>
          </w:tcPr>
          <w:p w14:paraId="7A0B6A1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+0.5%</w:t>
            </w:r>
          </w:p>
        </w:tc>
      </w:tr>
      <w:tr w:rsidR="002609FD" w:rsidRPr="002609FD" w14:paraId="6A928C81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47234CC6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Wanchai</w:t>
            </w:r>
          </w:p>
        </w:tc>
        <w:tc>
          <w:tcPr>
            <w:tcW w:w="1134" w:type="dxa"/>
            <w:noWrap/>
            <w:vAlign w:val="center"/>
            <w:hideMark/>
          </w:tcPr>
          <w:p w14:paraId="30452F2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18" w:type="dxa"/>
            <w:vAlign w:val="center"/>
            <w:hideMark/>
          </w:tcPr>
          <w:p w14:paraId="692FDD16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2.2%</w:t>
            </w:r>
          </w:p>
        </w:tc>
        <w:tc>
          <w:tcPr>
            <w:tcW w:w="1348" w:type="dxa"/>
            <w:vAlign w:val="center"/>
            <w:hideMark/>
          </w:tcPr>
          <w:p w14:paraId="6C418BFA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63128</w:t>
            </w:r>
          </w:p>
        </w:tc>
        <w:tc>
          <w:tcPr>
            <w:tcW w:w="1300" w:type="dxa"/>
            <w:vAlign w:val="center"/>
            <w:hideMark/>
          </w:tcPr>
          <w:p w14:paraId="29A3E0B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2.4%</w:t>
            </w:r>
          </w:p>
        </w:tc>
        <w:tc>
          <w:tcPr>
            <w:tcW w:w="1300" w:type="dxa"/>
            <w:vAlign w:val="center"/>
            <w:hideMark/>
          </w:tcPr>
          <w:p w14:paraId="0EF1BAA9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2%</w:t>
            </w:r>
          </w:p>
        </w:tc>
      </w:tr>
      <w:tr w:rsidR="002609FD" w:rsidRPr="002609FD" w14:paraId="1A891464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3252A06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Wong Tai Sin</w:t>
            </w:r>
          </w:p>
        </w:tc>
        <w:tc>
          <w:tcPr>
            <w:tcW w:w="1134" w:type="dxa"/>
            <w:noWrap/>
            <w:vAlign w:val="center"/>
            <w:hideMark/>
          </w:tcPr>
          <w:p w14:paraId="13C9F702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418" w:type="dxa"/>
            <w:vAlign w:val="center"/>
            <w:hideMark/>
          </w:tcPr>
          <w:p w14:paraId="4615BE80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5.3%</w:t>
            </w:r>
          </w:p>
        </w:tc>
        <w:tc>
          <w:tcPr>
            <w:tcW w:w="1348" w:type="dxa"/>
            <w:vAlign w:val="center"/>
            <w:hideMark/>
          </w:tcPr>
          <w:p w14:paraId="4B3A05D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47085</w:t>
            </w:r>
          </w:p>
        </w:tc>
        <w:tc>
          <w:tcPr>
            <w:tcW w:w="1300" w:type="dxa"/>
            <w:vAlign w:val="center"/>
            <w:hideMark/>
          </w:tcPr>
          <w:p w14:paraId="0C001FE5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5.5%</w:t>
            </w:r>
          </w:p>
        </w:tc>
        <w:tc>
          <w:tcPr>
            <w:tcW w:w="1300" w:type="dxa"/>
            <w:vAlign w:val="center"/>
            <w:hideMark/>
          </w:tcPr>
          <w:p w14:paraId="7BD44C89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2%</w:t>
            </w:r>
          </w:p>
        </w:tc>
      </w:tr>
      <w:tr w:rsidR="002609FD" w:rsidRPr="002609FD" w14:paraId="352517DA" w14:textId="77777777" w:rsidTr="002609FD">
        <w:trPr>
          <w:trHeight w:val="340"/>
        </w:trPr>
        <w:tc>
          <w:tcPr>
            <w:tcW w:w="2268" w:type="dxa"/>
            <w:noWrap/>
            <w:vAlign w:val="center"/>
            <w:hideMark/>
          </w:tcPr>
          <w:p w14:paraId="17DFF41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Yau Tsim Mong</w:t>
            </w:r>
          </w:p>
        </w:tc>
        <w:tc>
          <w:tcPr>
            <w:tcW w:w="1134" w:type="dxa"/>
            <w:noWrap/>
            <w:vAlign w:val="center"/>
            <w:hideMark/>
          </w:tcPr>
          <w:p w14:paraId="05A476F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418" w:type="dxa"/>
            <w:vAlign w:val="center"/>
            <w:hideMark/>
          </w:tcPr>
          <w:p w14:paraId="1175B72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4.4%</w:t>
            </w:r>
          </w:p>
        </w:tc>
        <w:tc>
          <w:tcPr>
            <w:tcW w:w="1348" w:type="dxa"/>
            <w:vAlign w:val="center"/>
            <w:hideMark/>
          </w:tcPr>
          <w:p w14:paraId="6C012F6F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123707</w:t>
            </w:r>
          </w:p>
        </w:tc>
        <w:tc>
          <w:tcPr>
            <w:tcW w:w="1300" w:type="dxa"/>
            <w:vAlign w:val="center"/>
            <w:hideMark/>
          </w:tcPr>
          <w:p w14:paraId="0485995C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4.6%</w:t>
            </w:r>
          </w:p>
        </w:tc>
        <w:tc>
          <w:tcPr>
            <w:tcW w:w="1300" w:type="dxa"/>
            <w:vAlign w:val="center"/>
            <w:hideMark/>
          </w:tcPr>
          <w:p w14:paraId="1458FE6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3%</w:t>
            </w:r>
          </w:p>
        </w:tc>
      </w:tr>
      <w:tr w:rsidR="002609FD" w:rsidRPr="002609FD" w14:paraId="54FE30DA" w14:textId="77777777" w:rsidTr="002609FD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10DCE3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Yuen Lo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6D061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17A4B989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8.6%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  <w:hideMark/>
          </w:tcPr>
          <w:p w14:paraId="256E7B43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color w:val="000000"/>
                <w:sz w:val="22"/>
                <w:szCs w:val="22"/>
              </w:rPr>
              <w:t>234338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A7B8B0D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8.8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14:paraId="10923B6B" w14:textId="77777777" w:rsidR="002609FD" w:rsidRPr="002609FD" w:rsidRDefault="002609FD" w:rsidP="001E081C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2609FD">
              <w:rPr>
                <w:rFonts w:cstheme="minorHAnsi"/>
                <w:sz w:val="22"/>
                <w:szCs w:val="22"/>
              </w:rPr>
              <w:t>-0.2%</w:t>
            </w:r>
          </w:p>
        </w:tc>
      </w:tr>
      <w:tr w:rsidR="002609FD" w:rsidRPr="002609FD" w14:paraId="5BC3874E" w14:textId="77777777" w:rsidTr="002609FD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50D80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3B1AD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53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4334F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F1221B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267371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65FCB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85BD7F" w14:textId="77777777" w:rsidR="002609FD" w:rsidRPr="002609FD" w:rsidRDefault="002609FD" w:rsidP="001E08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2609F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--</w:t>
            </w:r>
          </w:p>
        </w:tc>
      </w:tr>
    </w:tbl>
    <w:p w14:paraId="772A90D3" w14:textId="77777777" w:rsidR="002609FD" w:rsidRPr="00CB0C6A" w:rsidRDefault="002609FD" w:rsidP="002609FD">
      <w:pPr>
        <w:rPr>
          <w:rFonts w:ascii="Times New Roman" w:hAnsi="Times New Roman" w:cs="Times New Roman"/>
          <w:b/>
          <w:bCs/>
          <w:lang w:val="en-US"/>
        </w:rPr>
      </w:pPr>
      <w:r w:rsidRPr="00CB0C6A">
        <w:rPr>
          <w:rFonts w:ascii="Times New Roman" w:hAnsi="Times New Roman" w:cs="Times New Roman"/>
          <w:b/>
          <w:bCs/>
          <w:lang w:val="en-US"/>
        </w:rPr>
        <w:br w:type="page"/>
      </w:r>
    </w:p>
    <w:p w14:paraId="003269BB" w14:textId="50F93139" w:rsidR="0015016E" w:rsidRPr="00755236" w:rsidRDefault="00A8663A" w:rsidP="0015016E">
      <w:pPr>
        <w:rPr>
          <w:b/>
          <w:bCs/>
        </w:rPr>
      </w:pPr>
      <w:r>
        <w:rPr>
          <w:b/>
          <w:bCs/>
        </w:rPr>
        <w:lastRenderedPageBreak/>
        <w:t>Table S</w:t>
      </w:r>
      <w:r w:rsidR="00FD2A0D">
        <w:rPr>
          <w:b/>
          <w:bCs/>
        </w:rPr>
        <w:t>2</w:t>
      </w:r>
      <w:r w:rsidR="0015016E" w:rsidRPr="00755236">
        <w:rPr>
          <w:b/>
          <w:bCs/>
        </w:rPr>
        <w:t xml:space="preserve">. </w:t>
      </w:r>
      <w:r w:rsidR="0015016E">
        <w:rPr>
          <w:b/>
          <w:bCs/>
        </w:rPr>
        <w:t xml:space="preserve">Comparison of </w:t>
      </w:r>
      <w:r w:rsidR="0015016E" w:rsidRPr="00755236">
        <w:rPr>
          <w:b/>
          <w:bCs/>
        </w:rPr>
        <w:t xml:space="preserve">characteristics </w:t>
      </w:r>
      <w:r w:rsidR="0015016E">
        <w:rPr>
          <w:b/>
          <w:bCs/>
        </w:rPr>
        <w:t>between participants included in and excluded from the latent class growth model and analyses thereafter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84"/>
        <w:gridCol w:w="1854"/>
        <w:gridCol w:w="1265"/>
      </w:tblGrid>
      <w:tr w:rsidR="00AD557F" w:rsidRPr="00755236" w14:paraId="23BE3E64" w14:textId="2DBD31FA" w:rsidTr="007B73B2">
        <w:trPr>
          <w:trHeight w:val="677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EDA84" w14:textId="77777777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Characteris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F8B24" w14:textId="3B6A93EE" w:rsidR="00AD557F" w:rsidRPr="00755236" w:rsidRDefault="00AD557F" w:rsidP="007B73B2">
            <w:pPr>
              <w:tabs>
                <w:tab w:val="left" w:pos="2550"/>
              </w:tabs>
              <w:spacing w:line="240" w:lineRule="exact"/>
              <w:rPr>
                <w:b/>
                <w:bCs/>
              </w:rPr>
            </w:pPr>
            <w:r>
              <w:rPr>
                <w:b/>
                <w:bCs/>
              </w:rPr>
              <w:t xml:space="preserve">Included </w:t>
            </w:r>
            <w:r w:rsidR="00B21647">
              <w:rPr>
                <w:b/>
                <w:bCs/>
              </w:rPr>
              <w:br/>
            </w:r>
            <w:r>
              <w:rPr>
                <w:b/>
                <w:bCs/>
              </w:rPr>
              <w:t>(n=1240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7B5DD" w14:textId="39FFDAB7" w:rsidR="00AD557F" w:rsidRDefault="00AD557F" w:rsidP="007B73B2">
            <w:pPr>
              <w:tabs>
                <w:tab w:val="left" w:pos="2550"/>
              </w:tabs>
              <w:spacing w:line="240" w:lineRule="exact"/>
              <w:rPr>
                <w:b/>
                <w:bCs/>
              </w:rPr>
            </w:pPr>
            <w:r>
              <w:rPr>
                <w:b/>
                <w:bCs/>
              </w:rPr>
              <w:t>Excluded (n=4081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32FF9D" w14:textId="43409AA3" w:rsidR="00AD557F" w:rsidRPr="00AD557F" w:rsidRDefault="00AD557F" w:rsidP="007B73B2">
            <w:pPr>
              <w:tabs>
                <w:tab w:val="left" w:pos="2550"/>
              </w:tabs>
              <w:spacing w:line="240" w:lineRule="exact"/>
              <w:rPr>
                <w:b/>
                <w:bCs/>
                <w:i/>
                <w:iCs/>
              </w:rPr>
            </w:pPr>
            <w:r w:rsidRPr="00AD557F">
              <w:rPr>
                <w:b/>
                <w:bCs/>
                <w:i/>
                <w:iCs/>
              </w:rPr>
              <w:t>P</w:t>
            </w:r>
            <w:r w:rsidR="008C02EB">
              <w:rPr>
                <w:b/>
                <w:bCs/>
                <w:i/>
                <w:iCs/>
              </w:rPr>
              <w:t xml:space="preserve"> </w:t>
            </w:r>
            <w:r w:rsidR="008C02EB" w:rsidRPr="008C02EB">
              <w:rPr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AD557F" w:rsidRPr="00755236" w14:paraId="64498802" w14:textId="158501EE" w:rsidTr="007B73B2">
        <w:trPr>
          <w:trHeight w:val="287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546C3847" w14:textId="77777777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4284961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854" w:type="dxa"/>
            <w:tcBorders>
              <w:top w:val="single" w:sz="4" w:space="0" w:color="auto"/>
            </w:tcBorders>
            <w:vAlign w:val="center"/>
          </w:tcPr>
          <w:p w14:paraId="2E5A3D17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2AA7BD69" w14:textId="649167F8" w:rsidR="00AD557F" w:rsidRPr="00755236" w:rsidRDefault="00AD557F" w:rsidP="007B73B2">
            <w:pPr>
              <w:tabs>
                <w:tab w:val="left" w:pos="2550"/>
              </w:tabs>
            </w:pPr>
          </w:p>
        </w:tc>
      </w:tr>
      <w:tr w:rsidR="007B73B2" w:rsidRPr="00755236" w14:paraId="323FACA1" w14:textId="001A3699" w:rsidTr="007B73B2">
        <w:trPr>
          <w:trHeight w:val="287"/>
        </w:trPr>
        <w:tc>
          <w:tcPr>
            <w:tcW w:w="4820" w:type="dxa"/>
            <w:vAlign w:val="center"/>
          </w:tcPr>
          <w:p w14:paraId="73F38F50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M</w:t>
            </w:r>
            <w:r w:rsidRPr="00755236">
              <w:rPr>
                <w:rFonts w:hint="eastAsia"/>
              </w:rPr>
              <w:t>a</w:t>
            </w:r>
            <w:r w:rsidRPr="00755236">
              <w:t>le</w:t>
            </w:r>
          </w:p>
        </w:tc>
        <w:tc>
          <w:tcPr>
            <w:tcW w:w="1984" w:type="dxa"/>
            <w:vAlign w:val="center"/>
          </w:tcPr>
          <w:p w14:paraId="2C0786C7" w14:textId="056E3A89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515 (41.5)</w:t>
            </w:r>
          </w:p>
        </w:tc>
        <w:tc>
          <w:tcPr>
            <w:tcW w:w="1854" w:type="dxa"/>
            <w:vAlign w:val="center"/>
          </w:tcPr>
          <w:p w14:paraId="5E8D45FB" w14:textId="51B23FC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1706 (41.8)</w:t>
            </w:r>
          </w:p>
        </w:tc>
        <w:tc>
          <w:tcPr>
            <w:tcW w:w="1265" w:type="dxa"/>
            <w:vAlign w:val="center"/>
          </w:tcPr>
          <w:p w14:paraId="08AD29B5" w14:textId="394E831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t>.89</w:t>
            </w:r>
          </w:p>
        </w:tc>
      </w:tr>
      <w:tr w:rsidR="007B73B2" w:rsidRPr="00755236" w14:paraId="1E160A4F" w14:textId="7625B8FA" w:rsidTr="007B73B2">
        <w:trPr>
          <w:trHeight w:val="287"/>
        </w:trPr>
        <w:tc>
          <w:tcPr>
            <w:tcW w:w="4820" w:type="dxa"/>
            <w:vAlign w:val="center"/>
          </w:tcPr>
          <w:p w14:paraId="4FCE6E76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Female</w:t>
            </w:r>
          </w:p>
        </w:tc>
        <w:tc>
          <w:tcPr>
            <w:tcW w:w="1984" w:type="dxa"/>
            <w:vAlign w:val="center"/>
          </w:tcPr>
          <w:p w14:paraId="65F6DE4B" w14:textId="6A77314B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725 (58.5)</w:t>
            </w:r>
          </w:p>
        </w:tc>
        <w:tc>
          <w:tcPr>
            <w:tcW w:w="1854" w:type="dxa"/>
            <w:vAlign w:val="center"/>
          </w:tcPr>
          <w:p w14:paraId="7DAFA26F" w14:textId="30863D6B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2375 (58.2)</w:t>
            </w:r>
          </w:p>
        </w:tc>
        <w:tc>
          <w:tcPr>
            <w:tcW w:w="1265" w:type="dxa"/>
            <w:vAlign w:val="center"/>
          </w:tcPr>
          <w:p w14:paraId="20364E31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6D8BBF97" w14:textId="5E627043" w:rsidTr="007B73B2">
        <w:trPr>
          <w:trHeight w:val="287"/>
        </w:trPr>
        <w:tc>
          <w:tcPr>
            <w:tcW w:w="4820" w:type="dxa"/>
            <w:vAlign w:val="center"/>
          </w:tcPr>
          <w:p w14:paraId="4E9645F3" w14:textId="6D5B1A65" w:rsidR="007B73B2" w:rsidRPr="00755236" w:rsidRDefault="007B73B2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Age (median, interquartile rang</w:t>
            </w:r>
            <w:r>
              <w:rPr>
                <w:b/>
                <w:bCs/>
              </w:rPr>
              <w:t>e</w:t>
            </w:r>
            <w:r w:rsidRPr="00755236">
              <w:rPr>
                <w:b/>
                <w:bCs/>
              </w:rPr>
              <w:t>)</w:t>
            </w:r>
          </w:p>
        </w:tc>
        <w:tc>
          <w:tcPr>
            <w:tcW w:w="1984" w:type="dxa"/>
            <w:vAlign w:val="center"/>
          </w:tcPr>
          <w:p w14:paraId="7B928887" w14:textId="453B08FC" w:rsidR="007B73B2" w:rsidRPr="00755236" w:rsidRDefault="007B73B2" w:rsidP="007B73B2">
            <w:pPr>
              <w:tabs>
                <w:tab w:val="left" w:pos="2550"/>
              </w:tabs>
            </w:pPr>
            <w:r w:rsidRPr="000B052C">
              <w:t>48 (37-58)</w:t>
            </w:r>
          </w:p>
        </w:tc>
        <w:tc>
          <w:tcPr>
            <w:tcW w:w="1854" w:type="dxa"/>
            <w:vAlign w:val="center"/>
          </w:tcPr>
          <w:p w14:paraId="133A4FBD" w14:textId="045E5578" w:rsidR="007B73B2" w:rsidRPr="00755236" w:rsidRDefault="007B73B2" w:rsidP="007B73B2">
            <w:pPr>
              <w:tabs>
                <w:tab w:val="left" w:pos="2550"/>
              </w:tabs>
            </w:pPr>
            <w:r w:rsidRPr="000B052C">
              <w:t>45 (34-57)</w:t>
            </w:r>
          </w:p>
        </w:tc>
        <w:tc>
          <w:tcPr>
            <w:tcW w:w="1265" w:type="dxa"/>
            <w:vAlign w:val="center"/>
          </w:tcPr>
          <w:p w14:paraId="0179989B" w14:textId="778200EE" w:rsidR="007B73B2" w:rsidRPr="00755236" w:rsidRDefault="007B73B2" w:rsidP="007B73B2">
            <w:pPr>
              <w:tabs>
                <w:tab w:val="left" w:pos="2550"/>
              </w:tabs>
            </w:pPr>
            <w:r>
              <w:t>&lt;.001</w:t>
            </w:r>
          </w:p>
        </w:tc>
      </w:tr>
      <w:tr w:rsidR="007B73B2" w:rsidRPr="00755236" w14:paraId="121D183F" w14:textId="30E012C1" w:rsidTr="007B73B2">
        <w:trPr>
          <w:trHeight w:val="287"/>
        </w:trPr>
        <w:tc>
          <w:tcPr>
            <w:tcW w:w="4820" w:type="dxa"/>
            <w:vAlign w:val="center"/>
          </w:tcPr>
          <w:p w14:paraId="2542064F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18-29 years</w:t>
            </w:r>
          </w:p>
        </w:tc>
        <w:tc>
          <w:tcPr>
            <w:tcW w:w="1984" w:type="dxa"/>
            <w:vAlign w:val="center"/>
          </w:tcPr>
          <w:p w14:paraId="11231C47" w14:textId="055AFC0A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130 (10.5)</w:t>
            </w:r>
          </w:p>
        </w:tc>
        <w:tc>
          <w:tcPr>
            <w:tcW w:w="1854" w:type="dxa"/>
            <w:vAlign w:val="center"/>
          </w:tcPr>
          <w:p w14:paraId="29B57A53" w14:textId="6EEE4ADA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602 (14.8)</w:t>
            </w:r>
          </w:p>
        </w:tc>
        <w:tc>
          <w:tcPr>
            <w:tcW w:w="1265" w:type="dxa"/>
            <w:vAlign w:val="center"/>
          </w:tcPr>
          <w:p w14:paraId="1F3C428B" w14:textId="7A803950" w:rsidR="007B73B2" w:rsidRPr="00755236" w:rsidRDefault="00FC4B85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7B73B2" w:rsidRPr="00755236" w14:paraId="6A436974" w14:textId="65D197F6" w:rsidTr="007B73B2">
        <w:trPr>
          <w:trHeight w:val="287"/>
        </w:trPr>
        <w:tc>
          <w:tcPr>
            <w:tcW w:w="4820" w:type="dxa"/>
            <w:vAlign w:val="center"/>
          </w:tcPr>
          <w:p w14:paraId="0137D7DF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30-39 years</w:t>
            </w:r>
          </w:p>
        </w:tc>
        <w:tc>
          <w:tcPr>
            <w:tcW w:w="1984" w:type="dxa"/>
            <w:vAlign w:val="center"/>
          </w:tcPr>
          <w:p w14:paraId="2F200F93" w14:textId="01A2B1F3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261 (21</w:t>
            </w:r>
            <w:r w:rsidR="00811B68">
              <w:t>.0</w:t>
            </w:r>
            <w:r w:rsidRPr="000B052C">
              <w:t>)</w:t>
            </w:r>
          </w:p>
        </w:tc>
        <w:tc>
          <w:tcPr>
            <w:tcW w:w="1854" w:type="dxa"/>
            <w:vAlign w:val="center"/>
          </w:tcPr>
          <w:p w14:paraId="704684CD" w14:textId="4A5257D4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927 (22.7)</w:t>
            </w:r>
          </w:p>
        </w:tc>
        <w:tc>
          <w:tcPr>
            <w:tcW w:w="1265" w:type="dxa"/>
            <w:vAlign w:val="center"/>
          </w:tcPr>
          <w:p w14:paraId="34BFA92C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583ADDFC" w14:textId="37C9D553" w:rsidTr="007B73B2">
        <w:trPr>
          <w:trHeight w:val="287"/>
        </w:trPr>
        <w:tc>
          <w:tcPr>
            <w:tcW w:w="4820" w:type="dxa"/>
            <w:vAlign w:val="center"/>
          </w:tcPr>
          <w:p w14:paraId="373170B7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40-49 years</w:t>
            </w:r>
          </w:p>
        </w:tc>
        <w:tc>
          <w:tcPr>
            <w:tcW w:w="1984" w:type="dxa"/>
            <w:vAlign w:val="center"/>
          </w:tcPr>
          <w:p w14:paraId="7DDFDD4A" w14:textId="25D28E1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267 (21.5)</w:t>
            </w:r>
          </w:p>
        </w:tc>
        <w:tc>
          <w:tcPr>
            <w:tcW w:w="1854" w:type="dxa"/>
            <w:vAlign w:val="center"/>
          </w:tcPr>
          <w:p w14:paraId="2A891641" w14:textId="6D81829C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913 (22.4)</w:t>
            </w:r>
          </w:p>
        </w:tc>
        <w:tc>
          <w:tcPr>
            <w:tcW w:w="1265" w:type="dxa"/>
            <w:vAlign w:val="center"/>
          </w:tcPr>
          <w:p w14:paraId="5509B0E9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310E5D9F" w14:textId="6FD4B9BA" w:rsidTr="007B73B2">
        <w:trPr>
          <w:trHeight w:val="287"/>
        </w:trPr>
        <w:tc>
          <w:tcPr>
            <w:tcW w:w="4820" w:type="dxa"/>
            <w:vAlign w:val="center"/>
          </w:tcPr>
          <w:p w14:paraId="65630328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50-64 years</w:t>
            </w:r>
          </w:p>
        </w:tc>
        <w:tc>
          <w:tcPr>
            <w:tcW w:w="1984" w:type="dxa"/>
            <w:vAlign w:val="center"/>
          </w:tcPr>
          <w:p w14:paraId="0513B323" w14:textId="6E662D8F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442 (35.6)</w:t>
            </w:r>
          </w:p>
        </w:tc>
        <w:tc>
          <w:tcPr>
            <w:tcW w:w="1854" w:type="dxa"/>
            <w:vAlign w:val="center"/>
          </w:tcPr>
          <w:p w14:paraId="4E6A19AB" w14:textId="42F6595E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1172 (28.7)</w:t>
            </w:r>
          </w:p>
        </w:tc>
        <w:tc>
          <w:tcPr>
            <w:tcW w:w="1265" w:type="dxa"/>
            <w:vAlign w:val="center"/>
          </w:tcPr>
          <w:p w14:paraId="4EE601AA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2ECA4EBB" w14:textId="68DAC294" w:rsidTr="007B73B2">
        <w:trPr>
          <w:trHeight w:val="287"/>
        </w:trPr>
        <w:tc>
          <w:tcPr>
            <w:tcW w:w="4820" w:type="dxa"/>
            <w:vAlign w:val="center"/>
          </w:tcPr>
          <w:p w14:paraId="0F2A6166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rPr>
                <w:rFonts w:cstheme="minorHAnsi"/>
              </w:rPr>
              <w:t xml:space="preserve">≥ </w:t>
            </w:r>
            <w:r w:rsidRPr="00755236">
              <w:t>65 years</w:t>
            </w:r>
          </w:p>
        </w:tc>
        <w:tc>
          <w:tcPr>
            <w:tcW w:w="1984" w:type="dxa"/>
            <w:vAlign w:val="center"/>
          </w:tcPr>
          <w:p w14:paraId="3137668C" w14:textId="4C23A044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140 (11.3)</w:t>
            </w:r>
          </w:p>
        </w:tc>
        <w:tc>
          <w:tcPr>
            <w:tcW w:w="1854" w:type="dxa"/>
            <w:vAlign w:val="center"/>
          </w:tcPr>
          <w:p w14:paraId="3E5C7D14" w14:textId="5234B24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0B052C">
              <w:t>467 (11.4)</w:t>
            </w:r>
          </w:p>
        </w:tc>
        <w:tc>
          <w:tcPr>
            <w:tcW w:w="1265" w:type="dxa"/>
            <w:vAlign w:val="center"/>
          </w:tcPr>
          <w:p w14:paraId="2B679038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AD557F" w:rsidRPr="00755236" w14:paraId="4464E30D" w14:textId="3F146FC3" w:rsidTr="007B73B2">
        <w:trPr>
          <w:trHeight w:val="287"/>
        </w:trPr>
        <w:tc>
          <w:tcPr>
            <w:tcW w:w="4820" w:type="dxa"/>
            <w:vAlign w:val="center"/>
          </w:tcPr>
          <w:p w14:paraId="223B333A" w14:textId="77777777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Ethnicity</w:t>
            </w:r>
          </w:p>
        </w:tc>
        <w:tc>
          <w:tcPr>
            <w:tcW w:w="1984" w:type="dxa"/>
            <w:vAlign w:val="center"/>
          </w:tcPr>
          <w:p w14:paraId="21605712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854" w:type="dxa"/>
            <w:vAlign w:val="center"/>
          </w:tcPr>
          <w:p w14:paraId="4AC2050F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265" w:type="dxa"/>
            <w:vAlign w:val="center"/>
          </w:tcPr>
          <w:p w14:paraId="0E106741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</w:tr>
      <w:tr w:rsidR="007B73B2" w:rsidRPr="00755236" w14:paraId="3EA94291" w14:textId="2655F32B" w:rsidTr="007B73B2">
        <w:trPr>
          <w:trHeight w:val="287"/>
        </w:trPr>
        <w:tc>
          <w:tcPr>
            <w:tcW w:w="4820" w:type="dxa"/>
            <w:vAlign w:val="center"/>
          </w:tcPr>
          <w:p w14:paraId="6D675192" w14:textId="77777777" w:rsidR="007B73B2" w:rsidRPr="00755236" w:rsidRDefault="007B73B2" w:rsidP="007B73B2">
            <w:pPr>
              <w:tabs>
                <w:tab w:val="left" w:pos="2550"/>
              </w:tabs>
              <w:ind w:left="165"/>
              <w:rPr>
                <w:bCs/>
              </w:rPr>
            </w:pPr>
            <w:r w:rsidRPr="00755236">
              <w:rPr>
                <w:bCs/>
              </w:rPr>
              <w:t>Local (Hong Kong) Chinese</w:t>
            </w:r>
          </w:p>
        </w:tc>
        <w:tc>
          <w:tcPr>
            <w:tcW w:w="1984" w:type="dxa"/>
            <w:vAlign w:val="center"/>
          </w:tcPr>
          <w:p w14:paraId="7A65FD0E" w14:textId="1818F5AF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46B41">
              <w:t>1222 (98.5)</w:t>
            </w:r>
          </w:p>
        </w:tc>
        <w:tc>
          <w:tcPr>
            <w:tcW w:w="1854" w:type="dxa"/>
            <w:vAlign w:val="center"/>
          </w:tcPr>
          <w:p w14:paraId="59DD98B5" w14:textId="6735883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46B41">
              <w:t>3968 (97.2)</w:t>
            </w:r>
          </w:p>
        </w:tc>
        <w:tc>
          <w:tcPr>
            <w:tcW w:w="1265" w:type="dxa"/>
            <w:vAlign w:val="center"/>
          </w:tcPr>
          <w:p w14:paraId="4A5E8832" w14:textId="1E285E82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12</w:t>
            </w:r>
          </w:p>
        </w:tc>
      </w:tr>
      <w:tr w:rsidR="007B73B2" w:rsidRPr="00755236" w14:paraId="5D727119" w14:textId="279BBC42" w:rsidTr="007B73B2">
        <w:trPr>
          <w:trHeight w:val="287"/>
        </w:trPr>
        <w:tc>
          <w:tcPr>
            <w:tcW w:w="4820" w:type="dxa"/>
            <w:vAlign w:val="center"/>
          </w:tcPr>
          <w:p w14:paraId="7E6B8332" w14:textId="77777777" w:rsidR="007B73B2" w:rsidRPr="00755236" w:rsidRDefault="007B73B2" w:rsidP="007B73B2">
            <w:pPr>
              <w:tabs>
                <w:tab w:val="left" w:pos="2550"/>
              </w:tabs>
              <w:ind w:left="165"/>
              <w:rPr>
                <w:b/>
                <w:bCs/>
                <w:lang w:val="en-US"/>
              </w:rPr>
            </w:pPr>
            <w:r w:rsidRPr="00755236">
              <w:t>Non-local Chinese/other ethnicities</w:t>
            </w:r>
          </w:p>
        </w:tc>
        <w:tc>
          <w:tcPr>
            <w:tcW w:w="1984" w:type="dxa"/>
            <w:vAlign w:val="center"/>
          </w:tcPr>
          <w:p w14:paraId="5765B433" w14:textId="1B759888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46B41">
              <w:t>18 (1.5)</w:t>
            </w:r>
          </w:p>
        </w:tc>
        <w:tc>
          <w:tcPr>
            <w:tcW w:w="1854" w:type="dxa"/>
            <w:vAlign w:val="center"/>
          </w:tcPr>
          <w:p w14:paraId="78C4DB06" w14:textId="27CE4ABE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46B41">
              <w:t>113 (2.8)</w:t>
            </w:r>
          </w:p>
        </w:tc>
        <w:tc>
          <w:tcPr>
            <w:tcW w:w="1265" w:type="dxa"/>
            <w:vAlign w:val="center"/>
          </w:tcPr>
          <w:p w14:paraId="1C91FE81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AD557F" w:rsidRPr="00755236" w14:paraId="0291186F" w14:textId="27DD5C21" w:rsidTr="007B73B2">
        <w:trPr>
          <w:trHeight w:val="287"/>
        </w:trPr>
        <w:tc>
          <w:tcPr>
            <w:tcW w:w="4820" w:type="dxa"/>
            <w:vAlign w:val="center"/>
          </w:tcPr>
          <w:p w14:paraId="0A69B582" w14:textId="77777777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Education level</w:t>
            </w:r>
          </w:p>
        </w:tc>
        <w:tc>
          <w:tcPr>
            <w:tcW w:w="1984" w:type="dxa"/>
            <w:vAlign w:val="center"/>
          </w:tcPr>
          <w:p w14:paraId="7D5DDD8D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854" w:type="dxa"/>
            <w:vAlign w:val="center"/>
          </w:tcPr>
          <w:p w14:paraId="0C5744AE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265" w:type="dxa"/>
            <w:vAlign w:val="center"/>
          </w:tcPr>
          <w:p w14:paraId="7224197B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</w:tr>
      <w:tr w:rsidR="007B73B2" w:rsidRPr="00755236" w14:paraId="1C825409" w14:textId="6DF26610" w:rsidTr="007B73B2">
        <w:trPr>
          <w:trHeight w:val="287"/>
        </w:trPr>
        <w:tc>
          <w:tcPr>
            <w:tcW w:w="4820" w:type="dxa"/>
            <w:vAlign w:val="center"/>
          </w:tcPr>
          <w:p w14:paraId="13630363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Primary education or below</w:t>
            </w:r>
          </w:p>
        </w:tc>
        <w:tc>
          <w:tcPr>
            <w:tcW w:w="1984" w:type="dxa"/>
            <w:vAlign w:val="center"/>
          </w:tcPr>
          <w:p w14:paraId="22144E13" w14:textId="037EF14E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30 (2.4)</w:t>
            </w:r>
          </w:p>
        </w:tc>
        <w:tc>
          <w:tcPr>
            <w:tcW w:w="1854" w:type="dxa"/>
            <w:vAlign w:val="center"/>
          </w:tcPr>
          <w:p w14:paraId="13F1DCC2" w14:textId="5A012E53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145 (3.6)</w:t>
            </w:r>
          </w:p>
        </w:tc>
        <w:tc>
          <w:tcPr>
            <w:tcW w:w="1265" w:type="dxa"/>
            <w:vAlign w:val="center"/>
          </w:tcPr>
          <w:p w14:paraId="074260B0" w14:textId="5AD67F90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7</w:t>
            </w:r>
          </w:p>
        </w:tc>
      </w:tr>
      <w:tr w:rsidR="007B73B2" w:rsidRPr="00755236" w14:paraId="2186220C" w14:textId="1883F092" w:rsidTr="007B73B2">
        <w:trPr>
          <w:trHeight w:val="287"/>
        </w:trPr>
        <w:tc>
          <w:tcPr>
            <w:tcW w:w="4820" w:type="dxa"/>
            <w:vAlign w:val="center"/>
          </w:tcPr>
          <w:p w14:paraId="4EDE94B7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Secondary education</w:t>
            </w:r>
          </w:p>
        </w:tc>
        <w:tc>
          <w:tcPr>
            <w:tcW w:w="1984" w:type="dxa"/>
            <w:vAlign w:val="center"/>
          </w:tcPr>
          <w:p w14:paraId="33F5E809" w14:textId="11EA502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403 (32.5)</w:t>
            </w:r>
          </w:p>
        </w:tc>
        <w:tc>
          <w:tcPr>
            <w:tcW w:w="1854" w:type="dxa"/>
            <w:vAlign w:val="center"/>
          </w:tcPr>
          <w:p w14:paraId="0A9FBBCA" w14:textId="4B4DFC14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1418 (34.7)</w:t>
            </w:r>
          </w:p>
        </w:tc>
        <w:tc>
          <w:tcPr>
            <w:tcW w:w="1265" w:type="dxa"/>
            <w:vAlign w:val="center"/>
          </w:tcPr>
          <w:p w14:paraId="18B0C019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31B213DF" w14:textId="4FC63541" w:rsidTr="007B73B2">
        <w:trPr>
          <w:trHeight w:val="287"/>
        </w:trPr>
        <w:tc>
          <w:tcPr>
            <w:tcW w:w="4820" w:type="dxa"/>
            <w:vAlign w:val="center"/>
          </w:tcPr>
          <w:p w14:paraId="31D4E214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Diploma/associate degree</w:t>
            </w:r>
          </w:p>
        </w:tc>
        <w:tc>
          <w:tcPr>
            <w:tcW w:w="1984" w:type="dxa"/>
            <w:vAlign w:val="center"/>
          </w:tcPr>
          <w:p w14:paraId="798033AD" w14:textId="7FD9DF4A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190 (15.3)</w:t>
            </w:r>
          </w:p>
        </w:tc>
        <w:tc>
          <w:tcPr>
            <w:tcW w:w="1854" w:type="dxa"/>
            <w:vAlign w:val="center"/>
          </w:tcPr>
          <w:p w14:paraId="22BCA3FC" w14:textId="3B433994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613 (15</w:t>
            </w:r>
            <w:r w:rsidR="00811B68">
              <w:t>.0</w:t>
            </w:r>
            <w:r w:rsidRPr="00EE5C99">
              <w:t>)</w:t>
            </w:r>
          </w:p>
        </w:tc>
        <w:tc>
          <w:tcPr>
            <w:tcW w:w="1265" w:type="dxa"/>
            <w:vAlign w:val="center"/>
          </w:tcPr>
          <w:p w14:paraId="01F5E4F8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50C787D4" w14:textId="515DB637" w:rsidTr="007B73B2">
        <w:trPr>
          <w:trHeight w:val="287"/>
        </w:trPr>
        <w:tc>
          <w:tcPr>
            <w:tcW w:w="4820" w:type="dxa"/>
            <w:vAlign w:val="center"/>
          </w:tcPr>
          <w:p w14:paraId="17B12316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Bachelor’s degree or above</w:t>
            </w:r>
          </w:p>
        </w:tc>
        <w:tc>
          <w:tcPr>
            <w:tcW w:w="1984" w:type="dxa"/>
            <w:vAlign w:val="center"/>
          </w:tcPr>
          <w:p w14:paraId="567F362D" w14:textId="4787D30E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617 (49.8)</w:t>
            </w:r>
          </w:p>
        </w:tc>
        <w:tc>
          <w:tcPr>
            <w:tcW w:w="1854" w:type="dxa"/>
            <w:vAlign w:val="center"/>
          </w:tcPr>
          <w:p w14:paraId="25EF5AC5" w14:textId="0412D4FD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EE5C99">
              <w:t>1905 (46.7)</w:t>
            </w:r>
          </w:p>
        </w:tc>
        <w:tc>
          <w:tcPr>
            <w:tcW w:w="1265" w:type="dxa"/>
            <w:vAlign w:val="center"/>
          </w:tcPr>
          <w:p w14:paraId="132437B3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AD557F" w:rsidRPr="00755236" w14:paraId="7BBCDDFB" w14:textId="6F797EBA" w:rsidTr="007B73B2">
        <w:trPr>
          <w:trHeight w:val="287"/>
        </w:trPr>
        <w:tc>
          <w:tcPr>
            <w:tcW w:w="4820" w:type="dxa"/>
            <w:vAlign w:val="center"/>
          </w:tcPr>
          <w:p w14:paraId="11B2BF23" w14:textId="77777777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Employment status</w:t>
            </w:r>
          </w:p>
        </w:tc>
        <w:tc>
          <w:tcPr>
            <w:tcW w:w="1984" w:type="dxa"/>
            <w:vAlign w:val="center"/>
          </w:tcPr>
          <w:p w14:paraId="7BB4DC40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854" w:type="dxa"/>
            <w:vAlign w:val="center"/>
          </w:tcPr>
          <w:p w14:paraId="656E11CF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  <w:tc>
          <w:tcPr>
            <w:tcW w:w="1265" w:type="dxa"/>
            <w:vAlign w:val="center"/>
          </w:tcPr>
          <w:p w14:paraId="22FFA853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</w:tr>
      <w:tr w:rsidR="007B73B2" w:rsidRPr="00755236" w14:paraId="49EFD982" w14:textId="44E92A48" w:rsidTr="007B73B2">
        <w:trPr>
          <w:trHeight w:val="287"/>
        </w:trPr>
        <w:tc>
          <w:tcPr>
            <w:tcW w:w="4820" w:type="dxa"/>
            <w:vAlign w:val="center"/>
          </w:tcPr>
          <w:p w14:paraId="179CE7BD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Full-time employment/self-employed</w:t>
            </w:r>
          </w:p>
        </w:tc>
        <w:tc>
          <w:tcPr>
            <w:tcW w:w="1984" w:type="dxa"/>
            <w:vAlign w:val="center"/>
          </w:tcPr>
          <w:p w14:paraId="148F1454" w14:textId="5078939F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760 (61.3)</w:t>
            </w:r>
          </w:p>
        </w:tc>
        <w:tc>
          <w:tcPr>
            <w:tcW w:w="1854" w:type="dxa"/>
            <w:vAlign w:val="center"/>
          </w:tcPr>
          <w:p w14:paraId="1435B49B" w14:textId="4B5C925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2448 (60)</w:t>
            </w:r>
          </w:p>
        </w:tc>
        <w:tc>
          <w:tcPr>
            <w:tcW w:w="1265" w:type="dxa"/>
            <w:vAlign w:val="center"/>
          </w:tcPr>
          <w:p w14:paraId="4007D37D" w14:textId="61A416ED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41</w:t>
            </w:r>
          </w:p>
        </w:tc>
      </w:tr>
      <w:tr w:rsidR="007B73B2" w:rsidRPr="00755236" w14:paraId="4AE97E57" w14:textId="07493941" w:rsidTr="007B73B2">
        <w:trPr>
          <w:trHeight w:val="287"/>
        </w:trPr>
        <w:tc>
          <w:tcPr>
            <w:tcW w:w="4820" w:type="dxa"/>
            <w:vAlign w:val="center"/>
          </w:tcPr>
          <w:p w14:paraId="11782114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Part-time/temporary employment</w:t>
            </w:r>
          </w:p>
        </w:tc>
        <w:tc>
          <w:tcPr>
            <w:tcW w:w="1984" w:type="dxa"/>
            <w:vAlign w:val="center"/>
          </w:tcPr>
          <w:p w14:paraId="6907DBC7" w14:textId="3AB0571B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59 (4.8)</w:t>
            </w:r>
          </w:p>
        </w:tc>
        <w:tc>
          <w:tcPr>
            <w:tcW w:w="1854" w:type="dxa"/>
            <w:vAlign w:val="center"/>
          </w:tcPr>
          <w:p w14:paraId="1F291E87" w14:textId="20972ABD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229 (5.6)</w:t>
            </w:r>
          </w:p>
        </w:tc>
        <w:tc>
          <w:tcPr>
            <w:tcW w:w="1265" w:type="dxa"/>
            <w:vAlign w:val="center"/>
          </w:tcPr>
          <w:p w14:paraId="1F263A19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411E060C" w14:textId="188F8F80" w:rsidTr="007B73B2">
        <w:trPr>
          <w:trHeight w:val="287"/>
        </w:trPr>
        <w:tc>
          <w:tcPr>
            <w:tcW w:w="4820" w:type="dxa"/>
            <w:vAlign w:val="center"/>
          </w:tcPr>
          <w:p w14:paraId="7AA0BD99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Student</w:t>
            </w:r>
          </w:p>
        </w:tc>
        <w:tc>
          <w:tcPr>
            <w:tcW w:w="1984" w:type="dxa"/>
            <w:vAlign w:val="center"/>
          </w:tcPr>
          <w:p w14:paraId="7886F26D" w14:textId="1666FA33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47 (3.8)</w:t>
            </w:r>
          </w:p>
        </w:tc>
        <w:tc>
          <w:tcPr>
            <w:tcW w:w="1854" w:type="dxa"/>
            <w:vAlign w:val="center"/>
          </w:tcPr>
          <w:p w14:paraId="0E6F3D44" w14:textId="5A84EF50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204 (5</w:t>
            </w:r>
            <w:r w:rsidR="00811B68">
              <w:t>.0</w:t>
            </w:r>
            <w:r w:rsidRPr="003F23D9">
              <w:t>)</w:t>
            </w:r>
          </w:p>
        </w:tc>
        <w:tc>
          <w:tcPr>
            <w:tcW w:w="1265" w:type="dxa"/>
            <w:vAlign w:val="center"/>
          </w:tcPr>
          <w:p w14:paraId="5680E0BD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14C52995" w14:textId="293A9831" w:rsidTr="007B73B2">
        <w:trPr>
          <w:trHeight w:val="287"/>
        </w:trPr>
        <w:tc>
          <w:tcPr>
            <w:tcW w:w="4820" w:type="dxa"/>
            <w:vAlign w:val="center"/>
          </w:tcPr>
          <w:p w14:paraId="37DAC13E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Homemaker</w:t>
            </w:r>
          </w:p>
        </w:tc>
        <w:tc>
          <w:tcPr>
            <w:tcW w:w="1984" w:type="dxa"/>
            <w:vAlign w:val="center"/>
          </w:tcPr>
          <w:p w14:paraId="1D40CD8E" w14:textId="0EEDC8B8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94 (7.6)</w:t>
            </w:r>
          </w:p>
        </w:tc>
        <w:tc>
          <w:tcPr>
            <w:tcW w:w="1854" w:type="dxa"/>
            <w:vAlign w:val="center"/>
          </w:tcPr>
          <w:p w14:paraId="52EC94BE" w14:textId="7358705A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312 (7.6)</w:t>
            </w:r>
          </w:p>
        </w:tc>
        <w:tc>
          <w:tcPr>
            <w:tcW w:w="1265" w:type="dxa"/>
            <w:vAlign w:val="center"/>
          </w:tcPr>
          <w:p w14:paraId="47ED47FF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6761BCE3" w14:textId="74EFE450" w:rsidTr="007B73B2">
        <w:trPr>
          <w:trHeight w:val="287"/>
        </w:trPr>
        <w:tc>
          <w:tcPr>
            <w:tcW w:w="4820" w:type="dxa"/>
            <w:vAlign w:val="center"/>
          </w:tcPr>
          <w:p w14:paraId="6AD8F54B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Unemployed</w:t>
            </w:r>
          </w:p>
        </w:tc>
        <w:tc>
          <w:tcPr>
            <w:tcW w:w="1984" w:type="dxa"/>
            <w:vAlign w:val="center"/>
          </w:tcPr>
          <w:p w14:paraId="440B99AD" w14:textId="4A65272F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81 (6.5)</w:t>
            </w:r>
          </w:p>
        </w:tc>
        <w:tc>
          <w:tcPr>
            <w:tcW w:w="1854" w:type="dxa"/>
            <w:vAlign w:val="center"/>
          </w:tcPr>
          <w:p w14:paraId="4B91F745" w14:textId="174720DC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269 (6.6)</w:t>
            </w:r>
          </w:p>
        </w:tc>
        <w:tc>
          <w:tcPr>
            <w:tcW w:w="1265" w:type="dxa"/>
            <w:vAlign w:val="center"/>
          </w:tcPr>
          <w:p w14:paraId="3216D9BC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10A125A7" w14:textId="31ABC0C3" w:rsidTr="007B73B2">
        <w:trPr>
          <w:trHeight w:val="287"/>
        </w:trPr>
        <w:tc>
          <w:tcPr>
            <w:tcW w:w="4820" w:type="dxa"/>
            <w:vAlign w:val="center"/>
          </w:tcPr>
          <w:p w14:paraId="2B984A26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Retired</w:t>
            </w:r>
          </w:p>
        </w:tc>
        <w:tc>
          <w:tcPr>
            <w:tcW w:w="1984" w:type="dxa"/>
            <w:vAlign w:val="center"/>
          </w:tcPr>
          <w:p w14:paraId="5ABA62C0" w14:textId="6F89CBD0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199 (16)</w:t>
            </w:r>
          </w:p>
        </w:tc>
        <w:tc>
          <w:tcPr>
            <w:tcW w:w="1854" w:type="dxa"/>
            <w:vAlign w:val="center"/>
          </w:tcPr>
          <w:p w14:paraId="4419C751" w14:textId="4ACF9C93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3F23D9">
              <w:t>617 (15.1)</w:t>
            </w:r>
          </w:p>
        </w:tc>
        <w:tc>
          <w:tcPr>
            <w:tcW w:w="1265" w:type="dxa"/>
            <w:vAlign w:val="center"/>
          </w:tcPr>
          <w:p w14:paraId="250ECCE9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AD557F" w:rsidRPr="00755236" w14:paraId="39157A74" w14:textId="43D7D8D7" w:rsidTr="007B73B2">
        <w:trPr>
          <w:trHeight w:val="287"/>
        </w:trPr>
        <w:tc>
          <w:tcPr>
            <w:tcW w:w="4820" w:type="dxa"/>
            <w:vAlign w:val="center"/>
          </w:tcPr>
          <w:p w14:paraId="112E254D" w14:textId="488F9BF1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Monthly income range</w:t>
            </w:r>
            <w:r w:rsidR="005D758C">
              <w:rPr>
                <w:b/>
                <w:bCs/>
              </w:rPr>
              <w:t xml:space="preserve"> (n = 3739)</w:t>
            </w:r>
          </w:p>
        </w:tc>
        <w:tc>
          <w:tcPr>
            <w:tcW w:w="1984" w:type="dxa"/>
            <w:vAlign w:val="center"/>
          </w:tcPr>
          <w:p w14:paraId="1D8CD082" w14:textId="442662AB" w:rsidR="00AD557F" w:rsidRPr="00755236" w:rsidRDefault="005D758C" w:rsidP="007B73B2">
            <w:pPr>
              <w:tabs>
                <w:tab w:val="left" w:pos="2550"/>
              </w:tabs>
            </w:pPr>
            <w:r>
              <w:t>(missing = 1)</w:t>
            </w:r>
          </w:p>
        </w:tc>
        <w:tc>
          <w:tcPr>
            <w:tcW w:w="1854" w:type="dxa"/>
            <w:vAlign w:val="center"/>
          </w:tcPr>
          <w:p w14:paraId="23459A57" w14:textId="7B38C910" w:rsidR="00AD557F" w:rsidRPr="00755236" w:rsidRDefault="005D758C" w:rsidP="007B73B2">
            <w:pPr>
              <w:tabs>
                <w:tab w:val="left" w:pos="2550"/>
              </w:tabs>
            </w:pPr>
            <w:r>
              <w:t>(missing = 7)</w:t>
            </w:r>
          </w:p>
        </w:tc>
        <w:tc>
          <w:tcPr>
            <w:tcW w:w="1265" w:type="dxa"/>
            <w:vAlign w:val="center"/>
          </w:tcPr>
          <w:p w14:paraId="4AA693E9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</w:tr>
      <w:tr w:rsidR="007B73B2" w:rsidRPr="00755236" w14:paraId="55C6AF8E" w14:textId="73852962" w:rsidTr="007B73B2">
        <w:trPr>
          <w:trHeight w:val="287"/>
        </w:trPr>
        <w:tc>
          <w:tcPr>
            <w:tcW w:w="4820" w:type="dxa"/>
            <w:vAlign w:val="center"/>
          </w:tcPr>
          <w:p w14:paraId="08078B83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&lt; HK$10,000</w:t>
            </w:r>
          </w:p>
        </w:tc>
        <w:tc>
          <w:tcPr>
            <w:tcW w:w="1984" w:type="dxa"/>
            <w:vAlign w:val="center"/>
          </w:tcPr>
          <w:p w14:paraId="1AC817A5" w14:textId="345DE73C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95 (11</w:t>
            </w:r>
            <w:r w:rsidR="00811B68">
              <w:t>.0</w:t>
            </w:r>
            <w:r w:rsidRPr="004772C7">
              <w:t>)</w:t>
            </w:r>
          </w:p>
        </w:tc>
        <w:tc>
          <w:tcPr>
            <w:tcW w:w="1854" w:type="dxa"/>
            <w:vAlign w:val="center"/>
          </w:tcPr>
          <w:p w14:paraId="43A69E12" w14:textId="3B9B6E0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339 (11.8)</w:t>
            </w:r>
          </w:p>
        </w:tc>
        <w:tc>
          <w:tcPr>
            <w:tcW w:w="1265" w:type="dxa"/>
            <w:vAlign w:val="center"/>
          </w:tcPr>
          <w:p w14:paraId="56918957" w14:textId="30623E5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58</w:t>
            </w:r>
          </w:p>
        </w:tc>
      </w:tr>
      <w:tr w:rsidR="007B73B2" w:rsidRPr="00755236" w14:paraId="3F0A1A77" w14:textId="284EA84C" w:rsidTr="007B73B2">
        <w:trPr>
          <w:trHeight w:val="287"/>
        </w:trPr>
        <w:tc>
          <w:tcPr>
            <w:tcW w:w="4820" w:type="dxa"/>
            <w:vAlign w:val="center"/>
          </w:tcPr>
          <w:p w14:paraId="4249C2D0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HK$10,000 – 19,999</w:t>
            </w:r>
          </w:p>
        </w:tc>
        <w:tc>
          <w:tcPr>
            <w:tcW w:w="1984" w:type="dxa"/>
            <w:vAlign w:val="center"/>
          </w:tcPr>
          <w:p w14:paraId="70A7AF24" w14:textId="7BA40F5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211 (24.4)</w:t>
            </w:r>
          </w:p>
        </w:tc>
        <w:tc>
          <w:tcPr>
            <w:tcW w:w="1854" w:type="dxa"/>
            <w:vAlign w:val="center"/>
          </w:tcPr>
          <w:p w14:paraId="4271345B" w14:textId="125B703D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684 (23.8)</w:t>
            </w:r>
          </w:p>
        </w:tc>
        <w:tc>
          <w:tcPr>
            <w:tcW w:w="1265" w:type="dxa"/>
            <w:vAlign w:val="center"/>
          </w:tcPr>
          <w:p w14:paraId="6C9B2F58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77E037F3" w14:textId="1874249A" w:rsidTr="007B73B2">
        <w:trPr>
          <w:trHeight w:val="287"/>
        </w:trPr>
        <w:tc>
          <w:tcPr>
            <w:tcW w:w="4820" w:type="dxa"/>
            <w:vAlign w:val="center"/>
          </w:tcPr>
          <w:p w14:paraId="01A610AA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HK$20,000 – 29,999</w:t>
            </w:r>
          </w:p>
        </w:tc>
        <w:tc>
          <w:tcPr>
            <w:tcW w:w="1984" w:type="dxa"/>
            <w:vAlign w:val="center"/>
          </w:tcPr>
          <w:p w14:paraId="7BE7BC2D" w14:textId="2C735EA3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184 (21.3)</w:t>
            </w:r>
          </w:p>
        </w:tc>
        <w:tc>
          <w:tcPr>
            <w:tcW w:w="1854" w:type="dxa"/>
            <w:vAlign w:val="center"/>
          </w:tcPr>
          <w:p w14:paraId="6DDAD972" w14:textId="2F58003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575 (20</w:t>
            </w:r>
            <w:r w:rsidR="00811B68">
              <w:t>.0</w:t>
            </w:r>
            <w:r w:rsidRPr="004772C7">
              <w:t>)</w:t>
            </w:r>
          </w:p>
        </w:tc>
        <w:tc>
          <w:tcPr>
            <w:tcW w:w="1265" w:type="dxa"/>
            <w:vAlign w:val="center"/>
          </w:tcPr>
          <w:p w14:paraId="3AACF57F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6947D781" w14:textId="1852E2E7" w:rsidTr="007B73B2">
        <w:trPr>
          <w:trHeight w:val="287"/>
        </w:trPr>
        <w:tc>
          <w:tcPr>
            <w:tcW w:w="4820" w:type="dxa"/>
            <w:vAlign w:val="center"/>
          </w:tcPr>
          <w:p w14:paraId="6FCF6002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HK$30,000 – 59,999</w:t>
            </w:r>
          </w:p>
        </w:tc>
        <w:tc>
          <w:tcPr>
            <w:tcW w:w="1984" w:type="dxa"/>
            <w:vAlign w:val="center"/>
          </w:tcPr>
          <w:p w14:paraId="028591DF" w14:textId="4F68F7C4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213 (24.6)</w:t>
            </w:r>
          </w:p>
        </w:tc>
        <w:tc>
          <w:tcPr>
            <w:tcW w:w="1854" w:type="dxa"/>
            <w:vAlign w:val="center"/>
          </w:tcPr>
          <w:p w14:paraId="258D08E8" w14:textId="611B5F16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759 (26.4)</w:t>
            </w:r>
          </w:p>
        </w:tc>
        <w:tc>
          <w:tcPr>
            <w:tcW w:w="1265" w:type="dxa"/>
            <w:vAlign w:val="center"/>
          </w:tcPr>
          <w:p w14:paraId="3ED7829F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4358441F" w14:textId="6CBAEB45" w:rsidTr="007B73B2">
        <w:trPr>
          <w:trHeight w:val="287"/>
        </w:trPr>
        <w:tc>
          <w:tcPr>
            <w:tcW w:w="4820" w:type="dxa"/>
            <w:vAlign w:val="center"/>
          </w:tcPr>
          <w:p w14:paraId="04235014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rPr>
                <w:rFonts w:cstheme="minorHAnsi"/>
              </w:rPr>
              <w:t xml:space="preserve">≥ </w:t>
            </w:r>
            <w:r w:rsidRPr="00755236">
              <w:t>HK$60,000</w:t>
            </w:r>
          </w:p>
        </w:tc>
        <w:tc>
          <w:tcPr>
            <w:tcW w:w="1984" w:type="dxa"/>
            <w:vAlign w:val="center"/>
          </w:tcPr>
          <w:p w14:paraId="16E7871E" w14:textId="2B95D4A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105 (12.1)</w:t>
            </w:r>
          </w:p>
        </w:tc>
        <w:tc>
          <w:tcPr>
            <w:tcW w:w="1854" w:type="dxa"/>
            <w:vAlign w:val="center"/>
          </w:tcPr>
          <w:p w14:paraId="1D41BE49" w14:textId="730B9961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305 (10.6)</w:t>
            </w:r>
          </w:p>
        </w:tc>
        <w:tc>
          <w:tcPr>
            <w:tcW w:w="1265" w:type="dxa"/>
            <w:vAlign w:val="center"/>
          </w:tcPr>
          <w:p w14:paraId="59E0AA47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68944F26" w14:textId="1AF15B82" w:rsidTr="007B73B2">
        <w:trPr>
          <w:trHeight w:val="287"/>
        </w:trPr>
        <w:tc>
          <w:tcPr>
            <w:tcW w:w="4820" w:type="dxa"/>
            <w:vAlign w:val="center"/>
          </w:tcPr>
          <w:p w14:paraId="2C3A36A0" w14:textId="77777777" w:rsidR="007B73B2" w:rsidRPr="00755236" w:rsidRDefault="007B73B2" w:rsidP="007B73B2">
            <w:pPr>
              <w:tabs>
                <w:tab w:val="left" w:pos="2550"/>
              </w:tabs>
              <w:ind w:left="172"/>
              <w:rPr>
                <w:rFonts w:cstheme="minorHAnsi"/>
              </w:rPr>
            </w:pPr>
            <w:r w:rsidRPr="00755236">
              <w:rPr>
                <w:rFonts w:cstheme="minorHAnsi"/>
              </w:rPr>
              <w:t>Refuse to answer</w:t>
            </w:r>
          </w:p>
        </w:tc>
        <w:tc>
          <w:tcPr>
            <w:tcW w:w="1984" w:type="dxa"/>
            <w:vAlign w:val="center"/>
          </w:tcPr>
          <w:p w14:paraId="2173DAF6" w14:textId="14C12F98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57 (6.6)</w:t>
            </w:r>
          </w:p>
        </w:tc>
        <w:tc>
          <w:tcPr>
            <w:tcW w:w="1854" w:type="dxa"/>
            <w:vAlign w:val="center"/>
          </w:tcPr>
          <w:p w14:paraId="391EAA77" w14:textId="3A4237E9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4772C7">
              <w:t>212 (7.4)</w:t>
            </w:r>
          </w:p>
        </w:tc>
        <w:tc>
          <w:tcPr>
            <w:tcW w:w="1265" w:type="dxa"/>
            <w:vAlign w:val="center"/>
          </w:tcPr>
          <w:p w14:paraId="38504B6A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AD557F" w:rsidRPr="00755236" w14:paraId="2D36A4AE" w14:textId="7B69FC64" w:rsidTr="007B73B2">
        <w:trPr>
          <w:trHeight w:val="287"/>
        </w:trPr>
        <w:tc>
          <w:tcPr>
            <w:tcW w:w="4820" w:type="dxa"/>
            <w:vAlign w:val="center"/>
          </w:tcPr>
          <w:p w14:paraId="1CAD44A4" w14:textId="0A544088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>Reported chronic illness</w:t>
            </w:r>
            <w:r>
              <w:rPr>
                <w:b/>
                <w:bCs/>
              </w:rPr>
              <w:t xml:space="preserve"> </w:t>
            </w:r>
            <w:r w:rsidR="008C02EB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4E4AB288" w14:textId="4CECF24C" w:rsidR="00AD557F" w:rsidRPr="00755236" w:rsidRDefault="005D758C" w:rsidP="007B73B2">
            <w:pPr>
              <w:tabs>
                <w:tab w:val="left" w:pos="2550"/>
              </w:tabs>
            </w:pPr>
            <w:r>
              <w:t>(unsure = 56)</w:t>
            </w:r>
          </w:p>
        </w:tc>
        <w:tc>
          <w:tcPr>
            <w:tcW w:w="1854" w:type="dxa"/>
            <w:vAlign w:val="center"/>
          </w:tcPr>
          <w:p w14:paraId="539CAA0A" w14:textId="40DF38CD" w:rsidR="00AD557F" w:rsidRPr="00755236" w:rsidRDefault="005D758C" w:rsidP="007B73B2">
            <w:pPr>
              <w:tabs>
                <w:tab w:val="left" w:pos="2550"/>
              </w:tabs>
            </w:pPr>
            <w:r>
              <w:t>(unsure = 190)</w:t>
            </w:r>
          </w:p>
        </w:tc>
        <w:tc>
          <w:tcPr>
            <w:tcW w:w="1265" w:type="dxa"/>
            <w:vAlign w:val="center"/>
          </w:tcPr>
          <w:p w14:paraId="2C049532" w14:textId="77777777" w:rsidR="00AD557F" w:rsidRPr="00755236" w:rsidRDefault="00AD557F" w:rsidP="007B73B2">
            <w:pPr>
              <w:tabs>
                <w:tab w:val="left" w:pos="2550"/>
              </w:tabs>
            </w:pPr>
          </w:p>
        </w:tc>
      </w:tr>
      <w:tr w:rsidR="007B73B2" w:rsidRPr="00755236" w14:paraId="3CDB0846" w14:textId="46DC6539" w:rsidTr="007B73B2">
        <w:trPr>
          <w:trHeight w:val="287"/>
        </w:trPr>
        <w:tc>
          <w:tcPr>
            <w:tcW w:w="4820" w:type="dxa"/>
            <w:vAlign w:val="center"/>
          </w:tcPr>
          <w:p w14:paraId="24586D0C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No</w:t>
            </w:r>
          </w:p>
        </w:tc>
        <w:tc>
          <w:tcPr>
            <w:tcW w:w="1984" w:type="dxa"/>
            <w:vAlign w:val="center"/>
          </w:tcPr>
          <w:p w14:paraId="4FCF8102" w14:textId="7721BCF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444F0">
              <w:t>829 (70</w:t>
            </w:r>
            <w:r w:rsidR="00811B68">
              <w:t>.0</w:t>
            </w:r>
            <w:r w:rsidRPr="001444F0">
              <w:t>)</w:t>
            </w:r>
          </w:p>
        </w:tc>
        <w:tc>
          <w:tcPr>
            <w:tcW w:w="1854" w:type="dxa"/>
            <w:vAlign w:val="center"/>
          </w:tcPr>
          <w:p w14:paraId="39955A05" w14:textId="2FEE3E4C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444F0">
              <w:t>2809 (72.2)</w:t>
            </w:r>
          </w:p>
        </w:tc>
        <w:tc>
          <w:tcPr>
            <w:tcW w:w="1265" w:type="dxa"/>
            <w:vAlign w:val="center"/>
          </w:tcPr>
          <w:p w14:paraId="10240F2E" w14:textId="42E7018E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6</w:t>
            </w:r>
          </w:p>
        </w:tc>
      </w:tr>
      <w:tr w:rsidR="007B73B2" w:rsidRPr="00755236" w14:paraId="033F3206" w14:textId="52671886" w:rsidTr="007B73B2">
        <w:trPr>
          <w:trHeight w:val="287"/>
        </w:trPr>
        <w:tc>
          <w:tcPr>
            <w:tcW w:w="4820" w:type="dxa"/>
            <w:vAlign w:val="center"/>
          </w:tcPr>
          <w:p w14:paraId="39D942B7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Yes</w:t>
            </w:r>
          </w:p>
        </w:tc>
        <w:tc>
          <w:tcPr>
            <w:tcW w:w="1984" w:type="dxa"/>
            <w:vAlign w:val="center"/>
          </w:tcPr>
          <w:p w14:paraId="7EA258BD" w14:textId="1DD9F83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444F0">
              <w:t>355 (30</w:t>
            </w:r>
            <w:r w:rsidR="00811B68">
              <w:t>.0</w:t>
            </w:r>
            <w:r w:rsidRPr="001444F0">
              <w:t>)</w:t>
            </w:r>
          </w:p>
        </w:tc>
        <w:tc>
          <w:tcPr>
            <w:tcW w:w="1854" w:type="dxa"/>
            <w:vAlign w:val="center"/>
          </w:tcPr>
          <w:p w14:paraId="14FDACA3" w14:textId="19674E1A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444F0">
              <w:t>1082 (27.8)</w:t>
            </w:r>
          </w:p>
        </w:tc>
        <w:tc>
          <w:tcPr>
            <w:tcW w:w="1265" w:type="dxa"/>
            <w:vAlign w:val="center"/>
          </w:tcPr>
          <w:p w14:paraId="5824AB17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AD557F" w:rsidRPr="00755236" w14:paraId="7E385094" w14:textId="11C4661A" w:rsidTr="007B73B2">
        <w:trPr>
          <w:trHeight w:val="287"/>
        </w:trPr>
        <w:tc>
          <w:tcPr>
            <w:tcW w:w="4820" w:type="dxa"/>
            <w:vAlign w:val="center"/>
          </w:tcPr>
          <w:p w14:paraId="2A6EC947" w14:textId="7C81E992" w:rsidR="00AD557F" w:rsidRPr="00755236" w:rsidRDefault="00AD557F" w:rsidP="007B73B2">
            <w:pPr>
              <w:tabs>
                <w:tab w:val="left" w:pos="2550"/>
              </w:tabs>
              <w:rPr>
                <w:b/>
                <w:bCs/>
              </w:rPr>
            </w:pPr>
            <w:r w:rsidRPr="00755236">
              <w:rPr>
                <w:b/>
                <w:bCs/>
              </w:rPr>
              <w:t xml:space="preserve">Household size </w:t>
            </w:r>
          </w:p>
        </w:tc>
        <w:tc>
          <w:tcPr>
            <w:tcW w:w="1984" w:type="dxa"/>
            <w:vAlign w:val="center"/>
          </w:tcPr>
          <w:p w14:paraId="0CD44623" w14:textId="12E9A0B5" w:rsidR="00AD557F" w:rsidRPr="00755236" w:rsidRDefault="00045F3A" w:rsidP="007B73B2">
            <w:pPr>
              <w:tabs>
                <w:tab w:val="left" w:pos="2550"/>
              </w:tabs>
            </w:pPr>
            <w:r>
              <w:t>(missing = 22)</w:t>
            </w:r>
          </w:p>
        </w:tc>
        <w:tc>
          <w:tcPr>
            <w:tcW w:w="1854" w:type="dxa"/>
            <w:vAlign w:val="center"/>
          </w:tcPr>
          <w:p w14:paraId="107250A6" w14:textId="1538B9EC" w:rsidR="00AD557F" w:rsidRPr="00755236" w:rsidRDefault="00045F3A" w:rsidP="007B73B2">
            <w:pPr>
              <w:tabs>
                <w:tab w:val="left" w:pos="2550"/>
              </w:tabs>
            </w:pPr>
            <w:r>
              <w:t xml:space="preserve">(missing = </w:t>
            </w:r>
            <w:r w:rsidR="007B73B2">
              <w:t>40</w:t>
            </w:r>
            <w:r>
              <w:t>)</w:t>
            </w:r>
          </w:p>
        </w:tc>
        <w:tc>
          <w:tcPr>
            <w:tcW w:w="1265" w:type="dxa"/>
            <w:vAlign w:val="center"/>
          </w:tcPr>
          <w:p w14:paraId="368DB7A2" w14:textId="09D230E8" w:rsidR="00AD557F" w:rsidRPr="00755236" w:rsidRDefault="00AD557F" w:rsidP="007B73B2">
            <w:pPr>
              <w:tabs>
                <w:tab w:val="left" w:pos="2550"/>
              </w:tabs>
            </w:pPr>
          </w:p>
        </w:tc>
      </w:tr>
      <w:tr w:rsidR="00045F3A" w:rsidRPr="00755236" w14:paraId="6F590CA1" w14:textId="77777777" w:rsidTr="007B73B2">
        <w:trPr>
          <w:trHeight w:val="287"/>
        </w:trPr>
        <w:tc>
          <w:tcPr>
            <w:tcW w:w="4820" w:type="dxa"/>
            <w:vAlign w:val="center"/>
          </w:tcPr>
          <w:p w14:paraId="33498E70" w14:textId="5AB16688" w:rsidR="00045F3A" w:rsidRPr="00755236" w:rsidRDefault="00045F3A" w:rsidP="007B73B2">
            <w:pPr>
              <w:tabs>
                <w:tab w:val="left" w:pos="2550"/>
              </w:tabs>
              <w:ind w:left="172"/>
            </w:pPr>
            <w:r>
              <w:t>Mean, standard deviation</w:t>
            </w:r>
          </w:p>
        </w:tc>
        <w:tc>
          <w:tcPr>
            <w:tcW w:w="1984" w:type="dxa"/>
            <w:vAlign w:val="center"/>
          </w:tcPr>
          <w:p w14:paraId="27EA3DD9" w14:textId="38442B4C" w:rsidR="00045F3A" w:rsidRDefault="00045F3A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t>3.07 (1.41)</w:t>
            </w:r>
          </w:p>
        </w:tc>
        <w:tc>
          <w:tcPr>
            <w:tcW w:w="1854" w:type="dxa"/>
            <w:vAlign w:val="center"/>
          </w:tcPr>
          <w:p w14:paraId="60537B88" w14:textId="2A3DDF99" w:rsidR="00045F3A" w:rsidRDefault="00045F3A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t>3.14 (1.49)</w:t>
            </w:r>
          </w:p>
        </w:tc>
        <w:tc>
          <w:tcPr>
            <w:tcW w:w="1265" w:type="dxa"/>
            <w:vAlign w:val="center"/>
          </w:tcPr>
          <w:p w14:paraId="7DB6F81B" w14:textId="22B7B405" w:rsidR="00045F3A" w:rsidRDefault="00045F3A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t>.16</w:t>
            </w:r>
          </w:p>
        </w:tc>
      </w:tr>
      <w:tr w:rsidR="007B73B2" w:rsidRPr="00755236" w14:paraId="3A898988" w14:textId="75CA8090" w:rsidTr="007B73B2">
        <w:trPr>
          <w:trHeight w:val="287"/>
        </w:trPr>
        <w:tc>
          <w:tcPr>
            <w:tcW w:w="4820" w:type="dxa"/>
            <w:vAlign w:val="center"/>
          </w:tcPr>
          <w:p w14:paraId="51784576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1 (living alone)</w:t>
            </w:r>
          </w:p>
        </w:tc>
        <w:tc>
          <w:tcPr>
            <w:tcW w:w="1984" w:type="dxa"/>
            <w:vAlign w:val="center"/>
          </w:tcPr>
          <w:p w14:paraId="20849677" w14:textId="3C01996B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139 (11.4)</w:t>
            </w:r>
          </w:p>
        </w:tc>
        <w:tc>
          <w:tcPr>
            <w:tcW w:w="1854" w:type="dxa"/>
            <w:vAlign w:val="center"/>
          </w:tcPr>
          <w:p w14:paraId="0D6ADF31" w14:textId="2D23D86D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468 (11.6)</w:t>
            </w:r>
          </w:p>
        </w:tc>
        <w:tc>
          <w:tcPr>
            <w:tcW w:w="1265" w:type="dxa"/>
            <w:vAlign w:val="center"/>
          </w:tcPr>
          <w:p w14:paraId="74B315C9" w14:textId="257D84A3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2</w:t>
            </w:r>
          </w:p>
        </w:tc>
      </w:tr>
      <w:tr w:rsidR="007B73B2" w:rsidRPr="00755236" w14:paraId="7C526D9C" w14:textId="1557BB6E" w:rsidTr="007B73B2">
        <w:trPr>
          <w:trHeight w:val="287"/>
        </w:trPr>
        <w:tc>
          <w:tcPr>
            <w:tcW w:w="4820" w:type="dxa"/>
            <w:vAlign w:val="center"/>
          </w:tcPr>
          <w:p w14:paraId="496DEF9C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2 persons</w:t>
            </w:r>
          </w:p>
        </w:tc>
        <w:tc>
          <w:tcPr>
            <w:tcW w:w="1984" w:type="dxa"/>
            <w:vAlign w:val="center"/>
          </w:tcPr>
          <w:p w14:paraId="5369725D" w14:textId="54FB9726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350 (28.7)</w:t>
            </w:r>
          </w:p>
        </w:tc>
        <w:tc>
          <w:tcPr>
            <w:tcW w:w="1854" w:type="dxa"/>
            <w:vAlign w:val="center"/>
          </w:tcPr>
          <w:p w14:paraId="396B640A" w14:textId="548562B9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1128 (27.9)</w:t>
            </w:r>
          </w:p>
        </w:tc>
        <w:tc>
          <w:tcPr>
            <w:tcW w:w="1265" w:type="dxa"/>
            <w:vAlign w:val="center"/>
          </w:tcPr>
          <w:p w14:paraId="61BE24BB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01846E1B" w14:textId="5693F57F" w:rsidTr="007B73B2">
        <w:trPr>
          <w:trHeight w:val="287"/>
        </w:trPr>
        <w:tc>
          <w:tcPr>
            <w:tcW w:w="4820" w:type="dxa"/>
            <w:vAlign w:val="center"/>
          </w:tcPr>
          <w:p w14:paraId="0143E7D2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3-4 persons</w:t>
            </w:r>
          </w:p>
        </w:tc>
        <w:tc>
          <w:tcPr>
            <w:tcW w:w="1984" w:type="dxa"/>
            <w:vAlign w:val="center"/>
          </w:tcPr>
          <w:p w14:paraId="5376699D" w14:textId="728C98B6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542 (44.5)</w:t>
            </w:r>
          </w:p>
        </w:tc>
        <w:tc>
          <w:tcPr>
            <w:tcW w:w="1854" w:type="dxa"/>
            <w:vAlign w:val="center"/>
          </w:tcPr>
          <w:p w14:paraId="073B7477" w14:textId="14306A34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1722 (42.6)</w:t>
            </w:r>
          </w:p>
        </w:tc>
        <w:tc>
          <w:tcPr>
            <w:tcW w:w="1265" w:type="dxa"/>
            <w:vAlign w:val="center"/>
          </w:tcPr>
          <w:p w14:paraId="053DE1A2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21FE56A6" w14:textId="3205A4D2" w:rsidTr="007B73B2">
        <w:trPr>
          <w:trHeight w:val="287"/>
        </w:trPr>
        <w:tc>
          <w:tcPr>
            <w:tcW w:w="4820" w:type="dxa"/>
            <w:vAlign w:val="center"/>
          </w:tcPr>
          <w:p w14:paraId="5080A79C" w14:textId="77777777" w:rsidR="007B73B2" w:rsidRPr="00755236" w:rsidRDefault="007B73B2" w:rsidP="007B73B2">
            <w:pPr>
              <w:tabs>
                <w:tab w:val="left" w:pos="2550"/>
              </w:tabs>
              <w:ind w:left="172"/>
            </w:pPr>
            <w:r w:rsidRPr="00755236">
              <w:t>5-6 persons</w:t>
            </w:r>
          </w:p>
        </w:tc>
        <w:tc>
          <w:tcPr>
            <w:tcW w:w="1984" w:type="dxa"/>
            <w:vAlign w:val="center"/>
          </w:tcPr>
          <w:p w14:paraId="2A367C20" w14:textId="7322EF02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170 (14</w:t>
            </w:r>
            <w:r w:rsidR="00811B68">
              <w:t>.0</w:t>
            </w:r>
            <w:r w:rsidRPr="008122C4">
              <w:t>)</w:t>
            </w:r>
          </w:p>
        </w:tc>
        <w:tc>
          <w:tcPr>
            <w:tcW w:w="1854" w:type="dxa"/>
            <w:vAlign w:val="center"/>
          </w:tcPr>
          <w:p w14:paraId="1C2EA884" w14:textId="006BCB65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635 (15.7)</w:t>
            </w:r>
          </w:p>
        </w:tc>
        <w:tc>
          <w:tcPr>
            <w:tcW w:w="1265" w:type="dxa"/>
            <w:vAlign w:val="center"/>
          </w:tcPr>
          <w:p w14:paraId="1D90E322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  <w:tr w:rsidR="007B73B2" w:rsidRPr="00755236" w14:paraId="479ECA49" w14:textId="5A6656D5" w:rsidTr="007B73B2">
        <w:trPr>
          <w:trHeight w:val="287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354EDD2C" w14:textId="77777777" w:rsidR="007B73B2" w:rsidRPr="00755236" w:rsidRDefault="007B73B2" w:rsidP="007B73B2">
            <w:pPr>
              <w:tabs>
                <w:tab w:val="left" w:pos="2550"/>
              </w:tabs>
              <w:ind w:left="172"/>
              <w:rPr>
                <w:rFonts w:cstheme="minorHAnsi"/>
              </w:rPr>
            </w:pPr>
            <w:r w:rsidRPr="00755236">
              <w:rPr>
                <w:rFonts w:cstheme="minorHAnsi"/>
              </w:rPr>
              <w:t>≥ 7 pers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C42D9FC" w14:textId="7353115A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17 (1.4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14:paraId="324BEAD7" w14:textId="71C4E53F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8122C4">
              <w:t>88 (2.2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231E0E29" w14:textId="77777777" w:rsidR="007B73B2" w:rsidRPr="00755236" w:rsidRDefault="007B73B2" w:rsidP="007B73B2">
            <w:pPr>
              <w:tabs>
                <w:tab w:val="left" w:pos="2550"/>
              </w:tabs>
              <w:rPr>
                <w:rFonts w:ascii="Calibri" w:hAnsi="Calibri" w:cs="Calibri"/>
              </w:rPr>
            </w:pPr>
          </w:p>
        </w:tc>
      </w:tr>
    </w:tbl>
    <w:p w14:paraId="6D692117" w14:textId="2E5401E2" w:rsidR="008C02EB" w:rsidRDefault="008C02EB" w:rsidP="0018092D">
      <w:pPr>
        <w:spacing w:before="240" w:after="0"/>
        <w:rPr>
          <w:lang w:val="x-none"/>
        </w:rPr>
      </w:pPr>
      <w:r>
        <w:t xml:space="preserve">a. </w:t>
      </w:r>
      <w:r w:rsidR="0018092D">
        <w:t>B</w:t>
      </w:r>
      <w:r>
        <w:t xml:space="preserve">ased on Chi-square test for categorical variables </w:t>
      </w:r>
      <w:r>
        <w:rPr>
          <w:rFonts w:hint="eastAsia"/>
          <w:lang w:val="x-none"/>
        </w:rPr>
        <w:t>a</w:t>
      </w:r>
      <w:r>
        <w:rPr>
          <w:lang w:val="x-none"/>
        </w:rPr>
        <w:t xml:space="preserve">nd </w:t>
      </w:r>
      <w:r w:rsidR="0018092D">
        <w:rPr>
          <w:lang w:val="x-none"/>
        </w:rPr>
        <w:t>Mann-Whitney U test for continuous variable</w:t>
      </w:r>
      <w:r w:rsidR="00EC7C31">
        <w:rPr>
          <w:lang w:val="x-none"/>
        </w:rPr>
        <w:t>s</w:t>
      </w:r>
    </w:p>
    <w:p w14:paraId="67A6FC3B" w14:textId="77777777" w:rsidR="00811B68" w:rsidRDefault="008C02EB" w:rsidP="0015016E">
      <w:r>
        <w:t>b</w:t>
      </w:r>
      <w:r w:rsidR="0015016E">
        <w:t>. Including any diagnosed conditions</w:t>
      </w:r>
      <w:r w:rsidR="0015016E" w:rsidRPr="006E4807">
        <w:t xml:space="preserve"> which require long-term clinical follow-up or medications</w:t>
      </w:r>
      <w:r w:rsidR="0015016E">
        <w:t>, such as hypertension, diabetes mellitus, stroke, asthma etc.</w:t>
      </w:r>
    </w:p>
    <w:p w14:paraId="3E681C1F" w14:textId="3A001EC3" w:rsidR="0015016E" w:rsidRPr="009F12BF" w:rsidRDefault="0015016E" w:rsidP="002D7EDF">
      <w:pPr>
        <w:rPr>
          <w:u w:val="single"/>
        </w:rPr>
        <w:sectPr w:rsidR="0015016E" w:rsidRPr="009F12BF" w:rsidSect="002012B9">
          <w:pgSz w:w="11906" w:h="16838"/>
          <w:pgMar w:top="1048" w:right="993" w:bottom="1283" w:left="993" w:header="708" w:footer="708" w:gutter="0"/>
          <w:cols w:space="708"/>
          <w:docGrid w:linePitch="360"/>
        </w:sectPr>
      </w:pPr>
    </w:p>
    <w:p w14:paraId="0314D66A" w14:textId="4DABF9EC" w:rsidR="002D7EDF" w:rsidRDefault="00A8663A" w:rsidP="002D7ED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Table S</w:t>
      </w:r>
      <w:r w:rsidR="0015016E">
        <w:rPr>
          <w:rFonts w:cstheme="minorHAnsi"/>
          <w:b/>
          <w:bCs/>
        </w:rPr>
        <w:t>2</w:t>
      </w:r>
      <w:r w:rsidR="00BC1FAB">
        <w:rPr>
          <w:rFonts w:cstheme="minorHAnsi"/>
          <w:b/>
          <w:bCs/>
        </w:rPr>
        <w:t>.</w:t>
      </w:r>
      <w:r w:rsidR="002D7EDF" w:rsidRPr="00121422">
        <w:rPr>
          <w:rFonts w:cstheme="minorHAnsi"/>
          <w:b/>
          <w:bCs/>
        </w:rPr>
        <w:t xml:space="preserve"> Fit indices </w:t>
      </w:r>
      <w:r w:rsidR="002D7EDF">
        <w:rPr>
          <w:rFonts w:cstheme="minorHAnsi"/>
          <w:b/>
          <w:bCs/>
        </w:rPr>
        <w:t xml:space="preserve">and predicted class membership </w:t>
      </w:r>
      <w:r w:rsidR="002D7EDF" w:rsidRPr="00121422">
        <w:rPr>
          <w:rFonts w:cstheme="minorHAnsi"/>
          <w:b/>
          <w:bCs/>
        </w:rPr>
        <w:t>for</w:t>
      </w:r>
      <w:r w:rsidR="002D7EDF">
        <w:rPr>
          <w:rFonts w:cstheme="minorHAnsi"/>
          <w:b/>
          <w:bCs/>
        </w:rPr>
        <w:t xml:space="preserve"> the</w:t>
      </w:r>
      <w:r w:rsidR="002D7EDF" w:rsidRPr="00121422">
        <w:rPr>
          <w:rFonts w:cstheme="minorHAnsi"/>
          <w:b/>
          <w:bCs/>
        </w:rPr>
        <w:t xml:space="preserve"> latent class growth model</w:t>
      </w:r>
      <w:r w:rsidR="002D7EDF">
        <w:rPr>
          <w:rFonts w:cstheme="minorHAnsi"/>
          <w:b/>
          <w:bCs/>
        </w:rPr>
        <w:t>s</w:t>
      </w:r>
      <w:r w:rsidR="002D7EDF" w:rsidRPr="00121422">
        <w:rPr>
          <w:rFonts w:cstheme="minorHAnsi"/>
          <w:b/>
          <w:bCs/>
        </w:rPr>
        <w:t xml:space="preserve"> of </w:t>
      </w:r>
      <w:r w:rsidR="009354A4">
        <w:rPr>
          <w:rFonts w:cstheme="minorHAnsi"/>
          <w:b/>
          <w:bCs/>
        </w:rPr>
        <w:t xml:space="preserve">work pattern and </w:t>
      </w:r>
      <w:r w:rsidR="00E14FE8">
        <w:rPr>
          <w:rFonts w:cstheme="minorHAnsi"/>
          <w:b/>
          <w:bCs/>
        </w:rPr>
        <w:t>exposure risk dynamics</w:t>
      </w:r>
      <w:r w:rsidR="002938A9">
        <w:rPr>
          <w:rFonts w:cstheme="minorHAnsi"/>
          <w:b/>
          <w:bCs/>
        </w:rPr>
        <w:t xml:space="preserve"> in </w:t>
      </w:r>
      <w:r w:rsidR="004B1554">
        <w:rPr>
          <w:rFonts w:cstheme="minorHAnsi"/>
          <w:b/>
          <w:bCs/>
        </w:rPr>
        <w:t>daily and social</w:t>
      </w:r>
      <w:r w:rsidR="002D7EDF">
        <w:rPr>
          <w:rFonts w:cstheme="minorHAnsi"/>
          <w:b/>
          <w:bCs/>
        </w:rPr>
        <w:t xml:space="preserve"> </w:t>
      </w:r>
      <w:r w:rsidR="002938A9">
        <w:rPr>
          <w:rFonts w:cstheme="minorHAnsi"/>
          <w:b/>
          <w:bCs/>
        </w:rPr>
        <w:t>setting</w:t>
      </w:r>
    </w:p>
    <w:p w14:paraId="6406F03A" w14:textId="20EC1B60" w:rsidR="00C81CED" w:rsidRDefault="00C81CED" w:rsidP="00C81CED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(A) Work pattern</w:t>
      </w:r>
    </w:p>
    <w:tbl>
      <w:tblPr>
        <w:tblStyle w:val="TableGrid"/>
        <w:tblpPr w:leftFromText="181" w:rightFromText="181" w:vertAnchor="text" w:horzAnchor="margin" w:tblpX="108" w:tblpY="62"/>
        <w:tblW w:w="13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054"/>
        <w:gridCol w:w="1095"/>
        <w:gridCol w:w="1145"/>
        <w:gridCol w:w="1276"/>
        <w:gridCol w:w="1315"/>
        <w:gridCol w:w="1315"/>
        <w:gridCol w:w="1315"/>
        <w:gridCol w:w="1315"/>
        <w:gridCol w:w="1434"/>
        <w:gridCol w:w="1435"/>
      </w:tblGrid>
      <w:tr w:rsidR="00C81CED" w:rsidRPr="00C81CED" w14:paraId="6BB60019" w14:textId="77777777" w:rsidTr="00632D13">
        <w:trPr>
          <w:trHeight w:val="227"/>
        </w:trPr>
        <w:tc>
          <w:tcPr>
            <w:tcW w:w="1242" w:type="dxa"/>
            <w:vMerge w:val="restart"/>
            <w:shd w:val="clear" w:color="auto" w:fill="D9D9D9" w:themeFill="background1" w:themeFillShade="D9"/>
            <w:vAlign w:val="center"/>
          </w:tcPr>
          <w:p w14:paraId="793AC552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 xml:space="preserve">Number of </w:t>
            </w:r>
          </w:p>
          <w:p w14:paraId="5EB0DC57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latent class</w:t>
            </w:r>
          </w:p>
        </w:tc>
        <w:tc>
          <w:tcPr>
            <w:tcW w:w="329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01D1B1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 w:hint="eastAsia"/>
                <w:b/>
                <w:bCs/>
                <w:sz w:val="20"/>
                <w:szCs w:val="20"/>
              </w:rPr>
              <w:t>F</w:t>
            </w:r>
            <w:r w:rsidRPr="00C81CED">
              <w:rPr>
                <w:rFonts w:cstheme="minorHAnsi"/>
                <w:b/>
                <w:bCs/>
                <w:sz w:val="20"/>
                <w:szCs w:val="20"/>
              </w:rPr>
              <w:t>it indices</w:t>
            </w:r>
          </w:p>
        </w:tc>
        <w:tc>
          <w:tcPr>
            <w:tcW w:w="9405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D65634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Predicted class membership (posterior probabilities)</w:t>
            </w:r>
          </w:p>
        </w:tc>
      </w:tr>
      <w:tr w:rsidR="00C81CED" w:rsidRPr="00C81CED" w14:paraId="674F2F53" w14:textId="77777777" w:rsidTr="00632D13">
        <w:trPr>
          <w:trHeight w:val="227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2EBEE9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5EC5FD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E507B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ssBIC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242CA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8943DC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1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FD07CB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2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0CB6B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3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88516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4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868631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5, %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D6E08A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6, %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70E6B2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7, %</w:t>
            </w:r>
          </w:p>
        </w:tc>
      </w:tr>
      <w:tr w:rsidR="00C81CED" w:rsidRPr="00C81CED" w14:paraId="1537F35E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63D77C3C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 class</w:t>
            </w:r>
          </w:p>
        </w:tc>
        <w:tc>
          <w:tcPr>
            <w:tcW w:w="1054" w:type="dxa"/>
            <w:vAlign w:val="center"/>
          </w:tcPr>
          <w:p w14:paraId="5CC5F804" w14:textId="3633C328" w:rsidR="00C81CED" w:rsidRPr="00C81CED" w:rsidRDefault="00BA2B53" w:rsidP="00632D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93.77</w:t>
            </w:r>
          </w:p>
        </w:tc>
        <w:tc>
          <w:tcPr>
            <w:tcW w:w="1095" w:type="dxa"/>
            <w:vAlign w:val="center"/>
          </w:tcPr>
          <w:p w14:paraId="31C892B6" w14:textId="09C998AC" w:rsidR="00C81CED" w:rsidRPr="00C81CED" w:rsidRDefault="00BA2B53" w:rsidP="00632D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781.07</w:t>
            </w:r>
          </w:p>
        </w:tc>
        <w:tc>
          <w:tcPr>
            <w:tcW w:w="1145" w:type="dxa"/>
            <w:vAlign w:val="center"/>
          </w:tcPr>
          <w:p w14:paraId="76B1211D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6" w:type="dxa"/>
            <w:vAlign w:val="center"/>
          </w:tcPr>
          <w:p w14:paraId="04503CF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00 (100)</w:t>
            </w:r>
          </w:p>
        </w:tc>
        <w:tc>
          <w:tcPr>
            <w:tcW w:w="1315" w:type="dxa"/>
            <w:vAlign w:val="center"/>
          </w:tcPr>
          <w:p w14:paraId="153E9024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1C2C7D76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71D5DD2C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3492E1DD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1EF9EF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60B1849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A2B53" w:rsidRPr="00C81CED" w14:paraId="2B752C78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1E802036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 classes</w:t>
            </w:r>
          </w:p>
        </w:tc>
        <w:tc>
          <w:tcPr>
            <w:tcW w:w="1054" w:type="dxa"/>
            <w:vAlign w:val="center"/>
          </w:tcPr>
          <w:p w14:paraId="346080E6" w14:textId="7231CFF9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55.97</w:t>
            </w:r>
          </w:p>
        </w:tc>
        <w:tc>
          <w:tcPr>
            <w:tcW w:w="1095" w:type="dxa"/>
            <w:vAlign w:val="center"/>
          </w:tcPr>
          <w:p w14:paraId="753DC3C1" w14:textId="375DA654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30.56</w:t>
            </w:r>
          </w:p>
        </w:tc>
        <w:tc>
          <w:tcPr>
            <w:tcW w:w="1145" w:type="dxa"/>
            <w:vAlign w:val="center"/>
          </w:tcPr>
          <w:p w14:paraId="5D8BB8E6" w14:textId="67000A36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6</w:t>
            </w:r>
          </w:p>
        </w:tc>
        <w:tc>
          <w:tcPr>
            <w:tcW w:w="1276" w:type="dxa"/>
            <w:vAlign w:val="center"/>
          </w:tcPr>
          <w:p w14:paraId="54413E13" w14:textId="3B3FCCFC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3 (99.5)</w:t>
            </w:r>
          </w:p>
        </w:tc>
        <w:tc>
          <w:tcPr>
            <w:tcW w:w="1315" w:type="dxa"/>
            <w:vAlign w:val="center"/>
          </w:tcPr>
          <w:p w14:paraId="65F735AB" w14:textId="77952645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7 (99.7)</w:t>
            </w:r>
          </w:p>
        </w:tc>
        <w:tc>
          <w:tcPr>
            <w:tcW w:w="1315" w:type="dxa"/>
            <w:vAlign w:val="center"/>
          </w:tcPr>
          <w:p w14:paraId="57D2C7FF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4C4F6A89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1DB6EF00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DFB95B1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07AA4DBE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A2B53" w:rsidRPr="00C81CED" w14:paraId="2F9A418C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4937C525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 classes</w:t>
            </w:r>
          </w:p>
        </w:tc>
        <w:tc>
          <w:tcPr>
            <w:tcW w:w="1054" w:type="dxa"/>
            <w:vAlign w:val="center"/>
          </w:tcPr>
          <w:p w14:paraId="7B92F634" w14:textId="39A266C2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08.19</w:t>
            </w:r>
          </w:p>
        </w:tc>
        <w:tc>
          <w:tcPr>
            <w:tcW w:w="1095" w:type="dxa"/>
            <w:vAlign w:val="center"/>
          </w:tcPr>
          <w:p w14:paraId="4FFC19F5" w14:textId="7BC3B0B4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70.07</w:t>
            </w:r>
          </w:p>
        </w:tc>
        <w:tc>
          <w:tcPr>
            <w:tcW w:w="1145" w:type="dxa"/>
            <w:vAlign w:val="center"/>
          </w:tcPr>
          <w:p w14:paraId="157CA998" w14:textId="74D123EC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7</w:t>
            </w:r>
          </w:p>
        </w:tc>
        <w:tc>
          <w:tcPr>
            <w:tcW w:w="1276" w:type="dxa"/>
            <w:vAlign w:val="center"/>
          </w:tcPr>
          <w:p w14:paraId="6A82DAAC" w14:textId="7924FDE6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99.9)</w:t>
            </w:r>
          </w:p>
        </w:tc>
        <w:tc>
          <w:tcPr>
            <w:tcW w:w="1315" w:type="dxa"/>
            <w:vAlign w:val="center"/>
          </w:tcPr>
          <w:p w14:paraId="390BEA00" w14:textId="296232C1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1 (94.6)</w:t>
            </w:r>
          </w:p>
        </w:tc>
        <w:tc>
          <w:tcPr>
            <w:tcW w:w="1315" w:type="dxa"/>
            <w:vAlign w:val="center"/>
          </w:tcPr>
          <w:p w14:paraId="191CE2F6" w14:textId="37586273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2 (98.4)</w:t>
            </w:r>
          </w:p>
        </w:tc>
        <w:tc>
          <w:tcPr>
            <w:tcW w:w="1315" w:type="dxa"/>
            <w:vAlign w:val="center"/>
          </w:tcPr>
          <w:p w14:paraId="043BAC7F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00552F4D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F044210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41673648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A2B53" w:rsidRPr="00C81CED" w14:paraId="12B0AF40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4BD16616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 classes</w:t>
            </w:r>
          </w:p>
        </w:tc>
        <w:tc>
          <w:tcPr>
            <w:tcW w:w="1054" w:type="dxa"/>
            <w:vAlign w:val="center"/>
          </w:tcPr>
          <w:p w14:paraId="3B4625BF" w14:textId="6E528B52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039.89</w:t>
            </w:r>
          </w:p>
        </w:tc>
        <w:tc>
          <w:tcPr>
            <w:tcW w:w="1095" w:type="dxa"/>
            <w:vAlign w:val="center"/>
          </w:tcPr>
          <w:p w14:paraId="0D22DC5E" w14:textId="12A2E922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989.07</w:t>
            </w:r>
          </w:p>
        </w:tc>
        <w:tc>
          <w:tcPr>
            <w:tcW w:w="1145" w:type="dxa"/>
            <w:vAlign w:val="center"/>
          </w:tcPr>
          <w:p w14:paraId="0D6CBCAC" w14:textId="7337802C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1</w:t>
            </w:r>
          </w:p>
        </w:tc>
        <w:tc>
          <w:tcPr>
            <w:tcW w:w="1276" w:type="dxa"/>
            <w:vAlign w:val="center"/>
          </w:tcPr>
          <w:p w14:paraId="1F8EC0A4" w14:textId="306670D8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9 (95.4)</w:t>
            </w:r>
          </w:p>
        </w:tc>
        <w:tc>
          <w:tcPr>
            <w:tcW w:w="1315" w:type="dxa"/>
            <w:vAlign w:val="center"/>
          </w:tcPr>
          <w:p w14:paraId="42812939" w14:textId="4B1E3742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99.9)</w:t>
            </w:r>
          </w:p>
        </w:tc>
        <w:tc>
          <w:tcPr>
            <w:tcW w:w="1315" w:type="dxa"/>
            <w:vAlign w:val="center"/>
          </w:tcPr>
          <w:p w14:paraId="70173AC8" w14:textId="30A6EA9A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7 (95.5)</w:t>
            </w:r>
          </w:p>
        </w:tc>
        <w:tc>
          <w:tcPr>
            <w:tcW w:w="1315" w:type="dxa"/>
            <w:vAlign w:val="center"/>
          </w:tcPr>
          <w:p w14:paraId="46370B02" w14:textId="2F58DAC5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7 (82.7)</w:t>
            </w:r>
          </w:p>
        </w:tc>
        <w:tc>
          <w:tcPr>
            <w:tcW w:w="1315" w:type="dxa"/>
            <w:vAlign w:val="center"/>
          </w:tcPr>
          <w:p w14:paraId="48AE2B69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CC43342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6DEF5C31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A2B53" w:rsidRPr="00C81CED" w14:paraId="262E7472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1F3FF003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5 classes</w:t>
            </w:r>
          </w:p>
        </w:tc>
        <w:tc>
          <w:tcPr>
            <w:tcW w:w="1054" w:type="dxa"/>
            <w:vAlign w:val="center"/>
          </w:tcPr>
          <w:p w14:paraId="72E75AAF" w14:textId="21B5100D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66.07</w:t>
            </w:r>
          </w:p>
        </w:tc>
        <w:tc>
          <w:tcPr>
            <w:tcW w:w="1095" w:type="dxa"/>
            <w:vAlign w:val="center"/>
          </w:tcPr>
          <w:p w14:paraId="308EE33C" w14:textId="400A28FA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02.54</w:t>
            </w:r>
          </w:p>
        </w:tc>
        <w:tc>
          <w:tcPr>
            <w:tcW w:w="1145" w:type="dxa"/>
            <w:vAlign w:val="center"/>
          </w:tcPr>
          <w:p w14:paraId="74B051C8" w14:textId="6228E995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5</w:t>
            </w:r>
          </w:p>
        </w:tc>
        <w:tc>
          <w:tcPr>
            <w:tcW w:w="1276" w:type="dxa"/>
            <w:vAlign w:val="center"/>
          </w:tcPr>
          <w:p w14:paraId="2B3E4F75" w14:textId="2880C346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82.4)</w:t>
            </w:r>
          </w:p>
        </w:tc>
        <w:tc>
          <w:tcPr>
            <w:tcW w:w="1315" w:type="dxa"/>
            <w:vAlign w:val="center"/>
          </w:tcPr>
          <w:p w14:paraId="107B0144" w14:textId="3CBC084A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99.8)</w:t>
            </w:r>
          </w:p>
        </w:tc>
        <w:tc>
          <w:tcPr>
            <w:tcW w:w="1315" w:type="dxa"/>
            <w:vAlign w:val="center"/>
          </w:tcPr>
          <w:p w14:paraId="59EC454C" w14:textId="0169901F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 (91.7)</w:t>
            </w:r>
          </w:p>
        </w:tc>
        <w:tc>
          <w:tcPr>
            <w:tcW w:w="1315" w:type="dxa"/>
            <w:vAlign w:val="center"/>
          </w:tcPr>
          <w:p w14:paraId="582B6C45" w14:textId="6B033D2B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4 (87.3)</w:t>
            </w:r>
          </w:p>
        </w:tc>
        <w:tc>
          <w:tcPr>
            <w:tcW w:w="1315" w:type="dxa"/>
            <w:vAlign w:val="center"/>
          </w:tcPr>
          <w:p w14:paraId="14E56FFB" w14:textId="788BFCEB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1 (93.1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105ACA7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11BD4C8D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A2B53" w:rsidRPr="00C81CED" w14:paraId="529C9CC5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5F360E3B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6 classes</w:t>
            </w:r>
          </w:p>
        </w:tc>
        <w:tc>
          <w:tcPr>
            <w:tcW w:w="1054" w:type="dxa"/>
            <w:vAlign w:val="center"/>
          </w:tcPr>
          <w:p w14:paraId="37CCDEF3" w14:textId="17FB71F4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45.30</w:t>
            </w:r>
          </w:p>
        </w:tc>
        <w:tc>
          <w:tcPr>
            <w:tcW w:w="1095" w:type="dxa"/>
            <w:vAlign w:val="center"/>
          </w:tcPr>
          <w:p w14:paraId="4991F13C" w14:textId="367F7A90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69.07</w:t>
            </w:r>
          </w:p>
        </w:tc>
        <w:tc>
          <w:tcPr>
            <w:tcW w:w="1145" w:type="dxa"/>
            <w:vAlign w:val="center"/>
          </w:tcPr>
          <w:p w14:paraId="7EE06648" w14:textId="53751827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1</w:t>
            </w:r>
          </w:p>
        </w:tc>
        <w:tc>
          <w:tcPr>
            <w:tcW w:w="1276" w:type="dxa"/>
            <w:vAlign w:val="center"/>
          </w:tcPr>
          <w:p w14:paraId="01C0D00C" w14:textId="1AD0FEAF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0 (83.6)</w:t>
            </w:r>
          </w:p>
        </w:tc>
        <w:tc>
          <w:tcPr>
            <w:tcW w:w="1315" w:type="dxa"/>
            <w:vAlign w:val="center"/>
          </w:tcPr>
          <w:p w14:paraId="5CFA0173" w14:textId="5535E330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90.2)</w:t>
            </w:r>
          </w:p>
        </w:tc>
        <w:tc>
          <w:tcPr>
            <w:tcW w:w="1315" w:type="dxa"/>
            <w:vAlign w:val="center"/>
          </w:tcPr>
          <w:p w14:paraId="7E166F3E" w14:textId="224CD5C6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3 (91.7)</w:t>
            </w:r>
          </w:p>
        </w:tc>
        <w:tc>
          <w:tcPr>
            <w:tcW w:w="1315" w:type="dxa"/>
            <w:vAlign w:val="center"/>
          </w:tcPr>
          <w:p w14:paraId="3DB6A5E5" w14:textId="6929E0EB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87.7)</w:t>
            </w:r>
          </w:p>
        </w:tc>
        <w:tc>
          <w:tcPr>
            <w:tcW w:w="1315" w:type="dxa"/>
            <w:vAlign w:val="center"/>
          </w:tcPr>
          <w:p w14:paraId="23070C26" w14:textId="59DD6F34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99.9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069CBFE" w14:textId="51704A40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1 (93.0)</w:t>
            </w:r>
          </w:p>
        </w:tc>
        <w:tc>
          <w:tcPr>
            <w:tcW w:w="1435" w:type="dxa"/>
            <w:vAlign w:val="center"/>
          </w:tcPr>
          <w:p w14:paraId="55C3C655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BA2B53" w:rsidRPr="00C81CED" w14:paraId="6482C02F" w14:textId="77777777" w:rsidTr="00632D13">
        <w:trPr>
          <w:trHeight w:val="22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5D370F00" w14:textId="77777777" w:rsidR="00BA2B53" w:rsidRPr="00C81CED" w:rsidRDefault="00BA2B53" w:rsidP="00BA2B5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7 classe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2447603F" w14:textId="7AAF9A60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59.3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1442448" w14:textId="523485B4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70.39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0E30BE5E" w14:textId="397DD544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03D850" w14:textId="0613558F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90.3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518E6FCB" w14:textId="18079040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5 (89.2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063ACF7" w14:textId="49158013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 (88.7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AEF60FC" w14:textId="54946246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8 (84.1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7C689AE7" w14:textId="2BEDB377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99.8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B9DC2" w14:textId="63886CEA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90.7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CAFEF78" w14:textId="4F9E7D9D" w:rsidR="00BA2B53" w:rsidRPr="00C81CED" w:rsidRDefault="008C0D1F" w:rsidP="00BA2B5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8 (92.1)</w:t>
            </w:r>
          </w:p>
        </w:tc>
      </w:tr>
    </w:tbl>
    <w:p w14:paraId="4E900BC3" w14:textId="77777777" w:rsidR="00C81CED" w:rsidRDefault="00C81CED" w:rsidP="002D7EDF">
      <w:pPr>
        <w:spacing w:after="0"/>
        <w:rPr>
          <w:rFonts w:cstheme="minorHAnsi"/>
          <w:b/>
          <w:bCs/>
        </w:rPr>
      </w:pPr>
    </w:p>
    <w:p w14:paraId="285F702C" w14:textId="3F4262A4" w:rsidR="00C81CED" w:rsidRDefault="00C81CED" w:rsidP="00C81CED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(B) </w:t>
      </w:r>
      <w:r w:rsidRPr="00886033">
        <w:rPr>
          <w:rFonts w:cstheme="minorHAnsi"/>
          <w:b/>
          <w:bCs/>
        </w:rPr>
        <w:t>D</w:t>
      </w:r>
      <w:r w:rsidRPr="00886033">
        <w:rPr>
          <w:rFonts w:cstheme="minorHAnsi" w:hint="eastAsia"/>
          <w:b/>
          <w:bCs/>
        </w:rPr>
        <w:t>a</w:t>
      </w:r>
      <w:r w:rsidRPr="00886033">
        <w:rPr>
          <w:rFonts w:cstheme="minorHAnsi"/>
          <w:b/>
          <w:bCs/>
        </w:rPr>
        <w:t>ily</w:t>
      </w:r>
      <w:r>
        <w:rPr>
          <w:rFonts w:cstheme="minorHAnsi"/>
          <w:b/>
          <w:bCs/>
        </w:rPr>
        <w:t xml:space="preserve"> exposure risk</w:t>
      </w:r>
    </w:p>
    <w:tbl>
      <w:tblPr>
        <w:tblStyle w:val="TableGrid"/>
        <w:tblpPr w:leftFromText="181" w:rightFromText="181" w:vertAnchor="text" w:horzAnchor="margin" w:tblpX="108" w:tblpY="62"/>
        <w:tblW w:w="13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054"/>
        <w:gridCol w:w="1095"/>
        <w:gridCol w:w="1145"/>
        <w:gridCol w:w="1276"/>
        <w:gridCol w:w="1315"/>
        <w:gridCol w:w="1315"/>
        <w:gridCol w:w="1315"/>
        <w:gridCol w:w="1315"/>
        <w:gridCol w:w="1434"/>
        <w:gridCol w:w="1435"/>
      </w:tblGrid>
      <w:tr w:rsidR="00C81CED" w:rsidRPr="00C81CED" w14:paraId="49A193E4" w14:textId="77777777" w:rsidTr="00632D13">
        <w:trPr>
          <w:trHeight w:val="227"/>
        </w:trPr>
        <w:tc>
          <w:tcPr>
            <w:tcW w:w="1242" w:type="dxa"/>
            <w:vMerge w:val="restart"/>
            <w:shd w:val="clear" w:color="auto" w:fill="D9D9D9" w:themeFill="background1" w:themeFillShade="D9"/>
            <w:vAlign w:val="center"/>
          </w:tcPr>
          <w:p w14:paraId="705F1F93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 xml:space="preserve">Number of </w:t>
            </w:r>
          </w:p>
          <w:p w14:paraId="0C4B3135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latent class</w:t>
            </w:r>
          </w:p>
        </w:tc>
        <w:tc>
          <w:tcPr>
            <w:tcW w:w="329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AB79D3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 w:hint="eastAsia"/>
                <w:b/>
                <w:bCs/>
                <w:sz w:val="20"/>
                <w:szCs w:val="20"/>
              </w:rPr>
              <w:t>F</w:t>
            </w:r>
            <w:r w:rsidRPr="00C81CED">
              <w:rPr>
                <w:rFonts w:cstheme="minorHAnsi"/>
                <w:b/>
                <w:bCs/>
                <w:sz w:val="20"/>
                <w:szCs w:val="20"/>
              </w:rPr>
              <w:t>it indices</w:t>
            </w:r>
          </w:p>
        </w:tc>
        <w:tc>
          <w:tcPr>
            <w:tcW w:w="9405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D56A4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Predicted class membership (posterior probabilities)</w:t>
            </w:r>
          </w:p>
        </w:tc>
      </w:tr>
      <w:tr w:rsidR="00C81CED" w:rsidRPr="00C81CED" w14:paraId="0EA74CC7" w14:textId="77777777" w:rsidTr="00632D13">
        <w:trPr>
          <w:trHeight w:val="227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B36226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C94138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7CD05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ssBIC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12430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62A71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1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070533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2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5F2855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3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9AFE33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4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16C2A4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5, %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35FECC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6, %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7C9D31" w14:textId="77777777" w:rsidR="00C81CED" w:rsidRPr="00C81CED" w:rsidRDefault="00C81CED" w:rsidP="00632D1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7, %</w:t>
            </w:r>
          </w:p>
        </w:tc>
      </w:tr>
      <w:tr w:rsidR="00C81CED" w:rsidRPr="00C81CED" w14:paraId="7E59E9D0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43391807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 class</w:t>
            </w:r>
          </w:p>
        </w:tc>
        <w:tc>
          <w:tcPr>
            <w:tcW w:w="1054" w:type="dxa"/>
            <w:vAlign w:val="center"/>
          </w:tcPr>
          <w:p w14:paraId="005BA50E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0156.06</w:t>
            </w:r>
          </w:p>
        </w:tc>
        <w:tc>
          <w:tcPr>
            <w:tcW w:w="1095" w:type="dxa"/>
            <w:vAlign w:val="center"/>
          </w:tcPr>
          <w:p w14:paraId="56D7BBC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0140.17</w:t>
            </w:r>
          </w:p>
        </w:tc>
        <w:tc>
          <w:tcPr>
            <w:tcW w:w="1145" w:type="dxa"/>
            <w:vAlign w:val="center"/>
          </w:tcPr>
          <w:p w14:paraId="2D4B1217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6" w:type="dxa"/>
            <w:vAlign w:val="center"/>
          </w:tcPr>
          <w:p w14:paraId="3401D3F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00 (100)</w:t>
            </w:r>
          </w:p>
        </w:tc>
        <w:tc>
          <w:tcPr>
            <w:tcW w:w="1315" w:type="dxa"/>
            <w:vAlign w:val="center"/>
          </w:tcPr>
          <w:p w14:paraId="452CD1B7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63763B69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49D2147E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1B690E7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85C221A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71950E7E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C81CED" w:rsidRPr="00C81CED" w14:paraId="4400452C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5A6BBC15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 classes</w:t>
            </w:r>
          </w:p>
        </w:tc>
        <w:tc>
          <w:tcPr>
            <w:tcW w:w="1054" w:type="dxa"/>
            <w:vAlign w:val="center"/>
          </w:tcPr>
          <w:p w14:paraId="721B64A4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6887.10</w:t>
            </w:r>
          </w:p>
        </w:tc>
        <w:tc>
          <w:tcPr>
            <w:tcW w:w="1095" w:type="dxa"/>
            <w:vAlign w:val="center"/>
          </w:tcPr>
          <w:p w14:paraId="1FF0E0D0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6858.51</w:t>
            </w:r>
          </w:p>
        </w:tc>
        <w:tc>
          <w:tcPr>
            <w:tcW w:w="1145" w:type="dxa"/>
            <w:vAlign w:val="center"/>
          </w:tcPr>
          <w:p w14:paraId="76ED618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862</w:t>
            </w:r>
          </w:p>
        </w:tc>
        <w:tc>
          <w:tcPr>
            <w:tcW w:w="1276" w:type="dxa"/>
            <w:vAlign w:val="center"/>
          </w:tcPr>
          <w:p w14:paraId="0BC278D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6.0 (95.7)</w:t>
            </w:r>
          </w:p>
        </w:tc>
        <w:tc>
          <w:tcPr>
            <w:tcW w:w="1315" w:type="dxa"/>
            <w:vAlign w:val="center"/>
          </w:tcPr>
          <w:p w14:paraId="3EA1B395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54.0 (96.2)</w:t>
            </w:r>
          </w:p>
        </w:tc>
        <w:tc>
          <w:tcPr>
            <w:tcW w:w="1315" w:type="dxa"/>
            <w:vAlign w:val="center"/>
          </w:tcPr>
          <w:p w14:paraId="5C7323CF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48319D62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326F82A2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AF34602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61D1ADAA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C81CED" w:rsidRPr="00C81CED" w14:paraId="501BC841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596A90D5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 classes</w:t>
            </w:r>
          </w:p>
        </w:tc>
        <w:tc>
          <w:tcPr>
            <w:tcW w:w="1054" w:type="dxa"/>
            <w:vAlign w:val="center"/>
          </w:tcPr>
          <w:p w14:paraId="6843322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6072.05</w:t>
            </w:r>
          </w:p>
        </w:tc>
        <w:tc>
          <w:tcPr>
            <w:tcW w:w="1095" w:type="dxa"/>
            <w:vAlign w:val="center"/>
          </w:tcPr>
          <w:p w14:paraId="74E76518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6030.75</w:t>
            </w:r>
          </w:p>
        </w:tc>
        <w:tc>
          <w:tcPr>
            <w:tcW w:w="1145" w:type="dxa"/>
            <w:vAlign w:val="center"/>
          </w:tcPr>
          <w:p w14:paraId="6C1E37A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852</w:t>
            </w:r>
          </w:p>
        </w:tc>
        <w:tc>
          <w:tcPr>
            <w:tcW w:w="1276" w:type="dxa"/>
            <w:vAlign w:val="center"/>
          </w:tcPr>
          <w:p w14:paraId="5E495409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7.3 (92.7)</w:t>
            </w:r>
          </w:p>
        </w:tc>
        <w:tc>
          <w:tcPr>
            <w:tcW w:w="1315" w:type="dxa"/>
            <w:vAlign w:val="center"/>
          </w:tcPr>
          <w:p w14:paraId="3E29C5CC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51.7 (92.9)</w:t>
            </w:r>
          </w:p>
        </w:tc>
        <w:tc>
          <w:tcPr>
            <w:tcW w:w="1315" w:type="dxa"/>
            <w:vAlign w:val="center"/>
          </w:tcPr>
          <w:p w14:paraId="6395E57E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1.1 (94.7)</w:t>
            </w:r>
          </w:p>
        </w:tc>
        <w:tc>
          <w:tcPr>
            <w:tcW w:w="1315" w:type="dxa"/>
            <w:vAlign w:val="center"/>
          </w:tcPr>
          <w:p w14:paraId="0892106F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668D16E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DB3F4E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0BC64398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C81CED" w:rsidRPr="00C81CED" w14:paraId="68E283BB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54DE3BA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 classes</w:t>
            </w:r>
          </w:p>
        </w:tc>
        <w:tc>
          <w:tcPr>
            <w:tcW w:w="1054" w:type="dxa"/>
            <w:vAlign w:val="center"/>
          </w:tcPr>
          <w:p w14:paraId="6CA27D68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766.03</w:t>
            </w:r>
          </w:p>
        </w:tc>
        <w:tc>
          <w:tcPr>
            <w:tcW w:w="1095" w:type="dxa"/>
            <w:vAlign w:val="center"/>
          </w:tcPr>
          <w:p w14:paraId="30B1EA88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712.03</w:t>
            </w:r>
          </w:p>
        </w:tc>
        <w:tc>
          <w:tcPr>
            <w:tcW w:w="1145" w:type="dxa"/>
            <w:vAlign w:val="center"/>
          </w:tcPr>
          <w:p w14:paraId="347F1EAD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801</w:t>
            </w:r>
          </w:p>
        </w:tc>
        <w:tc>
          <w:tcPr>
            <w:tcW w:w="1276" w:type="dxa"/>
            <w:vAlign w:val="center"/>
          </w:tcPr>
          <w:p w14:paraId="0BC8A054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7.6 (91.1)</w:t>
            </w:r>
          </w:p>
        </w:tc>
        <w:tc>
          <w:tcPr>
            <w:tcW w:w="1315" w:type="dxa"/>
            <w:vAlign w:val="center"/>
          </w:tcPr>
          <w:p w14:paraId="2ABB62F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2.9 (86.2)</w:t>
            </w:r>
          </w:p>
        </w:tc>
        <w:tc>
          <w:tcPr>
            <w:tcW w:w="1315" w:type="dxa"/>
            <w:vAlign w:val="center"/>
          </w:tcPr>
          <w:p w14:paraId="71CFD319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8.1 (88.1)</w:t>
            </w:r>
          </w:p>
        </w:tc>
        <w:tc>
          <w:tcPr>
            <w:tcW w:w="1315" w:type="dxa"/>
            <w:vAlign w:val="center"/>
          </w:tcPr>
          <w:p w14:paraId="4CE26995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1.5 (90.5)</w:t>
            </w:r>
          </w:p>
        </w:tc>
        <w:tc>
          <w:tcPr>
            <w:tcW w:w="1315" w:type="dxa"/>
            <w:vAlign w:val="center"/>
          </w:tcPr>
          <w:p w14:paraId="24F94A94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AAED44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701175D6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C81CED" w:rsidRPr="00C81CED" w14:paraId="309DF873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54E499D7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5 classes</w:t>
            </w:r>
          </w:p>
        </w:tc>
        <w:tc>
          <w:tcPr>
            <w:tcW w:w="1054" w:type="dxa"/>
            <w:vAlign w:val="center"/>
          </w:tcPr>
          <w:p w14:paraId="60EE9F1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703.68</w:t>
            </w:r>
          </w:p>
        </w:tc>
        <w:tc>
          <w:tcPr>
            <w:tcW w:w="1095" w:type="dxa"/>
            <w:vAlign w:val="center"/>
          </w:tcPr>
          <w:p w14:paraId="3D59912A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636.97</w:t>
            </w:r>
          </w:p>
        </w:tc>
        <w:tc>
          <w:tcPr>
            <w:tcW w:w="1145" w:type="dxa"/>
            <w:vAlign w:val="center"/>
          </w:tcPr>
          <w:p w14:paraId="3022DC5D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754</w:t>
            </w:r>
          </w:p>
        </w:tc>
        <w:tc>
          <w:tcPr>
            <w:tcW w:w="1276" w:type="dxa"/>
            <w:vAlign w:val="center"/>
          </w:tcPr>
          <w:p w14:paraId="446CA909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5.6 (75.0)</w:t>
            </w:r>
          </w:p>
        </w:tc>
        <w:tc>
          <w:tcPr>
            <w:tcW w:w="1315" w:type="dxa"/>
            <w:vAlign w:val="center"/>
          </w:tcPr>
          <w:p w14:paraId="179DA287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8.1 (86.9)</w:t>
            </w:r>
          </w:p>
        </w:tc>
        <w:tc>
          <w:tcPr>
            <w:tcW w:w="1315" w:type="dxa"/>
            <w:vAlign w:val="center"/>
          </w:tcPr>
          <w:p w14:paraId="1570C9DF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9.0 (76.1)</w:t>
            </w:r>
          </w:p>
        </w:tc>
        <w:tc>
          <w:tcPr>
            <w:tcW w:w="1315" w:type="dxa"/>
            <w:vAlign w:val="center"/>
          </w:tcPr>
          <w:p w14:paraId="22FD25AA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6.2 (90.6)</w:t>
            </w:r>
          </w:p>
        </w:tc>
        <w:tc>
          <w:tcPr>
            <w:tcW w:w="1315" w:type="dxa"/>
            <w:vAlign w:val="center"/>
          </w:tcPr>
          <w:p w14:paraId="649AA054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1.0 (89.8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B05B1DA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4484AAEC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C81CED" w:rsidRPr="00C81CED" w14:paraId="2793D93B" w14:textId="77777777" w:rsidTr="00632D13">
        <w:trPr>
          <w:trHeight w:val="227"/>
        </w:trPr>
        <w:tc>
          <w:tcPr>
            <w:tcW w:w="1242" w:type="dxa"/>
            <w:vAlign w:val="center"/>
          </w:tcPr>
          <w:p w14:paraId="37513004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6 classes</w:t>
            </w:r>
          </w:p>
        </w:tc>
        <w:tc>
          <w:tcPr>
            <w:tcW w:w="1054" w:type="dxa"/>
            <w:vAlign w:val="center"/>
          </w:tcPr>
          <w:p w14:paraId="40ABD3EF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654.18</w:t>
            </w:r>
          </w:p>
        </w:tc>
        <w:tc>
          <w:tcPr>
            <w:tcW w:w="1095" w:type="dxa"/>
            <w:vAlign w:val="center"/>
          </w:tcPr>
          <w:p w14:paraId="1AEE406F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574.77</w:t>
            </w:r>
          </w:p>
        </w:tc>
        <w:tc>
          <w:tcPr>
            <w:tcW w:w="1145" w:type="dxa"/>
            <w:vAlign w:val="center"/>
          </w:tcPr>
          <w:p w14:paraId="412A962D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751</w:t>
            </w:r>
          </w:p>
        </w:tc>
        <w:tc>
          <w:tcPr>
            <w:tcW w:w="1276" w:type="dxa"/>
            <w:vAlign w:val="center"/>
          </w:tcPr>
          <w:p w14:paraId="19D00A80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6.5 (90.5)</w:t>
            </w:r>
          </w:p>
        </w:tc>
        <w:tc>
          <w:tcPr>
            <w:tcW w:w="1315" w:type="dxa"/>
            <w:vAlign w:val="center"/>
          </w:tcPr>
          <w:p w14:paraId="5D2F9548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0.4 (89.7)</w:t>
            </w:r>
          </w:p>
        </w:tc>
        <w:tc>
          <w:tcPr>
            <w:tcW w:w="1315" w:type="dxa"/>
            <w:vAlign w:val="center"/>
          </w:tcPr>
          <w:p w14:paraId="057EE19F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5.6 (73.4)</w:t>
            </w:r>
          </w:p>
        </w:tc>
        <w:tc>
          <w:tcPr>
            <w:tcW w:w="1315" w:type="dxa"/>
            <w:vAlign w:val="center"/>
          </w:tcPr>
          <w:p w14:paraId="6FA24AE7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9.1 (76.0)</w:t>
            </w:r>
          </w:p>
        </w:tc>
        <w:tc>
          <w:tcPr>
            <w:tcW w:w="1315" w:type="dxa"/>
            <w:vAlign w:val="center"/>
          </w:tcPr>
          <w:p w14:paraId="40207E53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.5 (74.2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99AFA1D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3.9 (84.2)</w:t>
            </w:r>
          </w:p>
        </w:tc>
        <w:tc>
          <w:tcPr>
            <w:tcW w:w="1435" w:type="dxa"/>
            <w:vAlign w:val="center"/>
          </w:tcPr>
          <w:p w14:paraId="0979FAB6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C81CED" w:rsidRPr="00C81CED" w14:paraId="266E01E2" w14:textId="77777777" w:rsidTr="00632D13">
        <w:trPr>
          <w:trHeight w:val="22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6E01805A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7 classe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4AA5E75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648.6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59A7FA8C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556.5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1C43AAD2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7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FD0B95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0.6 (84.4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8B25668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1.2 (69.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3CA99040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0.2 (89.2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500FB121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5.3 (74.3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50B1C94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4.8 (72.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40839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.2 (74.0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0CC3DDD" w14:textId="77777777" w:rsidR="00C81CED" w:rsidRPr="00C81CED" w:rsidRDefault="00C81CED" w:rsidP="00632D13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3.7 (83.9)</w:t>
            </w:r>
          </w:p>
        </w:tc>
      </w:tr>
    </w:tbl>
    <w:p w14:paraId="724DA929" w14:textId="77777777" w:rsidR="00C81CED" w:rsidRDefault="00C81CED" w:rsidP="002D7EDF">
      <w:pPr>
        <w:spacing w:after="0"/>
        <w:rPr>
          <w:rFonts w:cstheme="minorHAnsi"/>
          <w:b/>
          <w:bCs/>
        </w:rPr>
      </w:pPr>
    </w:p>
    <w:p w14:paraId="5172625E" w14:textId="56674332" w:rsidR="002D7EDF" w:rsidRPr="00886033" w:rsidRDefault="002D7EDF" w:rsidP="002D7EDF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(</w:t>
      </w:r>
      <w:r w:rsidR="004D0619">
        <w:rPr>
          <w:rFonts w:cstheme="minorHAnsi"/>
          <w:b/>
          <w:bCs/>
        </w:rPr>
        <w:t>C</w:t>
      </w:r>
      <w:r>
        <w:rPr>
          <w:rFonts w:cstheme="minorHAnsi"/>
          <w:b/>
          <w:bCs/>
        </w:rPr>
        <w:t xml:space="preserve">) </w:t>
      </w:r>
      <w:r w:rsidRPr="00886033">
        <w:rPr>
          <w:rFonts w:cstheme="minorHAnsi"/>
          <w:b/>
          <w:bCs/>
        </w:rPr>
        <w:t xml:space="preserve">Social </w:t>
      </w:r>
      <w:r w:rsidR="00C81CED">
        <w:rPr>
          <w:rFonts w:cstheme="minorHAnsi"/>
          <w:b/>
          <w:bCs/>
        </w:rPr>
        <w:t>exposure risk</w:t>
      </w:r>
    </w:p>
    <w:tbl>
      <w:tblPr>
        <w:tblStyle w:val="TableGrid"/>
        <w:tblpPr w:leftFromText="181" w:rightFromText="181" w:vertAnchor="text" w:horzAnchor="margin" w:tblpX="108" w:tblpY="86"/>
        <w:tblW w:w="13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054"/>
        <w:gridCol w:w="1095"/>
        <w:gridCol w:w="1145"/>
        <w:gridCol w:w="1276"/>
        <w:gridCol w:w="1315"/>
        <w:gridCol w:w="1315"/>
        <w:gridCol w:w="1315"/>
        <w:gridCol w:w="1315"/>
        <w:gridCol w:w="1434"/>
        <w:gridCol w:w="1435"/>
      </w:tblGrid>
      <w:tr w:rsidR="001F2D18" w:rsidRPr="00C81CED" w14:paraId="0C620176" w14:textId="3D1F7981" w:rsidTr="00C81CED">
        <w:trPr>
          <w:trHeight w:val="227"/>
        </w:trPr>
        <w:tc>
          <w:tcPr>
            <w:tcW w:w="1242" w:type="dxa"/>
            <w:vMerge w:val="restart"/>
            <w:shd w:val="clear" w:color="auto" w:fill="D9D9D9" w:themeFill="background1" w:themeFillShade="D9"/>
            <w:vAlign w:val="center"/>
          </w:tcPr>
          <w:p w14:paraId="2C34A364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 xml:space="preserve">Number of </w:t>
            </w:r>
          </w:p>
          <w:p w14:paraId="7A6D0BBE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latent class</w:t>
            </w:r>
          </w:p>
        </w:tc>
        <w:tc>
          <w:tcPr>
            <w:tcW w:w="329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92E11" w14:textId="06329760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 w:hint="eastAsia"/>
                <w:b/>
                <w:bCs/>
                <w:sz w:val="20"/>
                <w:szCs w:val="20"/>
              </w:rPr>
              <w:t>F</w:t>
            </w:r>
            <w:r w:rsidRPr="00C81CED">
              <w:rPr>
                <w:rFonts w:cstheme="minorHAnsi"/>
                <w:b/>
                <w:bCs/>
                <w:sz w:val="20"/>
                <w:szCs w:val="20"/>
              </w:rPr>
              <w:t>it indices</w:t>
            </w:r>
          </w:p>
        </w:tc>
        <w:tc>
          <w:tcPr>
            <w:tcW w:w="9404" w:type="dxa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52FD6" w14:textId="5B3A928A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Predicted class membership (posterior probabilities)</w:t>
            </w:r>
          </w:p>
        </w:tc>
      </w:tr>
      <w:tr w:rsidR="001F2D18" w:rsidRPr="00C81CED" w14:paraId="4282F9BB" w14:textId="3F892D1D" w:rsidTr="00C81CED">
        <w:trPr>
          <w:trHeight w:val="227"/>
        </w:trPr>
        <w:tc>
          <w:tcPr>
            <w:tcW w:w="124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DEC9D6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F1D289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26A9AA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ssBIC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549720" w14:textId="2AC44C36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Entro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20B533" w14:textId="43191C04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1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D4505F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2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1C4D9D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3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DA58AE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4, %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88BA1E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5, %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8DF7F" w14:textId="77777777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6, %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947B7E" w14:textId="090189EB" w:rsidR="001F2D18" w:rsidRPr="00C81CED" w:rsidRDefault="001F2D18" w:rsidP="00C81CE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81CED">
              <w:rPr>
                <w:rFonts w:cstheme="minorHAnsi"/>
                <w:b/>
                <w:bCs/>
                <w:sz w:val="20"/>
                <w:szCs w:val="20"/>
              </w:rPr>
              <w:t>Class 7, %</w:t>
            </w:r>
          </w:p>
        </w:tc>
      </w:tr>
      <w:tr w:rsidR="00793C25" w:rsidRPr="00C81CED" w14:paraId="1F3A768F" w14:textId="77777777" w:rsidTr="00C81CED">
        <w:trPr>
          <w:trHeight w:val="227"/>
        </w:trPr>
        <w:tc>
          <w:tcPr>
            <w:tcW w:w="1242" w:type="dxa"/>
            <w:vAlign w:val="center"/>
          </w:tcPr>
          <w:p w14:paraId="60CFF5E8" w14:textId="2C2DCF76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 class</w:t>
            </w:r>
          </w:p>
        </w:tc>
        <w:tc>
          <w:tcPr>
            <w:tcW w:w="1054" w:type="dxa"/>
            <w:vAlign w:val="center"/>
          </w:tcPr>
          <w:p w14:paraId="2519B60D" w14:textId="5F0CD15F" w:rsidR="00793C25" w:rsidRPr="00C81CED" w:rsidRDefault="002E393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1859.77</w:t>
            </w:r>
          </w:p>
        </w:tc>
        <w:tc>
          <w:tcPr>
            <w:tcW w:w="1095" w:type="dxa"/>
            <w:vAlign w:val="center"/>
          </w:tcPr>
          <w:p w14:paraId="6669D25C" w14:textId="04B5B51D" w:rsidR="00793C25" w:rsidRPr="00C81CED" w:rsidRDefault="002E393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1843.89</w:t>
            </w:r>
          </w:p>
        </w:tc>
        <w:tc>
          <w:tcPr>
            <w:tcW w:w="1145" w:type="dxa"/>
            <w:vAlign w:val="center"/>
          </w:tcPr>
          <w:p w14:paraId="04B7F1C3" w14:textId="5AFF8D05" w:rsidR="00793C25" w:rsidRPr="00C81CED" w:rsidRDefault="002E393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276" w:type="dxa"/>
            <w:vAlign w:val="center"/>
          </w:tcPr>
          <w:p w14:paraId="1FC26D41" w14:textId="5CDA352F" w:rsidR="00793C25" w:rsidRPr="00C81CED" w:rsidRDefault="002E393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00 (100)</w:t>
            </w:r>
          </w:p>
        </w:tc>
        <w:tc>
          <w:tcPr>
            <w:tcW w:w="1315" w:type="dxa"/>
            <w:vAlign w:val="center"/>
          </w:tcPr>
          <w:p w14:paraId="00E61EEC" w14:textId="39634164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173D0214" w14:textId="2FD07BDC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1A85718A" w14:textId="6C2C7B4A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0C6189EC" w14:textId="0182B3F5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4F4E935" w14:textId="0E3E6B0A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12A35682" w14:textId="24C0EE5B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793C25" w:rsidRPr="00C81CED" w14:paraId="55748E74" w14:textId="37524EF7" w:rsidTr="00C81CED">
        <w:trPr>
          <w:trHeight w:val="227"/>
        </w:trPr>
        <w:tc>
          <w:tcPr>
            <w:tcW w:w="1242" w:type="dxa"/>
            <w:vAlign w:val="center"/>
          </w:tcPr>
          <w:p w14:paraId="35B358AB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 classes</w:t>
            </w:r>
          </w:p>
        </w:tc>
        <w:tc>
          <w:tcPr>
            <w:tcW w:w="1054" w:type="dxa"/>
            <w:vAlign w:val="center"/>
          </w:tcPr>
          <w:p w14:paraId="3C5D7AE1" w14:textId="7DF3B5BC" w:rsidR="00793C25" w:rsidRPr="00C81CED" w:rsidRDefault="0010617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7711.51</w:t>
            </w:r>
          </w:p>
        </w:tc>
        <w:tc>
          <w:tcPr>
            <w:tcW w:w="1095" w:type="dxa"/>
            <w:vAlign w:val="center"/>
          </w:tcPr>
          <w:p w14:paraId="693FCCA6" w14:textId="34BDB9CE" w:rsidR="00793C25" w:rsidRPr="00C81CED" w:rsidRDefault="0010617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7682.92</w:t>
            </w:r>
          </w:p>
        </w:tc>
        <w:tc>
          <w:tcPr>
            <w:tcW w:w="1145" w:type="dxa"/>
            <w:vAlign w:val="center"/>
          </w:tcPr>
          <w:p w14:paraId="0AD9E7AF" w14:textId="54F7A1EB" w:rsidR="00793C25" w:rsidRPr="00C81CED" w:rsidRDefault="0010617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276" w:type="dxa"/>
            <w:vAlign w:val="center"/>
          </w:tcPr>
          <w:p w14:paraId="0343ED8A" w14:textId="6F4AEEF1" w:rsidR="00793C25" w:rsidRPr="00C81CED" w:rsidRDefault="0010617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51.9 (96.0)</w:t>
            </w:r>
          </w:p>
        </w:tc>
        <w:tc>
          <w:tcPr>
            <w:tcW w:w="1315" w:type="dxa"/>
            <w:vAlign w:val="center"/>
          </w:tcPr>
          <w:p w14:paraId="5FFC6F71" w14:textId="71867C80" w:rsidR="00793C25" w:rsidRPr="00C81CED" w:rsidRDefault="00106177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8.1 (96.7)</w:t>
            </w:r>
          </w:p>
        </w:tc>
        <w:tc>
          <w:tcPr>
            <w:tcW w:w="1315" w:type="dxa"/>
            <w:vAlign w:val="center"/>
          </w:tcPr>
          <w:p w14:paraId="724C379D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70FE72A6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6C814ACE" w14:textId="7E82DDDB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71FAE75" w14:textId="7D8621CD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6BAC2A6D" w14:textId="061D8D51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793C25" w:rsidRPr="00C81CED" w14:paraId="6A6BD7FC" w14:textId="46E4897D" w:rsidTr="00C81CED">
        <w:trPr>
          <w:trHeight w:val="227"/>
        </w:trPr>
        <w:tc>
          <w:tcPr>
            <w:tcW w:w="1242" w:type="dxa"/>
            <w:vAlign w:val="center"/>
          </w:tcPr>
          <w:p w14:paraId="7389CAB5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 classes</w:t>
            </w:r>
          </w:p>
        </w:tc>
        <w:tc>
          <w:tcPr>
            <w:tcW w:w="1054" w:type="dxa"/>
            <w:vAlign w:val="center"/>
          </w:tcPr>
          <w:p w14:paraId="08328867" w14:textId="2B1FC177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6092.46</w:t>
            </w:r>
          </w:p>
        </w:tc>
        <w:tc>
          <w:tcPr>
            <w:tcW w:w="1095" w:type="dxa"/>
            <w:vAlign w:val="center"/>
          </w:tcPr>
          <w:p w14:paraId="15A79AA2" w14:textId="1A1734D7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6051.17</w:t>
            </w:r>
          </w:p>
        </w:tc>
        <w:tc>
          <w:tcPr>
            <w:tcW w:w="1145" w:type="dxa"/>
            <w:vAlign w:val="center"/>
          </w:tcPr>
          <w:p w14:paraId="7AE5D4B4" w14:textId="434DAF9C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889</w:t>
            </w:r>
          </w:p>
        </w:tc>
        <w:tc>
          <w:tcPr>
            <w:tcW w:w="1276" w:type="dxa"/>
            <w:vAlign w:val="center"/>
          </w:tcPr>
          <w:p w14:paraId="178988B7" w14:textId="120C611F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6.1 (95.0)</w:t>
            </w:r>
          </w:p>
        </w:tc>
        <w:tc>
          <w:tcPr>
            <w:tcW w:w="1315" w:type="dxa"/>
            <w:vAlign w:val="center"/>
          </w:tcPr>
          <w:p w14:paraId="124EA4A8" w14:textId="124BBD53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9.7 (94.0)</w:t>
            </w:r>
          </w:p>
        </w:tc>
        <w:tc>
          <w:tcPr>
            <w:tcW w:w="1315" w:type="dxa"/>
            <w:vAlign w:val="center"/>
          </w:tcPr>
          <w:p w14:paraId="6E0F8224" w14:textId="5BE8934C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4.2 (96.2)</w:t>
            </w:r>
          </w:p>
        </w:tc>
        <w:tc>
          <w:tcPr>
            <w:tcW w:w="1315" w:type="dxa"/>
            <w:vAlign w:val="center"/>
          </w:tcPr>
          <w:p w14:paraId="6400995C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315" w:type="dxa"/>
            <w:vAlign w:val="center"/>
          </w:tcPr>
          <w:p w14:paraId="0608490C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6E7170C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487B5DD8" w14:textId="71CD7F0A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793C25" w:rsidRPr="00C81CED" w14:paraId="4F2B3B98" w14:textId="3FCC14B7" w:rsidTr="00C81CED">
        <w:trPr>
          <w:trHeight w:val="227"/>
        </w:trPr>
        <w:tc>
          <w:tcPr>
            <w:tcW w:w="1242" w:type="dxa"/>
            <w:vAlign w:val="center"/>
          </w:tcPr>
          <w:p w14:paraId="4649DA54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4 classes</w:t>
            </w:r>
          </w:p>
        </w:tc>
        <w:tc>
          <w:tcPr>
            <w:tcW w:w="1054" w:type="dxa"/>
            <w:vAlign w:val="center"/>
          </w:tcPr>
          <w:p w14:paraId="1A49A50E" w14:textId="11321F0D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674.03</w:t>
            </w:r>
          </w:p>
        </w:tc>
        <w:tc>
          <w:tcPr>
            <w:tcW w:w="1095" w:type="dxa"/>
            <w:vAlign w:val="center"/>
          </w:tcPr>
          <w:p w14:paraId="164DCA14" w14:textId="608A9B71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620.03</w:t>
            </w:r>
          </w:p>
        </w:tc>
        <w:tc>
          <w:tcPr>
            <w:tcW w:w="1145" w:type="dxa"/>
            <w:vAlign w:val="center"/>
          </w:tcPr>
          <w:p w14:paraId="40A4B5CF" w14:textId="7F4BC9E4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842</w:t>
            </w:r>
          </w:p>
        </w:tc>
        <w:tc>
          <w:tcPr>
            <w:tcW w:w="1276" w:type="dxa"/>
            <w:vAlign w:val="center"/>
          </w:tcPr>
          <w:p w14:paraId="6C30C6AD" w14:textId="197BDDE1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1.0 (94.4)</w:t>
            </w:r>
          </w:p>
        </w:tc>
        <w:tc>
          <w:tcPr>
            <w:tcW w:w="1315" w:type="dxa"/>
            <w:vAlign w:val="center"/>
          </w:tcPr>
          <w:p w14:paraId="2642C147" w14:textId="427C8DE0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5.2 (92.8)</w:t>
            </w:r>
          </w:p>
        </w:tc>
        <w:tc>
          <w:tcPr>
            <w:tcW w:w="1315" w:type="dxa"/>
            <w:vAlign w:val="center"/>
          </w:tcPr>
          <w:p w14:paraId="69FD7FF5" w14:textId="76402D63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5.3 (90.2)</w:t>
            </w:r>
          </w:p>
        </w:tc>
        <w:tc>
          <w:tcPr>
            <w:tcW w:w="1315" w:type="dxa"/>
            <w:vAlign w:val="center"/>
          </w:tcPr>
          <w:p w14:paraId="3D22B890" w14:textId="780815DD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8.5 (88.2)</w:t>
            </w:r>
          </w:p>
        </w:tc>
        <w:tc>
          <w:tcPr>
            <w:tcW w:w="1315" w:type="dxa"/>
            <w:vAlign w:val="center"/>
          </w:tcPr>
          <w:p w14:paraId="780F4EFD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E564893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134383E1" w14:textId="66391694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793C25" w:rsidRPr="00C81CED" w14:paraId="030801BB" w14:textId="20270896" w:rsidTr="00C81CED">
        <w:trPr>
          <w:trHeight w:val="227"/>
        </w:trPr>
        <w:tc>
          <w:tcPr>
            <w:tcW w:w="1242" w:type="dxa"/>
            <w:vAlign w:val="center"/>
          </w:tcPr>
          <w:p w14:paraId="489A0A5D" w14:textId="0D96D563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5 classes</w:t>
            </w:r>
          </w:p>
        </w:tc>
        <w:tc>
          <w:tcPr>
            <w:tcW w:w="1054" w:type="dxa"/>
            <w:vAlign w:val="center"/>
          </w:tcPr>
          <w:p w14:paraId="588C6AF3" w14:textId="4889CD3D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503.30</w:t>
            </w:r>
          </w:p>
        </w:tc>
        <w:tc>
          <w:tcPr>
            <w:tcW w:w="1095" w:type="dxa"/>
            <w:vAlign w:val="center"/>
          </w:tcPr>
          <w:p w14:paraId="1DEFCBF7" w14:textId="077213FE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436.59</w:t>
            </w:r>
          </w:p>
        </w:tc>
        <w:tc>
          <w:tcPr>
            <w:tcW w:w="1145" w:type="dxa"/>
            <w:vAlign w:val="center"/>
          </w:tcPr>
          <w:p w14:paraId="6375CC85" w14:textId="35E73A01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816</w:t>
            </w:r>
          </w:p>
        </w:tc>
        <w:tc>
          <w:tcPr>
            <w:tcW w:w="1276" w:type="dxa"/>
            <w:vAlign w:val="center"/>
          </w:tcPr>
          <w:p w14:paraId="5C3183E6" w14:textId="2E1CCF0D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1.0 (94.5)</w:t>
            </w:r>
          </w:p>
        </w:tc>
        <w:tc>
          <w:tcPr>
            <w:tcW w:w="1315" w:type="dxa"/>
            <w:vAlign w:val="center"/>
          </w:tcPr>
          <w:p w14:paraId="729DFA00" w14:textId="328B1E78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33.1 (90.1)</w:t>
            </w:r>
          </w:p>
        </w:tc>
        <w:tc>
          <w:tcPr>
            <w:tcW w:w="1315" w:type="dxa"/>
            <w:vAlign w:val="center"/>
          </w:tcPr>
          <w:p w14:paraId="318CBDF9" w14:textId="064E6FFA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4.6 (78.6)</w:t>
            </w:r>
          </w:p>
        </w:tc>
        <w:tc>
          <w:tcPr>
            <w:tcW w:w="1315" w:type="dxa"/>
            <w:vAlign w:val="center"/>
          </w:tcPr>
          <w:p w14:paraId="7F60C98D" w14:textId="21FE98A1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6.7 (81.0)</w:t>
            </w:r>
          </w:p>
        </w:tc>
        <w:tc>
          <w:tcPr>
            <w:tcW w:w="1315" w:type="dxa"/>
            <w:vAlign w:val="center"/>
          </w:tcPr>
          <w:p w14:paraId="3F212D18" w14:textId="64DB4F2D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4.6 (92.6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6CBC9C2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  <w:tc>
          <w:tcPr>
            <w:tcW w:w="1435" w:type="dxa"/>
            <w:vAlign w:val="center"/>
          </w:tcPr>
          <w:p w14:paraId="14811EAA" w14:textId="7C091C33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793C25" w:rsidRPr="00C81CED" w14:paraId="529B408C" w14:textId="38820DC4" w:rsidTr="00C81CED">
        <w:trPr>
          <w:trHeight w:val="227"/>
        </w:trPr>
        <w:tc>
          <w:tcPr>
            <w:tcW w:w="1242" w:type="dxa"/>
            <w:vAlign w:val="center"/>
          </w:tcPr>
          <w:p w14:paraId="653705EC" w14:textId="77777777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6 classes</w:t>
            </w:r>
          </w:p>
        </w:tc>
        <w:tc>
          <w:tcPr>
            <w:tcW w:w="1054" w:type="dxa"/>
            <w:vAlign w:val="center"/>
          </w:tcPr>
          <w:p w14:paraId="0AEB2846" w14:textId="357B4A34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429.78</w:t>
            </w:r>
          </w:p>
        </w:tc>
        <w:tc>
          <w:tcPr>
            <w:tcW w:w="1095" w:type="dxa"/>
            <w:vAlign w:val="center"/>
          </w:tcPr>
          <w:p w14:paraId="7A74C15E" w14:textId="0FC15196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350.36</w:t>
            </w:r>
          </w:p>
        </w:tc>
        <w:tc>
          <w:tcPr>
            <w:tcW w:w="1145" w:type="dxa"/>
            <w:vAlign w:val="center"/>
          </w:tcPr>
          <w:p w14:paraId="16D8C34D" w14:textId="20362243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768</w:t>
            </w:r>
          </w:p>
        </w:tc>
        <w:tc>
          <w:tcPr>
            <w:tcW w:w="1276" w:type="dxa"/>
            <w:vAlign w:val="center"/>
          </w:tcPr>
          <w:p w14:paraId="5229C0C0" w14:textId="5EEB6BAE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3.3 (91.1)</w:t>
            </w:r>
          </w:p>
        </w:tc>
        <w:tc>
          <w:tcPr>
            <w:tcW w:w="1315" w:type="dxa"/>
            <w:vAlign w:val="center"/>
          </w:tcPr>
          <w:p w14:paraId="26D45EFE" w14:textId="566D96AE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4.5 (81.2)</w:t>
            </w:r>
          </w:p>
        </w:tc>
        <w:tc>
          <w:tcPr>
            <w:tcW w:w="1315" w:type="dxa"/>
            <w:vAlign w:val="center"/>
          </w:tcPr>
          <w:p w14:paraId="3C4CF690" w14:textId="2CE575AA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9.0 (77.5)</w:t>
            </w:r>
          </w:p>
        </w:tc>
        <w:tc>
          <w:tcPr>
            <w:tcW w:w="1315" w:type="dxa"/>
            <w:vAlign w:val="center"/>
          </w:tcPr>
          <w:p w14:paraId="6F9BC64E" w14:textId="23A6884A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7.5 (78.8)</w:t>
            </w:r>
          </w:p>
        </w:tc>
        <w:tc>
          <w:tcPr>
            <w:tcW w:w="1315" w:type="dxa"/>
            <w:vAlign w:val="center"/>
          </w:tcPr>
          <w:p w14:paraId="46138FED" w14:textId="0C9EECA3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7.3 (78.5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7855F05" w14:textId="083D3DC1" w:rsidR="00793C25" w:rsidRPr="00C81CED" w:rsidRDefault="00DF2C34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8.4 (92.5)</w:t>
            </w:r>
          </w:p>
        </w:tc>
        <w:tc>
          <w:tcPr>
            <w:tcW w:w="1435" w:type="dxa"/>
            <w:vAlign w:val="center"/>
          </w:tcPr>
          <w:p w14:paraId="7056DFE8" w14:textId="04CD50EC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--</w:t>
            </w:r>
          </w:p>
        </w:tc>
      </w:tr>
      <w:tr w:rsidR="00793C25" w:rsidRPr="00C81CED" w14:paraId="04711847" w14:textId="77777777" w:rsidTr="00C81CED">
        <w:trPr>
          <w:trHeight w:val="22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1AF81A6F" w14:textId="2AAA25EF" w:rsidR="00793C25" w:rsidRPr="00C81CED" w:rsidRDefault="00793C25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7 classe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vAlign w:val="center"/>
          </w:tcPr>
          <w:p w14:paraId="3B1AD2BD" w14:textId="52CB3CA0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405.3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F138244" w14:textId="39095DF2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25313.25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7A7929DD" w14:textId="40CBEE6A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0.7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480836" w14:textId="5D301F00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4.0 (80.1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76FBC17" w14:textId="10763229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6.5 (74.5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48F61DF" w14:textId="38247A1C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6.2 (77.4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BAA8598" w14:textId="3A25B239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4.3 (80.2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07D41368" w14:textId="258A4927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0.2 (85.1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92192" w14:textId="5442D445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3.2 (91.3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0989BF00" w14:textId="588831B3" w:rsidR="00793C25" w:rsidRPr="00C81CED" w:rsidRDefault="00961563" w:rsidP="00C81CED">
            <w:pPr>
              <w:rPr>
                <w:rFonts w:cstheme="minorHAnsi"/>
                <w:sz w:val="20"/>
                <w:szCs w:val="20"/>
              </w:rPr>
            </w:pPr>
            <w:r w:rsidRPr="00C81CED">
              <w:rPr>
                <w:rFonts w:cstheme="minorHAnsi"/>
                <w:sz w:val="20"/>
                <w:szCs w:val="20"/>
              </w:rPr>
              <w:t>15.6 (73.4)</w:t>
            </w:r>
          </w:p>
        </w:tc>
      </w:tr>
    </w:tbl>
    <w:p w14:paraId="06DACE7C" w14:textId="77777777" w:rsidR="00EC20D8" w:rsidRDefault="00EC20D8" w:rsidP="0064752C">
      <w:pPr>
        <w:spacing w:after="0"/>
        <w:rPr>
          <w:rFonts w:cstheme="minorHAnsi"/>
        </w:rPr>
      </w:pPr>
    </w:p>
    <w:p w14:paraId="680543D2" w14:textId="38A408FD" w:rsidR="001205F8" w:rsidRDefault="002D7EDF" w:rsidP="0064752C">
      <w:pPr>
        <w:spacing w:after="0"/>
        <w:rPr>
          <w:rFonts w:cstheme="minorHAnsi"/>
        </w:rPr>
      </w:pPr>
      <w:r>
        <w:rPr>
          <w:rFonts w:cstheme="minorHAnsi"/>
        </w:rPr>
        <w:t>BIC = Bayesian I</w:t>
      </w:r>
      <w:r>
        <w:rPr>
          <w:rFonts w:cstheme="minorHAnsi" w:hint="eastAsia"/>
        </w:rPr>
        <w:t>n</w:t>
      </w:r>
      <w:r>
        <w:rPr>
          <w:rFonts w:cstheme="minorHAnsi"/>
        </w:rPr>
        <w:t>formation Criterion; ssBIC = Sample size-adjusted Bayesian Information Criterion</w:t>
      </w:r>
    </w:p>
    <w:p w14:paraId="2072CFF7" w14:textId="3292ED17" w:rsidR="004E2E79" w:rsidRDefault="004E2E79">
      <w:pPr>
        <w:rPr>
          <w:rFonts w:cstheme="minorHAnsi"/>
        </w:rPr>
        <w:sectPr w:rsidR="004E2E79" w:rsidSect="002012B9">
          <w:pgSz w:w="16838" w:h="11906" w:orient="landscape"/>
          <w:pgMar w:top="993" w:right="1440" w:bottom="993" w:left="1440" w:header="708" w:footer="708" w:gutter="0"/>
          <w:cols w:space="708"/>
          <w:docGrid w:linePitch="360"/>
        </w:sectPr>
      </w:pPr>
    </w:p>
    <w:p w14:paraId="5CD775DB" w14:textId="25B5E9AB" w:rsidR="00707C43" w:rsidRPr="00766CCE" w:rsidRDefault="00A8663A" w:rsidP="00DE666A">
      <w:pPr>
        <w:rPr>
          <w:rFonts w:cstheme="minorHAnsi"/>
          <w:b/>
          <w:bCs/>
        </w:rPr>
      </w:pPr>
      <w:r>
        <w:rPr>
          <w:rFonts w:eastAsia="Times New Roman" w:cstheme="minorHAnsi"/>
          <w:b/>
          <w:bCs/>
        </w:rPr>
        <w:lastRenderedPageBreak/>
        <w:t>Figure</w:t>
      </w:r>
      <w:r w:rsidR="00DE666A" w:rsidRPr="00B91A7D">
        <w:rPr>
          <w:rFonts w:eastAsia="Times New Roman" w:cstheme="minorHAnsi"/>
          <w:b/>
          <w:bCs/>
        </w:rPr>
        <w:t xml:space="preserve"> </w:t>
      </w:r>
      <w:r>
        <w:rPr>
          <w:rFonts w:eastAsia="Times New Roman" w:cstheme="minorHAnsi"/>
          <w:b/>
          <w:bCs/>
        </w:rPr>
        <w:t>S</w:t>
      </w:r>
      <w:r w:rsidR="00274761">
        <w:rPr>
          <w:rFonts w:eastAsia="Times New Roman" w:cstheme="minorHAnsi"/>
          <w:b/>
          <w:bCs/>
        </w:rPr>
        <w:t>1</w:t>
      </w:r>
      <w:r w:rsidR="00DE666A" w:rsidRPr="00B91A7D">
        <w:rPr>
          <w:rFonts w:eastAsia="Times New Roman" w:cstheme="minorHAnsi"/>
          <w:b/>
          <w:bCs/>
        </w:rPr>
        <w:t>.</w:t>
      </w:r>
      <w:r w:rsidR="00D978D9" w:rsidRPr="00B91A7D">
        <w:rPr>
          <w:rFonts w:eastAsia="Times New Roman" w:cstheme="minorHAnsi"/>
          <w:b/>
          <w:bCs/>
        </w:rPr>
        <w:t xml:space="preserve"> Daily incident SARS-CoV-2 cases and </w:t>
      </w:r>
      <w:r w:rsidR="0025776D">
        <w:rPr>
          <w:rFonts w:eastAsia="Times New Roman" w:cstheme="minorHAnsi"/>
          <w:b/>
          <w:bCs/>
        </w:rPr>
        <w:t>the four tiers of</w:t>
      </w:r>
      <w:r w:rsidR="00D978D9" w:rsidRPr="00B91A7D">
        <w:rPr>
          <w:rFonts w:eastAsia="Times New Roman" w:cstheme="minorHAnsi"/>
          <w:b/>
          <w:bCs/>
        </w:rPr>
        <w:t xml:space="preserve"> social distancing polic</w:t>
      </w:r>
      <w:r w:rsidR="002A7369">
        <w:rPr>
          <w:rFonts w:eastAsia="Times New Roman" w:cstheme="minorHAnsi"/>
          <w:b/>
          <w:bCs/>
        </w:rPr>
        <w:t>y</w:t>
      </w:r>
      <w:r w:rsidR="00D978D9" w:rsidRPr="00B91A7D">
        <w:rPr>
          <w:rFonts w:eastAsia="Times New Roman" w:cstheme="minorHAnsi"/>
          <w:b/>
          <w:bCs/>
        </w:rPr>
        <w:t xml:space="preserve"> in Hong Kong </w:t>
      </w:r>
      <w:r w:rsidR="00070DDF">
        <w:rPr>
          <w:rFonts w:eastAsia="Times New Roman" w:cstheme="minorHAnsi"/>
          <w:b/>
          <w:bCs/>
        </w:rPr>
        <w:t>from</w:t>
      </w:r>
      <w:r w:rsidR="00D978D9" w:rsidRPr="00B91A7D">
        <w:rPr>
          <w:rFonts w:eastAsia="Times New Roman" w:cstheme="minorHAnsi"/>
          <w:b/>
          <w:bCs/>
        </w:rPr>
        <w:t xml:space="preserve"> </w:t>
      </w:r>
      <w:r w:rsidR="001437D5">
        <w:rPr>
          <w:rFonts w:eastAsia="Times New Roman" w:cstheme="minorHAnsi"/>
          <w:b/>
          <w:bCs/>
        </w:rPr>
        <w:t xml:space="preserve">February </w:t>
      </w:r>
      <w:r w:rsidR="00070DDF">
        <w:rPr>
          <w:rFonts w:eastAsia="Times New Roman" w:cstheme="minorHAnsi"/>
          <w:b/>
          <w:bCs/>
        </w:rPr>
        <w:t>to</w:t>
      </w:r>
      <w:r w:rsidR="001437D5">
        <w:rPr>
          <w:rFonts w:eastAsia="Times New Roman" w:cstheme="minorHAnsi"/>
          <w:b/>
          <w:bCs/>
        </w:rPr>
        <w:t xml:space="preserve"> December </w:t>
      </w:r>
      <w:r w:rsidR="00D978D9" w:rsidRPr="00B91A7D">
        <w:rPr>
          <w:rFonts w:eastAsia="Times New Roman" w:cstheme="minorHAnsi"/>
          <w:b/>
          <w:bCs/>
        </w:rPr>
        <w:t>2022</w:t>
      </w:r>
    </w:p>
    <w:p w14:paraId="5570E527" w14:textId="3AC3D4C9" w:rsidR="00274761" w:rsidRDefault="001D66BC" w:rsidP="00DE666A">
      <w:pPr>
        <w:rPr>
          <w:rFonts w:eastAsia="Times New Roman" w:cstheme="minorHAnsi"/>
        </w:rPr>
      </w:pPr>
      <w:r w:rsidRPr="00880F33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881984" behindDoc="0" locked="0" layoutInCell="1" allowOverlap="1" wp14:anchorId="63F58EEC" wp14:editId="227792D3">
                <wp:simplePos x="0" y="0"/>
                <wp:positionH relativeFrom="column">
                  <wp:posOffset>1707515</wp:posOffset>
                </wp:positionH>
                <wp:positionV relativeFrom="paragraph">
                  <wp:posOffset>1875790</wp:posOffset>
                </wp:positionV>
                <wp:extent cx="3157220" cy="1404620"/>
                <wp:effectExtent l="0" t="0" r="5080" b="127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7220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  <a:alpha val="50196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FCE62D" w14:textId="465D01BB" w:rsidR="003660C5" w:rsidRPr="003660C5" w:rsidRDefault="00EB0830" w:rsidP="003660C5">
                            <w:pPr>
                              <w:spacing w:line="220" w:lineRule="exact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Tier</w:t>
                            </w:r>
                            <w:r w:rsidR="003660C5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2</w:t>
                            </w:r>
                            <w:r w:rsid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(21/4 – 18/5)</w:t>
                            </w:r>
                          </w:p>
                          <w:p w14:paraId="1201FBD1" w14:textId="0049F0E5" w:rsidR="00D57CD0" w:rsidRPr="003660C5" w:rsidRDefault="00D57CD0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ater</w:t>
                            </w:r>
                            <w:r w:rsidR="00674DB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y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A31A1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ersons; clos</w:t>
                            </w:r>
                            <w:r w:rsidR="0012749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</w:t>
                            </w:r>
                            <w:r w:rsidR="00A31A1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m</w:t>
                            </w:r>
                          </w:p>
                          <w:p w14:paraId="44F02CC7" w14:textId="39368375" w:rsidR="00A31A15" w:rsidRPr="003660C5" w:rsidRDefault="00A31A1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nquet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20 persons</w:t>
                            </w:r>
                          </w:p>
                          <w:p w14:paraId="712648C8" w14:textId="5F673450" w:rsidR="00D57CD0" w:rsidRPr="003660C5" w:rsidRDefault="00D57CD0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r</w:t>
                            </w:r>
                            <w:r w:rsidR="00691C5C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/</w:t>
                            </w: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ub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closed</w:t>
                            </w:r>
                          </w:p>
                          <w:p w14:paraId="64C301E9" w14:textId="5EE20E7E" w:rsidR="00D57CD0" w:rsidRPr="003660C5" w:rsidRDefault="00D57CD0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cheduled premise</w:t>
                            </w:r>
                            <w:r w:rsidR="00004D2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F3137C" w:rsidRPr="00F3137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691C5C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ARTIALLY</w:t>
                            </w:r>
                            <w:r w:rsidR="00A31A1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opened </w:t>
                            </w:r>
                          </w:p>
                          <w:p w14:paraId="6ADCB081" w14:textId="7863CEC5" w:rsidR="00D57CD0" w:rsidRPr="003660C5" w:rsidRDefault="00D57CD0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ulti-household gather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A31A1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lowed</w:t>
                            </w:r>
                          </w:p>
                          <w:p w14:paraId="280062AA" w14:textId="63DE6A51" w:rsidR="00A31A15" w:rsidRDefault="00A31A1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ocal tour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allowed</w:t>
                            </w:r>
                            <w:r w:rsidR="004E6FD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</w:t>
                            </w:r>
                            <w:r w:rsidR="003861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="0081326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pacity of </w:t>
                            </w:r>
                            <w:r w:rsidR="004E6FD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/100 persons</w:t>
                            </w:r>
                          </w:p>
                          <w:p w14:paraId="7B5AD3A8" w14:textId="6E0FCA21" w:rsidR="003F771A" w:rsidRDefault="003F771A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Work-from-home</w:t>
                            </w:r>
                            <w:r w:rsidR="003E47D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  <w:p w14:paraId="11D3DA25" w14:textId="43ABDCDB" w:rsidR="001D66BC" w:rsidRPr="003660C5" w:rsidRDefault="001D66BC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D66B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ask mandate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3F58E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4.45pt;margin-top:147.7pt;width:248.6pt;height:110.6pt;z-index:251881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" fillcolor="#bf8f00 [2407]" stroked="f">
                <v:fill opacity="32896f"/>
                <v:textbox style="mso-fit-shape-to-text:t">
                  <w:txbxContent>
                    <w:p w14:paraId="56FCE62D" w14:textId="465D01BB" w:rsidR="003660C5" w:rsidRPr="003660C5" w:rsidRDefault="00EB0830" w:rsidP="003660C5">
                      <w:pPr>
                        <w:spacing w:line="220" w:lineRule="exact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>Tier</w:t>
                      </w:r>
                      <w:r w:rsidR="003660C5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2</w:t>
                      </w:r>
                      <w:r w:rsid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(21/4 – 18/5)</w:t>
                      </w:r>
                    </w:p>
                    <w:p w14:paraId="1201FBD1" w14:textId="0049F0E5" w:rsidR="00D57CD0" w:rsidRPr="003660C5" w:rsidRDefault="00D57CD0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ater</w:t>
                      </w:r>
                      <w:r w:rsidR="00674DB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y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 w:rsidR="00A31A1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4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ersons; clos</w:t>
                      </w:r>
                      <w:r w:rsidR="00127492">
                        <w:rPr>
                          <w:rFonts w:ascii="Arial" w:hAnsi="Arial" w:cs="Arial"/>
                          <w:sz w:val="20"/>
                          <w:szCs w:val="20"/>
                        </w:rPr>
                        <w:t>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</w:t>
                      </w:r>
                      <w:r w:rsidR="00A31A1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10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m</w:t>
                      </w:r>
                    </w:p>
                    <w:p w14:paraId="44F02CC7" w14:textId="39368375" w:rsidR="00A31A15" w:rsidRPr="003660C5" w:rsidRDefault="00A31A1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nquet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20 persons</w:t>
                      </w:r>
                    </w:p>
                    <w:p w14:paraId="712648C8" w14:textId="5F673450" w:rsidR="00D57CD0" w:rsidRPr="003660C5" w:rsidRDefault="00D57CD0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r</w:t>
                      </w:r>
                      <w:r w:rsidR="00691C5C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/</w:t>
                      </w: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ub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proofErr w:type="gramStart"/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closed</w:t>
                      </w:r>
                      <w:proofErr w:type="gramEnd"/>
                    </w:p>
                    <w:p w14:paraId="64C301E9" w14:textId="5EE20E7E" w:rsidR="00D57CD0" w:rsidRPr="003660C5" w:rsidRDefault="00D57CD0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cheduled premise</w:t>
                      </w:r>
                      <w:r w:rsidR="00004D2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F3137C" w:rsidRPr="00F3137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 w:rsidR="00691C5C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ARTIALLY</w:t>
                      </w:r>
                      <w:r w:rsidR="00A31A1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opened </w:t>
                      </w:r>
                    </w:p>
                    <w:p w14:paraId="6ADCB081" w14:textId="7863CEC5" w:rsidR="00D57CD0" w:rsidRPr="003660C5" w:rsidRDefault="00D57CD0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ulti-household gather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proofErr w:type="gramStart"/>
                      <w:r w:rsidR="00A31A1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allowed</w:t>
                      </w:r>
                      <w:proofErr w:type="gramEnd"/>
                    </w:p>
                    <w:p w14:paraId="280062AA" w14:textId="63DE6A51" w:rsidR="00A31A15" w:rsidRDefault="00A31A1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ocal tour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allowed</w:t>
                      </w:r>
                      <w:r w:rsidR="004E6FD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</w:t>
                      </w:r>
                      <w:r w:rsidR="003861A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 </w:t>
                      </w:r>
                      <w:r w:rsidR="0081326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pacity of </w:t>
                      </w:r>
                      <w:r w:rsidR="004E6FD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30/100 </w:t>
                      </w:r>
                      <w:proofErr w:type="gramStart"/>
                      <w:r w:rsidR="004E6FD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ersons</w:t>
                      </w:r>
                      <w:proofErr w:type="gramEnd"/>
                    </w:p>
                    <w:p w14:paraId="7B5AD3A8" w14:textId="6E0FCA21" w:rsidR="003F771A" w:rsidRDefault="003F771A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Work-from-home</w:t>
                      </w:r>
                      <w:r w:rsidR="003E47D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</w:t>
                      </w:r>
                    </w:p>
                    <w:p w14:paraId="11D3DA25" w14:textId="43ABDCDB" w:rsidR="001D66BC" w:rsidRPr="003660C5" w:rsidRDefault="001D66BC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D66B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ask mandate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es</w:t>
                      </w:r>
                    </w:p>
                  </w:txbxContent>
                </v:textbox>
              </v:shape>
            </w:pict>
          </mc:Fallback>
        </mc:AlternateContent>
      </w:r>
      <w:r w:rsidRPr="00880F33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887104" behindDoc="0" locked="0" layoutInCell="1" allowOverlap="1" wp14:anchorId="33F2FF09" wp14:editId="6F9E2ED5">
                <wp:simplePos x="0" y="0"/>
                <wp:positionH relativeFrom="column">
                  <wp:posOffset>5345430</wp:posOffset>
                </wp:positionH>
                <wp:positionV relativeFrom="paragraph">
                  <wp:posOffset>1884120</wp:posOffset>
                </wp:positionV>
                <wp:extent cx="3143885" cy="1404620"/>
                <wp:effectExtent l="0" t="0" r="5715" b="1270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885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  <a:alpha val="50196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DBF551" w14:textId="38261E12" w:rsidR="003660C5" w:rsidRPr="003660C5" w:rsidRDefault="00EB0830" w:rsidP="003660C5">
                            <w:pPr>
                              <w:spacing w:line="220" w:lineRule="exact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Tier</w:t>
                            </w:r>
                            <w:r w:rsidR="003660C5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4</w:t>
                            </w:r>
                            <w:r w:rsid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(6/10 – 21/12)</w:t>
                            </w:r>
                          </w:p>
                          <w:p w14:paraId="7BA3883B" w14:textId="2A28FD43" w:rsidR="004E6FD5" w:rsidRPr="003660C5" w:rsidRDefault="004E6FD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ater</w:t>
                            </w:r>
                            <w:r w:rsidR="00674DB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y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12 persons; clos</w:t>
                            </w:r>
                            <w:r w:rsidR="0012749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12mn</w:t>
                            </w:r>
                          </w:p>
                          <w:p w14:paraId="4BAE440E" w14:textId="018337AA" w:rsidR="004E6FD5" w:rsidRPr="003660C5" w:rsidRDefault="004E6FD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nquet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240 persons</w:t>
                            </w:r>
                          </w:p>
                          <w:p w14:paraId="7775BA67" w14:textId="4118F50F" w:rsidR="004E6FD5" w:rsidRPr="003660C5" w:rsidRDefault="004E6FD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r</w:t>
                            </w:r>
                            <w:r w:rsidR="00691C5C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/p</w:t>
                            </w: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ub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6 persons; clos</w:t>
                            </w:r>
                            <w:r w:rsidR="0012749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2am</w:t>
                            </w:r>
                          </w:p>
                          <w:p w14:paraId="7A7D0224" w14:textId="15219471" w:rsidR="004E6FD5" w:rsidRPr="003660C5" w:rsidRDefault="004E6FD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cheduled premise</w:t>
                            </w:r>
                            <w:r w:rsidR="00674DB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F3137C" w:rsidRPr="00F3137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691C5C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ULLY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opened </w:t>
                            </w:r>
                          </w:p>
                          <w:p w14:paraId="20C0DAC4" w14:textId="77777777" w:rsidR="004E6FD5" w:rsidRPr="003660C5" w:rsidRDefault="004E6FD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ulti-household gather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allowed</w:t>
                            </w:r>
                          </w:p>
                          <w:p w14:paraId="219560C7" w14:textId="7DE0558C" w:rsidR="004E6FD5" w:rsidRDefault="004E6FD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ocal tour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allowed at </w:t>
                            </w:r>
                            <w:r w:rsidR="003861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="00A2268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pacity of 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/100 persons</w:t>
                            </w:r>
                          </w:p>
                          <w:p w14:paraId="1F71200B" w14:textId="3C020870" w:rsidR="003F771A" w:rsidRDefault="003F771A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Work-from-home</w:t>
                            </w:r>
                            <w:r w:rsidR="003E47D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  <w:p w14:paraId="68995F6C" w14:textId="08F097D3" w:rsidR="001D66BC" w:rsidRPr="003660C5" w:rsidRDefault="001D66BC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D66B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ask mandate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F2FF09" id="_x0000_s1027" type="#_x0000_t202" style="position:absolute;margin-left:420.9pt;margin-top:148.35pt;width:247.55pt;height:110.6pt;z-index:251887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" fillcolor="#fff2cc [663]" stroked="f">
                <v:fill opacity="32896f"/>
                <v:textbox style="mso-fit-shape-to-text:t">
                  <w:txbxContent>
                    <w:p w14:paraId="77DBF551" w14:textId="38261E12" w:rsidR="003660C5" w:rsidRPr="003660C5" w:rsidRDefault="00EB0830" w:rsidP="003660C5">
                      <w:pPr>
                        <w:spacing w:line="220" w:lineRule="exact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>Tier</w:t>
                      </w:r>
                      <w:r w:rsidR="003660C5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4</w:t>
                      </w:r>
                      <w:r w:rsid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(6/10 – 21/12)</w:t>
                      </w:r>
                    </w:p>
                    <w:p w14:paraId="7BA3883B" w14:textId="2A28FD43" w:rsidR="004E6FD5" w:rsidRPr="003660C5" w:rsidRDefault="004E6FD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ater</w:t>
                      </w:r>
                      <w:r w:rsidR="00674DB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y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12 persons; clos</w:t>
                      </w:r>
                      <w:r w:rsidR="00127492">
                        <w:rPr>
                          <w:rFonts w:ascii="Arial" w:hAnsi="Arial" w:cs="Arial"/>
                          <w:sz w:val="20"/>
                          <w:szCs w:val="20"/>
                        </w:rPr>
                        <w:t>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12mn</w:t>
                      </w:r>
                    </w:p>
                    <w:p w14:paraId="4BAE440E" w14:textId="018337AA" w:rsidR="004E6FD5" w:rsidRPr="003660C5" w:rsidRDefault="004E6FD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nquet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240 persons</w:t>
                      </w:r>
                    </w:p>
                    <w:p w14:paraId="7775BA67" w14:textId="4118F50F" w:rsidR="004E6FD5" w:rsidRPr="003660C5" w:rsidRDefault="004E6FD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r</w:t>
                      </w:r>
                      <w:r w:rsidR="00691C5C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/p</w:t>
                      </w: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ub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6 persons; clos</w:t>
                      </w:r>
                      <w:r w:rsidR="00127492">
                        <w:rPr>
                          <w:rFonts w:ascii="Arial" w:hAnsi="Arial" w:cs="Arial"/>
                          <w:sz w:val="20"/>
                          <w:szCs w:val="20"/>
                        </w:rPr>
                        <w:t>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2am</w:t>
                      </w:r>
                    </w:p>
                    <w:p w14:paraId="7A7D0224" w14:textId="15219471" w:rsidR="004E6FD5" w:rsidRPr="003660C5" w:rsidRDefault="004E6FD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cheduled premise</w:t>
                      </w:r>
                      <w:r w:rsidR="00674DB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F3137C" w:rsidRPr="00F3137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 w:rsidR="00691C5C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FULLY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opened </w:t>
                      </w:r>
                    </w:p>
                    <w:p w14:paraId="20C0DAC4" w14:textId="77777777" w:rsidR="004E6FD5" w:rsidRPr="003660C5" w:rsidRDefault="004E6FD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ulti-household gather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proofErr w:type="gramStart"/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allowed</w:t>
                      </w:r>
                      <w:proofErr w:type="gramEnd"/>
                    </w:p>
                    <w:p w14:paraId="219560C7" w14:textId="7DE0558C" w:rsidR="004E6FD5" w:rsidRDefault="004E6FD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ocal tour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allowed at </w:t>
                      </w:r>
                      <w:r w:rsidR="003861A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 </w:t>
                      </w:r>
                      <w:r w:rsidR="00A2268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pacity of 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30/100 </w:t>
                      </w:r>
                      <w:proofErr w:type="gramStart"/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ersons</w:t>
                      </w:r>
                      <w:proofErr w:type="gramEnd"/>
                    </w:p>
                    <w:p w14:paraId="1F71200B" w14:textId="3C020870" w:rsidR="003F771A" w:rsidRDefault="003F771A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Work-from-home</w:t>
                      </w:r>
                      <w:r w:rsidR="003E47D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</w:t>
                      </w:r>
                    </w:p>
                    <w:p w14:paraId="68995F6C" w14:textId="08F097D3" w:rsidR="001D66BC" w:rsidRPr="003660C5" w:rsidRDefault="001D66BC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D66B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ask mandate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es</w:t>
                      </w:r>
                    </w:p>
                  </w:txbxContent>
                </v:textbox>
              </v:shape>
            </w:pict>
          </mc:Fallback>
        </mc:AlternateContent>
      </w:r>
      <w:r w:rsidRPr="00880F33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885056" behindDoc="0" locked="0" layoutInCell="1" allowOverlap="1" wp14:anchorId="16CD1990" wp14:editId="47E86B87">
                <wp:simplePos x="0" y="0"/>
                <wp:positionH relativeFrom="column">
                  <wp:posOffset>3417570</wp:posOffset>
                </wp:positionH>
                <wp:positionV relativeFrom="paragraph">
                  <wp:posOffset>62230</wp:posOffset>
                </wp:positionV>
                <wp:extent cx="3248025" cy="1404620"/>
                <wp:effectExtent l="0" t="0" r="3175" b="127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8025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  <a:alpha val="50196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FA7A9" w14:textId="3DD31537" w:rsidR="003660C5" w:rsidRPr="003660C5" w:rsidRDefault="00EB0830" w:rsidP="003660C5">
                            <w:pPr>
                              <w:spacing w:line="220" w:lineRule="exact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Tier</w:t>
                            </w:r>
                            <w:r w:rsidR="003660C5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3</w:t>
                            </w:r>
                            <w:r w:rsid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(19/5 – 5/10)</w:t>
                            </w:r>
                          </w:p>
                          <w:p w14:paraId="44D52D4E" w14:textId="160729E1" w:rsidR="006B68AF" w:rsidRPr="003660C5" w:rsidRDefault="006B68AF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ate</w:t>
                            </w:r>
                            <w:r w:rsidR="00674DB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ry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8 persons; clos</w:t>
                            </w:r>
                            <w:r w:rsidR="0012749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10pm</w:t>
                            </w:r>
                          </w:p>
                          <w:p w14:paraId="4137F442" w14:textId="4820EF43" w:rsidR="006B68AF" w:rsidRPr="003660C5" w:rsidRDefault="006B68AF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nquet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120 persons</w:t>
                            </w:r>
                          </w:p>
                          <w:p w14:paraId="1AA26989" w14:textId="37ACDEA1" w:rsidR="006B68AF" w:rsidRPr="003660C5" w:rsidRDefault="006B68AF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r</w:t>
                            </w:r>
                            <w:r w:rsidR="00691C5C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/</w:t>
                            </w: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ub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4 persons; clos</w:t>
                            </w:r>
                            <w:r w:rsidR="0012749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2am</w:t>
                            </w:r>
                          </w:p>
                          <w:p w14:paraId="63B77346" w14:textId="070D5E47" w:rsidR="006B68AF" w:rsidRPr="003660C5" w:rsidRDefault="006B68AF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cheduled premises</w:t>
                            </w:r>
                            <w:r w:rsidR="00F3137C" w:rsidRPr="00F3137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: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91C5C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ULLY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opened </w:t>
                            </w:r>
                          </w:p>
                          <w:p w14:paraId="76BBB190" w14:textId="77777777" w:rsidR="006B68AF" w:rsidRPr="003660C5" w:rsidRDefault="006B68AF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ulti-household gathering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allowed</w:t>
                            </w:r>
                          </w:p>
                          <w:p w14:paraId="1997E856" w14:textId="5F22E846" w:rsidR="006B68AF" w:rsidRDefault="006B68AF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ocal tour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allowed</w:t>
                            </w:r>
                            <w:r w:rsidR="004E6FD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</w:t>
                            </w:r>
                            <w:r w:rsidR="003861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 </w:t>
                            </w:r>
                            <w:r w:rsidR="0083553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pacity of </w:t>
                            </w:r>
                            <w:r w:rsidR="004E6FD5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/100 persons</w:t>
                            </w:r>
                          </w:p>
                          <w:p w14:paraId="491D7AC2" w14:textId="61ADFD53" w:rsidR="003F771A" w:rsidRDefault="003F771A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Work-from-home</w:t>
                            </w:r>
                            <w:r w:rsidR="003E47D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  <w:p w14:paraId="158BE117" w14:textId="3CDBBFE8" w:rsidR="001D66BC" w:rsidRPr="003660C5" w:rsidRDefault="001D66BC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D66B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ask mandate: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CD1990" id="_x0000_s1028" type="#_x0000_t202" style="position:absolute;margin-left:269.1pt;margin-top:4.9pt;width:255.75pt;height:110.6pt;z-index:2518850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" fillcolor="#ffd966 [1943]" stroked="f">
                <v:fill opacity="32896f"/>
                <v:textbox style="mso-fit-shape-to-text:t">
                  <w:txbxContent>
                    <w:p w14:paraId="7EEFA7A9" w14:textId="3DD31537" w:rsidR="003660C5" w:rsidRPr="003660C5" w:rsidRDefault="00EB0830" w:rsidP="003660C5">
                      <w:pPr>
                        <w:spacing w:line="220" w:lineRule="exact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>Tier</w:t>
                      </w:r>
                      <w:r w:rsidR="003660C5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3</w:t>
                      </w:r>
                      <w:r w:rsid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(19/5 – 5/10)</w:t>
                      </w:r>
                    </w:p>
                    <w:p w14:paraId="44D52D4E" w14:textId="160729E1" w:rsidR="006B68AF" w:rsidRPr="003660C5" w:rsidRDefault="006B68AF" w:rsidP="00691C5C">
                      <w:pPr>
                        <w:spacing w:after="0" w:line="220" w:lineRule="exact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ate</w:t>
                      </w:r>
                      <w:r w:rsidR="00674DB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ry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8 persons; clos</w:t>
                      </w:r>
                      <w:r w:rsidR="00127492">
                        <w:rPr>
                          <w:rFonts w:ascii="Arial" w:hAnsi="Arial" w:cs="Arial"/>
                          <w:sz w:val="20"/>
                          <w:szCs w:val="20"/>
                        </w:rPr>
                        <w:t>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10pm</w:t>
                      </w:r>
                    </w:p>
                    <w:p w14:paraId="4137F442" w14:textId="4820EF43" w:rsidR="006B68AF" w:rsidRPr="003660C5" w:rsidRDefault="006B68AF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nquet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120 persons</w:t>
                      </w:r>
                    </w:p>
                    <w:p w14:paraId="1AA26989" w14:textId="37ACDEA1" w:rsidR="006B68AF" w:rsidRPr="003660C5" w:rsidRDefault="006B68AF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r</w:t>
                      </w:r>
                      <w:r w:rsidR="00691C5C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/</w:t>
                      </w: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ub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4 persons; clos</w:t>
                      </w:r>
                      <w:r w:rsidR="00127492">
                        <w:rPr>
                          <w:rFonts w:ascii="Arial" w:hAnsi="Arial" w:cs="Arial"/>
                          <w:sz w:val="20"/>
                          <w:szCs w:val="20"/>
                        </w:rPr>
                        <w:t>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2am</w:t>
                      </w:r>
                    </w:p>
                    <w:p w14:paraId="63B77346" w14:textId="070D5E47" w:rsidR="006B68AF" w:rsidRPr="003660C5" w:rsidRDefault="006B68AF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cheduled premises</w:t>
                      </w:r>
                      <w:r w:rsidR="00F3137C" w:rsidRPr="00F3137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: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91C5C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FULLY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opened </w:t>
                      </w:r>
                    </w:p>
                    <w:p w14:paraId="76BBB190" w14:textId="77777777" w:rsidR="006B68AF" w:rsidRPr="003660C5" w:rsidRDefault="006B68AF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ulti-household gathering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proofErr w:type="gramStart"/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allowed</w:t>
                      </w:r>
                      <w:proofErr w:type="gramEnd"/>
                    </w:p>
                    <w:p w14:paraId="1997E856" w14:textId="5F22E846" w:rsidR="006B68AF" w:rsidRDefault="006B68AF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ocal tour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allowed</w:t>
                      </w:r>
                      <w:r w:rsidR="004E6FD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</w:t>
                      </w:r>
                      <w:r w:rsidR="003861A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 </w:t>
                      </w:r>
                      <w:r w:rsidR="0083553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pacity of </w:t>
                      </w:r>
                      <w:r w:rsidR="004E6FD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30/100 </w:t>
                      </w:r>
                      <w:proofErr w:type="gramStart"/>
                      <w:r w:rsidR="004E6FD5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ersons</w:t>
                      </w:r>
                      <w:proofErr w:type="gramEnd"/>
                    </w:p>
                    <w:p w14:paraId="491D7AC2" w14:textId="61ADFD53" w:rsidR="003F771A" w:rsidRDefault="003F771A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Work-from-home</w:t>
                      </w:r>
                      <w:r w:rsidR="003E47D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</w:t>
                      </w:r>
                    </w:p>
                    <w:p w14:paraId="158BE117" w14:textId="3CDBBFE8" w:rsidR="001D66BC" w:rsidRPr="003660C5" w:rsidRDefault="001D66BC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D66B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ask mandate: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es</w:t>
                      </w:r>
                    </w:p>
                  </w:txbxContent>
                </v:textbox>
              </v:shape>
            </w:pict>
          </mc:Fallback>
        </mc:AlternateContent>
      </w:r>
      <w:r w:rsidRPr="00880F33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879936" behindDoc="0" locked="0" layoutInCell="1" allowOverlap="1" wp14:anchorId="44165651" wp14:editId="3A71E5CC">
                <wp:simplePos x="0" y="0"/>
                <wp:positionH relativeFrom="column">
                  <wp:posOffset>504825</wp:posOffset>
                </wp:positionH>
                <wp:positionV relativeFrom="paragraph">
                  <wp:posOffset>63575</wp:posOffset>
                </wp:positionV>
                <wp:extent cx="2519680" cy="1404620"/>
                <wp:effectExtent l="0" t="0" r="0" b="127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9680" cy="140462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75000"/>
                            <a:alpha val="50196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05CE8C" w14:textId="76E8D2FB" w:rsidR="003660C5" w:rsidRPr="003660C5" w:rsidRDefault="00EB0830" w:rsidP="003660C5">
                            <w:pPr>
                              <w:spacing w:line="220" w:lineRule="exact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Tier</w:t>
                            </w:r>
                            <w:r w:rsidR="003660C5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1 (10/2</w:t>
                            </w:r>
                            <w:r w:rsid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 xml:space="preserve"> – </w:t>
                            </w:r>
                            <w:r w:rsidR="003660C5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u w:val="single"/>
                              </w:rPr>
                              <w:t>20/4)</w:t>
                            </w:r>
                          </w:p>
                          <w:p w14:paraId="0040F3AC" w14:textId="76904527" w:rsidR="00880F33" w:rsidRPr="003660C5" w:rsidRDefault="00602436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ater</w:t>
                            </w:r>
                            <w:r w:rsidR="00674DB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y</w:t>
                            </w:r>
                            <w:r w:rsidR="00880F33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="00720846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2 </w:t>
                            </w:r>
                            <w:r w:rsidR="00D57CD0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ersons;</w:t>
                            </w:r>
                            <w:r w:rsidR="00720846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los</w:t>
                            </w:r>
                            <w:r w:rsidR="0012749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</w:t>
                            </w:r>
                            <w:r w:rsidR="00720846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t 6pm</w:t>
                            </w:r>
                          </w:p>
                          <w:p w14:paraId="0131BB9D" w14:textId="3B68B257" w:rsidR="00A31A15" w:rsidRPr="003660C5" w:rsidRDefault="00A31A1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nquet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prohibited</w:t>
                            </w:r>
                          </w:p>
                          <w:p w14:paraId="2935C449" w14:textId="06BBC3C9" w:rsidR="00720846" w:rsidRPr="003660C5" w:rsidRDefault="00720846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ar</w:t>
                            </w:r>
                            <w:r w:rsidR="00691C5C"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/</w:t>
                            </w: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ub: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losed</w:t>
                            </w:r>
                          </w:p>
                          <w:p w14:paraId="7D3BA5E9" w14:textId="5BB0B489" w:rsidR="00720846" w:rsidRPr="003660C5" w:rsidRDefault="00720846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cheduled premise</w:t>
                            </w:r>
                            <w:r w:rsidR="00674DB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F3137C" w:rsidRPr="00F3137C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: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91C5C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L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losed</w:t>
                            </w:r>
                          </w:p>
                          <w:p w14:paraId="2B986899" w14:textId="47BCEECC" w:rsidR="00720846" w:rsidRPr="003660C5" w:rsidRDefault="00720846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ulti-household gathering: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ohibite</w:t>
                            </w:r>
                            <w:r w:rsidR="00D57CD0"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  <w:p w14:paraId="3621D1B1" w14:textId="3B7674ED" w:rsidR="00A31A15" w:rsidRDefault="00A31A15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660C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ocal tour:</w:t>
                            </w:r>
                            <w:r w:rsidRPr="003660C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ohibited</w:t>
                            </w:r>
                          </w:p>
                          <w:p w14:paraId="568CE58B" w14:textId="1E353995" w:rsidR="00174693" w:rsidRDefault="003F771A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Work-from-home</w:t>
                            </w:r>
                            <w:r w:rsidR="003E47D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  <w:p w14:paraId="795B1822" w14:textId="6D0BBCD1" w:rsidR="001D66BC" w:rsidRPr="001D66BC" w:rsidRDefault="001D66BC" w:rsidP="00691C5C">
                            <w:pPr>
                              <w:spacing w:after="0" w:line="220" w:lineRule="exac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ask mandate: 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x-none"/>
                              </w:rPr>
                              <w:t>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x-none"/>
                              </w:rPr>
                              <w:t>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165651" id="_x0000_s1029" type="#_x0000_t202" style="position:absolute;margin-left:39.75pt;margin-top:5pt;width:198.4pt;height:110.6pt;z-index:251879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" fillcolor="#c45911 [2405]" stroked="f">
                <v:fill opacity="32896f"/>
                <v:textbox style="mso-fit-shape-to-text:t">
                  <w:txbxContent>
                    <w:p w14:paraId="7505CE8C" w14:textId="76E8D2FB" w:rsidR="003660C5" w:rsidRPr="003660C5" w:rsidRDefault="00EB0830" w:rsidP="003660C5">
                      <w:pPr>
                        <w:spacing w:line="220" w:lineRule="exact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>Tier</w:t>
                      </w:r>
                      <w:r w:rsidR="003660C5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1 (10/2</w:t>
                      </w:r>
                      <w:r w:rsid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 xml:space="preserve"> – </w:t>
                      </w:r>
                      <w:r w:rsidR="003660C5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u w:val="single"/>
                        </w:rPr>
                        <w:t>20/4)</w:t>
                      </w:r>
                    </w:p>
                    <w:p w14:paraId="0040F3AC" w14:textId="76904527" w:rsidR="00880F33" w:rsidRPr="003660C5" w:rsidRDefault="00602436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ater</w:t>
                      </w:r>
                      <w:r w:rsidR="00674DB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y</w:t>
                      </w:r>
                      <w:r w:rsidR="00880F33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</w:t>
                      </w:r>
                      <w:r w:rsidR="00720846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2 </w:t>
                      </w:r>
                      <w:r w:rsidR="00D57CD0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ersons;</w:t>
                      </w:r>
                      <w:r w:rsidR="00720846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los</w:t>
                      </w:r>
                      <w:r w:rsidR="00127492">
                        <w:rPr>
                          <w:rFonts w:ascii="Arial" w:hAnsi="Arial" w:cs="Arial"/>
                          <w:sz w:val="20"/>
                          <w:szCs w:val="20"/>
                        </w:rPr>
                        <w:t>ing</w:t>
                      </w:r>
                      <w:r w:rsidR="00720846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t 6pm</w:t>
                      </w:r>
                    </w:p>
                    <w:p w14:paraId="0131BB9D" w14:textId="3B68B257" w:rsidR="00A31A15" w:rsidRPr="003660C5" w:rsidRDefault="00A31A1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nquet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: prohibited</w:t>
                      </w:r>
                    </w:p>
                    <w:p w14:paraId="2935C449" w14:textId="06BBC3C9" w:rsidR="00720846" w:rsidRPr="003660C5" w:rsidRDefault="00720846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ar</w:t>
                      </w:r>
                      <w:r w:rsidR="00691C5C"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/</w:t>
                      </w: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ub: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closed</w:t>
                      </w:r>
                      <w:proofErr w:type="gramEnd"/>
                    </w:p>
                    <w:p w14:paraId="7D3BA5E9" w14:textId="5BB0B489" w:rsidR="00720846" w:rsidRPr="003660C5" w:rsidRDefault="00720846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cheduled premise</w:t>
                      </w:r>
                      <w:r w:rsidR="00674DB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F3137C" w:rsidRPr="00F3137C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: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91C5C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ALL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losed</w:t>
                      </w:r>
                    </w:p>
                    <w:p w14:paraId="2B986899" w14:textId="47BCEECC" w:rsidR="00720846" w:rsidRPr="003660C5" w:rsidRDefault="00720846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ulti-household gathering: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rohibite</w:t>
                      </w:r>
                      <w:r w:rsidR="00D57CD0"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d</w:t>
                      </w:r>
                      <w:proofErr w:type="gramEnd"/>
                    </w:p>
                    <w:p w14:paraId="3621D1B1" w14:textId="3B7674ED" w:rsidR="00A31A15" w:rsidRDefault="00A31A15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3660C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ocal tour:</w:t>
                      </w:r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Pr="003660C5">
                        <w:rPr>
                          <w:rFonts w:ascii="Arial" w:hAnsi="Arial" w:cs="Arial"/>
                          <w:sz w:val="20"/>
                          <w:szCs w:val="20"/>
                        </w:rPr>
                        <w:t>prohibited</w:t>
                      </w:r>
                      <w:proofErr w:type="gramEnd"/>
                    </w:p>
                    <w:p w14:paraId="568CE58B" w14:textId="1E353995" w:rsidR="00174693" w:rsidRDefault="003F771A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Work-from-home</w:t>
                      </w:r>
                      <w:r w:rsidR="003E47D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yes</w:t>
                      </w:r>
                    </w:p>
                    <w:p w14:paraId="795B1822" w14:textId="6D0BBCD1" w:rsidR="001D66BC" w:rsidRPr="001D66BC" w:rsidRDefault="001D66BC" w:rsidP="00691C5C">
                      <w:pPr>
                        <w:spacing w:after="0" w:line="220" w:lineRule="exact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Mask mandate: 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x-none"/>
                        </w:rPr>
                        <w:t>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x-none"/>
                        </w:rPr>
                        <w:t>es</w:t>
                      </w:r>
                    </w:p>
                  </w:txbxContent>
                </v:textbox>
              </v:shape>
            </w:pict>
          </mc:Fallback>
        </mc:AlternateContent>
      </w:r>
      <w:r w:rsidR="00A71262" w:rsidRPr="00D978D9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862528" behindDoc="0" locked="0" layoutInCell="1" allowOverlap="1" wp14:anchorId="3034E212" wp14:editId="3E898F16">
                <wp:simplePos x="0" y="0"/>
                <wp:positionH relativeFrom="column">
                  <wp:posOffset>596265</wp:posOffset>
                </wp:positionH>
                <wp:positionV relativeFrom="paragraph">
                  <wp:posOffset>5525770</wp:posOffset>
                </wp:positionV>
                <wp:extent cx="8246745" cy="260985"/>
                <wp:effectExtent l="0" t="0" r="0" b="571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46745" cy="260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344ACB" w14:textId="6EB364EB" w:rsidR="00D978D9" w:rsidRPr="00300407" w:rsidRDefault="00D978D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eb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Mar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Apr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May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Jun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Jul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Aug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Sep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Oct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Nov</w:t>
                            </w:r>
                            <w:r w:rsidRPr="0030040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ab/>
                              <w:t>De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4E212" id="_x0000_s1030" type="#_x0000_t202" style="position:absolute;margin-left:46.95pt;margin-top:435.1pt;width:649.35pt;height:20.55pt;z-index:251862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" filled="f" stroked="f">
                <v:textbox>
                  <w:txbxContent>
                    <w:p w14:paraId="34344ACB" w14:textId="6EB364EB" w:rsidR="00D978D9" w:rsidRPr="00300407" w:rsidRDefault="00D978D9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eb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Mar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Apr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May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Jun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Jul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Aug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Sep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Oct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Nov</w:t>
                      </w:r>
                      <w:r w:rsidRPr="0030040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ab/>
                        <w:t>Dec</w:t>
                      </w:r>
                    </w:p>
                  </w:txbxContent>
                </v:textbox>
              </v:shape>
            </w:pict>
          </mc:Fallback>
        </mc:AlternateContent>
      </w:r>
      <w:r w:rsidR="00D14BC5" w:rsidRPr="00880F33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891200" behindDoc="0" locked="0" layoutInCell="1" allowOverlap="1" wp14:anchorId="3312CFF8" wp14:editId="1BEBDFD5">
                <wp:simplePos x="0" y="0"/>
                <wp:positionH relativeFrom="column">
                  <wp:posOffset>3890010</wp:posOffset>
                </wp:positionH>
                <wp:positionV relativeFrom="paragraph">
                  <wp:posOffset>3483137</wp:posOffset>
                </wp:positionV>
                <wp:extent cx="4804410" cy="1404620"/>
                <wp:effectExtent l="0" t="0" r="0" b="0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789B1" w14:textId="3CB63575" w:rsidR="004E6FD5" w:rsidRPr="00761D85" w:rsidRDefault="00761D85" w:rsidP="00761D8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esentation of </w:t>
                            </w:r>
                            <w:r w:rsidR="00617C41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a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n</w:t>
                            </w:r>
                            <w:r w:rsidR="00E14523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egative </w:t>
                            </w:r>
                            <w:r w:rsidR="004E6FD5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RAT</w:t>
                            </w:r>
                            <w:r w:rsidR="00E14523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resul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for SARS-CoV-2</w:t>
                            </w:r>
                            <w:r w:rsidR="004E6FD5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660C5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upon</w:t>
                            </w:r>
                            <w:r w:rsidR="00E14523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E6FD5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entry </w:t>
                            </w:r>
                            <w:r w:rsidR="00E14523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to</w:t>
                            </w:r>
                            <w:r w:rsidR="004E6FD5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bar</w:t>
                            </w:r>
                            <w:r w:rsidR="00E14523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, pub, </w:t>
                            </w:r>
                            <w:r w:rsidR="00795D39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nightclub,</w:t>
                            </w:r>
                            <w:r w:rsidR="00E14523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660C5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and attendance of </w:t>
                            </w:r>
                            <w:r w:rsidR="00E14523" w:rsidRPr="00761D85"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>banque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538135" w:themeColor="accent6" w:themeShade="BF"/>
                                <w:sz w:val="20"/>
                                <w:szCs w:val="20"/>
                              </w:rPr>
                              <w:t xml:space="preserve"> (16/6 – 21/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12CFF8" id="_x0000_s1031" type="#_x0000_t202" style="position:absolute;margin-left:306.3pt;margin-top:274.25pt;width:378.3pt;height:110.6pt;z-index:2518912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" filled="f" stroked="f">
                <v:textbox style="mso-fit-shape-to-text:t">
                  <w:txbxContent>
                    <w:p w14:paraId="433789B1" w14:textId="3CB63575" w:rsidR="004E6FD5" w:rsidRPr="00761D85" w:rsidRDefault="00761D85" w:rsidP="00761D8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r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esentation of </w:t>
                      </w:r>
                      <w:r w:rsidR="00617C41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a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n</w:t>
                      </w:r>
                      <w:r w:rsidR="00E14523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egative </w:t>
                      </w:r>
                      <w:r w:rsidR="004E6FD5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RAT</w:t>
                      </w:r>
                      <w:r w:rsidR="00E14523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 result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 for SARS-CoV-2</w:t>
                      </w:r>
                      <w:r w:rsidR="004E6FD5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 </w:t>
                      </w:r>
                      <w:r w:rsidR="003660C5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upon</w:t>
                      </w:r>
                      <w:r w:rsidR="00E14523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 </w:t>
                      </w:r>
                      <w:r w:rsidR="004E6FD5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entry </w:t>
                      </w:r>
                      <w:r w:rsidR="00E14523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to</w:t>
                      </w:r>
                      <w:r w:rsidR="004E6FD5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 bar</w:t>
                      </w:r>
                      <w:r w:rsidR="00E14523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, pub, </w:t>
                      </w:r>
                      <w:r w:rsidR="00795D39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nightclub,</w:t>
                      </w:r>
                      <w:r w:rsidR="00E14523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 </w:t>
                      </w:r>
                      <w:r w:rsidR="003660C5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and attendance of </w:t>
                      </w:r>
                      <w:r w:rsidR="00E14523" w:rsidRPr="00761D85"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>banquet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538135" w:themeColor="accent6" w:themeShade="BF"/>
                          <w:sz w:val="20"/>
                          <w:szCs w:val="20"/>
                        </w:rPr>
                        <w:t xml:space="preserve"> (16/6 – 21/12)</w:t>
                      </w:r>
                    </w:p>
                  </w:txbxContent>
                </v:textbox>
              </v:shape>
            </w:pict>
          </mc:Fallback>
        </mc:AlternateContent>
      </w:r>
      <w:r w:rsidR="00D14BC5" w:rsidRPr="00880F33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905536" behindDoc="0" locked="0" layoutInCell="1" allowOverlap="1" wp14:anchorId="531A3090" wp14:editId="2933361F">
                <wp:simplePos x="0" y="0"/>
                <wp:positionH relativeFrom="column">
                  <wp:posOffset>1609725</wp:posOffset>
                </wp:positionH>
                <wp:positionV relativeFrom="paragraph">
                  <wp:posOffset>4121312</wp:posOffset>
                </wp:positionV>
                <wp:extent cx="6240780" cy="1404620"/>
                <wp:effectExtent l="0" t="0" r="0" b="0"/>
                <wp:wrapNone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07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95A34" w14:textId="117D57CB" w:rsidR="001410C6" w:rsidRPr="001410C6" w:rsidRDefault="00F36024" w:rsidP="001C664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dose</w:t>
                            </w:r>
                            <w:r w:rsidR="003861A4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 xml:space="preserve"> (20/3)</w:t>
                            </w:r>
                            <w:r w:rsidR="001C664E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2 doses</w:t>
                            </w:r>
                            <w:r w:rsidR="001C664E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 xml:space="preserve"> (30/4)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ab/>
                            </w:r>
                            <w:r w:rsidR="001C664E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ab/>
                              <w:t xml:space="preserve">             </w:t>
                            </w:r>
                            <w:r w:rsidR="003861A4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3 doses</w:t>
                            </w:r>
                            <w:r w:rsidR="00597589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 xml:space="preserve"> (31/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1A3090" id="_x0000_s1032" type="#_x0000_t202" style="position:absolute;margin-left:126.75pt;margin-top:324.5pt;width:491.4pt;height:110.6pt;z-index:2519055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" filled="f" stroked="f">
                <v:textbox style="mso-fit-shape-to-text:t">
                  <w:txbxContent>
                    <w:p w14:paraId="4CE95A34" w14:textId="117D57CB" w:rsidR="001410C6" w:rsidRPr="001410C6" w:rsidRDefault="00F36024" w:rsidP="001C664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dose</w:t>
                      </w:r>
                      <w:r w:rsidR="003861A4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 xml:space="preserve"> (20/3)</w:t>
                      </w:r>
                      <w:r w:rsidR="001C664E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2 doses</w:t>
                      </w:r>
                      <w:r w:rsidR="001C664E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 xml:space="preserve"> (30/4)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ab/>
                      </w:r>
                      <w:r w:rsidR="001C664E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ab/>
                        <w:t xml:space="preserve">             </w:t>
                      </w:r>
                      <w:r w:rsidR="003861A4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3 doses</w:t>
                      </w:r>
                      <w:r w:rsidR="00597589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 xml:space="preserve"> (31/5)</w:t>
                      </w:r>
                    </w:p>
                  </w:txbxContent>
                </v:textbox>
              </v:shape>
            </w:pict>
          </mc:Fallback>
        </mc:AlternateContent>
      </w:r>
      <w:r w:rsidR="003861A4" w:rsidRPr="00880F33">
        <w:rPr>
          <w:rFonts w:eastAsia="Times New Roman" w:cstheme="minorHAnsi"/>
          <w:noProof/>
        </w:rPr>
        <mc:AlternateContent>
          <mc:Choice Requires="wps">
            <w:drawing>
              <wp:anchor distT="45720" distB="45720" distL="114300" distR="114300" simplePos="0" relativeHeight="251903488" behindDoc="0" locked="0" layoutInCell="1" allowOverlap="1" wp14:anchorId="38C8578A" wp14:editId="4B32A169">
                <wp:simplePos x="0" y="0"/>
                <wp:positionH relativeFrom="column">
                  <wp:posOffset>2727960</wp:posOffset>
                </wp:positionH>
                <wp:positionV relativeFrom="paragraph">
                  <wp:posOffset>4366422</wp:posOffset>
                </wp:positionV>
                <wp:extent cx="4804410" cy="1404620"/>
                <wp:effectExtent l="0" t="0" r="0" b="0"/>
                <wp:wrapNone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A89C61" w14:textId="6DB66896" w:rsidR="001410C6" w:rsidRPr="001410C6" w:rsidRDefault="001410C6" w:rsidP="001410C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ccine Pass</w:t>
                            </w:r>
                            <w:r w:rsidR="003E47DD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  <w:r w:rsidR="006D49FE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D49FE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>minimum dose requirement for entry to specific premises</w:t>
                            </w:r>
                            <w:r w:rsidR="002351BC">
                              <w:rPr>
                                <w:rFonts w:ascii="Arial" w:hAnsi="Arial" w:cs="Arial"/>
                                <w:b/>
                                <w:bCs/>
                                <w:color w:val="2E74B5" w:themeColor="accent5" w:themeShade="BF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C8578A" id="_x0000_s1033" type="#_x0000_t202" style="position:absolute;margin-left:214.8pt;margin-top:343.8pt;width:378.3pt;height:110.6pt;z-index:2519034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" filled="f" stroked="f">
                <v:textbox style="mso-fit-shape-to-text:t">
                  <w:txbxContent>
                    <w:p w14:paraId="2DA89C61" w14:textId="6DB66896" w:rsidR="001410C6" w:rsidRPr="001410C6" w:rsidRDefault="001410C6" w:rsidP="001410C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V</w:t>
                      </w:r>
                      <w:r>
                        <w:rPr>
                          <w:rFonts w:ascii="Arial" w:hAnsi="Arial" w:cs="Arial" w:hint="eastAsia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ccine Pass</w:t>
                      </w:r>
                      <w:r w:rsidR="003E47DD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  <w:vertAlign w:val="superscript"/>
                        </w:rPr>
                        <w:t>3</w:t>
                      </w:r>
                      <w:r w:rsidR="006D49FE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 xml:space="preserve"> </w:t>
                      </w:r>
                      <w:r w:rsidR="006D49FE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>minimum dose requirement for entry to specific premises</w:t>
                      </w:r>
                      <w:r w:rsidR="002351BC">
                        <w:rPr>
                          <w:rFonts w:ascii="Arial" w:hAnsi="Arial" w:cs="Arial"/>
                          <w:b/>
                          <w:bCs/>
                          <w:color w:val="2E74B5" w:themeColor="accent5" w:themeShade="BF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740EE9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19872" behindDoc="0" locked="0" layoutInCell="1" allowOverlap="1" wp14:anchorId="0D4F7C30" wp14:editId="77BB3978">
                <wp:simplePos x="0" y="0"/>
                <wp:positionH relativeFrom="column">
                  <wp:posOffset>7410755</wp:posOffset>
                </wp:positionH>
                <wp:positionV relativeFrom="paragraph">
                  <wp:posOffset>1500505</wp:posOffset>
                </wp:positionV>
                <wp:extent cx="293370" cy="368300"/>
                <wp:effectExtent l="0" t="0" r="0" b="0"/>
                <wp:wrapNone/>
                <wp:docPr id="201" name="Text 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368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B86B2D" w14:textId="75ED7EB9" w:rsidR="00D76775" w:rsidRPr="00D76775" w:rsidRDefault="00D76775" w:rsidP="00D76775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  <w:p w14:paraId="12F49383" w14:textId="77777777" w:rsidR="00D76775" w:rsidRPr="00D76775" w:rsidRDefault="00D76775" w:rsidP="00D76775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F7C30" id="Text Box 201" o:spid="_x0000_s1034" type="#_x0000_t202" style="position:absolute;margin-left:583.5pt;margin-top:118.15pt;width:23.1pt;height:29pt;z-index:2519198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" filled="f" stroked="f" strokeweight=".5pt">
                <v:textbox>
                  <w:txbxContent>
                    <w:p w14:paraId="59B86B2D" w14:textId="75ED7EB9" w:rsidR="00D76775" w:rsidRPr="00D76775" w:rsidRDefault="00D76775" w:rsidP="00D76775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4</w:t>
                      </w:r>
                    </w:p>
                    <w:p w14:paraId="12F49383" w14:textId="77777777" w:rsidR="00D76775" w:rsidRPr="00D76775" w:rsidRDefault="00D76775" w:rsidP="00D76775">
                      <w:pPr>
                        <w:rPr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40EE9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15776" behindDoc="0" locked="0" layoutInCell="1" allowOverlap="1" wp14:anchorId="4F8181DA" wp14:editId="64989EF6">
                <wp:simplePos x="0" y="0"/>
                <wp:positionH relativeFrom="column">
                  <wp:posOffset>2575560</wp:posOffset>
                </wp:positionH>
                <wp:positionV relativeFrom="paragraph">
                  <wp:posOffset>1489075</wp:posOffset>
                </wp:positionV>
                <wp:extent cx="293370" cy="368300"/>
                <wp:effectExtent l="0" t="0" r="0" b="0"/>
                <wp:wrapNone/>
                <wp:docPr id="199" name="Text 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368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368A7E" w14:textId="74E4F0CE" w:rsidR="00D76775" w:rsidRPr="00D76775" w:rsidRDefault="00D76775" w:rsidP="00D76775">
                            <w:pPr>
                              <w:rPr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181DA" id="Text Box 199" o:spid="_x0000_s1035" type="#_x0000_t202" style="position:absolute;margin-left:202.8pt;margin-top:117.25pt;width:23.1pt;height:29pt;z-index:251915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" filled="f" stroked="f" strokeweight=".5pt">
                <v:textbox>
                  <w:txbxContent>
                    <w:p w14:paraId="0E368A7E" w14:textId="74E4F0CE" w:rsidR="00D76775" w:rsidRPr="00D76775" w:rsidRDefault="00D76775" w:rsidP="00D76775">
                      <w:pPr>
                        <w:rPr>
                          <w:color w:val="FFFFFF" w:themeColor="background1"/>
                          <w:sz w:val="36"/>
                          <w:szCs w:val="36"/>
                        </w:rPr>
                      </w:pPr>
                      <w:r>
                        <w:rPr>
                          <w:color w:val="FFFFFF" w:themeColor="background1"/>
                          <w:sz w:val="36"/>
                          <w:szCs w:val="3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D7677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17824" behindDoc="0" locked="0" layoutInCell="1" allowOverlap="1" wp14:anchorId="210071B8" wp14:editId="4E1732A3">
                <wp:simplePos x="0" y="0"/>
                <wp:positionH relativeFrom="column">
                  <wp:posOffset>4607560</wp:posOffset>
                </wp:positionH>
                <wp:positionV relativeFrom="paragraph">
                  <wp:posOffset>1487331</wp:posOffset>
                </wp:positionV>
                <wp:extent cx="293427" cy="368489"/>
                <wp:effectExtent l="0" t="0" r="0" b="0"/>
                <wp:wrapNone/>
                <wp:docPr id="200" name="Text Box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27" cy="3684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E3219A" w14:textId="77777777" w:rsidR="00D76775" w:rsidRPr="00D76775" w:rsidRDefault="00D76775" w:rsidP="00D76775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D76775">
                              <w:rPr>
                                <w:sz w:val="36"/>
                                <w:szCs w:val="36"/>
                              </w:rPr>
                              <w:t>3</w:t>
                            </w:r>
                          </w:p>
                          <w:p w14:paraId="7E25C472" w14:textId="553E3E26" w:rsidR="00D76775" w:rsidRPr="00D76775" w:rsidRDefault="00D76775" w:rsidP="00D76775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071B8" id="Text Box 200" o:spid="_x0000_s1036" type="#_x0000_t202" style="position:absolute;margin-left:362.8pt;margin-top:117.1pt;width:23.1pt;height:29pt;z-index:251917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" filled="f" stroked="f" strokeweight=".5pt">
                <v:textbox>
                  <w:txbxContent>
                    <w:p w14:paraId="4FE3219A" w14:textId="77777777" w:rsidR="00D76775" w:rsidRPr="00D76775" w:rsidRDefault="00D76775" w:rsidP="00D76775">
                      <w:pPr>
                        <w:rPr>
                          <w:sz w:val="36"/>
                          <w:szCs w:val="36"/>
                        </w:rPr>
                      </w:pPr>
                      <w:r w:rsidRPr="00D76775">
                        <w:rPr>
                          <w:sz w:val="36"/>
                          <w:szCs w:val="36"/>
                        </w:rPr>
                        <w:t>3</w:t>
                      </w:r>
                    </w:p>
                    <w:p w14:paraId="7E25C472" w14:textId="553E3E26" w:rsidR="00D76775" w:rsidRPr="00D76775" w:rsidRDefault="00D76775" w:rsidP="00D76775">
                      <w:pPr>
                        <w:rPr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7677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13728" behindDoc="0" locked="0" layoutInCell="1" allowOverlap="1" wp14:anchorId="257AC420" wp14:editId="6AFE66F0">
                <wp:simplePos x="0" y="0"/>
                <wp:positionH relativeFrom="column">
                  <wp:posOffset>1234279</wp:posOffset>
                </wp:positionH>
                <wp:positionV relativeFrom="paragraph">
                  <wp:posOffset>1492250</wp:posOffset>
                </wp:positionV>
                <wp:extent cx="293427" cy="368489"/>
                <wp:effectExtent l="0" t="0" r="0" b="0"/>
                <wp:wrapNone/>
                <wp:docPr id="198" name="Text Box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27" cy="3684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C66115" w14:textId="6407ABB4" w:rsidR="00D76775" w:rsidRPr="00D76775" w:rsidRDefault="00D76775">
                            <w:pPr>
                              <w:rPr>
                                <w:color w:val="FFFFFF" w:themeColor="background1"/>
                                <w:sz w:val="36"/>
                                <w:szCs w:val="36"/>
                              </w:rPr>
                            </w:pPr>
                            <w:r w:rsidRPr="00D76775">
                              <w:rPr>
                                <w:color w:val="FFFFFF" w:themeColor="background1"/>
                                <w:sz w:val="36"/>
                                <w:szCs w:val="3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AC420" id="Text Box 198" o:spid="_x0000_s1037" type="#_x0000_t202" style="position:absolute;margin-left:97.2pt;margin-top:117.5pt;width:23.1pt;height:29pt;z-index:251913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" filled="f" stroked="f" strokeweight=".5pt">
                <v:textbox>
                  <w:txbxContent>
                    <w:p w14:paraId="4DC66115" w14:textId="6407ABB4" w:rsidR="00D76775" w:rsidRPr="00D76775" w:rsidRDefault="00D76775">
                      <w:pPr>
                        <w:rPr>
                          <w:color w:val="FFFFFF" w:themeColor="background1"/>
                          <w:sz w:val="36"/>
                          <w:szCs w:val="36"/>
                        </w:rPr>
                      </w:pPr>
                      <w:r w:rsidRPr="00D76775">
                        <w:rPr>
                          <w:color w:val="FFFFFF" w:themeColor="background1"/>
                          <w:sz w:val="36"/>
                          <w:szCs w:val="3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D7677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12704" behindDoc="0" locked="0" layoutInCell="1" allowOverlap="1" wp14:anchorId="4B7527AC" wp14:editId="3CBFE938">
                <wp:simplePos x="0" y="0"/>
                <wp:positionH relativeFrom="column">
                  <wp:posOffset>7460644</wp:posOffset>
                </wp:positionH>
                <wp:positionV relativeFrom="paragraph">
                  <wp:posOffset>1583263</wp:posOffset>
                </wp:positionV>
                <wp:extent cx="216000" cy="216000"/>
                <wp:effectExtent l="0" t="0" r="12700" b="12700"/>
                <wp:wrapNone/>
                <wp:docPr id="197" name="Oval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216000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F08F59" w14:textId="77777777" w:rsidR="00D76775" w:rsidRPr="00D76775" w:rsidRDefault="00D76775" w:rsidP="00D76775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76775">
                              <w:rPr>
                                <w:color w:val="FFFFFF" w:themeColor="background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B7527AC" id="Oval 197" o:spid="_x0000_s1038" style="position:absolute;margin-left:587.45pt;margin-top:124.65pt;width:17pt;height:17pt;z-index:251912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" fillcolor="#fff2cc [663]" strokecolor="black [3213]" strokeweight="1pt">
                <v:stroke joinstyle="miter"/>
                <v:textbox>
                  <w:txbxContent>
                    <w:p w14:paraId="13F08F59" w14:textId="77777777" w:rsidR="00D76775" w:rsidRPr="00D76775" w:rsidRDefault="00D76775" w:rsidP="00D76775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76775">
                        <w:rPr>
                          <w:color w:val="FFFFFF" w:themeColor="background1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  <w:r w:rsidR="00D7677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10656" behindDoc="0" locked="0" layoutInCell="1" allowOverlap="1" wp14:anchorId="6E111AC8" wp14:editId="2962CFB4">
                <wp:simplePos x="0" y="0"/>
                <wp:positionH relativeFrom="column">
                  <wp:posOffset>4648200</wp:posOffset>
                </wp:positionH>
                <wp:positionV relativeFrom="paragraph">
                  <wp:posOffset>1575909</wp:posOffset>
                </wp:positionV>
                <wp:extent cx="216000" cy="216000"/>
                <wp:effectExtent l="0" t="0" r="12700" b="12700"/>
                <wp:wrapNone/>
                <wp:docPr id="196" name="Oval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216000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46D178" w14:textId="77777777" w:rsidR="00D76775" w:rsidRPr="00D76775" w:rsidRDefault="00D76775" w:rsidP="00D76775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76775">
                              <w:rPr>
                                <w:color w:val="FFFFFF" w:themeColor="background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111AC8" id="Oval 196" o:spid="_x0000_s1039" style="position:absolute;margin-left:366pt;margin-top:124.1pt;width:17pt;height:17pt;z-index:251910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" fillcolor="#ffd966 [1943]" strokecolor="black [3213]" strokeweight="1pt">
                <v:stroke joinstyle="miter"/>
                <v:textbox>
                  <w:txbxContent>
                    <w:p w14:paraId="7746D178" w14:textId="77777777" w:rsidR="00D76775" w:rsidRPr="00D76775" w:rsidRDefault="00D76775" w:rsidP="00D76775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76775">
                        <w:rPr>
                          <w:color w:val="FFFFFF" w:themeColor="background1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  <w:r w:rsidR="00D7677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08608" behindDoc="0" locked="0" layoutInCell="1" allowOverlap="1" wp14:anchorId="7E8D3CC4" wp14:editId="4EC6F55F">
                <wp:simplePos x="0" y="0"/>
                <wp:positionH relativeFrom="column">
                  <wp:posOffset>2615631</wp:posOffset>
                </wp:positionH>
                <wp:positionV relativeFrom="paragraph">
                  <wp:posOffset>1583424</wp:posOffset>
                </wp:positionV>
                <wp:extent cx="216000" cy="216000"/>
                <wp:effectExtent l="0" t="0" r="12700" b="12700"/>
                <wp:wrapNone/>
                <wp:docPr id="195" name="Oval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216000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8AA06C" w14:textId="77777777" w:rsidR="00D76775" w:rsidRPr="00D76775" w:rsidRDefault="00D76775" w:rsidP="00D76775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76775">
                              <w:rPr>
                                <w:color w:val="FFFFFF" w:themeColor="background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E8D3CC4" id="Oval 195" o:spid="_x0000_s1040" style="position:absolute;margin-left:205.95pt;margin-top:124.7pt;width:17pt;height:17pt;z-index:25190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" fillcolor="#bf8f00 [2407]" strokecolor="black [3213]" strokeweight="1pt">
                <v:stroke joinstyle="miter"/>
                <v:textbox>
                  <w:txbxContent>
                    <w:p w14:paraId="748AA06C" w14:textId="77777777" w:rsidR="00D76775" w:rsidRPr="00D76775" w:rsidRDefault="00D76775" w:rsidP="00D76775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76775">
                        <w:rPr>
                          <w:color w:val="FFFFFF" w:themeColor="background1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  <w:r w:rsidR="00D7677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06560" behindDoc="0" locked="0" layoutInCell="1" allowOverlap="1" wp14:anchorId="5751EA8B" wp14:editId="41C01434">
                <wp:simplePos x="0" y="0"/>
                <wp:positionH relativeFrom="column">
                  <wp:posOffset>1282539</wp:posOffset>
                </wp:positionH>
                <wp:positionV relativeFrom="paragraph">
                  <wp:posOffset>1579245</wp:posOffset>
                </wp:positionV>
                <wp:extent cx="216000" cy="216000"/>
                <wp:effectExtent l="0" t="0" r="12700" b="12700"/>
                <wp:wrapNone/>
                <wp:docPr id="194" name="Ova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216000"/>
                        </a:xfrm>
                        <a:prstGeom prst="ellipse">
                          <a:avLst/>
                        </a:prstGeom>
                        <a:solidFill>
                          <a:schemeClr val="accent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64E24D" w14:textId="0137A662" w:rsidR="00D76775" w:rsidRPr="00D76775" w:rsidRDefault="00D76775" w:rsidP="00D76775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D76775">
                              <w:rPr>
                                <w:color w:val="FFFFFF" w:themeColor="background1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751EA8B" id="Oval 194" o:spid="_x0000_s1041" style="position:absolute;margin-left:101pt;margin-top:124.35pt;width:17pt;height:17pt;z-index:25190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" fillcolor="#c45911 [2405]" strokecolor="black [3213]" strokeweight="1pt">
                <v:stroke joinstyle="miter"/>
                <v:textbox>
                  <w:txbxContent>
                    <w:p w14:paraId="2564E24D" w14:textId="0137A662" w:rsidR="00D76775" w:rsidRPr="00D76775" w:rsidRDefault="00D76775" w:rsidP="00D76775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D76775">
                        <w:rPr>
                          <w:color w:val="FFFFFF" w:themeColor="background1"/>
                        </w:rPr>
                        <w:t>1</w:t>
                      </w:r>
                    </w:p>
                  </w:txbxContent>
                </v:textbox>
              </v:oval>
            </w:pict>
          </mc:Fallback>
        </mc:AlternateContent>
      </w:r>
      <w:r w:rsidR="00D7677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863552" behindDoc="0" locked="0" layoutInCell="1" allowOverlap="1" wp14:anchorId="794BA97B" wp14:editId="5B435A00">
                <wp:simplePos x="0" y="0"/>
                <wp:positionH relativeFrom="column">
                  <wp:posOffset>446405</wp:posOffset>
                </wp:positionH>
                <wp:positionV relativeFrom="paragraph">
                  <wp:posOffset>1685290</wp:posOffset>
                </wp:positionV>
                <wp:extent cx="1908175" cy="0"/>
                <wp:effectExtent l="19050" t="76200" r="34925" b="762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817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749240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35.15pt;margin-top:132.7pt;width:150.25pt;height:0;flip:x;z-index:25186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" strokecolor="#c45911 [2405]" strokeweight="2.25pt">
                <v:stroke startarrow="block" endarrow="block" joinstyle="miter"/>
              </v:shape>
            </w:pict>
          </mc:Fallback>
        </mc:AlternateContent>
      </w:r>
      <w:r w:rsidR="001410C6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897344" behindDoc="0" locked="0" layoutInCell="1" allowOverlap="1" wp14:anchorId="05490C37" wp14:editId="67910DB4">
                <wp:simplePos x="0" y="0"/>
                <wp:positionH relativeFrom="column">
                  <wp:posOffset>1602740</wp:posOffset>
                </wp:positionH>
                <wp:positionV relativeFrom="paragraph">
                  <wp:posOffset>4365625</wp:posOffset>
                </wp:positionV>
                <wp:extent cx="969645" cy="0"/>
                <wp:effectExtent l="19050" t="76200" r="20955" b="76200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964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5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3EF2ED2F" id="Straight Arrow Connector 53" o:spid="_x0000_s1026" type="#_x0000_t32" style="position:absolute;margin-left:126.2pt;margin-top:343.75pt;width:76.35pt;height:0;z-index:251897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" strokecolor="#2e74b5 [2408]" strokeweight="2.25pt">
                <v:stroke startarrow="block" endarrow="block" joinstyle="miter"/>
              </v:shape>
            </w:pict>
          </mc:Fallback>
        </mc:AlternateContent>
      </w:r>
      <w:r w:rsidR="001410C6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899392" behindDoc="0" locked="0" layoutInCell="1" allowOverlap="1" wp14:anchorId="25CDEEFF" wp14:editId="7F7C8897">
                <wp:simplePos x="0" y="0"/>
                <wp:positionH relativeFrom="column">
                  <wp:posOffset>2570480</wp:posOffset>
                </wp:positionH>
                <wp:positionV relativeFrom="paragraph">
                  <wp:posOffset>4365625</wp:posOffset>
                </wp:positionV>
                <wp:extent cx="852805" cy="0"/>
                <wp:effectExtent l="19050" t="76200" r="23495" b="7620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280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5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408A8D7B" id="Straight Arrow Connector 54" o:spid="_x0000_s1026" type="#_x0000_t32" style="position:absolute;margin-left:202.4pt;margin-top:343.75pt;width:67.15pt;height:0;z-index:251899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" strokecolor="#2e74b5 [2408]" strokeweight="2.25pt">
                <v:stroke startarrow="block" endarrow="block" joinstyle="miter"/>
              </v:shape>
            </w:pict>
          </mc:Fallback>
        </mc:AlternateContent>
      </w:r>
      <w:r w:rsidR="001410C6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901440" behindDoc="0" locked="0" layoutInCell="1" allowOverlap="1" wp14:anchorId="1A3F68BD" wp14:editId="2190BCF5">
                <wp:simplePos x="0" y="0"/>
                <wp:positionH relativeFrom="column">
                  <wp:posOffset>3421380</wp:posOffset>
                </wp:positionH>
                <wp:positionV relativeFrom="paragraph">
                  <wp:posOffset>4365787</wp:posOffset>
                </wp:positionV>
                <wp:extent cx="5173980" cy="0"/>
                <wp:effectExtent l="19050" t="76200" r="26670" b="7620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7398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5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type w14:anchorId="3409B6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5" o:spid="_x0000_s1026" type="#_x0000_t32" style="position:absolute;margin-left:269.4pt;margin-top:343.75pt;width:407.4pt;height:0;z-index:251901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" strokecolor="#2e74b5 [2408]" strokeweight="2.25pt">
                <v:stroke startarrow="block" endarrow="block" joinstyle="miter"/>
              </v:shape>
            </w:pict>
          </mc:Fallback>
        </mc:AlternateContent>
      </w:r>
      <w:r w:rsidR="00774E3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894272" behindDoc="0" locked="0" layoutInCell="1" allowOverlap="1" wp14:anchorId="6BA669CC" wp14:editId="1D5EB0C2">
                <wp:simplePos x="0" y="0"/>
                <wp:positionH relativeFrom="column">
                  <wp:posOffset>3841750</wp:posOffset>
                </wp:positionH>
                <wp:positionV relativeFrom="paragraph">
                  <wp:posOffset>3487893</wp:posOffset>
                </wp:positionV>
                <wp:extent cx="4749165" cy="0"/>
                <wp:effectExtent l="19050" t="76200" r="32385" b="7620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49165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6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162F5829" id="Straight Arrow Connector 50" o:spid="_x0000_s1026" type="#_x0000_t32" style="position:absolute;margin-left:302.5pt;margin-top:274.65pt;width:373.95pt;height:0;z-index:251894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" strokecolor="#538135 [2409]" strokeweight="2.25pt">
                <v:stroke startarrow="block" endarrow="block" joinstyle="miter"/>
              </v:shape>
            </w:pict>
          </mc:Fallback>
        </mc:AlternateContent>
      </w:r>
      <w:r w:rsidR="00774E3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869696" behindDoc="0" locked="0" layoutInCell="1" allowOverlap="1" wp14:anchorId="699D90EA" wp14:editId="2D9023B3">
                <wp:simplePos x="0" y="0"/>
                <wp:positionH relativeFrom="column">
                  <wp:posOffset>6542405</wp:posOffset>
                </wp:positionH>
                <wp:positionV relativeFrom="paragraph">
                  <wp:posOffset>1682750</wp:posOffset>
                </wp:positionV>
                <wp:extent cx="2109470" cy="0"/>
                <wp:effectExtent l="19050" t="76200" r="24130" b="762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0947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69F89F3" id="Straight Arrow Connector 25" o:spid="_x0000_s1026" type="#_x0000_t32" style="position:absolute;margin-left:515.15pt;margin-top:132.5pt;width:166.1pt;height:0;flip:x;z-index:25186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" strokecolor="#c45911 [2405]" strokeweight="2.25pt">
                <v:stroke startarrow="block" endarrow="block" joinstyle="miter"/>
              </v:shape>
            </w:pict>
          </mc:Fallback>
        </mc:AlternateContent>
      </w:r>
      <w:r w:rsidR="00774E3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867648" behindDoc="0" locked="0" layoutInCell="1" allowOverlap="1" wp14:anchorId="4D0EFB66" wp14:editId="0DB65BA1">
                <wp:simplePos x="0" y="0"/>
                <wp:positionH relativeFrom="column">
                  <wp:posOffset>3096260</wp:posOffset>
                </wp:positionH>
                <wp:positionV relativeFrom="paragraph">
                  <wp:posOffset>1680845</wp:posOffset>
                </wp:positionV>
                <wp:extent cx="3455670" cy="0"/>
                <wp:effectExtent l="19050" t="76200" r="30480" b="762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5567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7A1CCA" id="Straight Arrow Connector 23" o:spid="_x0000_s1026" type="#_x0000_t32" style="position:absolute;margin-left:243.8pt;margin-top:132.35pt;width:272.1pt;height:0;flip:x;z-index:25186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" strokecolor="#c45911 [2405]" strokeweight="2.25pt">
                <v:stroke startarrow="block" endarrow="block" joinstyle="miter"/>
              </v:shape>
            </w:pict>
          </mc:Fallback>
        </mc:AlternateContent>
      </w:r>
      <w:r w:rsidR="00774E35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865600" behindDoc="0" locked="0" layoutInCell="1" allowOverlap="1" wp14:anchorId="2E879879" wp14:editId="598442BE">
                <wp:simplePos x="0" y="0"/>
                <wp:positionH relativeFrom="column">
                  <wp:posOffset>2348230</wp:posOffset>
                </wp:positionH>
                <wp:positionV relativeFrom="paragraph">
                  <wp:posOffset>1681480</wp:posOffset>
                </wp:positionV>
                <wp:extent cx="755650" cy="0"/>
                <wp:effectExtent l="19050" t="76200" r="25400" b="762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55650" cy="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2">
                              <a:lumMod val="75000"/>
                            </a:schemeClr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BA4645E" id="Straight Arrow Connector 21" o:spid="_x0000_s1026" type="#_x0000_t32" style="position:absolute;margin-left:184.9pt;margin-top:132.4pt;width:59.5pt;height:0;flip:x;z-index:25186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" strokecolor="#c45911 [2405]" strokeweight="2.25pt">
                <v:stroke startarrow="block" endarrow="block" joinstyle="miter"/>
              </v:shape>
            </w:pict>
          </mc:Fallback>
        </mc:AlternateContent>
      </w:r>
      <w:r w:rsidR="00D978D9">
        <w:rPr>
          <w:noProof/>
        </w:rPr>
        <w:drawing>
          <wp:inline distT="0" distB="0" distL="0" distR="0" wp14:anchorId="7D14BB22" wp14:editId="3875CCCA">
            <wp:extent cx="8867140" cy="5880735"/>
            <wp:effectExtent l="0" t="0" r="10160" b="5715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82178E6E-F5FF-F0B3-9768-F1B7E13BA4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D20BB4F" w14:textId="367BAA3D" w:rsidR="00A71262" w:rsidRDefault="00A71262" w:rsidP="0073542C">
      <w:pPr>
        <w:spacing w:after="0"/>
        <w:rPr>
          <w:rFonts w:cstheme="minorHAnsi"/>
        </w:rPr>
      </w:pPr>
      <w:r w:rsidRPr="00A71262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Schedule</w:t>
      </w:r>
      <w:r w:rsidR="00852B76">
        <w:rPr>
          <w:rFonts w:cstheme="minorHAnsi"/>
        </w:rPr>
        <w:t>d</w:t>
      </w:r>
      <w:r>
        <w:rPr>
          <w:rFonts w:cstheme="minorHAnsi"/>
        </w:rPr>
        <w:t xml:space="preserve"> premises included but not limited to bathhouse, fitness centre, place of amusement and public entertainment, party room, beauty parlour, club-house, nightclub, karaoke establishment, mahjong-tin kau premises, massage establishment, sports premises, swimming pool/beach, religious premises </w:t>
      </w:r>
    </w:p>
    <w:p w14:paraId="5295989D" w14:textId="19937AED" w:rsidR="003E47DD" w:rsidRPr="003620F0" w:rsidRDefault="003E47DD" w:rsidP="003E47DD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Pr="003620F0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Based on </w:t>
      </w:r>
      <w:r w:rsidR="007B1348">
        <w:rPr>
          <w:rFonts w:cstheme="minorHAnsi"/>
        </w:rPr>
        <w:t xml:space="preserve">the recommended </w:t>
      </w:r>
      <w:r w:rsidR="00965364">
        <w:rPr>
          <w:rFonts w:cstheme="minorHAnsi"/>
        </w:rPr>
        <w:t>work arrangement</w:t>
      </w:r>
      <w:r>
        <w:rPr>
          <w:rFonts w:cstheme="minorHAnsi"/>
        </w:rPr>
        <w:t xml:space="preserve"> for </w:t>
      </w:r>
      <w:r w:rsidR="00965364">
        <w:rPr>
          <w:rFonts w:cstheme="minorHAnsi"/>
        </w:rPr>
        <w:t xml:space="preserve">government </w:t>
      </w:r>
      <w:r>
        <w:rPr>
          <w:rFonts w:cstheme="minorHAnsi"/>
        </w:rPr>
        <w:t>employees</w:t>
      </w:r>
    </w:p>
    <w:p w14:paraId="499E64D2" w14:textId="77777777" w:rsidR="004E2E79" w:rsidRDefault="003E47DD" w:rsidP="003620F0">
      <w:pPr>
        <w:spacing w:after="0"/>
        <w:rPr>
          <w:rFonts w:cstheme="minorHAnsi"/>
        </w:rPr>
        <w:sectPr w:rsidR="004E2E79" w:rsidSect="002012B9">
          <w:type w:val="continuous"/>
          <w:pgSz w:w="16838" w:h="11906" w:orient="landscape"/>
          <w:pgMar w:top="426" w:right="1387" w:bottom="284" w:left="1440" w:header="708" w:footer="708" w:gutter="0"/>
          <w:cols w:space="708"/>
          <w:docGrid w:linePitch="360"/>
        </w:sectPr>
      </w:pPr>
      <w:r>
        <w:rPr>
          <w:rFonts w:cstheme="minorHAnsi"/>
          <w:vertAlign w:val="superscript"/>
        </w:rPr>
        <w:t>3</w:t>
      </w:r>
      <w:r w:rsidR="0073542C">
        <w:rPr>
          <w:rFonts w:cstheme="minorHAnsi"/>
        </w:rPr>
        <w:t xml:space="preserve"> W</w:t>
      </w:r>
      <w:r w:rsidR="0073542C" w:rsidRPr="0073542C">
        <w:rPr>
          <w:rFonts w:cstheme="minorHAnsi"/>
        </w:rPr>
        <w:t xml:space="preserve">aived for individuals with SARS-CoV-2 infection </w:t>
      </w:r>
      <w:r w:rsidR="00290503">
        <w:rPr>
          <w:rFonts w:cstheme="minorHAnsi"/>
        </w:rPr>
        <w:t xml:space="preserve">reported </w:t>
      </w:r>
      <w:r w:rsidR="0073542C" w:rsidRPr="0073542C">
        <w:rPr>
          <w:rFonts w:cstheme="minorHAnsi"/>
        </w:rPr>
        <w:t>within 6 months</w:t>
      </w:r>
    </w:p>
    <w:p w14:paraId="47F956EC" w14:textId="696FC98C" w:rsidR="00D978D9" w:rsidRDefault="00A8663A" w:rsidP="00DE666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Figure S</w:t>
      </w:r>
      <w:r w:rsidR="00274761">
        <w:rPr>
          <w:rFonts w:cstheme="minorHAnsi"/>
          <w:b/>
          <w:bCs/>
        </w:rPr>
        <w:t>2.</w:t>
      </w:r>
      <w:r w:rsidR="00274761" w:rsidRPr="00121422">
        <w:rPr>
          <w:rFonts w:cstheme="minorHAnsi"/>
          <w:b/>
          <w:bCs/>
        </w:rPr>
        <w:t xml:space="preserve"> </w:t>
      </w:r>
      <w:r w:rsidR="00274761">
        <w:rPr>
          <w:rFonts w:cstheme="minorHAnsi"/>
          <w:b/>
          <w:bCs/>
        </w:rPr>
        <w:t xml:space="preserve">Elbow plot for </w:t>
      </w:r>
      <w:r w:rsidR="00274761" w:rsidRPr="00121422">
        <w:rPr>
          <w:rFonts w:cstheme="minorHAnsi"/>
          <w:b/>
          <w:bCs/>
        </w:rPr>
        <w:t>latent class growth model</w:t>
      </w:r>
      <w:r w:rsidR="00274761">
        <w:rPr>
          <w:rFonts w:cstheme="minorHAnsi"/>
          <w:b/>
          <w:bCs/>
        </w:rPr>
        <w:t xml:space="preserve"> </w:t>
      </w:r>
      <w:r w:rsidR="000E6E98">
        <w:rPr>
          <w:rFonts w:cstheme="minorHAnsi"/>
          <w:b/>
          <w:bCs/>
        </w:rPr>
        <w:t>of</w:t>
      </w:r>
      <w:r w:rsidR="00232806">
        <w:rPr>
          <w:rFonts w:cstheme="minorHAnsi"/>
          <w:b/>
          <w:bCs/>
        </w:rPr>
        <w:t xml:space="preserve"> work pattern</w:t>
      </w:r>
      <w:r w:rsidR="00AC500C">
        <w:rPr>
          <w:rFonts w:cstheme="minorHAnsi"/>
          <w:b/>
          <w:bCs/>
        </w:rPr>
        <w:t xml:space="preserve"> </w:t>
      </w:r>
    </w:p>
    <w:p w14:paraId="5F8523F4" w14:textId="77777777" w:rsidR="001E199F" w:rsidRDefault="001E199F" w:rsidP="00DE666A">
      <w:pPr>
        <w:rPr>
          <w:rFonts w:eastAsia="Times New Roman" w:cstheme="minorHAnsi"/>
        </w:rPr>
      </w:pPr>
    </w:p>
    <w:p w14:paraId="40A1E286" w14:textId="585211E3" w:rsidR="00274761" w:rsidRPr="00DE666A" w:rsidRDefault="00274761" w:rsidP="00DE666A">
      <w:pPr>
        <w:rPr>
          <w:rFonts w:eastAsia="Times New Roman" w:cstheme="minorHAnsi"/>
        </w:rPr>
      </w:pPr>
      <w:r>
        <w:rPr>
          <w:noProof/>
        </w:rPr>
        <w:drawing>
          <wp:anchor distT="0" distB="0" distL="114300" distR="114300" simplePos="0" relativeHeight="251932160" behindDoc="0" locked="0" layoutInCell="1" allowOverlap="1" wp14:anchorId="3C8D4EE6" wp14:editId="1418AD17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571429" cy="3428571"/>
            <wp:effectExtent l="0" t="0" r="635" b="635"/>
            <wp:wrapNone/>
            <wp:docPr id="1729474662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474662" name="Picture 1" descr="A picture containing text, diagram, line, plo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34285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74761" w:rsidRPr="00DE666A" w:rsidSect="00201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5E807" w14:textId="77777777" w:rsidR="002012B9" w:rsidRDefault="002012B9" w:rsidP="00A3073D">
      <w:pPr>
        <w:spacing w:after="0" w:line="240" w:lineRule="auto"/>
      </w:pPr>
      <w:r>
        <w:separator/>
      </w:r>
    </w:p>
  </w:endnote>
  <w:endnote w:type="continuationSeparator" w:id="0">
    <w:p w14:paraId="032042B7" w14:textId="77777777" w:rsidR="002012B9" w:rsidRDefault="002012B9" w:rsidP="00A3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C27A0" w14:textId="77777777" w:rsidR="002012B9" w:rsidRDefault="002012B9" w:rsidP="00A3073D">
      <w:pPr>
        <w:spacing w:after="0" w:line="240" w:lineRule="auto"/>
      </w:pPr>
      <w:r>
        <w:separator/>
      </w:r>
    </w:p>
  </w:footnote>
  <w:footnote w:type="continuationSeparator" w:id="0">
    <w:p w14:paraId="4D8D8C75" w14:textId="77777777" w:rsidR="002012B9" w:rsidRDefault="002012B9" w:rsidP="00A30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F38EC"/>
    <w:multiLevelType w:val="hybridMultilevel"/>
    <w:tmpl w:val="E7F067AC"/>
    <w:lvl w:ilvl="0" w:tplc="CDA4BDA4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3645E"/>
    <w:multiLevelType w:val="multilevel"/>
    <w:tmpl w:val="8BDCF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3D6DAE"/>
    <w:multiLevelType w:val="multilevel"/>
    <w:tmpl w:val="E67A9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55526D"/>
    <w:multiLevelType w:val="multilevel"/>
    <w:tmpl w:val="E8FEE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150066"/>
    <w:multiLevelType w:val="multilevel"/>
    <w:tmpl w:val="DC9A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DA4A8A"/>
    <w:multiLevelType w:val="hybridMultilevel"/>
    <w:tmpl w:val="CF9C164C"/>
    <w:lvl w:ilvl="0" w:tplc="7486BAE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524C41"/>
    <w:multiLevelType w:val="hybridMultilevel"/>
    <w:tmpl w:val="958A4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73251D"/>
    <w:multiLevelType w:val="hybridMultilevel"/>
    <w:tmpl w:val="A014BE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F078B4"/>
    <w:multiLevelType w:val="hybridMultilevel"/>
    <w:tmpl w:val="3288FF8C"/>
    <w:lvl w:ilvl="0" w:tplc="08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1767C8"/>
    <w:multiLevelType w:val="hybridMultilevel"/>
    <w:tmpl w:val="CF9663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DC065A"/>
    <w:multiLevelType w:val="hybridMultilevel"/>
    <w:tmpl w:val="FDFE965E"/>
    <w:lvl w:ilvl="0" w:tplc="7486BAE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3E1F00"/>
    <w:multiLevelType w:val="multilevel"/>
    <w:tmpl w:val="12FC9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95A3B85"/>
    <w:multiLevelType w:val="multilevel"/>
    <w:tmpl w:val="340E8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3351079">
    <w:abstractNumId w:val="6"/>
  </w:num>
  <w:num w:numId="2" w16cid:durableId="930702296">
    <w:abstractNumId w:val="4"/>
  </w:num>
  <w:num w:numId="3" w16cid:durableId="628172229">
    <w:abstractNumId w:val="2"/>
  </w:num>
  <w:num w:numId="4" w16cid:durableId="638993458">
    <w:abstractNumId w:val="3"/>
  </w:num>
  <w:num w:numId="5" w16cid:durableId="1997294696">
    <w:abstractNumId w:val="11"/>
  </w:num>
  <w:num w:numId="6" w16cid:durableId="2038388876">
    <w:abstractNumId w:val="1"/>
  </w:num>
  <w:num w:numId="7" w16cid:durableId="1157960343">
    <w:abstractNumId w:val="12"/>
  </w:num>
  <w:num w:numId="8" w16cid:durableId="1710105614">
    <w:abstractNumId w:val="0"/>
  </w:num>
  <w:num w:numId="9" w16cid:durableId="1357997443">
    <w:abstractNumId w:val="8"/>
  </w:num>
  <w:num w:numId="10" w16cid:durableId="1621106018">
    <w:abstractNumId w:val="9"/>
  </w:num>
  <w:num w:numId="11" w16cid:durableId="729038627">
    <w:abstractNumId w:val="7"/>
  </w:num>
  <w:num w:numId="12" w16cid:durableId="1471826573">
    <w:abstractNumId w:val="10"/>
  </w:num>
  <w:num w:numId="13" w16cid:durableId="16160629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18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73D"/>
    <w:rsid w:val="0000142B"/>
    <w:rsid w:val="00001F04"/>
    <w:rsid w:val="00003122"/>
    <w:rsid w:val="00004122"/>
    <w:rsid w:val="00004D2B"/>
    <w:rsid w:val="0000596C"/>
    <w:rsid w:val="00006CD9"/>
    <w:rsid w:val="00011DEC"/>
    <w:rsid w:val="00012020"/>
    <w:rsid w:val="000121B5"/>
    <w:rsid w:val="000122E3"/>
    <w:rsid w:val="0001240C"/>
    <w:rsid w:val="00012A30"/>
    <w:rsid w:val="00012FD0"/>
    <w:rsid w:val="00013D67"/>
    <w:rsid w:val="000141B4"/>
    <w:rsid w:val="00015FB0"/>
    <w:rsid w:val="000160E9"/>
    <w:rsid w:val="000171AF"/>
    <w:rsid w:val="00017D30"/>
    <w:rsid w:val="00017FB3"/>
    <w:rsid w:val="000205B1"/>
    <w:rsid w:val="000208EF"/>
    <w:rsid w:val="000227A0"/>
    <w:rsid w:val="00022A01"/>
    <w:rsid w:val="00022A77"/>
    <w:rsid w:val="0002320C"/>
    <w:rsid w:val="00023828"/>
    <w:rsid w:val="000259E5"/>
    <w:rsid w:val="0002606D"/>
    <w:rsid w:val="000266F3"/>
    <w:rsid w:val="00027E63"/>
    <w:rsid w:val="00030B44"/>
    <w:rsid w:val="00031416"/>
    <w:rsid w:val="000331A2"/>
    <w:rsid w:val="000334B3"/>
    <w:rsid w:val="00034690"/>
    <w:rsid w:val="00036243"/>
    <w:rsid w:val="00036B7C"/>
    <w:rsid w:val="00036EAE"/>
    <w:rsid w:val="000373F9"/>
    <w:rsid w:val="0004020D"/>
    <w:rsid w:val="000411C1"/>
    <w:rsid w:val="000418E3"/>
    <w:rsid w:val="000425D8"/>
    <w:rsid w:val="00043408"/>
    <w:rsid w:val="00044453"/>
    <w:rsid w:val="00045F3A"/>
    <w:rsid w:val="0004612F"/>
    <w:rsid w:val="00046247"/>
    <w:rsid w:val="0004688D"/>
    <w:rsid w:val="000470F3"/>
    <w:rsid w:val="000476D2"/>
    <w:rsid w:val="00047B4B"/>
    <w:rsid w:val="000500CB"/>
    <w:rsid w:val="00050647"/>
    <w:rsid w:val="000517B8"/>
    <w:rsid w:val="00051E85"/>
    <w:rsid w:val="00052765"/>
    <w:rsid w:val="00052B36"/>
    <w:rsid w:val="00053003"/>
    <w:rsid w:val="00053FA4"/>
    <w:rsid w:val="000547C7"/>
    <w:rsid w:val="00055988"/>
    <w:rsid w:val="00056755"/>
    <w:rsid w:val="00056BA8"/>
    <w:rsid w:val="00056DE0"/>
    <w:rsid w:val="00061A3B"/>
    <w:rsid w:val="00062639"/>
    <w:rsid w:val="00063034"/>
    <w:rsid w:val="00063069"/>
    <w:rsid w:val="0006384C"/>
    <w:rsid w:val="00063EF1"/>
    <w:rsid w:val="00064CDA"/>
    <w:rsid w:val="00065A09"/>
    <w:rsid w:val="000668C5"/>
    <w:rsid w:val="000671E6"/>
    <w:rsid w:val="000677B9"/>
    <w:rsid w:val="00067BAF"/>
    <w:rsid w:val="00070DDF"/>
    <w:rsid w:val="00070F98"/>
    <w:rsid w:val="00071FFE"/>
    <w:rsid w:val="00072772"/>
    <w:rsid w:val="00073C4D"/>
    <w:rsid w:val="00076577"/>
    <w:rsid w:val="000766B4"/>
    <w:rsid w:val="000771E4"/>
    <w:rsid w:val="00080896"/>
    <w:rsid w:val="00080D26"/>
    <w:rsid w:val="000825FD"/>
    <w:rsid w:val="00082DBD"/>
    <w:rsid w:val="00082EE1"/>
    <w:rsid w:val="0008394A"/>
    <w:rsid w:val="000845E9"/>
    <w:rsid w:val="00084AA9"/>
    <w:rsid w:val="000856E7"/>
    <w:rsid w:val="00086163"/>
    <w:rsid w:val="00091ED7"/>
    <w:rsid w:val="000930F3"/>
    <w:rsid w:val="000945CE"/>
    <w:rsid w:val="00096C14"/>
    <w:rsid w:val="00096C78"/>
    <w:rsid w:val="0009726F"/>
    <w:rsid w:val="000A1615"/>
    <w:rsid w:val="000A16DA"/>
    <w:rsid w:val="000A27CB"/>
    <w:rsid w:val="000A49E0"/>
    <w:rsid w:val="000A54C9"/>
    <w:rsid w:val="000A58C3"/>
    <w:rsid w:val="000A6ADE"/>
    <w:rsid w:val="000A6D85"/>
    <w:rsid w:val="000A6FBF"/>
    <w:rsid w:val="000A72E1"/>
    <w:rsid w:val="000A773F"/>
    <w:rsid w:val="000A7DCF"/>
    <w:rsid w:val="000A7E06"/>
    <w:rsid w:val="000B0BE0"/>
    <w:rsid w:val="000B1CB6"/>
    <w:rsid w:val="000B2605"/>
    <w:rsid w:val="000B3332"/>
    <w:rsid w:val="000B370D"/>
    <w:rsid w:val="000B3FC6"/>
    <w:rsid w:val="000B4246"/>
    <w:rsid w:val="000B4341"/>
    <w:rsid w:val="000B47FF"/>
    <w:rsid w:val="000B49C1"/>
    <w:rsid w:val="000B56C6"/>
    <w:rsid w:val="000B631D"/>
    <w:rsid w:val="000B689C"/>
    <w:rsid w:val="000B6B4A"/>
    <w:rsid w:val="000B7C9C"/>
    <w:rsid w:val="000C1397"/>
    <w:rsid w:val="000C180F"/>
    <w:rsid w:val="000C22D7"/>
    <w:rsid w:val="000C238C"/>
    <w:rsid w:val="000C29A6"/>
    <w:rsid w:val="000C30A7"/>
    <w:rsid w:val="000C3504"/>
    <w:rsid w:val="000C441E"/>
    <w:rsid w:val="000C4628"/>
    <w:rsid w:val="000C4D24"/>
    <w:rsid w:val="000C4F69"/>
    <w:rsid w:val="000C5739"/>
    <w:rsid w:val="000C61C3"/>
    <w:rsid w:val="000C6E09"/>
    <w:rsid w:val="000C70D0"/>
    <w:rsid w:val="000D4A9C"/>
    <w:rsid w:val="000D57DC"/>
    <w:rsid w:val="000D5A6D"/>
    <w:rsid w:val="000D70D3"/>
    <w:rsid w:val="000D7550"/>
    <w:rsid w:val="000D7EA2"/>
    <w:rsid w:val="000E0EC1"/>
    <w:rsid w:val="000E1D25"/>
    <w:rsid w:val="000E1E7E"/>
    <w:rsid w:val="000E2B5B"/>
    <w:rsid w:val="000E34CE"/>
    <w:rsid w:val="000E36BA"/>
    <w:rsid w:val="000E63F4"/>
    <w:rsid w:val="000E6E8A"/>
    <w:rsid w:val="000E6E98"/>
    <w:rsid w:val="000F097B"/>
    <w:rsid w:val="000F1BB3"/>
    <w:rsid w:val="000F1E91"/>
    <w:rsid w:val="000F2080"/>
    <w:rsid w:val="000F23A6"/>
    <w:rsid w:val="000F3DF7"/>
    <w:rsid w:val="000F3E07"/>
    <w:rsid w:val="000F4603"/>
    <w:rsid w:val="000F49C6"/>
    <w:rsid w:val="000F4D77"/>
    <w:rsid w:val="000F58C5"/>
    <w:rsid w:val="000F5FDB"/>
    <w:rsid w:val="000F6C9C"/>
    <w:rsid w:val="00100471"/>
    <w:rsid w:val="00101640"/>
    <w:rsid w:val="00102C56"/>
    <w:rsid w:val="00103771"/>
    <w:rsid w:val="0010378B"/>
    <w:rsid w:val="00103E8E"/>
    <w:rsid w:val="00104937"/>
    <w:rsid w:val="00106177"/>
    <w:rsid w:val="00107DD1"/>
    <w:rsid w:val="0011067B"/>
    <w:rsid w:val="001112BC"/>
    <w:rsid w:val="00114922"/>
    <w:rsid w:val="00114EAF"/>
    <w:rsid w:val="001172B8"/>
    <w:rsid w:val="00117DB3"/>
    <w:rsid w:val="001205F8"/>
    <w:rsid w:val="00121328"/>
    <w:rsid w:val="00121422"/>
    <w:rsid w:val="001214D1"/>
    <w:rsid w:val="00121BC6"/>
    <w:rsid w:val="001226DC"/>
    <w:rsid w:val="00122A3E"/>
    <w:rsid w:val="00122E02"/>
    <w:rsid w:val="001237C0"/>
    <w:rsid w:val="001253D9"/>
    <w:rsid w:val="00126BA0"/>
    <w:rsid w:val="00126D77"/>
    <w:rsid w:val="00127492"/>
    <w:rsid w:val="00127C31"/>
    <w:rsid w:val="001300D8"/>
    <w:rsid w:val="001304F3"/>
    <w:rsid w:val="00130C4D"/>
    <w:rsid w:val="00130E9F"/>
    <w:rsid w:val="0013145A"/>
    <w:rsid w:val="001331F4"/>
    <w:rsid w:val="00133DE1"/>
    <w:rsid w:val="00135C19"/>
    <w:rsid w:val="001361A7"/>
    <w:rsid w:val="0013694B"/>
    <w:rsid w:val="001403ED"/>
    <w:rsid w:val="00140E34"/>
    <w:rsid w:val="001410C6"/>
    <w:rsid w:val="00142D6F"/>
    <w:rsid w:val="001437D5"/>
    <w:rsid w:val="00144420"/>
    <w:rsid w:val="00144B2E"/>
    <w:rsid w:val="00144F33"/>
    <w:rsid w:val="0015016E"/>
    <w:rsid w:val="00150B03"/>
    <w:rsid w:val="00150C71"/>
    <w:rsid w:val="0015118A"/>
    <w:rsid w:val="001514AF"/>
    <w:rsid w:val="0015164E"/>
    <w:rsid w:val="0015186A"/>
    <w:rsid w:val="00152446"/>
    <w:rsid w:val="00152454"/>
    <w:rsid w:val="001532AC"/>
    <w:rsid w:val="001533A7"/>
    <w:rsid w:val="001541C0"/>
    <w:rsid w:val="00154B1F"/>
    <w:rsid w:val="00154F1B"/>
    <w:rsid w:val="00156036"/>
    <w:rsid w:val="001560CE"/>
    <w:rsid w:val="00156486"/>
    <w:rsid w:val="00156753"/>
    <w:rsid w:val="00156944"/>
    <w:rsid w:val="00156A58"/>
    <w:rsid w:val="00157533"/>
    <w:rsid w:val="001577AA"/>
    <w:rsid w:val="00157BC9"/>
    <w:rsid w:val="001624FA"/>
    <w:rsid w:val="001628FA"/>
    <w:rsid w:val="001631C1"/>
    <w:rsid w:val="0016342A"/>
    <w:rsid w:val="00163563"/>
    <w:rsid w:val="0016364F"/>
    <w:rsid w:val="00163672"/>
    <w:rsid w:val="00163A5D"/>
    <w:rsid w:val="00163D03"/>
    <w:rsid w:val="00165147"/>
    <w:rsid w:val="001659CC"/>
    <w:rsid w:val="00167157"/>
    <w:rsid w:val="00167EC5"/>
    <w:rsid w:val="001710FF"/>
    <w:rsid w:val="00174693"/>
    <w:rsid w:val="001770B8"/>
    <w:rsid w:val="00180295"/>
    <w:rsid w:val="0018092D"/>
    <w:rsid w:val="00181200"/>
    <w:rsid w:val="00181464"/>
    <w:rsid w:val="00181CD0"/>
    <w:rsid w:val="001820C0"/>
    <w:rsid w:val="00182652"/>
    <w:rsid w:val="00182EB7"/>
    <w:rsid w:val="0018433D"/>
    <w:rsid w:val="00184F91"/>
    <w:rsid w:val="00185121"/>
    <w:rsid w:val="00187075"/>
    <w:rsid w:val="001870A9"/>
    <w:rsid w:val="0018727B"/>
    <w:rsid w:val="0019186B"/>
    <w:rsid w:val="0019250A"/>
    <w:rsid w:val="001927E7"/>
    <w:rsid w:val="0019572D"/>
    <w:rsid w:val="0019582C"/>
    <w:rsid w:val="00195D85"/>
    <w:rsid w:val="001A127B"/>
    <w:rsid w:val="001A20AE"/>
    <w:rsid w:val="001A286D"/>
    <w:rsid w:val="001A2B1D"/>
    <w:rsid w:val="001A47AE"/>
    <w:rsid w:val="001A5ACC"/>
    <w:rsid w:val="001A67A4"/>
    <w:rsid w:val="001A72BF"/>
    <w:rsid w:val="001A73F2"/>
    <w:rsid w:val="001B0A11"/>
    <w:rsid w:val="001B0F55"/>
    <w:rsid w:val="001B184C"/>
    <w:rsid w:val="001B1F1C"/>
    <w:rsid w:val="001B26FF"/>
    <w:rsid w:val="001B51BB"/>
    <w:rsid w:val="001B6FD1"/>
    <w:rsid w:val="001B74A7"/>
    <w:rsid w:val="001C0D5B"/>
    <w:rsid w:val="001C107C"/>
    <w:rsid w:val="001C10F6"/>
    <w:rsid w:val="001C38BD"/>
    <w:rsid w:val="001C3C3A"/>
    <w:rsid w:val="001C434A"/>
    <w:rsid w:val="001C45FF"/>
    <w:rsid w:val="001C4678"/>
    <w:rsid w:val="001C4FBB"/>
    <w:rsid w:val="001C5200"/>
    <w:rsid w:val="001C54D4"/>
    <w:rsid w:val="001C5DFD"/>
    <w:rsid w:val="001C664E"/>
    <w:rsid w:val="001C7051"/>
    <w:rsid w:val="001D0062"/>
    <w:rsid w:val="001D0366"/>
    <w:rsid w:val="001D297C"/>
    <w:rsid w:val="001D2E68"/>
    <w:rsid w:val="001D3423"/>
    <w:rsid w:val="001D4ACB"/>
    <w:rsid w:val="001D4CB3"/>
    <w:rsid w:val="001D4EA3"/>
    <w:rsid w:val="001D53D6"/>
    <w:rsid w:val="001D61E2"/>
    <w:rsid w:val="001D66BC"/>
    <w:rsid w:val="001D6EA1"/>
    <w:rsid w:val="001E0BAF"/>
    <w:rsid w:val="001E199F"/>
    <w:rsid w:val="001E1A6C"/>
    <w:rsid w:val="001E2C6A"/>
    <w:rsid w:val="001E32F0"/>
    <w:rsid w:val="001E43D6"/>
    <w:rsid w:val="001E4814"/>
    <w:rsid w:val="001F2D18"/>
    <w:rsid w:val="001F2E90"/>
    <w:rsid w:val="001F30B5"/>
    <w:rsid w:val="001F31E2"/>
    <w:rsid w:val="001F38B9"/>
    <w:rsid w:val="001F3B14"/>
    <w:rsid w:val="001F3EC4"/>
    <w:rsid w:val="001F4247"/>
    <w:rsid w:val="001F4FAE"/>
    <w:rsid w:val="001F6CBD"/>
    <w:rsid w:val="001F79D0"/>
    <w:rsid w:val="002000D4"/>
    <w:rsid w:val="002012B9"/>
    <w:rsid w:val="0020190C"/>
    <w:rsid w:val="0020526E"/>
    <w:rsid w:val="00205CA5"/>
    <w:rsid w:val="00205D3A"/>
    <w:rsid w:val="00207C3A"/>
    <w:rsid w:val="00210144"/>
    <w:rsid w:val="00211A74"/>
    <w:rsid w:val="00212FFF"/>
    <w:rsid w:val="00213BF3"/>
    <w:rsid w:val="002149C6"/>
    <w:rsid w:val="00215C3A"/>
    <w:rsid w:val="00217B5D"/>
    <w:rsid w:val="00217C5B"/>
    <w:rsid w:val="0022035F"/>
    <w:rsid w:val="002216D6"/>
    <w:rsid w:val="00221F74"/>
    <w:rsid w:val="002224E7"/>
    <w:rsid w:val="00222C37"/>
    <w:rsid w:val="00222E87"/>
    <w:rsid w:val="002241DE"/>
    <w:rsid w:val="00226583"/>
    <w:rsid w:val="00226613"/>
    <w:rsid w:val="002309FB"/>
    <w:rsid w:val="00230BB9"/>
    <w:rsid w:val="002317CC"/>
    <w:rsid w:val="00231CAD"/>
    <w:rsid w:val="002322B1"/>
    <w:rsid w:val="00232544"/>
    <w:rsid w:val="00232668"/>
    <w:rsid w:val="00232806"/>
    <w:rsid w:val="00233A63"/>
    <w:rsid w:val="00233C8C"/>
    <w:rsid w:val="002343C7"/>
    <w:rsid w:val="002344FE"/>
    <w:rsid w:val="002351BC"/>
    <w:rsid w:val="002358DB"/>
    <w:rsid w:val="00235AFC"/>
    <w:rsid w:val="00237985"/>
    <w:rsid w:val="0024229C"/>
    <w:rsid w:val="00243185"/>
    <w:rsid w:val="00243D86"/>
    <w:rsid w:val="002441DB"/>
    <w:rsid w:val="002442E1"/>
    <w:rsid w:val="00245054"/>
    <w:rsid w:val="002452E5"/>
    <w:rsid w:val="00245D8E"/>
    <w:rsid w:val="00245D99"/>
    <w:rsid w:val="002469D8"/>
    <w:rsid w:val="00246A8B"/>
    <w:rsid w:val="00247497"/>
    <w:rsid w:val="002475F8"/>
    <w:rsid w:val="002479C1"/>
    <w:rsid w:val="00250AA2"/>
    <w:rsid w:val="00250BAD"/>
    <w:rsid w:val="00251D28"/>
    <w:rsid w:val="00253339"/>
    <w:rsid w:val="00254863"/>
    <w:rsid w:val="00254C6B"/>
    <w:rsid w:val="0025520E"/>
    <w:rsid w:val="00255AAF"/>
    <w:rsid w:val="00255BBD"/>
    <w:rsid w:val="002573C4"/>
    <w:rsid w:val="0025776D"/>
    <w:rsid w:val="00257981"/>
    <w:rsid w:val="00260061"/>
    <w:rsid w:val="002609FD"/>
    <w:rsid w:val="00260CB7"/>
    <w:rsid w:val="00261268"/>
    <w:rsid w:val="002612CD"/>
    <w:rsid w:val="00261A8B"/>
    <w:rsid w:val="00263071"/>
    <w:rsid w:val="00263C9C"/>
    <w:rsid w:val="0026463F"/>
    <w:rsid w:val="00264919"/>
    <w:rsid w:val="00265636"/>
    <w:rsid w:val="002659A3"/>
    <w:rsid w:val="00266938"/>
    <w:rsid w:val="00267828"/>
    <w:rsid w:val="002719E8"/>
    <w:rsid w:val="00271CC0"/>
    <w:rsid w:val="002720A9"/>
    <w:rsid w:val="00272F97"/>
    <w:rsid w:val="002735C0"/>
    <w:rsid w:val="0027368A"/>
    <w:rsid w:val="00274761"/>
    <w:rsid w:val="00275FFE"/>
    <w:rsid w:val="002769C2"/>
    <w:rsid w:val="00276E15"/>
    <w:rsid w:val="00281F59"/>
    <w:rsid w:val="002847C4"/>
    <w:rsid w:val="00284B7F"/>
    <w:rsid w:val="00284F9A"/>
    <w:rsid w:val="002858E0"/>
    <w:rsid w:val="0028665F"/>
    <w:rsid w:val="002867D6"/>
    <w:rsid w:val="00290503"/>
    <w:rsid w:val="0029084E"/>
    <w:rsid w:val="00291E55"/>
    <w:rsid w:val="0029203E"/>
    <w:rsid w:val="002938A9"/>
    <w:rsid w:val="00295443"/>
    <w:rsid w:val="00295543"/>
    <w:rsid w:val="00295737"/>
    <w:rsid w:val="002961D2"/>
    <w:rsid w:val="002961FC"/>
    <w:rsid w:val="00297027"/>
    <w:rsid w:val="002978AB"/>
    <w:rsid w:val="002A32DF"/>
    <w:rsid w:val="002A3306"/>
    <w:rsid w:val="002A3AC8"/>
    <w:rsid w:val="002A3DEC"/>
    <w:rsid w:val="002A46BD"/>
    <w:rsid w:val="002A4ECC"/>
    <w:rsid w:val="002A4F86"/>
    <w:rsid w:val="002A7369"/>
    <w:rsid w:val="002A7755"/>
    <w:rsid w:val="002A7E0A"/>
    <w:rsid w:val="002B06E0"/>
    <w:rsid w:val="002B2C31"/>
    <w:rsid w:val="002B3161"/>
    <w:rsid w:val="002B4D42"/>
    <w:rsid w:val="002B6881"/>
    <w:rsid w:val="002B7AAF"/>
    <w:rsid w:val="002C00FD"/>
    <w:rsid w:val="002C051D"/>
    <w:rsid w:val="002C0B76"/>
    <w:rsid w:val="002C0CA0"/>
    <w:rsid w:val="002C126E"/>
    <w:rsid w:val="002C17EF"/>
    <w:rsid w:val="002C2A7D"/>
    <w:rsid w:val="002C3808"/>
    <w:rsid w:val="002C387F"/>
    <w:rsid w:val="002C4817"/>
    <w:rsid w:val="002C486E"/>
    <w:rsid w:val="002C4D56"/>
    <w:rsid w:val="002C59E4"/>
    <w:rsid w:val="002C5C23"/>
    <w:rsid w:val="002C600C"/>
    <w:rsid w:val="002C786F"/>
    <w:rsid w:val="002D020F"/>
    <w:rsid w:val="002D24BC"/>
    <w:rsid w:val="002D25FC"/>
    <w:rsid w:val="002D29BC"/>
    <w:rsid w:val="002D3C12"/>
    <w:rsid w:val="002D437A"/>
    <w:rsid w:val="002D4596"/>
    <w:rsid w:val="002D4C51"/>
    <w:rsid w:val="002D523B"/>
    <w:rsid w:val="002D5AB4"/>
    <w:rsid w:val="002D6419"/>
    <w:rsid w:val="002D6733"/>
    <w:rsid w:val="002D76CC"/>
    <w:rsid w:val="002D7EDF"/>
    <w:rsid w:val="002D7F6F"/>
    <w:rsid w:val="002E00E0"/>
    <w:rsid w:val="002E1B96"/>
    <w:rsid w:val="002E3937"/>
    <w:rsid w:val="002E6FE1"/>
    <w:rsid w:val="002F0505"/>
    <w:rsid w:val="002F0A4B"/>
    <w:rsid w:val="002F191C"/>
    <w:rsid w:val="002F3271"/>
    <w:rsid w:val="002F3A4D"/>
    <w:rsid w:val="002F4167"/>
    <w:rsid w:val="002F46BD"/>
    <w:rsid w:val="002F48E2"/>
    <w:rsid w:val="002F5BC0"/>
    <w:rsid w:val="002F5DD9"/>
    <w:rsid w:val="002F620F"/>
    <w:rsid w:val="002F6462"/>
    <w:rsid w:val="002F6B35"/>
    <w:rsid w:val="002F7D94"/>
    <w:rsid w:val="002F7FD2"/>
    <w:rsid w:val="003001B8"/>
    <w:rsid w:val="00300407"/>
    <w:rsid w:val="00301190"/>
    <w:rsid w:val="00301241"/>
    <w:rsid w:val="003018FA"/>
    <w:rsid w:val="003022F0"/>
    <w:rsid w:val="0030262F"/>
    <w:rsid w:val="00302929"/>
    <w:rsid w:val="00306D7B"/>
    <w:rsid w:val="003070FC"/>
    <w:rsid w:val="0030779F"/>
    <w:rsid w:val="0030797F"/>
    <w:rsid w:val="00307A5A"/>
    <w:rsid w:val="0031035E"/>
    <w:rsid w:val="003103C1"/>
    <w:rsid w:val="003106A0"/>
    <w:rsid w:val="00310C16"/>
    <w:rsid w:val="00310E1A"/>
    <w:rsid w:val="0031109B"/>
    <w:rsid w:val="0031358F"/>
    <w:rsid w:val="0031404B"/>
    <w:rsid w:val="00317AA1"/>
    <w:rsid w:val="00317B13"/>
    <w:rsid w:val="00320198"/>
    <w:rsid w:val="003208CC"/>
    <w:rsid w:val="00320BEA"/>
    <w:rsid w:val="0032424F"/>
    <w:rsid w:val="00326636"/>
    <w:rsid w:val="003279E3"/>
    <w:rsid w:val="00327FF6"/>
    <w:rsid w:val="003300D7"/>
    <w:rsid w:val="0033014B"/>
    <w:rsid w:val="00331578"/>
    <w:rsid w:val="003315C0"/>
    <w:rsid w:val="00331722"/>
    <w:rsid w:val="003319A5"/>
    <w:rsid w:val="00332207"/>
    <w:rsid w:val="00332649"/>
    <w:rsid w:val="00332821"/>
    <w:rsid w:val="00332EB4"/>
    <w:rsid w:val="00333D2E"/>
    <w:rsid w:val="00334351"/>
    <w:rsid w:val="003347AA"/>
    <w:rsid w:val="00335044"/>
    <w:rsid w:val="003350E6"/>
    <w:rsid w:val="00335CA6"/>
    <w:rsid w:val="003364CC"/>
    <w:rsid w:val="00337E64"/>
    <w:rsid w:val="003409CA"/>
    <w:rsid w:val="0034277F"/>
    <w:rsid w:val="00342A7B"/>
    <w:rsid w:val="00343286"/>
    <w:rsid w:val="00343A9B"/>
    <w:rsid w:val="003457BB"/>
    <w:rsid w:val="00345A1F"/>
    <w:rsid w:val="00346460"/>
    <w:rsid w:val="003464B6"/>
    <w:rsid w:val="00346D47"/>
    <w:rsid w:val="00350161"/>
    <w:rsid w:val="00350DA4"/>
    <w:rsid w:val="00353182"/>
    <w:rsid w:val="00353C69"/>
    <w:rsid w:val="00354EB2"/>
    <w:rsid w:val="00355D8D"/>
    <w:rsid w:val="00355F4E"/>
    <w:rsid w:val="0035635E"/>
    <w:rsid w:val="00356774"/>
    <w:rsid w:val="00356E0E"/>
    <w:rsid w:val="003573C0"/>
    <w:rsid w:val="00357D8E"/>
    <w:rsid w:val="00360A50"/>
    <w:rsid w:val="003620F0"/>
    <w:rsid w:val="003623F0"/>
    <w:rsid w:val="00365EB8"/>
    <w:rsid w:val="003660C5"/>
    <w:rsid w:val="00366F5F"/>
    <w:rsid w:val="00371914"/>
    <w:rsid w:val="00373AC9"/>
    <w:rsid w:val="00374C47"/>
    <w:rsid w:val="00374F4B"/>
    <w:rsid w:val="0037650A"/>
    <w:rsid w:val="00376771"/>
    <w:rsid w:val="00377079"/>
    <w:rsid w:val="00377092"/>
    <w:rsid w:val="003774F5"/>
    <w:rsid w:val="00377796"/>
    <w:rsid w:val="00380587"/>
    <w:rsid w:val="00380702"/>
    <w:rsid w:val="00380802"/>
    <w:rsid w:val="003825A1"/>
    <w:rsid w:val="0038372B"/>
    <w:rsid w:val="00383C9B"/>
    <w:rsid w:val="003844E9"/>
    <w:rsid w:val="00384DD7"/>
    <w:rsid w:val="00384E4A"/>
    <w:rsid w:val="0038612F"/>
    <w:rsid w:val="003861A4"/>
    <w:rsid w:val="003863CC"/>
    <w:rsid w:val="00387627"/>
    <w:rsid w:val="00387CB5"/>
    <w:rsid w:val="003900DD"/>
    <w:rsid w:val="003923DC"/>
    <w:rsid w:val="00392616"/>
    <w:rsid w:val="0039301D"/>
    <w:rsid w:val="00393589"/>
    <w:rsid w:val="00393BC0"/>
    <w:rsid w:val="00393CC2"/>
    <w:rsid w:val="003941B2"/>
    <w:rsid w:val="003943C0"/>
    <w:rsid w:val="00396863"/>
    <w:rsid w:val="00397E9C"/>
    <w:rsid w:val="003A18CD"/>
    <w:rsid w:val="003A29DE"/>
    <w:rsid w:val="003A2E77"/>
    <w:rsid w:val="003A31B5"/>
    <w:rsid w:val="003A3C79"/>
    <w:rsid w:val="003A58A8"/>
    <w:rsid w:val="003A693B"/>
    <w:rsid w:val="003A7997"/>
    <w:rsid w:val="003B0FA7"/>
    <w:rsid w:val="003B0FD7"/>
    <w:rsid w:val="003B1303"/>
    <w:rsid w:val="003B18E9"/>
    <w:rsid w:val="003B37DE"/>
    <w:rsid w:val="003B3D96"/>
    <w:rsid w:val="003B694B"/>
    <w:rsid w:val="003C1FB0"/>
    <w:rsid w:val="003C2317"/>
    <w:rsid w:val="003C27E3"/>
    <w:rsid w:val="003C281F"/>
    <w:rsid w:val="003C3973"/>
    <w:rsid w:val="003C5840"/>
    <w:rsid w:val="003C5C59"/>
    <w:rsid w:val="003C7910"/>
    <w:rsid w:val="003C7B70"/>
    <w:rsid w:val="003D0943"/>
    <w:rsid w:val="003D0E44"/>
    <w:rsid w:val="003D0F76"/>
    <w:rsid w:val="003D2059"/>
    <w:rsid w:val="003D32E7"/>
    <w:rsid w:val="003D33CB"/>
    <w:rsid w:val="003D3734"/>
    <w:rsid w:val="003D4CC9"/>
    <w:rsid w:val="003D597C"/>
    <w:rsid w:val="003D6678"/>
    <w:rsid w:val="003D682C"/>
    <w:rsid w:val="003D686C"/>
    <w:rsid w:val="003D7B8F"/>
    <w:rsid w:val="003E051F"/>
    <w:rsid w:val="003E0C6C"/>
    <w:rsid w:val="003E0FD1"/>
    <w:rsid w:val="003E1947"/>
    <w:rsid w:val="003E1BA8"/>
    <w:rsid w:val="003E21A2"/>
    <w:rsid w:val="003E3467"/>
    <w:rsid w:val="003E47DD"/>
    <w:rsid w:val="003E5E61"/>
    <w:rsid w:val="003E66C4"/>
    <w:rsid w:val="003E7613"/>
    <w:rsid w:val="003E76F9"/>
    <w:rsid w:val="003E796D"/>
    <w:rsid w:val="003F06B5"/>
    <w:rsid w:val="003F09B8"/>
    <w:rsid w:val="003F13A7"/>
    <w:rsid w:val="003F13B8"/>
    <w:rsid w:val="003F3712"/>
    <w:rsid w:val="003F3C74"/>
    <w:rsid w:val="003F4577"/>
    <w:rsid w:val="003F468F"/>
    <w:rsid w:val="003F4FB8"/>
    <w:rsid w:val="003F51BB"/>
    <w:rsid w:val="003F544A"/>
    <w:rsid w:val="003F5933"/>
    <w:rsid w:val="003F6B2C"/>
    <w:rsid w:val="003F771A"/>
    <w:rsid w:val="003F7BBD"/>
    <w:rsid w:val="004022A6"/>
    <w:rsid w:val="00402C68"/>
    <w:rsid w:val="004046E7"/>
    <w:rsid w:val="0040538A"/>
    <w:rsid w:val="00405D9E"/>
    <w:rsid w:val="00406469"/>
    <w:rsid w:val="00406949"/>
    <w:rsid w:val="00406B1D"/>
    <w:rsid w:val="00407862"/>
    <w:rsid w:val="00407E75"/>
    <w:rsid w:val="0041116F"/>
    <w:rsid w:val="004131AD"/>
    <w:rsid w:val="0041519B"/>
    <w:rsid w:val="00415B23"/>
    <w:rsid w:val="00415C92"/>
    <w:rsid w:val="00415DF0"/>
    <w:rsid w:val="0041709C"/>
    <w:rsid w:val="00420084"/>
    <w:rsid w:val="00420165"/>
    <w:rsid w:val="0042073B"/>
    <w:rsid w:val="00420987"/>
    <w:rsid w:val="0042126C"/>
    <w:rsid w:val="004231C4"/>
    <w:rsid w:val="0042357D"/>
    <w:rsid w:val="004236EB"/>
    <w:rsid w:val="00423CAE"/>
    <w:rsid w:val="00424997"/>
    <w:rsid w:val="004249EF"/>
    <w:rsid w:val="00426423"/>
    <w:rsid w:val="00427186"/>
    <w:rsid w:val="00427311"/>
    <w:rsid w:val="00427D4E"/>
    <w:rsid w:val="004303E0"/>
    <w:rsid w:val="004314E0"/>
    <w:rsid w:val="00431593"/>
    <w:rsid w:val="004324A2"/>
    <w:rsid w:val="00432726"/>
    <w:rsid w:val="00435C59"/>
    <w:rsid w:val="00435F15"/>
    <w:rsid w:val="00436718"/>
    <w:rsid w:val="00437162"/>
    <w:rsid w:val="00440712"/>
    <w:rsid w:val="00440C8D"/>
    <w:rsid w:val="004419D0"/>
    <w:rsid w:val="00442325"/>
    <w:rsid w:val="00442C3A"/>
    <w:rsid w:val="00442E11"/>
    <w:rsid w:val="00442FBA"/>
    <w:rsid w:val="00443FDB"/>
    <w:rsid w:val="00444DF0"/>
    <w:rsid w:val="00446F28"/>
    <w:rsid w:val="0045112F"/>
    <w:rsid w:val="00451D1E"/>
    <w:rsid w:val="00453C4F"/>
    <w:rsid w:val="0045463B"/>
    <w:rsid w:val="00454DA6"/>
    <w:rsid w:val="00455AA8"/>
    <w:rsid w:val="00455CF3"/>
    <w:rsid w:val="004566EA"/>
    <w:rsid w:val="00456D92"/>
    <w:rsid w:val="004576FC"/>
    <w:rsid w:val="00460239"/>
    <w:rsid w:val="004628A2"/>
    <w:rsid w:val="004629DD"/>
    <w:rsid w:val="004638CF"/>
    <w:rsid w:val="00463D35"/>
    <w:rsid w:val="00464639"/>
    <w:rsid w:val="0046490E"/>
    <w:rsid w:val="00464CD7"/>
    <w:rsid w:val="00465463"/>
    <w:rsid w:val="004655CB"/>
    <w:rsid w:val="00465A86"/>
    <w:rsid w:val="00465DC7"/>
    <w:rsid w:val="00467980"/>
    <w:rsid w:val="00467BC0"/>
    <w:rsid w:val="00467C9F"/>
    <w:rsid w:val="00470594"/>
    <w:rsid w:val="004705B4"/>
    <w:rsid w:val="004728C8"/>
    <w:rsid w:val="00473E3C"/>
    <w:rsid w:val="00475CAA"/>
    <w:rsid w:val="00476785"/>
    <w:rsid w:val="00477E11"/>
    <w:rsid w:val="004805E1"/>
    <w:rsid w:val="00480A2C"/>
    <w:rsid w:val="004810D6"/>
    <w:rsid w:val="0048150E"/>
    <w:rsid w:val="004841F9"/>
    <w:rsid w:val="004846C3"/>
    <w:rsid w:val="0048479C"/>
    <w:rsid w:val="00486159"/>
    <w:rsid w:val="00487369"/>
    <w:rsid w:val="0049075F"/>
    <w:rsid w:val="004911E9"/>
    <w:rsid w:val="0049374F"/>
    <w:rsid w:val="004945DF"/>
    <w:rsid w:val="004946D6"/>
    <w:rsid w:val="00494741"/>
    <w:rsid w:val="00494DC1"/>
    <w:rsid w:val="004952B9"/>
    <w:rsid w:val="00496665"/>
    <w:rsid w:val="004A13F4"/>
    <w:rsid w:val="004A1C12"/>
    <w:rsid w:val="004A2024"/>
    <w:rsid w:val="004A2D77"/>
    <w:rsid w:val="004A3A81"/>
    <w:rsid w:val="004A3C00"/>
    <w:rsid w:val="004A4790"/>
    <w:rsid w:val="004A5B7C"/>
    <w:rsid w:val="004A5FEE"/>
    <w:rsid w:val="004A7515"/>
    <w:rsid w:val="004A7542"/>
    <w:rsid w:val="004A7A0C"/>
    <w:rsid w:val="004A7FC2"/>
    <w:rsid w:val="004B1554"/>
    <w:rsid w:val="004B2518"/>
    <w:rsid w:val="004B2F78"/>
    <w:rsid w:val="004B3D60"/>
    <w:rsid w:val="004B4118"/>
    <w:rsid w:val="004B567A"/>
    <w:rsid w:val="004B6FE2"/>
    <w:rsid w:val="004B7C7B"/>
    <w:rsid w:val="004C02D9"/>
    <w:rsid w:val="004C3627"/>
    <w:rsid w:val="004C3816"/>
    <w:rsid w:val="004C4498"/>
    <w:rsid w:val="004C487F"/>
    <w:rsid w:val="004C4A04"/>
    <w:rsid w:val="004C4BE4"/>
    <w:rsid w:val="004C526A"/>
    <w:rsid w:val="004C753E"/>
    <w:rsid w:val="004D0280"/>
    <w:rsid w:val="004D0619"/>
    <w:rsid w:val="004D0686"/>
    <w:rsid w:val="004D0B97"/>
    <w:rsid w:val="004D0BBA"/>
    <w:rsid w:val="004D1B11"/>
    <w:rsid w:val="004D2063"/>
    <w:rsid w:val="004D357A"/>
    <w:rsid w:val="004D3A91"/>
    <w:rsid w:val="004D3CCF"/>
    <w:rsid w:val="004D3F40"/>
    <w:rsid w:val="004D4608"/>
    <w:rsid w:val="004D5881"/>
    <w:rsid w:val="004D6EAF"/>
    <w:rsid w:val="004D7045"/>
    <w:rsid w:val="004E024B"/>
    <w:rsid w:val="004E043B"/>
    <w:rsid w:val="004E229D"/>
    <w:rsid w:val="004E2D49"/>
    <w:rsid w:val="004E2E79"/>
    <w:rsid w:val="004E3396"/>
    <w:rsid w:val="004E3754"/>
    <w:rsid w:val="004E6FD5"/>
    <w:rsid w:val="004E7EF6"/>
    <w:rsid w:val="004F018D"/>
    <w:rsid w:val="004F06C4"/>
    <w:rsid w:val="004F0B45"/>
    <w:rsid w:val="004F181A"/>
    <w:rsid w:val="004F1B61"/>
    <w:rsid w:val="004F2ED2"/>
    <w:rsid w:val="004F3DBB"/>
    <w:rsid w:val="004F4A5F"/>
    <w:rsid w:val="004F5302"/>
    <w:rsid w:val="004F549A"/>
    <w:rsid w:val="004F5608"/>
    <w:rsid w:val="004F5627"/>
    <w:rsid w:val="004F6E29"/>
    <w:rsid w:val="004F7465"/>
    <w:rsid w:val="005002B0"/>
    <w:rsid w:val="0050049C"/>
    <w:rsid w:val="00500D2F"/>
    <w:rsid w:val="00500E18"/>
    <w:rsid w:val="00501068"/>
    <w:rsid w:val="00501B68"/>
    <w:rsid w:val="00501DFD"/>
    <w:rsid w:val="00503123"/>
    <w:rsid w:val="00506FF4"/>
    <w:rsid w:val="0051011B"/>
    <w:rsid w:val="0051101B"/>
    <w:rsid w:val="0051149A"/>
    <w:rsid w:val="00511F43"/>
    <w:rsid w:val="00512398"/>
    <w:rsid w:val="00512481"/>
    <w:rsid w:val="00513678"/>
    <w:rsid w:val="005140CD"/>
    <w:rsid w:val="00514D60"/>
    <w:rsid w:val="005153DD"/>
    <w:rsid w:val="00515439"/>
    <w:rsid w:val="00515B06"/>
    <w:rsid w:val="0051659A"/>
    <w:rsid w:val="005167D9"/>
    <w:rsid w:val="00517A84"/>
    <w:rsid w:val="00517C31"/>
    <w:rsid w:val="0052181F"/>
    <w:rsid w:val="00521E7F"/>
    <w:rsid w:val="00522BE5"/>
    <w:rsid w:val="00522F8A"/>
    <w:rsid w:val="005235E9"/>
    <w:rsid w:val="005255B0"/>
    <w:rsid w:val="0052564B"/>
    <w:rsid w:val="00526141"/>
    <w:rsid w:val="005262B6"/>
    <w:rsid w:val="0052709D"/>
    <w:rsid w:val="005272B2"/>
    <w:rsid w:val="00527BC8"/>
    <w:rsid w:val="0053017F"/>
    <w:rsid w:val="005302EE"/>
    <w:rsid w:val="00531AFD"/>
    <w:rsid w:val="00531B15"/>
    <w:rsid w:val="00531D85"/>
    <w:rsid w:val="00532526"/>
    <w:rsid w:val="005325E5"/>
    <w:rsid w:val="005332B2"/>
    <w:rsid w:val="0053664C"/>
    <w:rsid w:val="005400D3"/>
    <w:rsid w:val="00541067"/>
    <w:rsid w:val="00543427"/>
    <w:rsid w:val="00543440"/>
    <w:rsid w:val="00544129"/>
    <w:rsid w:val="00544B77"/>
    <w:rsid w:val="00546F7D"/>
    <w:rsid w:val="005501ED"/>
    <w:rsid w:val="00550497"/>
    <w:rsid w:val="00551F73"/>
    <w:rsid w:val="005533D5"/>
    <w:rsid w:val="00553E55"/>
    <w:rsid w:val="00554102"/>
    <w:rsid w:val="00554DB8"/>
    <w:rsid w:val="0055527F"/>
    <w:rsid w:val="005559A2"/>
    <w:rsid w:val="00556769"/>
    <w:rsid w:val="00556E84"/>
    <w:rsid w:val="0055747D"/>
    <w:rsid w:val="0055773B"/>
    <w:rsid w:val="00560371"/>
    <w:rsid w:val="00561127"/>
    <w:rsid w:val="00561466"/>
    <w:rsid w:val="00561544"/>
    <w:rsid w:val="005621DB"/>
    <w:rsid w:val="0056294A"/>
    <w:rsid w:val="005642E4"/>
    <w:rsid w:val="0056478A"/>
    <w:rsid w:val="00564EA7"/>
    <w:rsid w:val="0056501D"/>
    <w:rsid w:val="00565525"/>
    <w:rsid w:val="005668E4"/>
    <w:rsid w:val="00566BCD"/>
    <w:rsid w:val="00566C91"/>
    <w:rsid w:val="00566CF1"/>
    <w:rsid w:val="00567685"/>
    <w:rsid w:val="00570219"/>
    <w:rsid w:val="00570B99"/>
    <w:rsid w:val="00571933"/>
    <w:rsid w:val="00573402"/>
    <w:rsid w:val="00573B09"/>
    <w:rsid w:val="00574DFE"/>
    <w:rsid w:val="005760EE"/>
    <w:rsid w:val="00576B40"/>
    <w:rsid w:val="00576BFA"/>
    <w:rsid w:val="00580E02"/>
    <w:rsid w:val="00582E1A"/>
    <w:rsid w:val="00583854"/>
    <w:rsid w:val="00584892"/>
    <w:rsid w:val="00584EA5"/>
    <w:rsid w:val="00585302"/>
    <w:rsid w:val="00585610"/>
    <w:rsid w:val="00586044"/>
    <w:rsid w:val="00586D39"/>
    <w:rsid w:val="00586FCD"/>
    <w:rsid w:val="005900BB"/>
    <w:rsid w:val="00590823"/>
    <w:rsid w:val="005919B8"/>
    <w:rsid w:val="0059233A"/>
    <w:rsid w:val="00592433"/>
    <w:rsid w:val="0059337A"/>
    <w:rsid w:val="00593859"/>
    <w:rsid w:val="005941D3"/>
    <w:rsid w:val="0059422B"/>
    <w:rsid w:val="0059432B"/>
    <w:rsid w:val="00595B97"/>
    <w:rsid w:val="00596891"/>
    <w:rsid w:val="00596C80"/>
    <w:rsid w:val="00597146"/>
    <w:rsid w:val="00597589"/>
    <w:rsid w:val="00597A6C"/>
    <w:rsid w:val="005A0810"/>
    <w:rsid w:val="005A1A0F"/>
    <w:rsid w:val="005A1C83"/>
    <w:rsid w:val="005A23A6"/>
    <w:rsid w:val="005A2A31"/>
    <w:rsid w:val="005A2FD6"/>
    <w:rsid w:val="005A334A"/>
    <w:rsid w:val="005A33F1"/>
    <w:rsid w:val="005A4DF6"/>
    <w:rsid w:val="005A4ED5"/>
    <w:rsid w:val="005A52B3"/>
    <w:rsid w:val="005A5A32"/>
    <w:rsid w:val="005A5B6A"/>
    <w:rsid w:val="005A63E1"/>
    <w:rsid w:val="005A6FA2"/>
    <w:rsid w:val="005A7342"/>
    <w:rsid w:val="005A74F6"/>
    <w:rsid w:val="005B0A73"/>
    <w:rsid w:val="005B2397"/>
    <w:rsid w:val="005B3677"/>
    <w:rsid w:val="005B3E97"/>
    <w:rsid w:val="005B4811"/>
    <w:rsid w:val="005B5B8A"/>
    <w:rsid w:val="005B66DA"/>
    <w:rsid w:val="005B67CB"/>
    <w:rsid w:val="005B7013"/>
    <w:rsid w:val="005B7F79"/>
    <w:rsid w:val="005C02FA"/>
    <w:rsid w:val="005C03F1"/>
    <w:rsid w:val="005C1619"/>
    <w:rsid w:val="005C1651"/>
    <w:rsid w:val="005C1890"/>
    <w:rsid w:val="005C18C4"/>
    <w:rsid w:val="005C1B56"/>
    <w:rsid w:val="005C1BE0"/>
    <w:rsid w:val="005C2570"/>
    <w:rsid w:val="005C333A"/>
    <w:rsid w:val="005C45A5"/>
    <w:rsid w:val="005C6224"/>
    <w:rsid w:val="005C668D"/>
    <w:rsid w:val="005C715D"/>
    <w:rsid w:val="005D03EB"/>
    <w:rsid w:val="005D1666"/>
    <w:rsid w:val="005D1B98"/>
    <w:rsid w:val="005D3E11"/>
    <w:rsid w:val="005D44FA"/>
    <w:rsid w:val="005D5968"/>
    <w:rsid w:val="005D62B8"/>
    <w:rsid w:val="005D758C"/>
    <w:rsid w:val="005D7A7D"/>
    <w:rsid w:val="005D7D6F"/>
    <w:rsid w:val="005D7E8F"/>
    <w:rsid w:val="005E0D45"/>
    <w:rsid w:val="005E1E7E"/>
    <w:rsid w:val="005E2110"/>
    <w:rsid w:val="005E3828"/>
    <w:rsid w:val="005E44AD"/>
    <w:rsid w:val="005E4DDE"/>
    <w:rsid w:val="005E5C6C"/>
    <w:rsid w:val="005E76A3"/>
    <w:rsid w:val="005F01C3"/>
    <w:rsid w:val="005F1D05"/>
    <w:rsid w:val="005F26BF"/>
    <w:rsid w:val="005F2D56"/>
    <w:rsid w:val="005F2F10"/>
    <w:rsid w:val="005F36C1"/>
    <w:rsid w:val="005F3BF5"/>
    <w:rsid w:val="005F52CF"/>
    <w:rsid w:val="005F54A0"/>
    <w:rsid w:val="005F5705"/>
    <w:rsid w:val="005F5A18"/>
    <w:rsid w:val="005F720D"/>
    <w:rsid w:val="00600073"/>
    <w:rsid w:val="0060045D"/>
    <w:rsid w:val="006015B5"/>
    <w:rsid w:val="00601A3D"/>
    <w:rsid w:val="00602436"/>
    <w:rsid w:val="006029C0"/>
    <w:rsid w:val="006035CB"/>
    <w:rsid w:val="006037DC"/>
    <w:rsid w:val="00603A60"/>
    <w:rsid w:val="00605A0A"/>
    <w:rsid w:val="00606754"/>
    <w:rsid w:val="00610547"/>
    <w:rsid w:val="006106FA"/>
    <w:rsid w:val="00611731"/>
    <w:rsid w:val="00611ADF"/>
    <w:rsid w:val="00611EBB"/>
    <w:rsid w:val="00612C88"/>
    <w:rsid w:val="00612F40"/>
    <w:rsid w:val="00613127"/>
    <w:rsid w:val="0061384F"/>
    <w:rsid w:val="00613961"/>
    <w:rsid w:val="00613C43"/>
    <w:rsid w:val="00615E3C"/>
    <w:rsid w:val="00617266"/>
    <w:rsid w:val="006172BE"/>
    <w:rsid w:val="00617C41"/>
    <w:rsid w:val="00617E42"/>
    <w:rsid w:val="006201D5"/>
    <w:rsid w:val="0062102F"/>
    <w:rsid w:val="0062141D"/>
    <w:rsid w:val="00622077"/>
    <w:rsid w:val="006224B1"/>
    <w:rsid w:val="00622906"/>
    <w:rsid w:val="006237D6"/>
    <w:rsid w:val="00624A75"/>
    <w:rsid w:val="00624C2C"/>
    <w:rsid w:val="0062573A"/>
    <w:rsid w:val="006267B6"/>
    <w:rsid w:val="00626F70"/>
    <w:rsid w:val="00630072"/>
    <w:rsid w:val="00631BF2"/>
    <w:rsid w:val="00631E09"/>
    <w:rsid w:val="00632006"/>
    <w:rsid w:val="00632B9A"/>
    <w:rsid w:val="00634114"/>
    <w:rsid w:val="00634BA8"/>
    <w:rsid w:val="00634D05"/>
    <w:rsid w:val="00635230"/>
    <w:rsid w:val="006358BB"/>
    <w:rsid w:val="00635D6B"/>
    <w:rsid w:val="00636BBC"/>
    <w:rsid w:val="00640C8E"/>
    <w:rsid w:val="00641086"/>
    <w:rsid w:val="00641C35"/>
    <w:rsid w:val="00641C62"/>
    <w:rsid w:val="00644B92"/>
    <w:rsid w:val="006453EA"/>
    <w:rsid w:val="006474DF"/>
    <w:rsid w:val="0064752C"/>
    <w:rsid w:val="00650769"/>
    <w:rsid w:val="00650D18"/>
    <w:rsid w:val="00651831"/>
    <w:rsid w:val="00651AB6"/>
    <w:rsid w:val="00651BD6"/>
    <w:rsid w:val="00651E7B"/>
    <w:rsid w:val="00653582"/>
    <w:rsid w:val="006537D2"/>
    <w:rsid w:val="00655CFE"/>
    <w:rsid w:val="00657A9A"/>
    <w:rsid w:val="00660D4C"/>
    <w:rsid w:val="00662193"/>
    <w:rsid w:val="00662666"/>
    <w:rsid w:val="00663079"/>
    <w:rsid w:val="006642C6"/>
    <w:rsid w:val="00664316"/>
    <w:rsid w:val="00667906"/>
    <w:rsid w:val="006700FD"/>
    <w:rsid w:val="0067035A"/>
    <w:rsid w:val="006709C6"/>
    <w:rsid w:val="00670CA5"/>
    <w:rsid w:val="00670EEB"/>
    <w:rsid w:val="0067215B"/>
    <w:rsid w:val="00672233"/>
    <w:rsid w:val="00674562"/>
    <w:rsid w:val="00674DB6"/>
    <w:rsid w:val="00674E44"/>
    <w:rsid w:val="006767D4"/>
    <w:rsid w:val="00680D84"/>
    <w:rsid w:val="00683CC0"/>
    <w:rsid w:val="00683DCA"/>
    <w:rsid w:val="006854DC"/>
    <w:rsid w:val="0068619A"/>
    <w:rsid w:val="00687870"/>
    <w:rsid w:val="00691C5C"/>
    <w:rsid w:val="00691C6E"/>
    <w:rsid w:val="00692295"/>
    <w:rsid w:val="00692C79"/>
    <w:rsid w:val="00692FDF"/>
    <w:rsid w:val="00693CF3"/>
    <w:rsid w:val="00695740"/>
    <w:rsid w:val="00695BCE"/>
    <w:rsid w:val="006971FF"/>
    <w:rsid w:val="006A0BD4"/>
    <w:rsid w:val="006A1910"/>
    <w:rsid w:val="006A25C7"/>
    <w:rsid w:val="006A2F08"/>
    <w:rsid w:val="006A35E6"/>
    <w:rsid w:val="006A37F2"/>
    <w:rsid w:val="006A4107"/>
    <w:rsid w:val="006A45C1"/>
    <w:rsid w:val="006A5806"/>
    <w:rsid w:val="006A5858"/>
    <w:rsid w:val="006A5C1E"/>
    <w:rsid w:val="006A6F5A"/>
    <w:rsid w:val="006B0696"/>
    <w:rsid w:val="006B602C"/>
    <w:rsid w:val="006B68AF"/>
    <w:rsid w:val="006B7679"/>
    <w:rsid w:val="006C1DCC"/>
    <w:rsid w:val="006C1EA5"/>
    <w:rsid w:val="006C3CBF"/>
    <w:rsid w:val="006C4EAB"/>
    <w:rsid w:val="006C51A4"/>
    <w:rsid w:val="006C51F2"/>
    <w:rsid w:val="006C5D7D"/>
    <w:rsid w:val="006C5D9A"/>
    <w:rsid w:val="006D0922"/>
    <w:rsid w:val="006D0DCF"/>
    <w:rsid w:val="006D1603"/>
    <w:rsid w:val="006D22CE"/>
    <w:rsid w:val="006D319D"/>
    <w:rsid w:val="006D4020"/>
    <w:rsid w:val="006D49FE"/>
    <w:rsid w:val="006D5057"/>
    <w:rsid w:val="006D7383"/>
    <w:rsid w:val="006E0E60"/>
    <w:rsid w:val="006E0F68"/>
    <w:rsid w:val="006E1AAF"/>
    <w:rsid w:val="006E5B14"/>
    <w:rsid w:val="006E645D"/>
    <w:rsid w:val="006E67E8"/>
    <w:rsid w:val="006E704D"/>
    <w:rsid w:val="006E71EE"/>
    <w:rsid w:val="006F053C"/>
    <w:rsid w:val="006F0BAB"/>
    <w:rsid w:val="006F34F8"/>
    <w:rsid w:val="006F42A2"/>
    <w:rsid w:val="006F4917"/>
    <w:rsid w:val="006F4B56"/>
    <w:rsid w:val="006F5AC0"/>
    <w:rsid w:val="006F5C8E"/>
    <w:rsid w:val="006F637C"/>
    <w:rsid w:val="006F66DA"/>
    <w:rsid w:val="006F6B5B"/>
    <w:rsid w:val="006F6BC3"/>
    <w:rsid w:val="006F7ECC"/>
    <w:rsid w:val="00700782"/>
    <w:rsid w:val="007009D1"/>
    <w:rsid w:val="0070152F"/>
    <w:rsid w:val="007026A8"/>
    <w:rsid w:val="007026B5"/>
    <w:rsid w:val="007027D0"/>
    <w:rsid w:val="0070413E"/>
    <w:rsid w:val="0070436A"/>
    <w:rsid w:val="00704F5B"/>
    <w:rsid w:val="00707AB9"/>
    <w:rsid w:val="00707C43"/>
    <w:rsid w:val="00713BC8"/>
    <w:rsid w:val="0071530A"/>
    <w:rsid w:val="0071598E"/>
    <w:rsid w:val="0071747F"/>
    <w:rsid w:val="0071750F"/>
    <w:rsid w:val="00720138"/>
    <w:rsid w:val="00720332"/>
    <w:rsid w:val="00720846"/>
    <w:rsid w:val="00720C43"/>
    <w:rsid w:val="0072162A"/>
    <w:rsid w:val="00722867"/>
    <w:rsid w:val="00726329"/>
    <w:rsid w:val="00726369"/>
    <w:rsid w:val="00726390"/>
    <w:rsid w:val="00730CF3"/>
    <w:rsid w:val="0073213D"/>
    <w:rsid w:val="00732146"/>
    <w:rsid w:val="00732167"/>
    <w:rsid w:val="0073267C"/>
    <w:rsid w:val="00732DD3"/>
    <w:rsid w:val="00734481"/>
    <w:rsid w:val="0073542C"/>
    <w:rsid w:val="00736073"/>
    <w:rsid w:val="00736894"/>
    <w:rsid w:val="00736986"/>
    <w:rsid w:val="00740651"/>
    <w:rsid w:val="00740EE9"/>
    <w:rsid w:val="007422CB"/>
    <w:rsid w:val="00742EA2"/>
    <w:rsid w:val="007430BE"/>
    <w:rsid w:val="007441BD"/>
    <w:rsid w:val="0074466E"/>
    <w:rsid w:val="00744F34"/>
    <w:rsid w:val="00746F23"/>
    <w:rsid w:val="00750228"/>
    <w:rsid w:val="00750D9F"/>
    <w:rsid w:val="0075111B"/>
    <w:rsid w:val="007513EA"/>
    <w:rsid w:val="00752A82"/>
    <w:rsid w:val="00753F11"/>
    <w:rsid w:val="0075450C"/>
    <w:rsid w:val="00756346"/>
    <w:rsid w:val="00761D85"/>
    <w:rsid w:val="007638AF"/>
    <w:rsid w:val="007638BF"/>
    <w:rsid w:val="00763CA8"/>
    <w:rsid w:val="00764CB4"/>
    <w:rsid w:val="00766868"/>
    <w:rsid w:val="00766CCE"/>
    <w:rsid w:val="00767160"/>
    <w:rsid w:val="007672A2"/>
    <w:rsid w:val="0076741D"/>
    <w:rsid w:val="007706FC"/>
    <w:rsid w:val="00770B3E"/>
    <w:rsid w:val="00772E1C"/>
    <w:rsid w:val="00772E6E"/>
    <w:rsid w:val="00773BB5"/>
    <w:rsid w:val="00774259"/>
    <w:rsid w:val="00774AFA"/>
    <w:rsid w:val="00774E35"/>
    <w:rsid w:val="00775AB6"/>
    <w:rsid w:val="00776FF1"/>
    <w:rsid w:val="00780B17"/>
    <w:rsid w:val="00780EB1"/>
    <w:rsid w:val="007810B0"/>
    <w:rsid w:val="007813BB"/>
    <w:rsid w:val="0078168C"/>
    <w:rsid w:val="007819B6"/>
    <w:rsid w:val="007826E0"/>
    <w:rsid w:val="007843CF"/>
    <w:rsid w:val="0078441B"/>
    <w:rsid w:val="007859C9"/>
    <w:rsid w:val="00785C94"/>
    <w:rsid w:val="007865D8"/>
    <w:rsid w:val="007871C3"/>
    <w:rsid w:val="007876E0"/>
    <w:rsid w:val="00787989"/>
    <w:rsid w:val="00792568"/>
    <w:rsid w:val="00792AA4"/>
    <w:rsid w:val="007936D2"/>
    <w:rsid w:val="00793B91"/>
    <w:rsid w:val="00793C25"/>
    <w:rsid w:val="00793F89"/>
    <w:rsid w:val="00795D39"/>
    <w:rsid w:val="00796A92"/>
    <w:rsid w:val="00796CFD"/>
    <w:rsid w:val="00797421"/>
    <w:rsid w:val="00797712"/>
    <w:rsid w:val="0079771A"/>
    <w:rsid w:val="007A0754"/>
    <w:rsid w:val="007A163B"/>
    <w:rsid w:val="007A18DA"/>
    <w:rsid w:val="007A1C2D"/>
    <w:rsid w:val="007A20AD"/>
    <w:rsid w:val="007A2169"/>
    <w:rsid w:val="007A2925"/>
    <w:rsid w:val="007A365D"/>
    <w:rsid w:val="007A5729"/>
    <w:rsid w:val="007A5D88"/>
    <w:rsid w:val="007A71B3"/>
    <w:rsid w:val="007B0096"/>
    <w:rsid w:val="007B0AB4"/>
    <w:rsid w:val="007B1348"/>
    <w:rsid w:val="007B1B2F"/>
    <w:rsid w:val="007B2EEE"/>
    <w:rsid w:val="007B4EF1"/>
    <w:rsid w:val="007B531C"/>
    <w:rsid w:val="007B577F"/>
    <w:rsid w:val="007B5C84"/>
    <w:rsid w:val="007B73B2"/>
    <w:rsid w:val="007C05A2"/>
    <w:rsid w:val="007C1155"/>
    <w:rsid w:val="007C1187"/>
    <w:rsid w:val="007C11B4"/>
    <w:rsid w:val="007C2681"/>
    <w:rsid w:val="007C341D"/>
    <w:rsid w:val="007C3545"/>
    <w:rsid w:val="007C36FE"/>
    <w:rsid w:val="007C3876"/>
    <w:rsid w:val="007C535D"/>
    <w:rsid w:val="007C6196"/>
    <w:rsid w:val="007C7382"/>
    <w:rsid w:val="007D1A1A"/>
    <w:rsid w:val="007D307A"/>
    <w:rsid w:val="007D53E6"/>
    <w:rsid w:val="007D6047"/>
    <w:rsid w:val="007D6374"/>
    <w:rsid w:val="007D7630"/>
    <w:rsid w:val="007D76BE"/>
    <w:rsid w:val="007E0CF2"/>
    <w:rsid w:val="007E1A53"/>
    <w:rsid w:val="007E1EB5"/>
    <w:rsid w:val="007E28F7"/>
    <w:rsid w:val="007E458E"/>
    <w:rsid w:val="007E49D1"/>
    <w:rsid w:val="007E4F0B"/>
    <w:rsid w:val="007E60CE"/>
    <w:rsid w:val="007E69DE"/>
    <w:rsid w:val="007F048F"/>
    <w:rsid w:val="007F178A"/>
    <w:rsid w:val="007F1B7F"/>
    <w:rsid w:val="007F3268"/>
    <w:rsid w:val="007F3A23"/>
    <w:rsid w:val="007F453E"/>
    <w:rsid w:val="007F46B1"/>
    <w:rsid w:val="007F48CB"/>
    <w:rsid w:val="007F4F7F"/>
    <w:rsid w:val="007F5B77"/>
    <w:rsid w:val="007F76A4"/>
    <w:rsid w:val="007F7B9B"/>
    <w:rsid w:val="007F7EB7"/>
    <w:rsid w:val="007F7EBE"/>
    <w:rsid w:val="00802501"/>
    <w:rsid w:val="0080383F"/>
    <w:rsid w:val="00803BDF"/>
    <w:rsid w:val="00804687"/>
    <w:rsid w:val="00804732"/>
    <w:rsid w:val="00804F26"/>
    <w:rsid w:val="00805FFB"/>
    <w:rsid w:val="008076E1"/>
    <w:rsid w:val="0080784E"/>
    <w:rsid w:val="00807D51"/>
    <w:rsid w:val="00811B68"/>
    <w:rsid w:val="00811C7B"/>
    <w:rsid w:val="0081242F"/>
    <w:rsid w:val="00813260"/>
    <w:rsid w:val="008140CC"/>
    <w:rsid w:val="00814823"/>
    <w:rsid w:val="00814B07"/>
    <w:rsid w:val="00814BB6"/>
    <w:rsid w:val="00815A09"/>
    <w:rsid w:val="00815A63"/>
    <w:rsid w:val="00815B69"/>
    <w:rsid w:val="008160D6"/>
    <w:rsid w:val="00816256"/>
    <w:rsid w:val="00816815"/>
    <w:rsid w:val="00817BD4"/>
    <w:rsid w:val="00817E51"/>
    <w:rsid w:val="008208B7"/>
    <w:rsid w:val="008208FD"/>
    <w:rsid w:val="00820E9A"/>
    <w:rsid w:val="00822067"/>
    <w:rsid w:val="0082224F"/>
    <w:rsid w:val="00824BD8"/>
    <w:rsid w:val="008254C0"/>
    <w:rsid w:val="0082560E"/>
    <w:rsid w:val="00827A13"/>
    <w:rsid w:val="00830E27"/>
    <w:rsid w:val="008313D2"/>
    <w:rsid w:val="00831659"/>
    <w:rsid w:val="00832BEA"/>
    <w:rsid w:val="0083449D"/>
    <w:rsid w:val="00834F80"/>
    <w:rsid w:val="0083553B"/>
    <w:rsid w:val="00835D57"/>
    <w:rsid w:val="00836F54"/>
    <w:rsid w:val="0084010C"/>
    <w:rsid w:val="008414FC"/>
    <w:rsid w:val="0084241E"/>
    <w:rsid w:val="00843144"/>
    <w:rsid w:val="00843A3D"/>
    <w:rsid w:val="0084476A"/>
    <w:rsid w:val="0084649B"/>
    <w:rsid w:val="0084669D"/>
    <w:rsid w:val="00847578"/>
    <w:rsid w:val="008501D2"/>
    <w:rsid w:val="008501D5"/>
    <w:rsid w:val="00850DFD"/>
    <w:rsid w:val="0085105F"/>
    <w:rsid w:val="00852B76"/>
    <w:rsid w:val="00853273"/>
    <w:rsid w:val="00853EA0"/>
    <w:rsid w:val="00855528"/>
    <w:rsid w:val="00860301"/>
    <w:rsid w:val="00862793"/>
    <w:rsid w:val="0086367E"/>
    <w:rsid w:val="00863DCB"/>
    <w:rsid w:val="00867314"/>
    <w:rsid w:val="00867C7E"/>
    <w:rsid w:val="00867E59"/>
    <w:rsid w:val="00870BD6"/>
    <w:rsid w:val="0087170F"/>
    <w:rsid w:val="00871E84"/>
    <w:rsid w:val="00872007"/>
    <w:rsid w:val="008722B5"/>
    <w:rsid w:val="008723A5"/>
    <w:rsid w:val="008734DF"/>
    <w:rsid w:val="00874593"/>
    <w:rsid w:val="008758DA"/>
    <w:rsid w:val="00875BD9"/>
    <w:rsid w:val="008766C8"/>
    <w:rsid w:val="0087695A"/>
    <w:rsid w:val="00876EEF"/>
    <w:rsid w:val="008771A5"/>
    <w:rsid w:val="008772B0"/>
    <w:rsid w:val="008775EF"/>
    <w:rsid w:val="00877971"/>
    <w:rsid w:val="00877BF9"/>
    <w:rsid w:val="00877CA8"/>
    <w:rsid w:val="00880055"/>
    <w:rsid w:val="00880F33"/>
    <w:rsid w:val="00882456"/>
    <w:rsid w:val="00882D2B"/>
    <w:rsid w:val="00882F35"/>
    <w:rsid w:val="00883461"/>
    <w:rsid w:val="00884E22"/>
    <w:rsid w:val="00885CA6"/>
    <w:rsid w:val="00886033"/>
    <w:rsid w:val="008876FE"/>
    <w:rsid w:val="00890870"/>
    <w:rsid w:val="00891786"/>
    <w:rsid w:val="00892206"/>
    <w:rsid w:val="0089368F"/>
    <w:rsid w:val="00893C4A"/>
    <w:rsid w:val="00894909"/>
    <w:rsid w:val="00894D09"/>
    <w:rsid w:val="00894FD4"/>
    <w:rsid w:val="0089580E"/>
    <w:rsid w:val="0089682A"/>
    <w:rsid w:val="00897624"/>
    <w:rsid w:val="008A0E1D"/>
    <w:rsid w:val="008A111F"/>
    <w:rsid w:val="008A1784"/>
    <w:rsid w:val="008A2093"/>
    <w:rsid w:val="008A2A07"/>
    <w:rsid w:val="008A3A87"/>
    <w:rsid w:val="008A417C"/>
    <w:rsid w:val="008A4E1D"/>
    <w:rsid w:val="008A5199"/>
    <w:rsid w:val="008A5726"/>
    <w:rsid w:val="008A58DF"/>
    <w:rsid w:val="008A7978"/>
    <w:rsid w:val="008A7CC2"/>
    <w:rsid w:val="008B0037"/>
    <w:rsid w:val="008B0107"/>
    <w:rsid w:val="008B01AF"/>
    <w:rsid w:val="008B1095"/>
    <w:rsid w:val="008B14EA"/>
    <w:rsid w:val="008B173C"/>
    <w:rsid w:val="008B48B1"/>
    <w:rsid w:val="008B58DF"/>
    <w:rsid w:val="008B5E8C"/>
    <w:rsid w:val="008B6799"/>
    <w:rsid w:val="008B79A9"/>
    <w:rsid w:val="008B7FAF"/>
    <w:rsid w:val="008C02EB"/>
    <w:rsid w:val="008C0D1F"/>
    <w:rsid w:val="008C13D3"/>
    <w:rsid w:val="008C19DE"/>
    <w:rsid w:val="008C3867"/>
    <w:rsid w:val="008C3AD3"/>
    <w:rsid w:val="008C3C20"/>
    <w:rsid w:val="008C5971"/>
    <w:rsid w:val="008C5A5B"/>
    <w:rsid w:val="008C603E"/>
    <w:rsid w:val="008C732A"/>
    <w:rsid w:val="008C7604"/>
    <w:rsid w:val="008C7FA5"/>
    <w:rsid w:val="008D0A74"/>
    <w:rsid w:val="008D198A"/>
    <w:rsid w:val="008D3982"/>
    <w:rsid w:val="008D4B70"/>
    <w:rsid w:val="008D4BAB"/>
    <w:rsid w:val="008D4D65"/>
    <w:rsid w:val="008D5D38"/>
    <w:rsid w:val="008D63EE"/>
    <w:rsid w:val="008D64E9"/>
    <w:rsid w:val="008D660E"/>
    <w:rsid w:val="008D6676"/>
    <w:rsid w:val="008D6BC7"/>
    <w:rsid w:val="008D72E0"/>
    <w:rsid w:val="008D76AC"/>
    <w:rsid w:val="008E1824"/>
    <w:rsid w:val="008E1AD6"/>
    <w:rsid w:val="008E32FB"/>
    <w:rsid w:val="008E3824"/>
    <w:rsid w:val="008E3F42"/>
    <w:rsid w:val="008E695F"/>
    <w:rsid w:val="008E765C"/>
    <w:rsid w:val="008E7D78"/>
    <w:rsid w:val="008F0094"/>
    <w:rsid w:val="008F1534"/>
    <w:rsid w:val="008F19B7"/>
    <w:rsid w:val="008F2550"/>
    <w:rsid w:val="008F2880"/>
    <w:rsid w:val="008F32D1"/>
    <w:rsid w:val="008F331C"/>
    <w:rsid w:val="008F5148"/>
    <w:rsid w:val="008F53FF"/>
    <w:rsid w:val="008F68EA"/>
    <w:rsid w:val="008F690C"/>
    <w:rsid w:val="009000FB"/>
    <w:rsid w:val="00901494"/>
    <w:rsid w:val="00902135"/>
    <w:rsid w:val="00902646"/>
    <w:rsid w:val="009048B9"/>
    <w:rsid w:val="00910145"/>
    <w:rsid w:val="0091066F"/>
    <w:rsid w:val="00911A1D"/>
    <w:rsid w:val="009122E7"/>
    <w:rsid w:val="009126FC"/>
    <w:rsid w:val="00912FD6"/>
    <w:rsid w:val="00915A5F"/>
    <w:rsid w:val="009163F2"/>
    <w:rsid w:val="00916C73"/>
    <w:rsid w:val="00920191"/>
    <w:rsid w:val="00920973"/>
    <w:rsid w:val="00920F7B"/>
    <w:rsid w:val="009210FD"/>
    <w:rsid w:val="0092164E"/>
    <w:rsid w:val="00923186"/>
    <w:rsid w:val="00924B41"/>
    <w:rsid w:val="00924F02"/>
    <w:rsid w:val="009251D3"/>
    <w:rsid w:val="00925B4F"/>
    <w:rsid w:val="00926856"/>
    <w:rsid w:val="00926A05"/>
    <w:rsid w:val="00927603"/>
    <w:rsid w:val="00927F01"/>
    <w:rsid w:val="00930C51"/>
    <w:rsid w:val="009312AE"/>
    <w:rsid w:val="00931601"/>
    <w:rsid w:val="00933FDA"/>
    <w:rsid w:val="0093474A"/>
    <w:rsid w:val="009354A4"/>
    <w:rsid w:val="0093722F"/>
    <w:rsid w:val="00937836"/>
    <w:rsid w:val="00937DD9"/>
    <w:rsid w:val="00940B11"/>
    <w:rsid w:val="00942351"/>
    <w:rsid w:val="00943125"/>
    <w:rsid w:val="009451CA"/>
    <w:rsid w:val="00946179"/>
    <w:rsid w:val="00946411"/>
    <w:rsid w:val="009472D0"/>
    <w:rsid w:val="00947442"/>
    <w:rsid w:val="00947851"/>
    <w:rsid w:val="00947FE0"/>
    <w:rsid w:val="009526B9"/>
    <w:rsid w:val="00952760"/>
    <w:rsid w:val="00952B8B"/>
    <w:rsid w:val="00952F88"/>
    <w:rsid w:val="00953C5F"/>
    <w:rsid w:val="009544AE"/>
    <w:rsid w:val="00954520"/>
    <w:rsid w:val="00955ADE"/>
    <w:rsid w:val="00957CAD"/>
    <w:rsid w:val="00960B84"/>
    <w:rsid w:val="00961563"/>
    <w:rsid w:val="0096177C"/>
    <w:rsid w:val="00961D2E"/>
    <w:rsid w:val="00962EBA"/>
    <w:rsid w:val="009630D4"/>
    <w:rsid w:val="009640F7"/>
    <w:rsid w:val="00964DFE"/>
    <w:rsid w:val="00965364"/>
    <w:rsid w:val="00965960"/>
    <w:rsid w:val="00965E11"/>
    <w:rsid w:val="009708B8"/>
    <w:rsid w:val="00970CBE"/>
    <w:rsid w:val="00970FE1"/>
    <w:rsid w:val="00972AFB"/>
    <w:rsid w:val="00974366"/>
    <w:rsid w:val="00974F97"/>
    <w:rsid w:val="00975302"/>
    <w:rsid w:val="00975460"/>
    <w:rsid w:val="0097551E"/>
    <w:rsid w:val="00975A81"/>
    <w:rsid w:val="009775EC"/>
    <w:rsid w:val="009776D0"/>
    <w:rsid w:val="0097786C"/>
    <w:rsid w:val="009837C7"/>
    <w:rsid w:val="00986B9A"/>
    <w:rsid w:val="00986CF1"/>
    <w:rsid w:val="00987122"/>
    <w:rsid w:val="00987EF9"/>
    <w:rsid w:val="009901B9"/>
    <w:rsid w:val="009921A2"/>
    <w:rsid w:val="00992CB2"/>
    <w:rsid w:val="009945C5"/>
    <w:rsid w:val="0099578B"/>
    <w:rsid w:val="00995C96"/>
    <w:rsid w:val="00995FD8"/>
    <w:rsid w:val="00996B5E"/>
    <w:rsid w:val="00996C80"/>
    <w:rsid w:val="009977F2"/>
    <w:rsid w:val="009A015D"/>
    <w:rsid w:val="009A1094"/>
    <w:rsid w:val="009A1A07"/>
    <w:rsid w:val="009A2A7A"/>
    <w:rsid w:val="009A48AE"/>
    <w:rsid w:val="009A52BF"/>
    <w:rsid w:val="009A57D0"/>
    <w:rsid w:val="009A5DE4"/>
    <w:rsid w:val="009A5E65"/>
    <w:rsid w:val="009A5EDB"/>
    <w:rsid w:val="009A609D"/>
    <w:rsid w:val="009A6F79"/>
    <w:rsid w:val="009A765D"/>
    <w:rsid w:val="009B000C"/>
    <w:rsid w:val="009B2370"/>
    <w:rsid w:val="009B2870"/>
    <w:rsid w:val="009B4E8C"/>
    <w:rsid w:val="009B51D4"/>
    <w:rsid w:val="009B61D1"/>
    <w:rsid w:val="009C14DE"/>
    <w:rsid w:val="009C1D7B"/>
    <w:rsid w:val="009C2D87"/>
    <w:rsid w:val="009C2F69"/>
    <w:rsid w:val="009C3697"/>
    <w:rsid w:val="009C3B59"/>
    <w:rsid w:val="009C4A1A"/>
    <w:rsid w:val="009C5006"/>
    <w:rsid w:val="009C5AEF"/>
    <w:rsid w:val="009C70B3"/>
    <w:rsid w:val="009C7538"/>
    <w:rsid w:val="009D0A13"/>
    <w:rsid w:val="009D1441"/>
    <w:rsid w:val="009D15B9"/>
    <w:rsid w:val="009D247A"/>
    <w:rsid w:val="009D28B6"/>
    <w:rsid w:val="009D2A4C"/>
    <w:rsid w:val="009D34B8"/>
    <w:rsid w:val="009D36C2"/>
    <w:rsid w:val="009D3812"/>
    <w:rsid w:val="009D53D6"/>
    <w:rsid w:val="009D5636"/>
    <w:rsid w:val="009D7005"/>
    <w:rsid w:val="009E0147"/>
    <w:rsid w:val="009E089B"/>
    <w:rsid w:val="009E0C34"/>
    <w:rsid w:val="009E1FCD"/>
    <w:rsid w:val="009E21B5"/>
    <w:rsid w:val="009E2C6E"/>
    <w:rsid w:val="009E2CE2"/>
    <w:rsid w:val="009E2DCB"/>
    <w:rsid w:val="009E304A"/>
    <w:rsid w:val="009E4234"/>
    <w:rsid w:val="009E44AE"/>
    <w:rsid w:val="009E4AE7"/>
    <w:rsid w:val="009E4AF8"/>
    <w:rsid w:val="009E4B59"/>
    <w:rsid w:val="009E511C"/>
    <w:rsid w:val="009E6572"/>
    <w:rsid w:val="009E696B"/>
    <w:rsid w:val="009E6D25"/>
    <w:rsid w:val="009E7B50"/>
    <w:rsid w:val="009F12BF"/>
    <w:rsid w:val="009F2C07"/>
    <w:rsid w:val="009F4084"/>
    <w:rsid w:val="009F4379"/>
    <w:rsid w:val="009F4AD4"/>
    <w:rsid w:val="009F570A"/>
    <w:rsid w:val="009F61B0"/>
    <w:rsid w:val="009F682F"/>
    <w:rsid w:val="009F7AE5"/>
    <w:rsid w:val="009F7BDA"/>
    <w:rsid w:val="00A0074E"/>
    <w:rsid w:val="00A00EB9"/>
    <w:rsid w:val="00A0105D"/>
    <w:rsid w:val="00A02601"/>
    <w:rsid w:val="00A03479"/>
    <w:rsid w:val="00A0354F"/>
    <w:rsid w:val="00A03A2A"/>
    <w:rsid w:val="00A03AA3"/>
    <w:rsid w:val="00A03ED2"/>
    <w:rsid w:val="00A03EEC"/>
    <w:rsid w:val="00A054C6"/>
    <w:rsid w:val="00A0709D"/>
    <w:rsid w:val="00A07D0A"/>
    <w:rsid w:val="00A07F39"/>
    <w:rsid w:val="00A10175"/>
    <w:rsid w:val="00A105B1"/>
    <w:rsid w:val="00A11651"/>
    <w:rsid w:val="00A118AA"/>
    <w:rsid w:val="00A1384B"/>
    <w:rsid w:val="00A14AAA"/>
    <w:rsid w:val="00A1541C"/>
    <w:rsid w:val="00A15B6B"/>
    <w:rsid w:val="00A171F6"/>
    <w:rsid w:val="00A17653"/>
    <w:rsid w:val="00A20FF8"/>
    <w:rsid w:val="00A2268C"/>
    <w:rsid w:val="00A2389B"/>
    <w:rsid w:val="00A24CAE"/>
    <w:rsid w:val="00A25875"/>
    <w:rsid w:val="00A268E6"/>
    <w:rsid w:val="00A26C76"/>
    <w:rsid w:val="00A26F7D"/>
    <w:rsid w:val="00A30115"/>
    <w:rsid w:val="00A3073D"/>
    <w:rsid w:val="00A31771"/>
    <w:rsid w:val="00A31A15"/>
    <w:rsid w:val="00A33969"/>
    <w:rsid w:val="00A352AA"/>
    <w:rsid w:val="00A35459"/>
    <w:rsid w:val="00A35A43"/>
    <w:rsid w:val="00A35EE9"/>
    <w:rsid w:val="00A368FA"/>
    <w:rsid w:val="00A36D44"/>
    <w:rsid w:val="00A36FF7"/>
    <w:rsid w:val="00A42870"/>
    <w:rsid w:val="00A433E7"/>
    <w:rsid w:val="00A43EE9"/>
    <w:rsid w:val="00A44F97"/>
    <w:rsid w:val="00A47B01"/>
    <w:rsid w:val="00A50B3E"/>
    <w:rsid w:val="00A51A83"/>
    <w:rsid w:val="00A5234D"/>
    <w:rsid w:val="00A52B84"/>
    <w:rsid w:val="00A52DFB"/>
    <w:rsid w:val="00A54431"/>
    <w:rsid w:val="00A5565E"/>
    <w:rsid w:val="00A56549"/>
    <w:rsid w:val="00A5703C"/>
    <w:rsid w:val="00A6090A"/>
    <w:rsid w:val="00A61215"/>
    <w:rsid w:val="00A62DC5"/>
    <w:rsid w:val="00A6412E"/>
    <w:rsid w:val="00A64BD1"/>
    <w:rsid w:val="00A66D26"/>
    <w:rsid w:val="00A6707C"/>
    <w:rsid w:val="00A7040C"/>
    <w:rsid w:val="00A71262"/>
    <w:rsid w:val="00A7141A"/>
    <w:rsid w:val="00A7215C"/>
    <w:rsid w:val="00A72922"/>
    <w:rsid w:val="00A72F27"/>
    <w:rsid w:val="00A75438"/>
    <w:rsid w:val="00A76CA0"/>
    <w:rsid w:val="00A77C55"/>
    <w:rsid w:val="00A77EB7"/>
    <w:rsid w:val="00A801C7"/>
    <w:rsid w:val="00A806FB"/>
    <w:rsid w:val="00A8076F"/>
    <w:rsid w:val="00A80917"/>
    <w:rsid w:val="00A813C0"/>
    <w:rsid w:val="00A81A8E"/>
    <w:rsid w:val="00A81B2D"/>
    <w:rsid w:val="00A82E7D"/>
    <w:rsid w:val="00A83327"/>
    <w:rsid w:val="00A8407F"/>
    <w:rsid w:val="00A847A0"/>
    <w:rsid w:val="00A855C7"/>
    <w:rsid w:val="00A85794"/>
    <w:rsid w:val="00A85844"/>
    <w:rsid w:val="00A859A5"/>
    <w:rsid w:val="00A85D17"/>
    <w:rsid w:val="00A8663A"/>
    <w:rsid w:val="00A8713F"/>
    <w:rsid w:val="00A907AD"/>
    <w:rsid w:val="00A9135E"/>
    <w:rsid w:val="00A91B5C"/>
    <w:rsid w:val="00A9295C"/>
    <w:rsid w:val="00A92A9B"/>
    <w:rsid w:val="00A92F10"/>
    <w:rsid w:val="00A92F9B"/>
    <w:rsid w:val="00A93BA7"/>
    <w:rsid w:val="00A95082"/>
    <w:rsid w:val="00A97000"/>
    <w:rsid w:val="00AA06CE"/>
    <w:rsid w:val="00AA1743"/>
    <w:rsid w:val="00AA1CA8"/>
    <w:rsid w:val="00AA201B"/>
    <w:rsid w:val="00AA2E69"/>
    <w:rsid w:val="00AA3BD4"/>
    <w:rsid w:val="00AA4189"/>
    <w:rsid w:val="00AA4D88"/>
    <w:rsid w:val="00AB0134"/>
    <w:rsid w:val="00AB0458"/>
    <w:rsid w:val="00AB049F"/>
    <w:rsid w:val="00AB0C76"/>
    <w:rsid w:val="00AB16C0"/>
    <w:rsid w:val="00AB1D92"/>
    <w:rsid w:val="00AB23A7"/>
    <w:rsid w:val="00AB3907"/>
    <w:rsid w:val="00AB402D"/>
    <w:rsid w:val="00AC04B0"/>
    <w:rsid w:val="00AC0BAC"/>
    <w:rsid w:val="00AC0EA6"/>
    <w:rsid w:val="00AC1F03"/>
    <w:rsid w:val="00AC1F48"/>
    <w:rsid w:val="00AC2B7C"/>
    <w:rsid w:val="00AC3B32"/>
    <w:rsid w:val="00AC3D11"/>
    <w:rsid w:val="00AC500C"/>
    <w:rsid w:val="00AC5FCD"/>
    <w:rsid w:val="00AC78F5"/>
    <w:rsid w:val="00AD03FD"/>
    <w:rsid w:val="00AD17C2"/>
    <w:rsid w:val="00AD1D5B"/>
    <w:rsid w:val="00AD308C"/>
    <w:rsid w:val="00AD5379"/>
    <w:rsid w:val="00AD557F"/>
    <w:rsid w:val="00AD5F14"/>
    <w:rsid w:val="00AD72E4"/>
    <w:rsid w:val="00AE04B2"/>
    <w:rsid w:val="00AE065D"/>
    <w:rsid w:val="00AE1C00"/>
    <w:rsid w:val="00AE1FAA"/>
    <w:rsid w:val="00AE2394"/>
    <w:rsid w:val="00AE2DD4"/>
    <w:rsid w:val="00AE3233"/>
    <w:rsid w:val="00AE33CE"/>
    <w:rsid w:val="00AE35D3"/>
    <w:rsid w:val="00AE3689"/>
    <w:rsid w:val="00AE3D78"/>
    <w:rsid w:val="00AE4F16"/>
    <w:rsid w:val="00AE530B"/>
    <w:rsid w:val="00AE569D"/>
    <w:rsid w:val="00AE5F5D"/>
    <w:rsid w:val="00AE6A81"/>
    <w:rsid w:val="00AE7445"/>
    <w:rsid w:val="00AE747A"/>
    <w:rsid w:val="00AE7D4A"/>
    <w:rsid w:val="00AE7F7D"/>
    <w:rsid w:val="00AF003D"/>
    <w:rsid w:val="00AF1163"/>
    <w:rsid w:val="00AF49C1"/>
    <w:rsid w:val="00AF4E03"/>
    <w:rsid w:val="00AF4E51"/>
    <w:rsid w:val="00AF5033"/>
    <w:rsid w:val="00AF50B9"/>
    <w:rsid w:val="00AF7193"/>
    <w:rsid w:val="00B00205"/>
    <w:rsid w:val="00B00367"/>
    <w:rsid w:val="00B01107"/>
    <w:rsid w:val="00B01671"/>
    <w:rsid w:val="00B03642"/>
    <w:rsid w:val="00B03B0E"/>
    <w:rsid w:val="00B043C9"/>
    <w:rsid w:val="00B0526E"/>
    <w:rsid w:val="00B06AC2"/>
    <w:rsid w:val="00B11696"/>
    <w:rsid w:val="00B12B38"/>
    <w:rsid w:val="00B132E9"/>
    <w:rsid w:val="00B14BBB"/>
    <w:rsid w:val="00B1573E"/>
    <w:rsid w:val="00B16FB0"/>
    <w:rsid w:val="00B173E6"/>
    <w:rsid w:val="00B2052B"/>
    <w:rsid w:val="00B21647"/>
    <w:rsid w:val="00B2394B"/>
    <w:rsid w:val="00B2399B"/>
    <w:rsid w:val="00B248F7"/>
    <w:rsid w:val="00B24B2F"/>
    <w:rsid w:val="00B2599B"/>
    <w:rsid w:val="00B25EA4"/>
    <w:rsid w:val="00B267AA"/>
    <w:rsid w:val="00B269CC"/>
    <w:rsid w:val="00B26D58"/>
    <w:rsid w:val="00B271FA"/>
    <w:rsid w:val="00B276B2"/>
    <w:rsid w:val="00B27E1A"/>
    <w:rsid w:val="00B302FC"/>
    <w:rsid w:val="00B3047C"/>
    <w:rsid w:val="00B30746"/>
    <w:rsid w:val="00B33519"/>
    <w:rsid w:val="00B354E3"/>
    <w:rsid w:val="00B36315"/>
    <w:rsid w:val="00B36701"/>
    <w:rsid w:val="00B36B1B"/>
    <w:rsid w:val="00B40803"/>
    <w:rsid w:val="00B4153E"/>
    <w:rsid w:val="00B4481D"/>
    <w:rsid w:val="00B44B79"/>
    <w:rsid w:val="00B45B89"/>
    <w:rsid w:val="00B47209"/>
    <w:rsid w:val="00B50424"/>
    <w:rsid w:val="00B510A7"/>
    <w:rsid w:val="00B5220A"/>
    <w:rsid w:val="00B5283F"/>
    <w:rsid w:val="00B53211"/>
    <w:rsid w:val="00B53BB0"/>
    <w:rsid w:val="00B541D8"/>
    <w:rsid w:val="00B5428A"/>
    <w:rsid w:val="00B55554"/>
    <w:rsid w:val="00B56705"/>
    <w:rsid w:val="00B613EA"/>
    <w:rsid w:val="00B61E00"/>
    <w:rsid w:val="00B62967"/>
    <w:rsid w:val="00B634A6"/>
    <w:rsid w:val="00B638BE"/>
    <w:rsid w:val="00B64D09"/>
    <w:rsid w:val="00B6649C"/>
    <w:rsid w:val="00B667BC"/>
    <w:rsid w:val="00B6727A"/>
    <w:rsid w:val="00B7080F"/>
    <w:rsid w:val="00B708EC"/>
    <w:rsid w:val="00B71A2B"/>
    <w:rsid w:val="00B73661"/>
    <w:rsid w:val="00B73F31"/>
    <w:rsid w:val="00B75A4D"/>
    <w:rsid w:val="00B8148D"/>
    <w:rsid w:val="00B8312B"/>
    <w:rsid w:val="00B837B3"/>
    <w:rsid w:val="00B858FE"/>
    <w:rsid w:val="00B8596E"/>
    <w:rsid w:val="00B86A83"/>
    <w:rsid w:val="00B91A7D"/>
    <w:rsid w:val="00B91BC0"/>
    <w:rsid w:val="00B922CF"/>
    <w:rsid w:val="00B92696"/>
    <w:rsid w:val="00B9350E"/>
    <w:rsid w:val="00B93C8B"/>
    <w:rsid w:val="00B93E1B"/>
    <w:rsid w:val="00B9431D"/>
    <w:rsid w:val="00B96043"/>
    <w:rsid w:val="00B977D7"/>
    <w:rsid w:val="00B97AA3"/>
    <w:rsid w:val="00B97F13"/>
    <w:rsid w:val="00BA0C2B"/>
    <w:rsid w:val="00BA10CF"/>
    <w:rsid w:val="00BA24EF"/>
    <w:rsid w:val="00BA2B53"/>
    <w:rsid w:val="00BA3620"/>
    <w:rsid w:val="00BA4586"/>
    <w:rsid w:val="00BA46F4"/>
    <w:rsid w:val="00BA4A77"/>
    <w:rsid w:val="00BA5169"/>
    <w:rsid w:val="00BA5371"/>
    <w:rsid w:val="00BA5744"/>
    <w:rsid w:val="00BA57DD"/>
    <w:rsid w:val="00BA5BD6"/>
    <w:rsid w:val="00BA6386"/>
    <w:rsid w:val="00BA6B3B"/>
    <w:rsid w:val="00BA7AB2"/>
    <w:rsid w:val="00BA7ECD"/>
    <w:rsid w:val="00BB0ECE"/>
    <w:rsid w:val="00BB11DC"/>
    <w:rsid w:val="00BB1775"/>
    <w:rsid w:val="00BB2CE7"/>
    <w:rsid w:val="00BB308F"/>
    <w:rsid w:val="00BB3FA2"/>
    <w:rsid w:val="00BB4D92"/>
    <w:rsid w:val="00BB52A2"/>
    <w:rsid w:val="00BB5ADC"/>
    <w:rsid w:val="00BB626A"/>
    <w:rsid w:val="00BB6FBF"/>
    <w:rsid w:val="00BB77AB"/>
    <w:rsid w:val="00BB794B"/>
    <w:rsid w:val="00BC029C"/>
    <w:rsid w:val="00BC1FAB"/>
    <w:rsid w:val="00BC3CCC"/>
    <w:rsid w:val="00BC4924"/>
    <w:rsid w:val="00BC5544"/>
    <w:rsid w:val="00BC7AC7"/>
    <w:rsid w:val="00BC7E0A"/>
    <w:rsid w:val="00BD15A7"/>
    <w:rsid w:val="00BD1B69"/>
    <w:rsid w:val="00BD2368"/>
    <w:rsid w:val="00BD2A52"/>
    <w:rsid w:val="00BD2AA3"/>
    <w:rsid w:val="00BD4178"/>
    <w:rsid w:val="00BD51D6"/>
    <w:rsid w:val="00BD6730"/>
    <w:rsid w:val="00BD7980"/>
    <w:rsid w:val="00BE165A"/>
    <w:rsid w:val="00BE362B"/>
    <w:rsid w:val="00BE39DC"/>
    <w:rsid w:val="00BE58CB"/>
    <w:rsid w:val="00BE5BF1"/>
    <w:rsid w:val="00BE6027"/>
    <w:rsid w:val="00BE6FB9"/>
    <w:rsid w:val="00BE7741"/>
    <w:rsid w:val="00BF07CA"/>
    <w:rsid w:val="00BF16DD"/>
    <w:rsid w:val="00BF2E83"/>
    <w:rsid w:val="00BF3C22"/>
    <w:rsid w:val="00BF451E"/>
    <w:rsid w:val="00BF45BA"/>
    <w:rsid w:val="00BF4B1E"/>
    <w:rsid w:val="00C009BD"/>
    <w:rsid w:val="00C0167D"/>
    <w:rsid w:val="00C01C6B"/>
    <w:rsid w:val="00C02106"/>
    <w:rsid w:val="00C029AB"/>
    <w:rsid w:val="00C03729"/>
    <w:rsid w:val="00C04D31"/>
    <w:rsid w:val="00C05EE1"/>
    <w:rsid w:val="00C0655D"/>
    <w:rsid w:val="00C065A4"/>
    <w:rsid w:val="00C06CB1"/>
    <w:rsid w:val="00C06E74"/>
    <w:rsid w:val="00C07156"/>
    <w:rsid w:val="00C1051D"/>
    <w:rsid w:val="00C10C5D"/>
    <w:rsid w:val="00C113EF"/>
    <w:rsid w:val="00C130A6"/>
    <w:rsid w:val="00C13530"/>
    <w:rsid w:val="00C14A04"/>
    <w:rsid w:val="00C14F55"/>
    <w:rsid w:val="00C16DE1"/>
    <w:rsid w:val="00C1795C"/>
    <w:rsid w:val="00C17C32"/>
    <w:rsid w:val="00C20FAB"/>
    <w:rsid w:val="00C21CBF"/>
    <w:rsid w:val="00C21D45"/>
    <w:rsid w:val="00C2233F"/>
    <w:rsid w:val="00C22917"/>
    <w:rsid w:val="00C22CCD"/>
    <w:rsid w:val="00C2475C"/>
    <w:rsid w:val="00C24765"/>
    <w:rsid w:val="00C27AD9"/>
    <w:rsid w:val="00C27D1A"/>
    <w:rsid w:val="00C302E8"/>
    <w:rsid w:val="00C304EC"/>
    <w:rsid w:val="00C306D3"/>
    <w:rsid w:val="00C30ED6"/>
    <w:rsid w:val="00C32977"/>
    <w:rsid w:val="00C333A7"/>
    <w:rsid w:val="00C34517"/>
    <w:rsid w:val="00C3579C"/>
    <w:rsid w:val="00C358D4"/>
    <w:rsid w:val="00C40EBA"/>
    <w:rsid w:val="00C41FF0"/>
    <w:rsid w:val="00C427DC"/>
    <w:rsid w:val="00C42A28"/>
    <w:rsid w:val="00C432DA"/>
    <w:rsid w:val="00C4361A"/>
    <w:rsid w:val="00C447B2"/>
    <w:rsid w:val="00C45BA7"/>
    <w:rsid w:val="00C45C12"/>
    <w:rsid w:val="00C46C38"/>
    <w:rsid w:val="00C53742"/>
    <w:rsid w:val="00C5567C"/>
    <w:rsid w:val="00C55A1A"/>
    <w:rsid w:val="00C55C45"/>
    <w:rsid w:val="00C563D9"/>
    <w:rsid w:val="00C5666A"/>
    <w:rsid w:val="00C6160A"/>
    <w:rsid w:val="00C61682"/>
    <w:rsid w:val="00C629BD"/>
    <w:rsid w:val="00C62CD3"/>
    <w:rsid w:val="00C6664B"/>
    <w:rsid w:val="00C66D6D"/>
    <w:rsid w:val="00C70086"/>
    <w:rsid w:val="00C713AE"/>
    <w:rsid w:val="00C7317F"/>
    <w:rsid w:val="00C75DC0"/>
    <w:rsid w:val="00C766BD"/>
    <w:rsid w:val="00C766F2"/>
    <w:rsid w:val="00C7706D"/>
    <w:rsid w:val="00C770EA"/>
    <w:rsid w:val="00C772C1"/>
    <w:rsid w:val="00C80D1A"/>
    <w:rsid w:val="00C81CED"/>
    <w:rsid w:val="00C82780"/>
    <w:rsid w:val="00C82990"/>
    <w:rsid w:val="00C83653"/>
    <w:rsid w:val="00C83C9D"/>
    <w:rsid w:val="00C859DA"/>
    <w:rsid w:val="00C873FD"/>
    <w:rsid w:val="00C90158"/>
    <w:rsid w:val="00C90955"/>
    <w:rsid w:val="00C90CDB"/>
    <w:rsid w:val="00C90D05"/>
    <w:rsid w:val="00C91B88"/>
    <w:rsid w:val="00C9242B"/>
    <w:rsid w:val="00C9376A"/>
    <w:rsid w:val="00C949C2"/>
    <w:rsid w:val="00C96638"/>
    <w:rsid w:val="00C978AF"/>
    <w:rsid w:val="00CA16D3"/>
    <w:rsid w:val="00CA1A95"/>
    <w:rsid w:val="00CA2784"/>
    <w:rsid w:val="00CA366A"/>
    <w:rsid w:val="00CA4935"/>
    <w:rsid w:val="00CA694F"/>
    <w:rsid w:val="00CA69A8"/>
    <w:rsid w:val="00CA6C62"/>
    <w:rsid w:val="00CA77E2"/>
    <w:rsid w:val="00CB104E"/>
    <w:rsid w:val="00CB122C"/>
    <w:rsid w:val="00CB153B"/>
    <w:rsid w:val="00CB1A24"/>
    <w:rsid w:val="00CB3A68"/>
    <w:rsid w:val="00CB53E8"/>
    <w:rsid w:val="00CB7365"/>
    <w:rsid w:val="00CB74AB"/>
    <w:rsid w:val="00CC0622"/>
    <w:rsid w:val="00CC137A"/>
    <w:rsid w:val="00CC1D05"/>
    <w:rsid w:val="00CC3672"/>
    <w:rsid w:val="00CC5852"/>
    <w:rsid w:val="00CC6960"/>
    <w:rsid w:val="00CC7061"/>
    <w:rsid w:val="00CC73A5"/>
    <w:rsid w:val="00CC78E1"/>
    <w:rsid w:val="00CC79D0"/>
    <w:rsid w:val="00CC7E20"/>
    <w:rsid w:val="00CD08A6"/>
    <w:rsid w:val="00CD0AAC"/>
    <w:rsid w:val="00CD0B0C"/>
    <w:rsid w:val="00CD14C6"/>
    <w:rsid w:val="00CD29F9"/>
    <w:rsid w:val="00CD3765"/>
    <w:rsid w:val="00CD3DDC"/>
    <w:rsid w:val="00CD4292"/>
    <w:rsid w:val="00CD5ABE"/>
    <w:rsid w:val="00CD5F35"/>
    <w:rsid w:val="00CD6917"/>
    <w:rsid w:val="00CD7C05"/>
    <w:rsid w:val="00CE0788"/>
    <w:rsid w:val="00CE0AB2"/>
    <w:rsid w:val="00CE1B04"/>
    <w:rsid w:val="00CE209D"/>
    <w:rsid w:val="00CE3E1C"/>
    <w:rsid w:val="00CE46E9"/>
    <w:rsid w:val="00CE50F9"/>
    <w:rsid w:val="00CE7539"/>
    <w:rsid w:val="00CF04F7"/>
    <w:rsid w:val="00CF1F52"/>
    <w:rsid w:val="00CF2D3F"/>
    <w:rsid w:val="00CF6AB8"/>
    <w:rsid w:val="00CF70E8"/>
    <w:rsid w:val="00CF7186"/>
    <w:rsid w:val="00CF7CAF"/>
    <w:rsid w:val="00D0191A"/>
    <w:rsid w:val="00D0292B"/>
    <w:rsid w:val="00D02F35"/>
    <w:rsid w:val="00D038C9"/>
    <w:rsid w:val="00D03B11"/>
    <w:rsid w:val="00D03F39"/>
    <w:rsid w:val="00D04903"/>
    <w:rsid w:val="00D0593D"/>
    <w:rsid w:val="00D05EF0"/>
    <w:rsid w:val="00D07579"/>
    <w:rsid w:val="00D10B77"/>
    <w:rsid w:val="00D1183F"/>
    <w:rsid w:val="00D12B98"/>
    <w:rsid w:val="00D13013"/>
    <w:rsid w:val="00D13841"/>
    <w:rsid w:val="00D13CF2"/>
    <w:rsid w:val="00D14259"/>
    <w:rsid w:val="00D14BC5"/>
    <w:rsid w:val="00D15B18"/>
    <w:rsid w:val="00D160FE"/>
    <w:rsid w:val="00D168B0"/>
    <w:rsid w:val="00D16E8B"/>
    <w:rsid w:val="00D2078B"/>
    <w:rsid w:val="00D20A72"/>
    <w:rsid w:val="00D20D92"/>
    <w:rsid w:val="00D21278"/>
    <w:rsid w:val="00D2131D"/>
    <w:rsid w:val="00D21D21"/>
    <w:rsid w:val="00D238DA"/>
    <w:rsid w:val="00D259DA"/>
    <w:rsid w:val="00D260D6"/>
    <w:rsid w:val="00D26D57"/>
    <w:rsid w:val="00D272A4"/>
    <w:rsid w:val="00D27A13"/>
    <w:rsid w:val="00D30B5C"/>
    <w:rsid w:val="00D31254"/>
    <w:rsid w:val="00D328B5"/>
    <w:rsid w:val="00D32DB4"/>
    <w:rsid w:val="00D337F4"/>
    <w:rsid w:val="00D341C7"/>
    <w:rsid w:val="00D3488F"/>
    <w:rsid w:val="00D34C49"/>
    <w:rsid w:val="00D355A7"/>
    <w:rsid w:val="00D3564C"/>
    <w:rsid w:val="00D358B9"/>
    <w:rsid w:val="00D36482"/>
    <w:rsid w:val="00D378A3"/>
    <w:rsid w:val="00D37EB8"/>
    <w:rsid w:val="00D4015D"/>
    <w:rsid w:val="00D40C37"/>
    <w:rsid w:val="00D41285"/>
    <w:rsid w:val="00D412C7"/>
    <w:rsid w:val="00D42460"/>
    <w:rsid w:val="00D42B99"/>
    <w:rsid w:val="00D42F4B"/>
    <w:rsid w:val="00D43A03"/>
    <w:rsid w:val="00D46BDB"/>
    <w:rsid w:val="00D47E35"/>
    <w:rsid w:val="00D523DA"/>
    <w:rsid w:val="00D56303"/>
    <w:rsid w:val="00D56A86"/>
    <w:rsid w:val="00D57CD0"/>
    <w:rsid w:val="00D6059C"/>
    <w:rsid w:val="00D6066B"/>
    <w:rsid w:val="00D608D5"/>
    <w:rsid w:val="00D60F99"/>
    <w:rsid w:val="00D6372C"/>
    <w:rsid w:val="00D64032"/>
    <w:rsid w:val="00D649FA"/>
    <w:rsid w:val="00D64D73"/>
    <w:rsid w:val="00D651ED"/>
    <w:rsid w:val="00D652FD"/>
    <w:rsid w:val="00D656F2"/>
    <w:rsid w:val="00D657F6"/>
    <w:rsid w:val="00D65F45"/>
    <w:rsid w:val="00D66654"/>
    <w:rsid w:val="00D66B7F"/>
    <w:rsid w:val="00D70B5C"/>
    <w:rsid w:val="00D713CE"/>
    <w:rsid w:val="00D725D2"/>
    <w:rsid w:val="00D7380D"/>
    <w:rsid w:val="00D76710"/>
    <w:rsid w:val="00D76775"/>
    <w:rsid w:val="00D7702B"/>
    <w:rsid w:val="00D80910"/>
    <w:rsid w:val="00D81E59"/>
    <w:rsid w:val="00D83797"/>
    <w:rsid w:val="00D84C6A"/>
    <w:rsid w:val="00D854D5"/>
    <w:rsid w:val="00D855CE"/>
    <w:rsid w:val="00D85867"/>
    <w:rsid w:val="00D85C22"/>
    <w:rsid w:val="00D86AEB"/>
    <w:rsid w:val="00D933EF"/>
    <w:rsid w:val="00D94E9B"/>
    <w:rsid w:val="00D953B3"/>
    <w:rsid w:val="00D96123"/>
    <w:rsid w:val="00D963AA"/>
    <w:rsid w:val="00D963F8"/>
    <w:rsid w:val="00D967FD"/>
    <w:rsid w:val="00D97299"/>
    <w:rsid w:val="00D978D9"/>
    <w:rsid w:val="00DA047B"/>
    <w:rsid w:val="00DA0915"/>
    <w:rsid w:val="00DA2097"/>
    <w:rsid w:val="00DA21FE"/>
    <w:rsid w:val="00DA43E6"/>
    <w:rsid w:val="00DA4C58"/>
    <w:rsid w:val="00DA5959"/>
    <w:rsid w:val="00DA5DD0"/>
    <w:rsid w:val="00DA6884"/>
    <w:rsid w:val="00DA693B"/>
    <w:rsid w:val="00DA6FE8"/>
    <w:rsid w:val="00DA7175"/>
    <w:rsid w:val="00DA772E"/>
    <w:rsid w:val="00DA7C1B"/>
    <w:rsid w:val="00DB15AC"/>
    <w:rsid w:val="00DB1DDF"/>
    <w:rsid w:val="00DB2571"/>
    <w:rsid w:val="00DB6287"/>
    <w:rsid w:val="00DB6857"/>
    <w:rsid w:val="00DB6B90"/>
    <w:rsid w:val="00DB6D46"/>
    <w:rsid w:val="00DC088E"/>
    <w:rsid w:val="00DC0B32"/>
    <w:rsid w:val="00DC0CA0"/>
    <w:rsid w:val="00DC0D5F"/>
    <w:rsid w:val="00DC1C39"/>
    <w:rsid w:val="00DC29E7"/>
    <w:rsid w:val="00DC3143"/>
    <w:rsid w:val="00DC3420"/>
    <w:rsid w:val="00DC4A93"/>
    <w:rsid w:val="00DC4DDE"/>
    <w:rsid w:val="00DC68BB"/>
    <w:rsid w:val="00DC68D7"/>
    <w:rsid w:val="00DC6D96"/>
    <w:rsid w:val="00DC7DBA"/>
    <w:rsid w:val="00DD1762"/>
    <w:rsid w:val="00DD208D"/>
    <w:rsid w:val="00DD2A7D"/>
    <w:rsid w:val="00DD30AC"/>
    <w:rsid w:val="00DD31CD"/>
    <w:rsid w:val="00DD48FF"/>
    <w:rsid w:val="00DD507E"/>
    <w:rsid w:val="00DD528F"/>
    <w:rsid w:val="00DD5B4A"/>
    <w:rsid w:val="00DD5F5B"/>
    <w:rsid w:val="00DD6914"/>
    <w:rsid w:val="00DD773C"/>
    <w:rsid w:val="00DE0A5C"/>
    <w:rsid w:val="00DE4B0C"/>
    <w:rsid w:val="00DE4E37"/>
    <w:rsid w:val="00DE5878"/>
    <w:rsid w:val="00DE5A63"/>
    <w:rsid w:val="00DE623A"/>
    <w:rsid w:val="00DE666A"/>
    <w:rsid w:val="00DE67FE"/>
    <w:rsid w:val="00DE74E5"/>
    <w:rsid w:val="00DF1879"/>
    <w:rsid w:val="00DF2C34"/>
    <w:rsid w:val="00DF2D8A"/>
    <w:rsid w:val="00DF2E0C"/>
    <w:rsid w:val="00DF3041"/>
    <w:rsid w:val="00DF403B"/>
    <w:rsid w:val="00DF448C"/>
    <w:rsid w:val="00DF5833"/>
    <w:rsid w:val="00DF6192"/>
    <w:rsid w:val="00DF64DA"/>
    <w:rsid w:val="00DF71BE"/>
    <w:rsid w:val="00DF75C1"/>
    <w:rsid w:val="00DF7898"/>
    <w:rsid w:val="00E03A7F"/>
    <w:rsid w:val="00E052CD"/>
    <w:rsid w:val="00E0580B"/>
    <w:rsid w:val="00E062CB"/>
    <w:rsid w:val="00E0642C"/>
    <w:rsid w:val="00E06CD3"/>
    <w:rsid w:val="00E07298"/>
    <w:rsid w:val="00E07DCE"/>
    <w:rsid w:val="00E10C1B"/>
    <w:rsid w:val="00E10E3C"/>
    <w:rsid w:val="00E11866"/>
    <w:rsid w:val="00E13B51"/>
    <w:rsid w:val="00E14523"/>
    <w:rsid w:val="00E14848"/>
    <w:rsid w:val="00E14F26"/>
    <w:rsid w:val="00E14FE8"/>
    <w:rsid w:val="00E1760C"/>
    <w:rsid w:val="00E178EB"/>
    <w:rsid w:val="00E17F77"/>
    <w:rsid w:val="00E20C8E"/>
    <w:rsid w:val="00E2104A"/>
    <w:rsid w:val="00E21290"/>
    <w:rsid w:val="00E2150F"/>
    <w:rsid w:val="00E22211"/>
    <w:rsid w:val="00E22402"/>
    <w:rsid w:val="00E23D97"/>
    <w:rsid w:val="00E250AC"/>
    <w:rsid w:val="00E2553E"/>
    <w:rsid w:val="00E25FDE"/>
    <w:rsid w:val="00E26FDB"/>
    <w:rsid w:val="00E3044E"/>
    <w:rsid w:val="00E31BD2"/>
    <w:rsid w:val="00E339B6"/>
    <w:rsid w:val="00E33F78"/>
    <w:rsid w:val="00E341CE"/>
    <w:rsid w:val="00E34D46"/>
    <w:rsid w:val="00E353C7"/>
    <w:rsid w:val="00E3580C"/>
    <w:rsid w:val="00E37B95"/>
    <w:rsid w:val="00E409B3"/>
    <w:rsid w:val="00E41329"/>
    <w:rsid w:val="00E41B44"/>
    <w:rsid w:val="00E4200B"/>
    <w:rsid w:val="00E435AE"/>
    <w:rsid w:val="00E44D0D"/>
    <w:rsid w:val="00E458BD"/>
    <w:rsid w:val="00E46407"/>
    <w:rsid w:val="00E470A8"/>
    <w:rsid w:val="00E47491"/>
    <w:rsid w:val="00E47601"/>
    <w:rsid w:val="00E50A20"/>
    <w:rsid w:val="00E51194"/>
    <w:rsid w:val="00E518D5"/>
    <w:rsid w:val="00E51CCB"/>
    <w:rsid w:val="00E53032"/>
    <w:rsid w:val="00E54410"/>
    <w:rsid w:val="00E55002"/>
    <w:rsid w:val="00E55545"/>
    <w:rsid w:val="00E57059"/>
    <w:rsid w:val="00E61FFB"/>
    <w:rsid w:val="00E62DA5"/>
    <w:rsid w:val="00E64ACB"/>
    <w:rsid w:val="00E6532A"/>
    <w:rsid w:val="00E6571F"/>
    <w:rsid w:val="00E65E6A"/>
    <w:rsid w:val="00E6639D"/>
    <w:rsid w:val="00E66B82"/>
    <w:rsid w:val="00E66F09"/>
    <w:rsid w:val="00E677E4"/>
    <w:rsid w:val="00E67FDC"/>
    <w:rsid w:val="00E709B4"/>
    <w:rsid w:val="00E73B2F"/>
    <w:rsid w:val="00E749B0"/>
    <w:rsid w:val="00E75C8D"/>
    <w:rsid w:val="00E779DF"/>
    <w:rsid w:val="00E8091A"/>
    <w:rsid w:val="00E80C13"/>
    <w:rsid w:val="00E80CF4"/>
    <w:rsid w:val="00E81164"/>
    <w:rsid w:val="00E82A14"/>
    <w:rsid w:val="00E83173"/>
    <w:rsid w:val="00E842E7"/>
    <w:rsid w:val="00E85046"/>
    <w:rsid w:val="00E85461"/>
    <w:rsid w:val="00E85B0B"/>
    <w:rsid w:val="00E865BA"/>
    <w:rsid w:val="00E86944"/>
    <w:rsid w:val="00E90548"/>
    <w:rsid w:val="00E91051"/>
    <w:rsid w:val="00E91BF1"/>
    <w:rsid w:val="00E92177"/>
    <w:rsid w:val="00E92477"/>
    <w:rsid w:val="00E92CA7"/>
    <w:rsid w:val="00E92D40"/>
    <w:rsid w:val="00E9571B"/>
    <w:rsid w:val="00EA0332"/>
    <w:rsid w:val="00EA05AE"/>
    <w:rsid w:val="00EA089F"/>
    <w:rsid w:val="00EA1EAA"/>
    <w:rsid w:val="00EA2383"/>
    <w:rsid w:val="00EA2408"/>
    <w:rsid w:val="00EA263F"/>
    <w:rsid w:val="00EA36EB"/>
    <w:rsid w:val="00EA38B1"/>
    <w:rsid w:val="00EA47F5"/>
    <w:rsid w:val="00EA4B3F"/>
    <w:rsid w:val="00EA5571"/>
    <w:rsid w:val="00EA5762"/>
    <w:rsid w:val="00EA5E9D"/>
    <w:rsid w:val="00EA6A6A"/>
    <w:rsid w:val="00EA6B14"/>
    <w:rsid w:val="00EA6EFA"/>
    <w:rsid w:val="00EA7192"/>
    <w:rsid w:val="00EB0830"/>
    <w:rsid w:val="00EB1A5C"/>
    <w:rsid w:val="00EB1BD4"/>
    <w:rsid w:val="00EB39C1"/>
    <w:rsid w:val="00EB3BA8"/>
    <w:rsid w:val="00EB48BD"/>
    <w:rsid w:val="00EB631B"/>
    <w:rsid w:val="00EB674D"/>
    <w:rsid w:val="00EB7A1C"/>
    <w:rsid w:val="00EC065D"/>
    <w:rsid w:val="00EC09D1"/>
    <w:rsid w:val="00EC1237"/>
    <w:rsid w:val="00EC1932"/>
    <w:rsid w:val="00EC1B62"/>
    <w:rsid w:val="00EC20D8"/>
    <w:rsid w:val="00EC314C"/>
    <w:rsid w:val="00EC3BDB"/>
    <w:rsid w:val="00EC3CF3"/>
    <w:rsid w:val="00EC5F45"/>
    <w:rsid w:val="00EC6AD5"/>
    <w:rsid w:val="00EC70F7"/>
    <w:rsid w:val="00EC71A6"/>
    <w:rsid w:val="00EC73A9"/>
    <w:rsid w:val="00EC7404"/>
    <w:rsid w:val="00EC74C7"/>
    <w:rsid w:val="00EC7BC9"/>
    <w:rsid w:val="00EC7C31"/>
    <w:rsid w:val="00ED05D7"/>
    <w:rsid w:val="00ED0E74"/>
    <w:rsid w:val="00ED135E"/>
    <w:rsid w:val="00ED19CB"/>
    <w:rsid w:val="00ED1BE1"/>
    <w:rsid w:val="00ED1D1F"/>
    <w:rsid w:val="00ED2E71"/>
    <w:rsid w:val="00ED34B3"/>
    <w:rsid w:val="00ED77B4"/>
    <w:rsid w:val="00EE02AF"/>
    <w:rsid w:val="00EE045F"/>
    <w:rsid w:val="00EE1355"/>
    <w:rsid w:val="00EE141C"/>
    <w:rsid w:val="00EE2776"/>
    <w:rsid w:val="00EE2A0F"/>
    <w:rsid w:val="00EE3BE3"/>
    <w:rsid w:val="00EE40A1"/>
    <w:rsid w:val="00EE481B"/>
    <w:rsid w:val="00EE53F9"/>
    <w:rsid w:val="00EE7602"/>
    <w:rsid w:val="00EF0345"/>
    <w:rsid w:val="00EF2465"/>
    <w:rsid w:val="00EF3608"/>
    <w:rsid w:val="00EF44A4"/>
    <w:rsid w:val="00EF4838"/>
    <w:rsid w:val="00EF48F2"/>
    <w:rsid w:val="00EF5742"/>
    <w:rsid w:val="00EF70BD"/>
    <w:rsid w:val="00EF7933"/>
    <w:rsid w:val="00EF7B55"/>
    <w:rsid w:val="00EF7F85"/>
    <w:rsid w:val="00F00D25"/>
    <w:rsid w:val="00F00E49"/>
    <w:rsid w:val="00F018A1"/>
    <w:rsid w:val="00F04D74"/>
    <w:rsid w:val="00F0528C"/>
    <w:rsid w:val="00F053DB"/>
    <w:rsid w:val="00F06BA8"/>
    <w:rsid w:val="00F06C24"/>
    <w:rsid w:val="00F06D3F"/>
    <w:rsid w:val="00F10CD5"/>
    <w:rsid w:val="00F10E4C"/>
    <w:rsid w:val="00F10FDC"/>
    <w:rsid w:val="00F1243B"/>
    <w:rsid w:val="00F12EE7"/>
    <w:rsid w:val="00F144EA"/>
    <w:rsid w:val="00F16A87"/>
    <w:rsid w:val="00F16D6D"/>
    <w:rsid w:val="00F17524"/>
    <w:rsid w:val="00F2050C"/>
    <w:rsid w:val="00F21178"/>
    <w:rsid w:val="00F21E6F"/>
    <w:rsid w:val="00F22D7D"/>
    <w:rsid w:val="00F23AAF"/>
    <w:rsid w:val="00F247F0"/>
    <w:rsid w:val="00F25DB4"/>
    <w:rsid w:val="00F2637E"/>
    <w:rsid w:val="00F274CE"/>
    <w:rsid w:val="00F3017B"/>
    <w:rsid w:val="00F31345"/>
    <w:rsid w:val="00F3137C"/>
    <w:rsid w:val="00F31D71"/>
    <w:rsid w:val="00F34476"/>
    <w:rsid w:val="00F34556"/>
    <w:rsid w:val="00F34FC8"/>
    <w:rsid w:val="00F354F4"/>
    <w:rsid w:val="00F35715"/>
    <w:rsid w:val="00F36024"/>
    <w:rsid w:val="00F365FE"/>
    <w:rsid w:val="00F373DC"/>
    <w:rsid w:val="00F37960"/>
    <w:rsid w:val="00F37DBE"/>
    <w:rsid w:val="00F37DE7"/>
    <w:rsid w:val="00F41A3B"/>
    <w:rsid w:val="00F41A57"/>
    <w:rsid w:val="00F41DF0"/>
    <w:rsid w:val="00F423ED"/>
    <w:rsid w:val="00F43431"/>
    <w:rsid w:val="00F43E97"/>
    <w:rsid w:val="00F4451A"/>
    <w:rsid w:val="00F462ED"/>
    <w:rsid w:val="00F46771"/>
    <w:rsid w:val="00F47D31"/>
    <w:rsid w:val="00F47F4E"/>
    <w:rsid w:val="00F50206"/>
    <w:rsid w:val="00F5092F"/>
    <w:rsid w:val="00F50CC6"/>
    <w:rsid w:val="00F512F5"/>
    <w:rsid w:val="00F516EF"/>
    <w:rsid w:val="00F52CD9"/>
    <w:rsid w:val="00F53EA0"/>
    <w:rsid w:val="00F5539D"/>
    <w:rsid w:val="00F553FD"/>
    <w:rsid w:val="00F5567E"/>
    <w:rsid w:val="00F55962"/>
    <w:rsid w:val="00F563F2"/>
    <w:rsid w:val="00F56D10"/>
    <w:rsid w:val="00F57135"/>
    <w:rsid w:val="00F60D10"/>
    <w:rsid w:val="00F611C1"/>
    <w:rsid w:val="00F61418"/>
    <w:rsid w:val="00F637E7"/>
    <w:rsid w:val="00F64EA8"/>
    <w:rsid w:val="00F66008"/>
    <w:rsid w:val="00F66F5A"/>
    <w:rsid w:val="00F67A43"/>
    <w:rsid w:val="00F70BA1"/>
    <w:rsid w:val="00F729C3"/>
    <w:rsid w:val="00F73147"/>
    <w:rsid w:val="00F73869"/>
    <w:rsid w:val="00F74518"/>
    <w:rsid w:val="00F7524F"/>
    <w:rsid w:val="00F75FE0"/>
    <w:rsid w:val="00F768C5"/>
    <w:rsid w:val="00F76C98"/>
    <w:rsid w:val="00F8130B"/>
    <w:rsid w:val="00F814D3"/>
    <w:rsid w:val="00F820C1"/>
    <w:rsid w:val="00F834CD"/>
    <w:rsid w:val="00F83A44"/>
    <w:rsid w:val="00F84720"/>
    <w:rsid w:val="00F84C82"/>
    <w:rsid w:val="00F86413"/>
    <w:rsid w:val="00F8687D"/>
    <w:rsid w:val="00F86B34"/>
    <w:rsid w:val="00F86C61"/>
    <w:rsid w:val="00F8716D"/>
    <w:rsid w:val="00F921FB"/>
    <w:rsid w:val="00F92931"/>
    <w:rsid w:val="00F92B90"/>
    <w:rsid w:val="00F932BA"/>
    <w:rsid w:val="00F945C8"/>
    <w:rsid w:val="00F94D8B"/>
    <w:rsid w:val="00F9551F"/>
    <w:rsid w:val="00F955AE"/>
    <w:rsid w:val="00F97B69"/>
    <w:rsid w:val="00FA08FE"/>
    <w:rsid w:val="00FA0A72"/>
    <w:rsid w:val="00FA0E42"/>
    <w:rsid w:val="00FA2E11"/>
    <w:rsid w:val="00FA2FDE"/>
    <w:rsid w:val="00FA42C4"/>
    <w:rsid w:val="00FA4B71"/>
    <w:rsid w:val="00FA70E4"/>
    <w:rsid w:val="00FA72EA"/>
    <w:rsid w:val="00FA75D2"/>
    <w:rsid w:val="00FA7BD9"/>
    <w:rsid w:val="00FB1126"/>
    <w:rsid w:val="00FB20A7"/>
    <w:rsid w:val="00FB2E64"/>
    <w:rsid w:val="00FB52F8"/>
    <w:rsid w:val="00FB5300"/>
    <w:rsid w:val="00FB5E11"/>
    <w:rsid w:val="00FB6CE1"/>
    <w:rsid w:val="00FB780F"/>
    <w:rsid w:val="00FB7DC2"/>
    <w:rsid w:val="00FC003C"/>
    <w:rsid w:val="00FC003D"/>
    <w:rsid w:val="00FC2B37"/>
    <w:rsid w:val="00FC4AC1"/>
    <w:rsid w:val="00FC4B85"/>
    <w:rsid w:val="00FC4E3D"/>
    <w:rsid w:val="00FC663E"/>
    <w:rsid w:val="00FC66D0"/>
    <w:rsid w:val="00FC68B5"/>
    <w:rsid w:val="00FC7027"/>
    <w:rsid w:val="00FC7C8A"/>
    <w:rsid w:val="00FD24D2"/>
    <w:rsid w:val="00FD2A0D"/>
    <w:rsid w:val="00FD5A2F"/>
    <w:rsid w:val="00FD60F7"/>
    <w:rsid w:val="00FD6A3F"/>
    <w:rsid w:val="00FD6AB8"/>
    <w:rsid w:val="00FD7586"/>
    <w:rsid w:val="00FD7D12"/>
    <w:rsid w:val="00FE081B"/>
    <w:rsid w:val="00FE08C2"/>
    <w:rsid w:val="00FE121B"/>
    <w:rsid w:val="00FE17E3"/>
    <w:rsid w:val="00FE2FB1"/>
    <w:rsid w:val="00FE3817"/>
    <w:rsid w:val="00FE3E39"/>
    <w:rsid w:val="00FE4BBF"/>
    <w:rsid w:val="00FE5606"/>
    <w:rsid w:val="00FE5A36"/>
    <w:rsid w:val="00FF061B"/>
    <w:rsid w:val="00FF0D53"/>
    <w:rsid w:val="00FF129A"/>
    <w:rsid w:val="00FF2FA7"/>
    <w:rsid w:val="00FF3212"/>
    <w:rsid w:val="00FF3810"/>
    <w:rsid w:val="00FF3E4A"/>
    <w:rsid w:val="00FF47E5"/>
    <w:rsid w:val="00FF4807"/>
    <w:rsid w:val="00FF4882"/>
    <w:rsid w:val="00FF5007"/>
    <w:rsid w:val="00FF5288"/>
    <w:rsid w:val="00FF5A78"/>
    <w:rsid w:val="00FF7227"/>
    <w:rsid w:val="00FF7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E3371"/>
  <w15:docId w15:val="{8797A17E-E5CB-45A1-ABE9-119E9D954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0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73D"/>
  </w:style>
  <w:style w:type="paragraph" w:styleId="Footer">
    <w:name w:val="footer"/>
    <w:basedOn w:val="Normal"/>
    <w:link w:val="FooterChar"/>
    <w:uiPriority w:val="99"/>
    <w:unhideWhenUsed/>
    <w:rsid w:val="00A30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73D"/>
  </w:style>
  <w:style w:type="table" w:styleId="TableGrid">
    <w:name w:val="Table Grid"/>
    <w:basedOn w:val="TableNormal"/>
    <w:uiPriority w:val="39"/>
    <w:rsid w:val="00952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CB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770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2609FD"/>
    <w:pPr>
      <w:spacing w:after="0" w:line="240" w:lineRule="auto"/>
    </w:pPr>
    <w:rPr>
      <w:kern w:val="2"/>
      <w:sz w:val="24"/>
      <w:szCs w:val="24"/>
      <w:lang w:val="en-HK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OVID\latest_situation_of_reported_cases_covid_19_chi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032350904575773E-2"/>
          <c:y val="9.098612894106306E-2"/>
          <c:w val="0.93321285104329021"/>
          <c:h val="0.8457730509509903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test_situation_of_reported_ca!$H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latest_situation_of_reported_ca!$A$2:$A$335</c:f>
              <c:numCache>
                <c:formatCode>m/d/yyyy</c:formatCode>
                <c:ptCount val="334"/>
                <c:pt idx="0">
                  <c:v>44593</c:v>
                </c:pt>
                <c:pt idx="1">
                  <c:v>44594</c:v>
                </c:pt>
                <c:pt idx="2">
                  <c:v>44595</c:v>
                </c:pt>
                <c:pt idx="3">
                  <c:v>44596</c:v>
                </c:pt>
                <c:pt idx="4">
                  <c:v>44597</c:v>
                </c:pt>
                <c:pt idx="5">
                  <c:v>44598</c:v>
                </c:pt>
                <c:pt idx="6">
                  <c:v>44599</c:v>
                </c:pt>
                <c:pt idx="7">
                  <c:v>44600</c:v>
                </c:pt>
                <c:pt idx="8">
                  <c:v>44601</c:v>
                </c:pt>
                <c:pt idx="9">
                  <c:v>44602</c:v>
                </c:pt>
                <c:pt idx="10">
                  <c:v>44603</c:v>
                </c:pt>
                <c:pt idx="11">
                  <c:v>44604</c:v>
                </c:pt>
                <c:pt idx="12">
                  <c:v>44605</c:v>
                </c:pt>
                <c:pt idx="13">
                  <c:v>44606</c:v>
                </c:pt>
                <c:pt idx="14">
                  <c:v>44607</c:v>
                </c:pt>
                <c:pt idx="15">
                  <c:v>44608</c:v>
                </c:pt>
                <c:pt idx="16">
                  <c:v>44609</c:v>
                </c:pt>
                <c:pt idx="17">
                  <c:v>44610</c:v>
                </c:pt>
                <c:pt idx="18">
                  <c:v>44611</c:v>
                </c:pt>
                <c:pt idx="19">
                  <c:v>44612</c:v>
                </c:pt>
                <c:pt idx="20">
                  <c:v>44613</c:v>
                </c:pt>
                <c:pt idx="21">
                  <c:v>44614</c:v>
                </c:pt>
                <c:pt idx="22">
                  <c:v>44615</c:v>
                </c:pt>
                <c:pt idx="23">
                  <c:v>44616</c:v>
                </c:pt>
                <c:pt idx="24">
                  <c:v>44617</c:v>
                </c:pt>
                <c:pt idx="25">
                  <c:v>44618</c:v>
                </c:pt>
                <c:pt idx="26">
                  <c:v>44619</c:v>
                </c:pt>
                <c:pt idx="27">
                  <c:v>44620</c:v>
                </c:pt>
                <c:pt idx="28">
                  <c:v>44621</c:v>
                </c:pt>
                <c:pt idx="29">
                  <c:v>44622</c:v>
                </c:pt>
                <c:pt idx="30">
                  <c:v>44623</c:v>
                </c:pt>
                <c:pt idx="31">
                  <c:v>44624</c:v>
                </c:pt>
                <c:pt idx="32">
                  <c:v>44625</c:v>
                </c:pt>
                <c:pt idx="33">
                  <c:v>44626</c:v>
                </c:pt>
                <c:pt idx="34">
                  <c:v>44627</c:v>
                </c:pt>
                <c:pt idx="35">
                  <c:v>44628</c:v>
                </c:pt>
                <c:pt idx="36">
                  <c:v>44629</c:v>
                </c:pt>
                <c:pt idx="37">
                  <c:v>44630</c:v>
                </c:pt>
                <c:pt idx="38">
                  <c:v>44631</c:v>
                </c:pt>
                <c:pt idx="39">
                  <c:v>44632</c:v>
                </c:pt>
                <c:pt idx="40">
                  <c:v>44633</c:v>
                </c:pt>
                <c:pt idx="41">
                  <c:v>44634</c:v>
                </c:pt>
                <c:pt idx="42">
                  <c:v>44635</c:v>
                </c:pt>
                <c:pt idx="43">
                  <c:v>44636</c:v>
                </c:pt>
                <c:pt idx="44">
                  <c:v>44637</c:v>
                </c:pt>
                <c:pt idx="45">
                  <c:v>44638</c:v>
                </c:pt>
                <c:pt idx="46">
                  <c:v>44639</c:v>
                </c:pt>
                <c:pt idx="47">
                  <c:v>44640</c:v>
                </c:pt>
                <c:pt idx="48">
                  <c:v>44641</c:v>
                </c:pt>
                <c:pt idx="49">
                  <c:v>44642</c:v>
                </c:pt>
                <c:pt idx="50">
                  <c:v>44643</c:v>
                </c:pt>
                <c:pt idx="51">
                  <c:v>44644</c:v>
                </c:pt>
                <c:pt idx="52">
                  <c:v>44645</c:v>
                </c:pt>
                <c:pt idx="53">
                  <c:v>44646</c:v>
                </c:pt>
                <c:pt idx="54">
                  <c:v>44647</c:v>
                </c:pt>
                <c:pt idx="55">
                  <c:v>44648</c:v>
                </c:pt>
                <c:pt idx="56">
                  <c:v>44649</c:v>
                </c:pt>
                <c:pt idx="57">
                  <c:v>44650</c:v>
                </c:pt>
                <c:pt idx="58">
                  <c:v>44651</c:v>
                </c:pt>
                <c:pt idx="59">
                  <c:v>44652</c:v>
                </c:pt>
                <c:pt idx="60">
                  <c:v>44653</c:v>
                </c:pt>
                <c:pt idx="61">
                  <c:v>44654</c:v>
                </c:pt>
                <c:pt idx="62">
                  <c:v>44655</c:v>
                </c:pt>
                <c:pt idx="63">
                  <c:v>44656</c:v>
                </c:pt>
                <c:pt idx="64">
                  <c:v>44657</c:v>
                </c:pt>
                <c:pt idx="65">
                  <c:v>44658</c:v>
                </c:pt>
                <c:pt idx="66">
                  <c:v>44659</c:v>
                </c:pt>
                <c:pt idx="67">
                  <c:v>44660</c:v>
                </c:pt>
                <c:pt idx="68">
                  <c:v>44661</c:v>
                </c:pt>
                <c:pt idx="69">
                  <c:v>44662</c:v>
                </c:pt>
                <c:pt idx="70">
                  <c:v>44663</c:v>
                </c:pt>
                <c:pt idx="71">
                  <c:v>44664</c:v>
                </c:pt>
                <c:pt idx="72">
                  <c:v>44665</c:v>
                </c:pt>
                <c:pt idx="73">
                  <c:v>44666</c:v>
                </c:pt>
                <c:pt idx="74">
                  <c:v>44667</c:v>
                </c:pt>
                <c:pt idx="75">
                  <c:v>44668</c:v>
                </c:pt>
                <c:pt idx="76">
                  <c:v>44669</c:v>
                </c:pt>
                <c:pt idx="77">
                  <c:v>44670</c:v>
                </c:pt>
                <c:pt idx="78">
                  <c:v>44671</c:v>
                </c:pt>
                <c:pt idx="79">
                  <c:v>44672</c:v>
                </c:pt>
                <c:pt idx="80">
                  <c:v>44673</c:v>
                </c:pt>
                <c:pt idx="81">
                  <c:v>44674</c:v>
                </c:pt>
                <c:pt idx="82">
                  <c:v>44675</c:v>
                </c:pt>
                <c:pt idx="83">
                  <c:v>44676</c:v>
                </c:pt>
                <c:pt idx="84">
                  <c:v>44677</c:v>
                </c:pt>
                <c:pt idx="85">
                  <c:v>44678</c:v>
                </c:pt>
                <c:pt idx="86">
                  <c:v>44679</c:v>
                </c:pt>
                <c:pt idx="87">
                  <c:v>44680</c:v>
                </c:pt>
                <c:pt idx="88">
                  <c:v>44681</c:v>
                </c:pt>
                <c:pt idx="89">
                  <c:v>44682</c:v>
                </c:pt>
                <c:pt idx="90">
                  <c:v>44683</c:v>
                </c:pt>
                <c:pt idx="91">
                  <c:v>44684</c:v>
                </c:pt>
                <c:pt idx="92">
                  <c:v>44685</c:v>
                </c:pt>
                <c:pt idx="93">
                  <c:v>44686</c:v>
                </c:pt>
                <c:pt idx="94">
                  <c:v>44687</c:v>
                </c:pt>
                <c:pt idx="95">
                  <c:v>44688</c:v>
                </c:pt>
                <c:pt idx="96">
                  <c:v>44689</c:v>
                </c:pt>
                <c:pt idx="97">
                  <c:v>44690</c:v>
                </c:pt>
                <c:pt idx="98">
                  <c:v>44691</c:v>
                </c:pt>
                <c:pt idx="99">
                  <c:v>44692</c:v>
                </c:pt>
                <c:pt idx="100">
                  <c:v>44693</c:v>
                </c:pt>
                <c:pt idx="101">
                  <c:v>44694</c:v>
                </c:pt>
                <c:pt idx="102">
                  <c:v>44695</c:v>
                </c:pt>
                <c:pt idx="103">
                  <c:v>44696</c:v>
                </c:pt>
                <c:pt idx="104">
                  <c:v>44697</c:v>
                </c:pt>
                <c:pt idx="105">
                  <c:v>44698</c:v>
                </c:pt>
                <c:pt idx="106">
                  <c:v>44699</c:v>
                </c:pt>
                <c:pt idx="107">
                  <c:v>44700</c:v>
                </c:pt>
                <c:pt idx="108">
                  <c:v>44701</c:v>
                </c:pt>
                <c:pt idx="109">
                  <c:v>44702</c:v>
                </c:pt>
                <c:pt idx="110">
                  <c:v>44703</c:v>
                </c:pt>
                <c:pt idx="111">
                  <c:v>44704</c:v>
                </c:pt>
                <c:pt idx="112">
                  <c:v>44705</c:v>
                </c:pt>
                <c:pt idx="113">
                  <c:v>44706</c:v>
                </c:pt>
                <c:pt idx="114">
                  <c:v>44707</c:v>
                </c:pt>
                <c:pt idx="115">
                  <c:v>44708</c:v>
                </c:pt>
                <c:pt idx="116">
                  <c:v>44709</c:v>
                </c:pt>
                <c:pt idx="117">
                  <c:v>44710</c:v>
                </c:pt>
                <c:pt idx="118">
                  <c:v>44711</c:v>
                </c:pt>
                <c:pt idx="119">
                  <c:v>44712</c:v>
                </c:pt>
                <c:pt idx="120">
                  <c:v>44713</c:v>
                </c:pt>
                <c:pt idx="121">
                  <c:v>44714</c:v>
                </c:pt>
                <c:pt idx="122">
                  <c:v>44715</c:v>
                </c:pt>
                <c:pt idx="123">
                  <c:v>44716</c:v>
                </c:pt>
                <c:pt idx="124">
                  <c:v>44717</c:v>
                </c:pt>
                <c:pt idx="125">
                  <c:v>44718</c:v>
                </c:pt>
                <c:pt idx="126">
                  <c:v>44719</c:v>
                </c:pt>
                <c:pt idx="127">
                  <c:v>44720</c:v>
                </c:pt>
                <c:pt idx="128">
                  <c:v>44721</c:v>
                </c:pt>
                <c:pt idx="129">
                  <c:v>44722</c:v>
                </c:pt>
                <c:pt idx="130">
                  <c:v>44723</c:v>
                </c:pt>
                <c:pt idx="131">
                  <c:v>44724</c:v>
                </c:pt>
                <c:pt idx="132">
                  <c:v>44725</c:v>
                </c:pt>
                <c:pt idx="133">
                  <c:v>44726</c:v>
                </c:pt>
                <c:pt idx="134">
                  <c:v>44727</c:v>
                </c:pt>
                <c:pt idx="135">
                  <c:v>44728</c:v>
                </c:pt>
                <c:pt idx="136">
                  <c:v>44729</c:v>
                </c:pt>
                <c:pt idx="137">
                  <c:v>44730</c:v>
                </c:pt>
                <c:pt idx="138">
                  <c:v>44731</c:v>
                </c:pt>
                <c:pt idx="139">
                  <c:v>44732</c:v>
                </c:pt>
                <c:pt idx="140">
                  <c:v>44733</c:v>
                </c:pt>
                <c:pt idx="141">
                  <c:v>44734</c:v>
                </c:pt>
                <c:pt idx="142">
                  <c:v>44735</c:v>
                </c:pt>
                <c:pt idx="143">
                  <c:v>44736</c:v>
                </c:pt>
                <c:pt idx="144">
                  <c:v>44737</c:v>
                </c:pt>
                <c:pt idx="145">
                  <c:v>44738</c:v>
                </c:pt>
                <c:pt idx="146">
                  <c:v>44739</c:v>
                </c:pt>
                <c:pt idx="147">
                  <c:v>44740</c:v>
                </c:pt>
                <c:pt idx="148">
                  <c:v>44741</c:v>
                </c:pt>
                <c:pt idx="149">
                  <c:v>44742</c:v>
                </c:pt>
                <c:pt idx="150">
                  <c:v>44743</c:v>
                </c:pt>
                <c:pt idx="151">
                  <c:v>44744</c:v>
                </c:pt>
                <c:pt idx="152">
                  <c:v>44745</c:v>
                </c:pt>
                <c:pt idx="153">
                  <c:v>44746</c:v>
                </c:pt>
                <c:pt idx="154">
                  <c:v>44747</c:v>
                </c:pt>
                <c:pt idx="155">
                  <c:v>44748</c:v>
                </c:pt>
                <c:pt idx="156">
                  <c:v>44749</c:v>
                </c:pt>
                <c:pt idx="157">
                  <c:v>44750</c:v>
                </c:pt>
                <c:pt idx="158">
                  <c:v>44751</c:v>
                </c:pt>
                <c:pt idx="159">
                  <c:v>44752</c:v>
                </c:pt>
                <c:pt idx="160">
                  <c:v>44753</c:v>
                </c:pt>
                <c:pt idx="161">
                  <c:v>44754</c:v>
                </c:pt>
                <c:pt idx="162">
                  <c:v>44755</c:v>
                </c:pt>
                <c:pt idx="163">
                  <c:v>44756</c:v>
                </c:pt>
                <c:pt idx="164">
                  <c:v>44757</c:v>
                </c:pt>
                <c:pt idx="165">
                  <c:v>44758</c:v>
                </c:pt>
                <c:pt idx="166">
                  <c:v>44759</c:v>
                </c:pt>
                <c:pt idx="167">
                  <c:v>44760</c:v>
                </c:pt>
                <c:pt idx="168">
                  <c:v>44761</c:v>
                </c:pt>
                <c:pt idx="169">
                  <c:v>44762</c:v>
                </c:pt>
                <c:pt idx="170">
                  <c:v>44763</c:v>
                </c:pt>
                <c:pt idx="171">
                  <c:v>44764</c:v>
                </c:pt>
                <c:pt idx="172">
                  <c:v>44765</c:v>
                </c:pt>
                <c:pt idx="173">
                  <c:v>44766</c:v>
                </c:pt>
                <c:pt idx="174">
                  <c:v>44767</c:v>
                </c:pt>
                <c:pt idx="175">
                  <c:v>44768</c:v>
                </c:pt>
                <c:pt idx="176">
                  <c:v>44769</c:v>
                </c:pt>
                <c:pt idx="177">
                  <c:v>44770</c:v>
                </c:pt>
                <c:pt idx="178">
                  <c:v>44771</c:v>
                </c:pt>
                <c:pt idx="179">
                  <c:v>44772</c:v>
                </c:pt>
                <c:pt idx="180">
                  <c:v>44773</c:v>
                </c:pt>
                <c:pt idx="181">
                  <c:v>44774</c:v>
                </c:pt>
                <c:pt idx="182">
                  <c:v>44775</c:v>
                </c:pt>
                <c:pt idx="183">
                  <c:v>44776</c:v>
                </c:pt>
                <c:pt idx="184">
                  <c:v>44777</c:v>
                </c:pt>
                <c:pt idx="185">
                  <c:v>44778</c:v>
                </c:pt>
                <c:pt idx="186">
                  <c:v>44779</c:v>
                </c:pt>
                <c:pt idx="187">
                  <c:v>44780</c:v>
                </c:pt>
                <c:pt idx="188">
                  <c:v>44781</c:v>
                </c:pt>
                <c:pt idx="189">
                  <c:v>44782</c:v>
                </c:pt>
                <c:pt idx="190">
                  <c:v>44783</c:v>
                </c:pt>
                <c:pt idx="191">
                  <c:v>44784</c:v>
                </c:pt>
                <c:pt idx="192">
                  <c:v>44785</c:v>
                </c:pt>
                <c:pt idx="193">
                  <c:v>44786</c:v>
                </c:pt>
                <c:pt idx="194">
                  <c:v>44787</c:v>
                </c:pt>
                <c:pt idx="195">
                  <c:v>44788</c:v>
                </c:pt>
                <c:pt idx="196">
                  <c:v>44789</c:v>
                </c:pt>
                <c:pt idx="197">
                  <c:v>44790</c:v>
                </c:pt>
                <c:pt idx="198">
                  <c:v>44791</c:v>
                </c:pt>
                <c:pt idx="199">
                  <c:v>44792</c:v>
                </c:pt>
                <c:pt idx="200">
                  <c:v>44793</c:v>
                </c:pt>
                <c:pt idx="201">
                  <c:v>44794</c:v>
                </c:pt>
                <c:pt idx="202">
                  <c:v>44795</c:v>
                </c:pt>
                <c:pt idx="203">
                  <c:v>44796</c:v>
                </c:pt>
                <c:pt idx="204">
                  <c:v>44797</c:v>
                </c:pt>
                <c:pt idx="205">
                  <c:v>44798</c:v>
                </c:pt>
                <c:pt idx="206">
                  <c:v>44799</c:v>
                </c:pt>
                <c:pt idx="207">
                  <c:v>44800</c:v>
                </c:pt>
                <c:pt idx="208">
                  <c:v>44801</c:v>
                </c:pt>
                <c:pt idx="209">
                  <c:v>44802</c:v>
                </c:pt>
                <c:pt idx="210">
                  <c:v>44803</c:v>
                </c:pt>
                <c:pt idx="211">
                  <c:v>44804</c:v>
                </c:pt>
                <c:pt idx="212">
                  <c:v>44805</c:v>
                </c:pt>
                <c:pt idx="213">
                  <c:v>44806</c:v>
                </c:pt>
                <c:pt idx="214">
                  <c:v>44807</c:v>
                </c:pt>
                <c:pt idx="215">
                  <c:v>44808</c:v>
                </c:pt>
                <c:pt idx="216">
                  <c:v>44809</c:v>
                </c:pt>
                <c:pt idx="217">
                  <c:v>44810</c:v>
                </c:pt>
                <c:pt idx="218">
                  <c:v>44811</c:v>
                </c:pt>
                <c:pt idx="219">
                  <c:v>44812</c:v>
                </c:pt>
                <c:pt idx="220">
                  <c:v>44813</c:v>
                </c:pt>
                <c:pt idx="221">
                  <c:v>44814</c:v>
                </c:pt>
                <c:pt idx="222">
                  <c:v>44815</c:v>
                </c:pt>
                <c:pt idx="223">
                  <c:v>44816</c:v>
                </c:pt>
                <c:pt idx="224">
                  <c:v>44817</c:v>
                </c:pt>
                <c:pt idx="225">
                  <c:v>44818</c:v>
                </c:pt>
                <c:pt idx="226">
                  <c:v>44819</c:v>
                </c:pt>
                <c:pt idx="227">
                  <c:v>44820</c:v>
                </c:pt>
                <c:pt idx="228">
                  <c:v>44821</c:v>
                </c:pt>
                <c:pt idx="229">
                  <c:v>44822</c:v>
                </c:pt>
                <c:pt idx="230">
                  <c:v>44823</c:v>
                </c:pt>
                <c:pt idx="231">
                  <c:v>44824</c:v>
                </c:pt>
                <c:pt idx="232">
                  <c:v>44825</c:v>
                </c:pt>
                <c:pt idx="233">
                  <c:v>44826</c:v>
                </c:pt>
                <c:pt idx="234">
                  <c:v>44827</c:v>
                </c:pt>
                <c:pt idx="235">
                  <c:v>44828</c:v>
                </c:pt>
                <c:pt idx="236">
                  <c:v>44829</c:v>
                </c:pt>
                <c:pt idx="237">
                  <c:v>44830</c:v>
                </c:pt>
                <c:pt idx="238">
                  <c:v>44831</c:v>
                </c:pt>
                <c:pt idx="239">
                  <c:v>44832</c:v>
                </c:pt>
                <c:pt idx="240">
                  <c:v>44833</c:v>
                </c:pt>
                <c:pt idx="241">
                  <c:v>44834</c:v>
                </c:pt>
                <c:pt idx="242">
                  <c:v>44835</c:v>
                </c:pt>
                <c:pt idx="243">
                  <c:v>44836</c:v>
                </c:pt>
                <c:pt idx="244">
                  <c:v>44837</c:v>
                </c:pt>
                <c:pt idx="245">
                  <c:v>44838</c:v>
                </c:pt>
                <c:pt idx="246">
                  <c:v>44839</c:v>
                </c:pt>
                <c:pt idx="247">
                  <c:v>44840</c:v>
                </c:pt>
                <c:pt idx="248">
                  <c:v>44841</c:v>
                </c:pt>
                <c:pt idx="249">
                  <c:v>44842</c:v>
                </c:pt>
                <c:pt idx="250">
                  <c:v>44843</c:v>
                </c:pt>
                <c:pt idx="251">
                  <c:v>44844</c:v>
                </c:pt>
                <c:pt idx="252">
                  <c:v>44845</c:v>
                </c:pt>
                <c:pt idx="253">
                  <c:v>44846</c:v>
                </c:pt>
                <c:pt idx="254">
                  <c:v>44847</c:v>
                </c:pt>
                <c:pt idx="255">
                  <c:v>44848</c:v>
                </c:pt>
                <c:pt idx="256">
                  <c:v>44849</c:v>
                </c:pt>
                <c:pt idx="257">
                  <c:v>44850</c:v>
                </c:pt>
                <c:pt idx="258">
                  <c:v>44851</c:v>
                </c:pt>
                <c:pt idx="259">
                  <c:v>44852</c:v>
                </c:pt>
                <c:pt idx="260">
                  <c:v>44853</c:v>
                </c:pt>
                <c:pt idx="261">
                  <c:v>44854</c:v>
                </c:pt>
                <c:pt idx="262">
                  <c:v>44855</c:v>
                </c:pt>
                <c:pt idx="263">
                  <c:v>44856</c:v>
                </c:pt>
                <c:pt idx="264">
                  <c:v>44857</c:v>
                </c:pt>
                <c:pt idx="265">
                  <c:v>44858</c:v>
                </c:pt>
                <c:pt idx="266">
                  <c:v>44859</c:v>
                </c:pt>
                <c:pt idx="267">
                  <c:v>44860</c:v>
                </c:pt>
                <c:pt idx="268">
                  <c:v>44861</c:v>
                </c:pt>
                <c:pt idx="269">
                  <c:v>44862</c:v>
                </c:pt>
                <c:pt idx="270">
                  <c:v>44863</c:v>
                </c:pt>
                <c:pt idx="271">
                  <c:v>44864</c:v>
                </c:pt>
                <c:pt idx="272">
                  <c:v>44865</c:v>
                </c:pt>
                <c:pt idx="273">
                  <c:v>44866</c:v>
                </c:pt>
                <c:pt idx="274">
                  <c:v>44867</c:v>
                </c:pt>
                <c:pt idx="275">
                  <c:v>44868</c:v>
                </c:pt>
                <c:pt idx="276">
                  <c:v>44869</c:v>
                </c:pt>
                <c:pt idx="277">
                  <c:v>44870</c:v>
                </c:pt>
                <c:pt idx="278">
                  <c:v>44871</c:v>
                </c:pt>
                <c:pt idx="279">
                  <c:v>44872</c:v>
                </c:pt>
                <c:pt idx="280">
                  <c:v>44873</c:v>
                </c:pt>
                <c:pt idx="281">
                  <c:v>44874</c:v>
                </c:pt>
                <c:pt idx="282">
                  <c:v>44875</c:v>
                </c:pt>
                <c:pt idx="283">
                  <c:v>44876</c:v>
                </c:pt>
                <c:pt idx="284">
                  <c:v>44877</c:v>
                </c:pt>
                <c:pt idx="285">
                  <c:v>44878</c:v>
                </c:pt>
                <c:pt idx="286">
                  <c:v>44879</c:v>
                </c:pt>
                <c:pt idx="287">
                  <c:v>44880</c:v>
                </c:pt>
                <c:pt idx="288">
                  <c:v>44881</c:v>
                </c:pt>
                <c:pt idx="289">
                  <c:v>44882</c:v>
                </c:pt>
                <c:pt idx="290">
                  <c:v>44883</c:v>
                </c:pt>
                <c:pt idx="291">
                  <c:v>44884</c:v>
                </c:pt>
                <c:pt idx="292">
                  <c:v>44885</c:v>
                </c:pt>
                <c:pt idx="293">
                  <c:v>44886</c:v>
                </c:pt>
                <c:pt idx="294">
                  <c:v>44887</c:v>
                </c:pt>
                <c:pt idx="295">
                  <c:v>44888</c:v>
                </c:pt>
                <c:pt idx="296">
                  <c:v>44889</c:v>
                </c:pt>
                <c:pt idx="297">
                  <c:v>44890</c:v>
                </c:pt>
                <c:pt idx="298">
                  <c:v>44891</c:v>
                </c:pt>
                <c:pt idx="299">
                  <c:v>44892</c:v>
                </c:pt>
                <c:pt idx="300">
                  <c:v>44893</c:v>
                </c:pt>
                <c:pt idx="301">
                  <c:v>44894</c:v>
                </c:pt>
                <c:pt idx="302">
                  <c:v>44895</c:v>
                </c:pt>
                <c:pt idx="303">
                  <c:v>44896</c:v>
                </c:pt>
                <c:pt idx="304">
                  <c:v>44897</c:v>
                </c:pt>
                <c:pt idx="305">
                  <c:v>44898</c:v>
                </c:pt>
                <c:pt idx="306">
                  <c:v>44899</c:v>
                </c:pt>
                <c:pt idx="307">
                  <c:v>44900</c:v>
                </c:pt>
                <c:pt idx="308">
                  <c:v>44901</c:v>
                </c:pt>
                <c:pt idx="309">
                  <c:v>44902</c:v>
                </c:pt>
                <c:pt idx="310">
                  <c:v>44903</c:v>
                </c:pt>
                <c:pt idx="311">
                  <c:v>44904</c:v>
                </c:pt>
                <c:pt idx="312">
                  <c:v>44905</c:v>
                </c:pt>
                <c:pt idx="313">
                  <c:v>44906</c:v>
                </c:pt>
                <c:pt idx="314">
                  <c:v>44907</c:v>
                </c:pt>
                <c:pt idx="315">
                  <c:v>44908</c:v>
                </c:pt>
                <c:pt idx="316">
                  <c:v>44909</c:v>
                </c:pt>
                <c:pt idx="317">
                  <c:v>44910</c:v>
                </c:pt>
                <c:pt idx="318">
                  <c:v>44911</c:v>
                </c:pt>
                <c:pt idx="319">
                  <c:v>44912</c:v>
                </c:pt>
                <c:pt idx="320">
                  <c:v>44913</c:v>
                </c:pt>
                <c:pt idx="321">
                  <c:v>44914</c:v>
                </c:pt>
                <c:pt idx="322">
                  <c:v>44915</c:v>
                </c:pt>
                <c:pt idx="323">
                  <c:v>44916</c:v>
                </c:pt>
                <c:pt idx="324">
                  <c:v>44917</c:v>
                </c:pt>
                <c:pt idx="325">
                  <c:v>44918</c:v>
                </c:pt>
                <c:pt idx="326">
                  <c:v>44919</c:v>
                </c:pt>
                <c:pt idx="327">
                  <c:v>44920</c:v>
                </c:pt>
                <c:pt idx="328">
                  <c:v>44921</c:v>
                </c:pt>
                <c:pt idx="329">
                  <c:v>44922</c:v>
                </c:pt>
                <c:pt idx="330">
                  <c:v>44923</c:v>
                </c:pt>
                <c:pt idx="331">
                  <c:v>44924</c:v>
                </c:pt>
                <c:pt idx="332">
                  <c:v>44925</c:v>
                </c:pt>
                <c:pt idx="333">
                  <c:v>44926</c:v>
                </c:pt>
              </c:numCache>
            </c:numRef>
          </c:cat>
          <c:val>
            <c:numRef>
              <c:f>latest_situation_of_reported_ca!$H$2:$H$335</c:f>
              <c:numCache>
                <c:formatCode>General</c:formatCode>
                <c:ptCount val="334"/>
                <c:pt idx="0">
                  <c:v>129</c:v>
                </c:pt>
                <c:pt idx="1">
                  <c:v>116</c:v>
                </c:pt>
                <c:pt idx="2">
                  <c:v>142</c:v>
                </c:pt>
                <c:pt idx="3">
                  <c:v>131</c:v>
                </c:pt>
                <c:pt idx="4">
                  <c:v>351</c:v>
                </c:pt>
                <c:pt idx="5">
                  <c:v>342</c:v>
                </c:pt>
                <c:pt idx="6">
                  <c:v>614</c:v>
                </c:pt>
                <c:pt idx="7">
                  <c:v>625</c:v>
                </c:pt>
                <c:pt idx="8">
                  <c:v>1161</c:v>
                </c:pt>
                <c:pt idx="9">
                  <c:v>986</c:v>
                </c:pt>
                <c:pt idx="10">
                  <c:v>1325</c:v>
                </c:pt>
                <c:pt idx="11">
                  <c:v>1514</c:v>
                </c:pt>
                <c:pt idx="12">
                  <c:v>1347</c:v>
                </c:pt>
                <c:pt idx="13">
                  <c:v>2071</c:v>
                </c:pt>
                <c:pt idx="14">
                  <c:v>1619</c:v>
                </c:pt>
                <c:pt idx="15">
                  <c:v>4285</c:v>
                </c:pt>
                <c:pt idx="16">
                  <c:v>6116</c:v>
                </c:pt>
                <c:pt idx="17">
                  <c:v>3629</c:v>
                </c:pt>
                <c:pt idx="18">
                  <c:v>6063</c:v>
                </c:pt>
                <c:pt idx="19">
                  <c:v>6067</c:v>
                </c:pt>
                <c:pt idx="20">
                  <c:v>7533</c:v>
                </c:pt>
                <c:pt idx="21">
                  <c:v>6211</c:v>
                </c:pt>
                <c:pt idx="22">
                  <c:v>8674</c:v>
                </c:pt>
                <c:pt idx="23">
                  <c:v>8798</c:v>
                </c:pt>
                <c:pt idx="24">
                  <c:v>10010</c:v>
                </c:pt>
                <c:pt idx="25">
                  <c:v>74534</c:v>
                </c:pt>
                <c:pt idx="26">
                  <c:v>50976</c:v>
                </c:pt>
                <c:pt idx="27">
                  <c:v>56178</c:v>
                </c:pt>
                <c:pt idx="28">
                  <c:v>55658</c:v>
                </c:pt>
                <c:pt idx="29">
                  <c:v>76341</c:v>
                </c:pt>
                <c:pt idx="30">
                  <c:v>76991</c:v>
                </c:pt>
                <c:pt idx="31">
                  <c:v>72682</c:v>
                </c:pt>
                <c:pt idx="32">
                  <c:v>67583</c:v>
                </c:pt>
                <c:pt idx="33">
                  <c:v>39801</c:v>
                </c:pt>
                <c:pt idx="34">
                  <c:v>36395</c:v>
                </c:pt>
                <c:pt idx="35">
                  <c:v>38751</c:v>
                </c:pt>
                <c:pt idx="36">
                  <c:v>30461</c:v>
                </c:pt>
                <c:pt idx="37">
                  <c:v>31402</c:v>
                </c:pt>
                <c:pt idx="38">
                  <c:v>29381</c:v>
                </c:pt>
                <c:pt idx="39">
                  <c:v>27647</c:v>
                </c:pt>
                <c:pt idx="40">
                  <c:v>32430</c:v>
                </c:pt>
                <c:pt idx="41">
                  <c:v>26908</c:v>
                </c:pt>
                <c:pt idx="42">
                  <c:v>27765</c:v>
                </c:pt>
                <c:pt idx="43">
                  <c:v>29272</c:v>
                </c:pt>
                <c:pt idx="44">
                  <c:v>21650</c:v>
                </c:pt>
                <c:pt idx="45">
                  <c:v>20082</c:v>
                </c:pt>
                <c:pt idx="46">
                  <c:v>16597</c:v>
                </c:pt>
                <c:pt idx="47">
                  <c:v>14149</c:v>
                </c:pt>
                <c:pt idx="48">
                  <c:v>14068</c:v>
                </c:pt>
                <c:pt idx="49">
                  <c:v>14152</c:v>
                </c:pt>
                <c:pt idx="50">
                  <c:v>12240</c:v>
                </c:pt>
                <c:pt idx="51">
                  <c:v>13074</c:v>
                </c:pt>
                <c:pt idx="52">
                  <c:v>10405</c:v>
                </c:pt>
                <c:pt idx="53">
                  <c:v>8841</c:v>
                </c:pt>
                <c:pt idx="54">
                  <c:v>8037</c:v>
                </c:pt>
                <c:pt idx="55">
                  <c:v>7685</c:v>
                </c:pt>
                <c:pt idx="56">
                  <c:v>7596</c:v>
                </c:pt>
                <c:pt idx="57">
                  <c:v>6981</c:v>
                </c:pt>
                <c:pt idx="58">
                  <c:v>6646</c:v>
                </c:pt>
                <c:pt idx="59">
                  <c:v>5823</c:v>
                </c:pt>
                <c:pt idx="60">
                  <c:v>4475</c:v>
                </c:pt>
                <c:pt idx="61">
                  <c:v>3709</c:v>
                </c:pt>
                <c:pt idx="62">
                  <c:v>3138</c:v>
                </c:pt>
                <c:pt idx="63">
                  <c:v>3254</c:v>
                </c:pt>
                <c:pt idx="64">
                  <c:v>2777</c:v>
                </c:pt>
                <c:pt idx="65">
                  <c:v>2644</c:v>
                </c:pt>
                <c:pt idx="66">
                  <c:v>2492</c:v>
                </c:pt>
                <c:pt idx="67">
                  <c:v>2535</c:v>
                </c:pt>
                <c:pt idx="68">
                  <c:v>1921</c:v>
                </c:pt>
                <c:pt idx="69">
                  <c:v>1407</c:v>
                </c:pt>
                <c:pt idx="70">
                  <c:v>1433</c:v>
                </c:pt>
                <c:pt idx="71">
                  <c:v>1272</c:v>
                </c:pt>
                <c:pt idx="72">
                  <c:v>1043</c:v>
                </c:pt>
                <c:pt idx="73">
                  <c:v>946</c:v>
                </c:pt>
                <c:pt idx="74">
                  <c:v>794</c:v>
                </c:pt>
                <c:pt idx="75">
                  <c:v>747</c:v>
                </c:pt>
                <c:pt idx="76">
                  <c:v>613</c:v>
                </c:pt>
                <c:pt idx="77">
                  <c:v>600</c:v>
                </c:pt>
                <c:pt idx="78">
                  <c:v>668</c:v>
                </c:pt>
                <c:pt idx="79">
                  <c:v>628</c:v>
                </c:pt>
                <c:pt idx="80">
                  <c:v>574</c:v>
                </c:pt>
                <c:pt idx="81">
                  <c:v>523</c:v>
                </c:pt>
                <c:pt idx="82">
                  <c:v>429</c:v>
                </c:pt>
                <c:pt idx="83">
                  <c:v>431</c:v>
                </c:pt>
                <c:pt idx="84">
                  <c:v>347</c:v>
                </c:pt>
                <c:pt idx="85">
                  <c:v>430</c:v>
                </c:pt>
                <c:pt idx="86">
                  <c:v>413</c:v>
                </c:pt>
                <c:pt idx="87">
                  <c:v>366</c:v>
                </c:pt>
                <c:pt idx="88">
                  <c:v>363</c:v>
                </c:pt>
                <c:pt idx="89">
                  <c:v>300</c:v>
                </c:pt>
                <c:pt idx="90">
                  <c:v>283</c:v>
                </c:pt>
                <c:pt idx="91">
                  <c:v>290</c:v>
                </c:pt>
                <c:pt idx="92">
                  <c:v>313</c:v>
                </c:pt>
                <c:pt idx="93">
                  <c:v>321</c:v>
                </c:pt>
                <c:pt idx="94">
                  <c:v>324</c:v>
                </c:pt>
                <c:pt idx="95">
                  <c:v>278</c:v>
                </c:pt>
                <c:pt idx="96">
                  <c:v>266</c:v>
                </c:pt>
                <c:pt idx="97">
                  <c:v>233</c:v>
                </c:pt>
                <c:pt idx="98">
                  <c:v>273</c:v>
                </c:pt>
                <c:pt idx="99">
                  <c:v>280</c:v>
                </c:pt>
                <c:pt idx="100">
                  <c:v>294</c:v>
                </c:pt>
                <c:pt idx="101">
                  <c:v>298</c:v>
                </c:pt>
                <c:pt idx="102">
                  <c:v>284</c:v>
                </c:pt>
                <c:pt idx="103">
                  <c:v>259</c:v>
                </c:pt>
                <c:pt idx="104">
                  <c:v>234</c:v>
                </c:pt>
                <c:pt idx="105">
                  <c:v>328</c:v>
                </c:pt>
                <c:pt idx="106">
                  <c:v>329</c:v>
                </c:pt>
                <c:pt idx="107">
                  <c:v>291</c:v>
                </c:pt>
                <c:pt idx="108">
                  <c:v>243</c:v>
                </c:pt>
                <c:pt idx="109">
                  <c:v>228</c:v>
                </c:pt>
                <c:pt idx="110">
                  <c:v>237</c:v>
                </c:pt>
                <c:pt idx="111">
                  <c:v>190</c:v>
                </c:pt>
                <c:pt idx="112">
                  <c:v>250</c:v>
                </c:pt>
                <c:pt idx="113">
                  <c:v>251</c:v>
                </c:pt>
                <c:pt idx="114">
                  <c:v>251</c:v>
                </c:pt>
                <c:pt idx="115">
                  <c:v>250</c:v>
                </c:pt>
                <c:pt idx="116">
                  <c:v>270</c:v>
                </c:pt>
                <c:pt idx="117">
                  <c:v>237</c:v>
                </c:pt>
                <c:pt idx="118">
                  <c:v>275</c:v>
                </c:pt>
                <c:pt idx="119">
                  <c:v>329</c:v>
                </c:pt>
                <c:pt idx="120">
                  <c:v>505</c:v>
                </c:pt>
                <c:pt idx="121">
                  <c:v>489</c:v>
                </c:pt>
                <c:pt idx="122">
                  <c:v>499</c:v>
                </c:pt>
                <c:pt idx="123">
                  <c:v>446</c:v>
                </c:pt>
                <c:pt idx="124">
                  <c:v>515</c:v>
                </c:pt>
                <c:pt idx="125">
                  <c:v>543</c:v>
                </c:pt>
                <c:pt idx="126">
                  <c:v>239</c:v>
                </c:pt>
                <c:pt idx="127">
                  <c:v>293</c:v>
                </c:pt>
                <c:pt idx="128">
                  <c:v>614</c:v>
                </c:pt>
                <c:pt idx="129">
                  <c:v>668</c:v>
                </c:pt>
                <c:pt idx="130">
                  <c:v>851</c:v>
                </c:pt>
                <c:pt idx="131">
                  <c:v>814</c:v>
                </c:pt>
                <c:pt idx="132">
                  <c:v>737</c:v>
                </c:pt>
                <c:pt idx="133">
                  <c:v>849</c:v>
                </c:pt>
                <c:pt idx="134">
                  <c:v>1047</c:v>
                </c:pt>
                <c:pt idx="135">
                  <c:v>1179</c:v>
                </c:pt>
                <c:pt idx="136">
                  <c:v>1145</c:v>
                </c:pt>
                <c:pt idx="137">
                  <c:v>1276</c:v>
                </c:pt>
                <c:pt idx="138">
                  <c:v>1276</c:v>
                </c:pt>
                <c:pt idx="139">
                  <c:v>1327</c:v>
                </c:pt>
                <c:pt idx="140">
                  <c:v>1198</c:v>
                </c:pt>
                <c:pt idx="141">
                  <c:v>1447</c:v>
                </c:pt>
                <c:pt idx="142">
                  <c:v>1650</c:v>
                </c:pt>
                <c:pt idx="143">
                  <c:v>1860</c:v>
                </c:pt>
                <c:pt idx="144">
                  <c:v>1794</c:v>
                </c:pt>
                <c:pt idx="145">
                  <c:v>1917</c:v>
                </c:pt>
                <c:pt idx="146">
                  <c:v>1873</c:v>
                </c:pt>
                <c:pt idx="147">
                  <c:v>1685</c:v>
                </c:pt>
                <c:pt idx="148">
                  <c:v>2004</c:v>
                </c:pt>
                <c:pt idx="149">
                  <c:v>2358</c:v>
                </c:pt>
                <c:pt idx="150">
                  <c:v>2318</c:v>
                </c:pt>
                <c:pt idx="151">
                  <c:v>2227</c:v>
                </c:pt>
                <c:pt idx="152">
                  <c:v>1828</c:v>
                </c:pt>
                <c:pt idx="153">
                  <c:v>1841</c:v>
                </c:pt>
                <c:pt idx="154">
                  <c:v>2268</c:v>
                </c:pt>
                <c:pt idx="155">
                  <c:v>2815</c:v>
                </c:pt>
                <c:pt idx="156">
                  <c:v>3028</c:v>
                </c:pt>
                <c:pt idx="157">
                  <c:v>2945</c:v>
                </c:pt>
                <c:pt idx="158">
                  <c:v>2995</c:v>
                </c:pt>
                <c:pt idx="159">
                  <c:v>2992</c:v>
                </c:pt>
                <c:pt idx="160">
                  <c:v>2863</c:v>
                </c:pt>
                <c:pt idx="161">
                  <c:v>2769</c:v>
                </c:pt>
                <c:pt idx="162">
                  <c:v>3154</c:v>
                </c:pt>
                <c:pt idx="163">
                  <c:v>3674</c:v>
                </c:pt>
                <c:pt idx="164">
                  <c:v>3574</c:v>
                </c:pt>
                <c:pt idx="165">
                  <c:v>3762</c:v>
                </c:pt>
                <c:pt idx="166">
                  <c:v>3486</c:v>
                </c:pt>
                <c:pt idx="167">
                  <c:v>3436</c:v>
                </c:pt>
                <c:pt idx="168">
                  <c:v>3256</c:v>
                </c:pt>
                <c:pt idx="169">
                  <c:v>3805</c:v>
                </c:pt>
                <c:pt idx="170">
                  <c:v>4375</c:v>
                </c:pt>
                <c:pt idx="171">
                  <c:v>4270</c:v>
                </c:pt>
                <c:pt idx="172">
                  <c:v>4265</c:v>
                </c:pt>
                <c:pt idx="173">
                  <c:v>4250</c:v>
                </c:pt>
                <c:pt idx="174">
                  <c:v>4130</c:v>
                </c:pt>
                <c:pt idx="175">
                  <c:v>4276</c:v>
                </c:pt>
                <c:pt idx="176">
                  <c:v>4508</c:v>
                </c:pt>
                <c:pt idx="177">
                  <c:v>4886</c:v>
                </c:pt>
                <c:pt idx="178">
                  <c:v>4884</c:v>
                </c:pt>
                <c:pt idx="179">
                  <c:v>4683</c:v>
                </c:pt>
                <c:pt idx="180">
                  <c:v>4634</c:v>
                </c:pt>
                <c:pt idx="181">
                  <c:v>4254</c:v>
                </c:pt>
                <c:pt idx="182">
                  <c:v>4123</c:v>
                </c:pt>
                <c:pt idx="183">
                  <c:v>4547</c:v>
                </c:pt>
                <c:pt idx="184">
                  <c:v>5020</c:v>
                </c:pt>
                <c:pt idx="185">
                  <c:v>4428</c:v>
                </c:pt>
                <c:pt idx="186">
                  <c:v>4602</c:v>
                </c:pt>
                <c:pt idx="187">
                  <c:v>4274</c:v>
                </c:pt>
                <c:pt idx="188">
                  <c:v>4040</c:v>
                </c:pt>
                <c:pt idx="189">
                  <c:v>4045</c:v>
                </c:pt>
                <c:pt idx="190">
                  <c:v>4593</c:v>
                </c:pt>
                <c:pt idx="191">
                  <c:v>4376</c:v>
                </c:pt>
                <c:pt idx="192">
                  <c:v>4439</c:v>
                </c:pt>
                <c:pt idx="193">
                  <c:v>5308</c:v>
                </c:pt>
                <c:pt idx="194">
                  <c:v>4979</c:v>
                </c:pt>
                <c:pt idx="195">
                  <c:v>4896</c:v>
                </c:pt>
                <c:pt idx="196">
                  <c:v>5162</c:v>
                </c:pt>
                <c:pt idx="197">
                  <c:v>5757</c:v>
                </c:pt>
                <c:pt idx="198">
                  <c:v>6054</c:v>
                </c:pt>
                <c:pt idx="199">
                  <c:v>6445</c:v>
                </c:pt>
                <c:pt idx="200">
                  <c:v>6389</c:v>
                </c:pt>
                <c:pt idx="201">
                  <c:v>6513</c:v>
                </c:pt>
                <c:pt idx="202">
                  <c:v>6617</c:v>
                </c:pt>
                <c:pt idx="203">
                  <c:v>6654</c:v>
                </c:pt>
                <c:pt idx="204">
                  <c:v>7884</c:v>
                </c:pt>
                <c:pt idx="205">
                  <c:v>8579</c:v>
                </c:pt>
                <c:pt idx="206">
                  <c:v>7835</c:v>
                </c:pt>
                <c:pt idx="207">
                  <c:v>8457</c:v>
                </c:pt>
                <c:pt idx="208">
                  <c:v>9708</c:v>
                </c:pt>
                <c:pt idx="209">
                  <c:v>8488</c:v>
                </c:pt>
                <c:pt idx="210">
                  <c:v>8848</c:v>
                </c:pt>
                <c:pt idx="211">
                  <c:v>9495</c:v>
                </c:pt>
                <c:pt idx="212">
                  <c:v>10586</c:v>
                </c:pt>
                <c:pt idx="213">
                  <c:v>9901</c:v>
                </c:pt>
                <c:pt idx="214">
                  <c:v>10426</c:v>
                </c:pt>
                <c:pt idx="215">
                  <c:v>10683</c:v>
                </c:pt>
                <c:pt idx="216">
                  <c:v>10021</c:v>
                </c:pt>
                <c:pt idx="217">
                  <c:v>9373</c:v>
                </c:pt>
                <c:pt idx="218">
                  <c:v>10194</c:v>
                </c:pt>
                <c:pt idx="219">
                  <c:v>11091</c:v>
                </c:pt>
                <c:pt idx="220">
                  <c:v>10076</c:v>
                </c:pt>
                <c:pt idx="221">
                  <c:v>9787</c:v>
                </c:pt>
                <c:pt idx="222">
                  <c:v>9033</c:v>
                </c:pt>
                <c:pt idx="223">
                  <c:v>7938</c:v>
                </c:pt>
                <c:pt idx="224">
                  <c:v>7218</c:v>
                </c:pt>
                <c:pt idx="225">
                  <c:v>7579</c:v>
                </c:pt>
                <c:pt idx="226">
                  <c:v>8187</c:v>
                </c:pt>
                <c:pt idx="227">
                  <c:v>8999</c:v>
                </c:pt>
                <c:pt idx="228">
                  <c:v>8278</c:v>
                </c:pt>
                <c:pt idx="229">
                  <c:v>7322</c:v>
                </c:pt>
                <c:pt idx="230">
                  <c:v>6260</c:v>
                </c:pt>
                <c:pt idx="231">
                  <c:v>5594</c:v>
                </c:pt>
                <c:pt idx="232">
                  <c:v>5687</c:v>
                </c:pt>
                <c:pt idx="233">
                  <c:v>5990</c:v>
                </c:pt>
                <c:pt idx="234">
                  <c:v>5387</c:v>
                </c:pt>
                <c:pt idx="235">
                  <c:v>5190</c:v>
                </c:pt>
                <c:pt idx="236">
                  <c:v>3897</c:v>
                </c:pt>
                <c:pt idx="237">
                  <c:v>4034</c:v>
                </c:pt>
                <c:pt idx="238">
                  <c:v>3667</c:v>
                </c:pt>
                <c:pt idx="239">
                  <c:v>3911</c:v>
                </c:pt>
                <c:pt idx="240">
                  <c:v>4269</c:v>
                </c:pt>
                <c:pt idx="241">
                  <c:v>4023</c:v>
                </c:pt>
                <c:pt idx="242">
                  <c:v>3907</c:v>
                </c:pt>
                <c:pt idx="243">
                  <c:v>3569</c:v>
                </c:pt>
                <c:pt idx="244">
                  <c:v>3529</c:v>
                </c:pt>
                <c:pt idx="245">
                  <c:v>3286</c:v>
                </c:pt>
                <c:pt idx="246">
                  <c:v>3642</c:v>
                </c:pt>
                <c:pt idx="247">
                  <c:v>4318</c:v>
                </c:pt>
                <c:pt idx="248">
                  <c:v>4369</c:v>
                </c:pt>
                <c:pt idx="249">
                  <c:v>4900</c:v>
                </c:pt>
                <c:pt idx="250">
                  <c:v>4890</c:v>
                </c:pt>
                <c:pt idx="251">
                  <c:v>4874</c:v>
                </c:pt>
                <c:pt idx="252">
                  <c:v>4656</c:v>
                </c:pt>
                <c:pt idx="253">
                  <c:v>4788</c:v>
                </c:pt>
                <c:pt idx="254">
                  <c:v>5622</c:v>
                </c:pt>
                <c:pt idx="255">
                  <c:v>5106</c:v>
                </c:pt>
                <c:pt idx="256">
                  <c:v>5424</c:v>
                </c:pt>
                <c:pt idx="257">
                  <c:v>5564</c:v>
                </c:pt>
                <c:pt idx="258">
                  <c:v>5361</c:v>
                </c:pt>
                <c:pt idx="259">
                  <c:v>4954</c:v>
                </c:pt>
                <c:pt idx="260">
                  <c:v>5124</c:v>
                </c:pt>
                <c:pt idx="261">
                  <c:v>5433</c:v>
                </c:pt>
                <c:pt idx="262">
                  <c:v>5393</c:v>
                </c:pt>
                <c:pt idx="263">
                  <c:v>5953</c:v>
                </c:pt>
                <c:pt idx="264">
                  <c:v>5535</c:v>
                </c:pt>
                <c:pt idx="265">
                  <c:v>5406</c:v>
                </c:pt>
                <c:pt idx="266">
                  <c:v>5221</c:v>
                </c:pt>
                <c:pt idx="267">
                  <c:v>5403</c:v>
                </c:pt>
                <c:pt idx="268">
                  <c:v>6062</c:v>
                </c:pt>
                <c:pt idx="269">
                  <c:v>5656</c:v>
                </c:pt>
                <c:pt idx="270">
                  <c:v>5383</c:v>
                </c:pt>
                <c:pt idx="271">
                  <c:v>5210</c:v>
                </c:pt>
                <c:pt idx="272">
                  <c:v>4766</c:v>
                </c:pt>
                <c:pt idx="273">
                  <c:v>4418</c:v>
                </c:pt>
                <c:pt idx="274">
                  <c:v>4709</c:v>
                </c:pt>
                <c:pt idx="275">
                  <c:v>5245</c:v>
                </c:pt>
                <c:pt idx="276">
                  <c:v>4516</c:v>
                </c:pt>
                <c:pt idx="277">
                  <c:v>5111</c:v>
                </c:pt>
                <c:pt idx="278">
                  <c:v>4988</c:v>
                </c:pt>
                <c:pt idx="279">
                  <c:v>5198</c:v>
                </c:pt>
                <c:pt idx="280">
                  <c:v>4649</c:v>
                </c:pt>
                <c:pt idx="281">
                  <c:v>5068</c:v>
                </c:pt>
                <c:pt idx="282">
                  <c:v>5697</c:v>
                </c:pt>
                <c:pt idx="283">
                  <c:v>5599</c:v>
                </c:pt>
                <c:pt idx="284">
                  <c:v>5723</c:v>
                </c:pt>
                <c:pt idx="285">
                  <c:v>6575</c:v>
                </c:pt>
                <c:pt idx="286">
                  <c:v>6014</c:v>
                </c:pt>
                <c:pt idx="287">
                  <c:v>5951</c:v>
                </c:pt>
                <c:pt idx="288">
                  <c:v>6656</c:v>
                </c:pt>
                <c:pt idx="289">
                  <c:v>8052</c:v>
                </c:pt>
                <c:pt idx="290">
                  <c:v>8008</c:v>
                </c:pt>
                <c:pt idx="291">
                  <c:v>8060</c:v>
                </c:pt>
                <c:pt idx="292">
                  <c:v>7736</c:v>
                </c:pt>
                <c:pt idx="293">
                  <c:v>7286</c:v>
                </c:pt>
                <c:pt idx="294">
                  <c:v>7139</c:v>
                </c:pt>
                <c:pt idx="295">
                  <c:v>7985</c:v>
                </c:pt>
                <c:pt idx="296">
                  <c:v>9219</c:v>
                </c:pt>
                <c:pt idx="297">
                  <c:v>8878</c:v>
                </c:pt>
                <c:pt idx="298">
                  <c:v>8874</c:v>
                </c:pt>
                <c:pt idx="299">
                  <c:v>8033</c:v>
                </c:pt>
                <c:pt idx="300">
                  <c:v>7793</c:v>
                </c:pt>
                <c:pt idx="301">
                  <c:v>7547</c:v>
                </c:pt>
                <c:pt idx="302">
                  <c:v>8810</c:v>
                </c:pt>
                <c:pt idx="303">
                  <c:v>10137</c:v>
                </c:pt>
                <c:pt idx="304">
                  <c:v>9996</c:v>
                </c:pt>
                <c:pt idx="305">
                  <c:v>10111</c:v>
                </c:pt>
                <c:pt idx="306">
                  <c:v>9487</c:v>
                </c:pt>
                <c:pt idx="307">
                  <c:v>9508</c:v>
                </c:pt>
                <c:pt idx="308">
                  <c:v>9952</c:v>
                </c:pt>
                <c:pt idx="309">
                  <c:v>11981</c:v>
                </c:pt>
                <c:pt idx="310">
                  <c:v>14373</c:v>
                </c:pt>
                <c:pt idx="311">
                  <c:v>13924</c:v>
                </c:pt>
                <c:pt idx="312">
                  <c:v>14377</c:v>
                </c:pt>
                <c:pt idx="313">
                  <c:v>14918</c:v>
                </c:pt>
                <c:pt idx="314">
                  <c:v>14717</c:v>
                </c:pt>
                <c:pt idx="315">
                  <c:v>13721</c:v>
                </c:pt>
                <c:pt idx="316">
                  <c:v>14870</c:v>
                </c:pt>
                <c:pt idx="317">
                  <c:v>17080</c:v>
                </c:pt>
                <c:pt idx="318">
                  <c:v>15726</c:v>
                </c:pt>
                <c:pt idx="319">
                  <c:v>15774</c:v>
                </c:pt>
                <c:pt idx="320">
                  <c:v>16023</c:v>
                </c:pt>
                <c:pt idx="321">
                  <c:v>15383</c:v>
                </c:pt>
                <c:pt idx="322">
                  <c:v>14982</c:v>
                </c:pt>
                <c:pt idx="323">
                  <c:v>16953</c:v>
                </c:pt>
                <c:pt idx="324">
                  <c:v>19705</c:v>
                </c:pt>
                <c:pt idx="325">
                  <c:v>20252</c:v>
                </c:pt>
                <c:pt idx="326">
                  <c:v>21362</c:v>
                </c:pt>
                <c:pt idx="327">
                  <c:v>21255</c:v>
                </c:pt>
                <c:pt idx="328">
                  <c:v>19398</c:v>
                </c:pt>
                <c:pt idx="329">
                  <c:v>18626</c:v>
                </c:pt>
                <c:pt idx="330">
                  <c:v>20865</c:v>
                </c:pt>
                <c:pt idx="331">
                  <c:v>24895</c:v>
                </c:pt>
                <c:pt idx="332">
                  <c:v>27830</c:v>
                </c:pt>
                <c:pt idx="333">
                  <c:v>292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78-4B39-8DC5-3AFB5CF2A8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72787552"/>
        <c:axId val="1909336160"/>
      </c:barChart>
      <c:dateAx>
        <c:axId val="2072787552"/>
        <c:scaling>
          <c:orientation val="minMax"/>
        </c:scaling>
        <c:delete val="0"/>
        <c:axPos val="b"/>
        <c:numFmt formatCode="#,##0;\-#,##0" sourceLinked="0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9336160"/>
        <c:crosses val="autoZero"/>
        <c:auto val="0"/>
        <c:lblOffset val="100"/>
        <c:baseTimeUnit val="days"/>
        <c:majorUnit val="1"/>
        <c:majorTimeUnit val="months"/>
      </c:dateAx>
      <c:valAx>
        <c:axId val="1909336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72787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566BC-3AF4-4C78-917F-BE0AFF753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84</TotalTime>
  <Pages>5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Chan (CEID)</dc:creator>
  <cp:keywords/>
  <dc:description/>
  <cp:lastModifiedBy>Tony Chan (CEID)</cp:lastModifiedBy>
  <cp:revision>1803</cp:revision>
  <dcterms:created xsi:type="dcterms:W3CDTF">2022-10-03T06:12:00Z</dcterms:created>
  <dcterms:modified xsi:type="dcterms:W3CDTF">2024-02-02T09:36:00Z</dcterms:modified>
</cp:coreProperties>
</file>